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8A05F9" w14:textId="77777777" w:rsidR="00896933" w:rsidRDefault="00896933" w:rsidP="00896933">
      <w:pPr>
        <w:spacing w:after="0" w:line="360" w:lineRule="auto"/>
        <w:jc w:val="center"/>
        <w:rPr>
          <w:rFonts w:ascii="Arial Nova Light" w:hAnsi="Arial Nova Light"/>
          <w:b/>
        </w:rPr>
      </w:pPr>
      <w:bookmarkStart w:id="0" w:name="_GoBack"/>
      <w:bookmarkEnd w:id="0"/>
      <w:r w:rsidRPr="008A4104">
        <w:rPr>
          <w:rFonts w:ascii="Arial Nova Light" w:hAnsi="Arial Nova Light"/>
          <w:b/>
        </w:rPr>
        <w:t>SUPPLEMENT</w:t>
      </w:r>
      <w:r>
        <w:rPr>
          <w:rFonts w:ascii="Arial Nova Light" w:hAnsi="Arial Nova Light"/>
          <w:b/>
        </w:rPr>
        <w:t>ARY DOCUMENT</w:t>
      </w:r>
    </w:p>
    <w:p w14:paraId="1750A296" w14:textId="77777777" w:rsidR="00896933" w:rsidRDefault="00896933" w:rsidP="00C21AB8">
      <w:pPr>
        <w:spacing w:after="0" w:line="360" w:lineRule="auto"/>
        <w:jc w:val="center"/>
        <w:rPr>
          <w:rFonts w:ascii="Arial Nova Light" w:hAnsi="Arial Nova Light"/>
          <w:b/>
        </w:rPr>
      </w:pPr>
    </w:p>
    <w:p w14:paraId="1FC4E46E" w14:textId="0B7A1802" w:rsidR="00D94457" w:rsidRDefault="0051270F" w:rsidP="00896933">
      <w:pPr>
        <w:spacing w:after="0" w:line="360" w:lineRule="auto"/>
        <w:rPr>
          <w:rFonts w:ascii="Arial Nova Light" w:hAnsi="Arial Nova Light"/>
          <w:b/>
        </w:rPr>
      </w:pPr>
      <w:r>
        <w:rPr>
          <w:rFonts w:ascii="Arial Nova Light" w:hAnsi="Arial Nova Light"/>
          <w:b/>
        </w:rPr>
        <w:t xml:space="preserve">Title: </w:t>
      </w:r>
      <w:r w:rsidRPr="0051270F">
        <w:rPr>
          <w:rFonts w:ascii="Arial Nova Light" w:hAnsi="Arial Nova Light"/>
          <w:b/>
        </w:rPr>
        <w:t>Incidence of hospitalization due to influenza</w:t>
      </w:r>
      <w:r w:rsidR="00575A43">
        <w:rPr>
          <w:rFonts w:ascii="Arial Nova Light" w:hAnsi="Arial Nova Light"/>
          <w:b/>
        </w:rPr>
        <w:t>-</w:t>
      </w:r>
      <w:r w:rsidRPr="0051270F">
        <w:rPr>
          <w:rFonts w:ascii="Arial Nova Light" w:hAnsi="Arial Nova Light"/>
          <w:b/>
        </w:rPr>
        <w:t>associated severe acute respiratory infection during 2010-2019 in Bangladesh</w:t>
      </w:r>
    </w:p>
    <w:p w14:paraId="1F2356E3" w14:textId="77777777" w:rsidR="006C12D5" w:rsidRPr="008A4104" w:rsidRDefault="006C12D5" w:rsidP="00C21AB8">
      <w:pPr>
        <w:spacing w:after="0" w:line="360" w:lineRule="auto"/>
        <w:jc w:val="center"/>
        <w:rPr>
          <w:rFonts w:ascii="Arial Nova Light" w:hAnsi="Arial Nova Light"/>
          <w:b/>
        </w:rPr>
      </w:pPr>
    </w:p>
    <w:p w14:paraId="64BEEB7F" w14:textId="75A2BDF0" w:rsidR="00A53AC2" w:rsidRDefault="00A53AC2" w:rsidP="00C21AB8">
      <w:pPr>
        <w:pStyle w:val="ListParagraph"/>
        <w:autoSpaceDE w:val="0"/>
        <w:autoSpaceDN w:val="0"/>
        <w:adjustRightInd w:val="0"/>
        <w:snapToGrid w:val="0"/>
        <w:spacing w:after="0" w:line="360" w:lineRule="auto"/>
        <w:ind w:left="0"/>
        <w:rPr>
          <w:rFonts w:ascii="Arial Nova Light" w:eastAsia="Calibri" w:hAnsi="Arial Nova Light" w:cs="Vrinda"/>
          <w:b/>
          <w:bCs/>
        </w:rPr>
      </w:pPr>
      <w:r w:rsidRPr="00A53AC2">
        <w:rPr>
          <w:rFonts w:ascii="Arial Nova Light" w:eastAsia="Calibri" w:hAnsi="Arial Nova Light" w:cs="Vrinda"/>
          <w:b/>
          <w:bCs/>
        </w:rPr>
        <w:t>Socio-demographic characteristics of patients with severe acute respiratory illness and severe pneumonia in Bangladesh, 2010-2019</w:t>
      </w:r>
      <w:r>
        <w:rPr>
          <w:rFonts w:ascii="Arial Nova Light" w:eastAsia="Calibri" w:hAnsi="Arial Nova Light" w:cs="Vrinda"/>
          <w:b/>
          <w:bCs/>
        </w:rPr>
        <w:t>:</w:t>
      </w:r>
    </w:p>
    <w:p w14:paraId="51F2D8AA" w14:textId="77777777" w:rsidR="00A53AC2" w:rsidRDefault="00A53AC2" w:rsidP="00C21AB8">
      <w:pPr>
        <w:pStyle w:val="ListParagraph"/>
        <w:autoSpaceDE w:val="0"/>
        <w:autoSpaceDN w:val="0"/>
        <w:adjustRightInd w:val="0"/>
        <w:snapToGrid w:val="0"/>
        <w:spacing w:after="0" w:line="360" w:lineRule="auto"/>
        <w:ind w:left="0"/>
        <w:rPr>
          <w:rFonts w:ascii="Arial Nova Light" w:eastAsia="Calibri" w:hAnsi="Arial Nova Light" w:cs="Vrinda"/>
          <w:b/>
          <w:bCs/>
        </w:rPr>
      </w:pPr>
    </w:p>
    <w:p w14:paraId="603C7FDE" w14:textId="1E64C5F6" w:rsidR="009205A3" w:rsidRDefault="00190165" w:rsidP="00C21AB8">
      <w:pPr>
        <w:pStyle w:val="ListParagraph"/>
        <w:autoSpaceDE w:val="0"/>
        <w:autoSpaceDN w:val="0"/>
        <w:adjustRightInd w:val="0"/>
        <w:snapToGrid w:val="0"/>
        <w:spacing w:after="0" w:line="360" w:lineRule="auto"/>
        <w:ind w:left="0"/>
        <w:rPr>
          <w:rFonts w:ascii="Arial Nova Light" w:eastAsia="Calibri" w:hAnsi="Arial Nova Light" w:cs="Vrinda"/>
          <w:bCs/>
        </w:rPr>
      </w:pPr>
      <w:r>
        <w:rPr>
          <w:rFonts w:ascii="Arial Nova Light" w:eastAsia="Calibri" w:hAnsi="Arial Nova Light" w:cs="Vrinda"/>
          <w:bCs/>
        </w:rPr>
        <w:t xml:space="preserve">The </w:t>
      </w:r>
      <w:r w:rsidR="009205A3" w:rsidRPr="00800FFB">
        <w:rPr>
          <w:rFonts w:ascii="Arial Nova Light" w:eastAsia="Calibri" w:hAnsi="Arial Nova Light" w:cs="Vrinda"/>
          <w:bCs/>
          <w:i/>
        </w:rPr>
        <w:t xml:space="preserve">Supplementary </w:t>
      </w:r>
      <w:r w:rsidR="00C51861" w:rsidRPr="00800FFB">
        <w:rPr>
          <w:rFonts w:ascii="Arial Nova Light" w:eastAsia="Calibri" w:hAnsi="Arial Nova Light" w:cs="Vrinda"/>
          <w:bCs/>
          <w:i/>
        </w:rPr>
        <w:t>Table</w:t>
      </w:r>
      <w:r w:rsidR="009205A3" w:rsidRPr="00800FFB">
        <w:rPr>
          <w:rFonts w:ascii="Arial Nova Light" w:eastAsia="Calibri" w:hAnsi="Arial Nova Light" w:cs="Vrinda"/>
          <w:bCs/>
          <w:i/>
        </w:rPr>
        <w:t xml:space="preserve"> 1</w:t>
      </w:r>
      <w:r w:rsidR="009205A3" w:rsidRPr="009205A3">
        <w:rPr>
          <w:rFonts w:ascii="Arial Nova Light" w:eastAsia="Calibri" w:hAnsi="Arial Nova Light" w:cs="Vrinda"/>
          <w:bCs/>
        </w:rPr>
        <w:t xml:space="preserve"> shows the socio-demographic characteristics of patients with severe acute respiratory illness and severe pneumonia in Bangladesh from 2010-2019. The table shows the number and percentage of patients by age group and gender for each year. The data shows that patients aged under 5 years had the highest proportion of severe respiratory illness and pneumonia cases over the years, with a peak of 68.4% in 2012. Males accounted for the majority of cases each year, with a range of 62.2% to 67.9%. The proportion of cases among adults aged 50 years and above increased gradually over the years, with the highest proportion in 2019. The data highlights the vulnerable groups and can help inform targeted interventions for prevention and control of severe respiratory illness and pneumonia in Bangladesh.</w:t>
      </w:r>
    </w:p>
    <w:p w14:paraId="2CF1A337" w14:textId="77777777" w:rsidR="009205A3" w:rsidRDefault="009205A3" w:rsidP="00C21AB8">
      <w:pPr>
        <w:pStyle w:val="ListParagraph"/>
        <w:autoSpaceDE w:val="0"/>
        <w:autoSpaceDN w:val="0"/>
        <w:adjustRightInd w:val="0"/>
        <w:snapToGrid w:val="0"/>
        <w:spacing w:after="0" w:line="360" w:lineRule="auto"/>
        <w:ind w:left="0"/>
        <w:rPr>
          <w:rFonts w:ascii="Arial Nova Light" w:eastAsia="Calibri" w:hAnsi="Arial Nova Light" w:cs="Vrinda"/>
          <w:bCs/>
        </w:rPr>
      </w:pPr>
    </w:p>
    <w:p w14:paraId="639BE6E4" w14:textId="77777777" w:rsidR="00C21AB8" w:rsidRDefault="00C21AB8" w:rsidP="00C21AB8">
      <w:pPr>
        <w:spacing w:after="0" w:line="360" w:lineRule="auto"/>
        <w:rPr>
          <w:rFonts w:ascii="Arial Nova Light" w:eastAsia="Times New Roman" w:hAnsi="Arial Nova Light" w:cs="Calibri"/>
          <w:b/>
          <w:color w:val="000000"/>
        </w:rPr>
      </w:pPr>
      <w:bookmarkStart w:id="1" w:name="_Hlk169384647"/>
    </w:p>
    <w:bookmarkEnd w:id="1"/>
    <w:p w14:paraId="61D6EFF3" w14:textId="77777777" w:rsidR="00C21AB8" w:rsidRDefault="00A53AC2" w:rsidP="00C21AB8">
      <w:pPr>
        <w:spacing w:after="0" w:line="360" w:lineRule="auto"/>
        <w:rPr>
          <w:rFonts w:ascii="Arial Nova Light" w:eastAsia="Times New Roman" w:hAnsi="Arial Nova Light" w:cs="Calibri"/>
          <w:b/>
          <w:color w:val="000000"/>
        </w:rPr>
      </w:pPr>
      <w:r w:rsidRPr="00A53AC2">
        <w:rPr>
          <w:rFonts w:ascii="Arial Nova Light" w:eastAsia="Times New Roman" w:hAnsi="Arial Nova Light" w:cs="Calibri"/>
          <w:b/>
          <w:color w:val="000000"/>
        </w:rPr>
        <w:t>Demographic, healthcare and administrative features of the influenza surveillance hospitals in Bangladesh, 2010- 2019:</w:t>
      </w:r>
    </w:p>
    <w:p w14:paraId="3F2B8C9A" w14:textId="16AADB4C" w:rsidR="00561A82" w:rsidRPr="00561A82" w:rsidRDefault="00190165" w:rsidP="00C21AB8">
      <w:pPr>
        <w:spacing w:after="0" w:line="360" w:lineRule="auto"/>
        <w:rPr>
          <w:rFonts w:ascii="Arial Nova Light" w:hAnsi="Arial Nova Light"/>
        </w:rPr>
      </w:pPr>
      <w:r>
        <w:rPr>
          <w:rFonts w:ascii="Arial Nova Light" w:hAnsi="Arial Nova Light"/>
        </w:rPr>
        <w:t xml:space="preserve">The </w:t>
      </w:r>
      <w:r w:rsidR="00561A82" w:rsidRPr="00800FFB">
        <w:rPr>
          <w:rFonts w:ascii="Arial Nova Light" w:hAnsi="Arial Nova Light"/>
          <w:i/>
        </w:rPr>
        <w:t xml:space="preserve">Supplementary </w:t>
      </w:r>
      <w:r w:rsidR="00C51861" w:rsidRPr="00800FFB">
        <w:rPr>
          <w:rFonts w:ascii="Arial Nova Light" w:hAnsi="Arial Nova Light"/>
          <w:i/>
        </w:rPr>
        <w:t>Table</w:t>
      </w:r>
      <w:r w:rsidR="00561A82" w:rsidRPr="00800FFB">
        <w:rPr>
          <w:rFonts w:ascii="Arial Nova Light" w:hAnsi="Arial Nova Light"/>
          <w:i/>
        </w:rPr>
        <w:t xml:space="preserve"> 2</w:t>
      </w:r>
      <w:r w:rsidR="00561A82" w:rsidRPr="00561A82">
        <w:rPr>
          <w:rFonts w:ascii="Arial Nova Light" w:hAnsi="Arial Nova Light"/>
        </w:rPr>
        <w:t xml:space="preserve"> provides information about the demographic, healthcare, and administrative features of the influenza surveillance hospitals in Bangladesh from 2010 to 2019. The table lists the 11 sentinel hospital sites across the country, their location, administration, catchment population served, initiation, and activities as of December 2019, the number of beds and non-sentinel health facilities in the catchment area. The average bed occupancy is also mentioned, which is very high (148.21%). It shows that most of the surveillance hospitals are located in urban areas and are administered either by public or private entities. The hospitals have been operational since 2007, and most are ongoing, except for a few that ended during the surveillance period.</w:t>
      </w:r>
      <w:r w:rsidR="00B42C27">
        <w:rPr>
          <w:rFonts w:ascii="Arial Nova Light" w:hAnsi="Arial Nova Light"/>
        </w:rPr>
        <w:t xml:space="preserve"> </w:t>
      </w:r>
      <w:r w:rsidR="005E6F85">
        <w:rPr>
          <w:rFonts w:ascii="Arial Nova Light" w:hAnsi="Arial Nova Light"/>
        </w:rPr>
        <w:t>W</w:t>
      </w:r>
      <w:r w:rsidR="00561A82" w:rsidRPr="00561A82">
        <w:rPr>
          <w:rFonts w:ascii="Arial Nova Light" w:hAnsi="Arial Nova Light"/>
        </w:rPr>
        <w:t xml:space="preserve">e </w:t>
      </w:r>
      <w:r w:rsidR="00561A82" w:rsidRPr="00561A82">
        <w:rPr>
          <w:rFonts w:ascii="Arial Nova Light" w:hAnsi="Arial Nova Light"/>
        </w:rPr>
        <w:lastRenderedPageBreak/>
        <w:t>can see that out of the 11 surveillance hospitals in Bangladesh, 5 are administered by the public sector and 6 by the private sector. Therefore, the ratio of public to private hospitals in this particular surveillance network is approximately 1:1.2.</w:t>
      </w:r>
      <w:r w:rsidR="00B42C27">
        <w:rPr>
          <w:rFonts w:ascii="Arial Nova Light" w:hAnsi="Arial Nova Light"/>
        </w:rPr>
        <w:t xml:space="preserve"> </w:t>
      </w:r>
      <w:r w:rsidR="00561A82">
        <w:rPr>
          <w:rFonts w:ascii="Arial Nova Light" w:hAnsi="Arial Nova Light"/>
        </w:rPr>
        <w:t>T</w:t>
      </w:r>
      <w:r w:rsidR="00561A82" w:rsidRPr="00561A82">
        <w:rPr>
          <w:rFonts w:ascii="Arial Nova Light" w:hAnsi="Arial Nova Light"/>
        </w:rPr>
        <w:t>he initiation of the activities of the surveillance hospitals in Bangladesh varied between May 2007 and October 2007. Most of the hospitals (8 out of 11) started their activities in 2007, while two hospitals started in 2008, and one in 2010. This suggests that the surveillance system was gradually established over time, and it took a few years to have a sufficient number of hospitals to cover different regions of the country.</w:t>
      </w:r>
      <w:r w:rsidR="00B42C27">
        <w:rPr>
          <w:rFonts w:ascii="Arial Nova Light" w:hAnsi="Arial Nova Light"/>
        </w:rPr>
        <w:t xml:space="preserve"> D</w:t>
      </w:r>
      <w:r w:rsidR="00B42C27" w:rsidRPr="00B42C27">
        <w:rPr>
          <w:rFonts w:ascii="Arial Nova Light" w:hAnsi="Arial Nova Light"/>
        </w:rPr>
        <w:t>istrict 3 (</w:t>
      </w:r>
      <w:proofErr w:type="spellStart"/>
      <w:r w:rsidR="00B42C27" w:rsidRPr="00B42C27">
        <w:rPr>
          <w:rFonts w:ascii="Arial Nova Light" w:hAnsi="Arial Nova Light"/>
        </w:rPr>
        <w:t>Rajshahi</w:t>
      </w:r>
      <w:proofErr w:type="spellEnd"/>
      <w:r w:rsidR="00B42C27" w:rsidRPr="00B42C27">
        <w:rPr>
          <w:rFonts w:ascii="Arial Nova Light" w:hAnsi="Arial Nova Light"/>
        </w:rPr>
        <w:t>) has the highest number of non-sentinel health facilities in the catchment area (39), while district 2 (</w:t>
      </w:r>
      <w:proofErr w:type="spellStart"/>
      <w:r w:rsidR="00B42C27" w:rsidRPr="00B42C27">
        <w:rPr>
          <w:rFonts w:ascii="Arial Nova Light" w:hAnsi="Arial Nova Light"/>
        </w:rPr>
        <w:t>Kishoregonj</w:t>
      </w:r>
      <w:proofErr w:type="spellEnd"/>
      <w:r w:rsidR="00B42C27" w:rsidRPr="00B42C27">
        <w:rPr>
          <w:rFonts w:ascii="Arial Nova Light" w:hAnsi="Arial Nova Light"/>
        </w:rPr>
        <w:t xml:space="preserve">) has the lowest (2). </w:t>
      </w:r>
      <w:r w:rsidR="00B42C27">
        <w:rPr>
          <w:rFonts w:ascii="Arial Nova Light" w:hAnsi="Arial Nova Light"/>
        </w:rPr>
        <w:t>T</w:t>
      </w:r>
      <w:r w:rsidR="00B42C27" w:rsidRPr="00B42C27">
        <w:rPr>
          <w:rFonts w:ascii="Arial Nova Light" w:hAnsi="Arial Nova Light"/>
        </w:rPr>
        <w:t xml:space="preserve">he hospitals in </w:t>
      </w:r>
      <w:proofErr w:type="spellStart"/>
      <w:r w:rsidR="00B42C27" w:rsidRPr="00B42C27">
        <w:rPr>
          <w:rFonts w:ascii="Arial Nova Light" w:hAnsi="Arial Nova Light"/>
        </w:rPr>
        <w:t>Rajshahi</w:t>
      </w:r>
      <w:proofErr w:type="spellEnd"/>
      <w:r w:rsidR="00B42C27" w:rsidRPr="00B42C27">
        <w:rPr>
          <w:rFonts w:ascii="Arial Nova Light" w:hAnsi="Arial Nova Light"/>
        </w:rPr>
        <w:t xml:space="preserve"> and Khulna serve populations of over 4 million, while the hospital in </w:t>
      </w:r>
      <w:proofErr w:type="spellStart"/>
      <w:r w:rsidR="00B42C27" w:rsidRPr="00B42C27">
        <w:rPr>
          <w:rFonts w:ascii="Arial Nova Light" w:hAnsi="Arial Nova Light"/>
        </w:rPr>
        <w:t>Kishoreganj</w:t>
      </w:r>
      <w:proofErr w:type="spellEnd"/>
      <w:r w:rsidR="00B42C27" w:rsidRPr="00B42C27">
        <w:rPr>
          <w:rFonts w:ascii="Arial Nova Light" w:hAnsi="Arial Nova Light"/>
        </w:rPr>
        <w:t xml:space="preserve"> serves a much smaller population of around 430,000. This suggests that the distribution of healthcare resources is not uniform across the country, with some areas having access to more healthcare facilities than others. This could have implications for the ability of the healthcare system to respond to public health crises, such as an outbreak of a contagious disease.</w:t>
      </w:r>
      <w:r w:rsidR="00B42C27">
        <w:rPr>
          <w:rFonts w:ascii="Arial Nova Light" w:hAnsi="Arial Nova Light"/>
        </w:rPr>
        <w:t xml:space="preserve"> </w:t>
      </w:r>
      <w:r w:rsidR="00B42C27" w:rsidRPr="00B42C27">
        <w:rPr>
          <w:rFonts w:ascii="Arial Nova Light" w:hAnsi="Arial Nova Light"/>
        </w:rPr>
        <w:t>The total catchment population served by private administration is</w:t>
      </w:r>
      <w:r w:rsidR="00B42C27">
        <w:rPr>
          <w:rFonts w:ascii="Arial Nova Light" w:hAnsi="Arial Nova Light"/>
        </w:rPr>
        <w:t xml:space="preserve"> </w:t>
      </w:r>
      <w:r w:rsidR="00B42C27" w:rsidRPr="00B42C27">
        <w:rPr>
          <w:rFonts w:ascii="Arial Nova Light" w:hAnsi="Arial Nova Light"/>
        </w:rPr>
        <w:t>11,330,314</w:t>
      </w:r>
      <w:r w:rsidR="00B42C27">
        <w:rPr>
          <w:rFonts w:ascii="Arial Nova Light" w:hAnsi="Arial Nova Light"/>
        </w:rPr>
        <w:t xml:space="preserve"> and t</w:t>
      </w:r>
      <w:r w:rsidR="00B42C27" w:rsidRPr="00B42C27">
        <w:rPr>
          <w:rFonts w:ascii="Arial Nova Light" w:hAnsi="Arial Nova Light"/>
        </w:rPr>
        <w:t>he total catchment population served by public administration is 11,908,504</w:t>
      </w:r>
      <w:r w:rsidR="00B42C27">
        <w:rPr>
          <w:rFonts w:ascii="Arial Nova Light" w:hAnsi="Arial Nova Light"/>
        </w:rPr>
        <w:t xml:space="preserve">. </w:t>
      </w:r>
      <w:r w:rsidR="00B42C27" w:rsidRPr="00B42C27">
        <w:rPr>
          <w:rFonts w:ascii="Arial Nova Light" w:hAnsi="Arial Nova Light"/>
        </w:rPr>
        <w:t>Therefore, the total catchment population served by public administration is slightly higher than that served by private administration.</w:t>
      </w:r>
    </w:p>
    <w:p w14:paraId="5BA6EB2D" w14:textId="77777777" w:rsidR="00561A82" w:rsidRDefault="00561A82" w:rsidP="00C21AB8">
      <w:pPr>
        <w:autoSpaceDE w:val="0"/>
        <w:autoSpaceDN w:val="0"/>
        <w:adjustRightInd w:val="0"/>
        <w:snapToGrid w:val="0"/>
        <w:spacing w:after="0" w:line="360" w:lineRule="auto"/>
        <w:contextualSpacing/>
        <w:rPr>
          <w:rFonts w:ascii="Arial Nova Light" w:eastAsia="Times New Roman" w:hAnsi="Arial Nova Light" w:cs="Calibri"/>
          <w:color w:val="000000"/>
        </w:rPr>
      </w:pPr>
    </w:p>
    <w:p w14:paraId="08637617" w14:textId="466B79D3" w:rsidR="00FC4E6A" w:rsidRPr="008A4104" w:rsidRDefault="00FC4E6A" w:rsidP="00C21AB8">
      <w:pPr>
        <w:autoSpaceDE w:val="0"/>
        <w:autoSpaceDN w:val="0"/>
        <w:adjustRightInd w:val="0"/>
        <w:snapToGrid w:val="0"/>
        <w:spacing w:after="0" w:line="360" w:lineRule="auto"/>
        <w:rPr>
          <w:rFonts w:ascii="Arial Nova Light" w:eastAsia="Times New Roman" w:hAnsi="Arial Nova Light" w:cs="Calibri"/>
          <w:color w:val="000000"/>
        </w:rPr>
      </w:pPr>
    </w:p>
    <w:p w14:paraId="66C04911" w14:textId="79BFFBCC" w:rsidR="00D4244F" w:rsidRPr="008A4104" w:rsidRDefault="00D4244F" w:rsidP="00C21AB8">
      <w:pPr>
        <w:autoSpaceDE w:val="0"/>
        <w:autoSpaceDN w:val="0"/>
        <w:adjustRightInd w:val="0"/>
        <w:snapToGrid w:val="0"/>
        <w:spacing w:after="0" w:line="360" w:lineRule="auto"/>
        <w:rPr>
          <w:rFonts w:ascii="Arial Nova Light" w:eastAsia="Times New Roman" w:hAnsi="Arial Nova Light" w:cs="Calibri"/>
          <w:color w:val="000000"/>
        </w:rPr>
      </w:pPr>
    </w:p>
    <w:p w14:paraId="74726880" w14:textId="421621D1" w:rsidR="001821E2" w:rsidRPr="008A4104" w:rsidRDefault="001821E2" w:rsidP="00C21AB8">
      <w:pPr>
        <w:autoSpaceDE w:val="0"/>
        <w:autoSpaceDN w:val="0"/>
        <w:adjustRightInd w:val="0"/>
        <w:snapToGrid w:val="0"/>
        <w:spacing w:after="0" w:line="360" w:lineRule="auto"/>
        <w:contextualSpacing/>
        <w:rPr>
          <w:rFonts w:ascii="Arial Nova Light" w:eastAsia="Times New Roman" w:hAnsi="Arial Nova Light" w:cs="Calibri"/>
          <w:b/>
          <w:color w:val="000000"/>
        </w:rPr>
      </w:pPr>
      <w:bookmarkStart w:id="2" w:name="_Hlk33477620"/>
      <w:r w:rsidRPr="008A4104">
        <w:rPr>
          <w:rFonts w:ascii="Arial Nova Light" w:eastAsia="Times New Roman" w:hAnsi="Arial Nova Light" w:cs="Calibri"/>
          <w:b/>
          <w:color w:val="000000"/>
        </w:rPr>
        <w:t xml:space="preserve">Clinical characteristics of </w:t>
      </w:r>
      <w:r w:rsidR="00A459AF">
        <w:rPr>
          <w:rFonts w:ascii="Arial Nova Light" w:eastAsia="Times New Roman" w:hAnsi="Arial Nova Light" w:cs="Calibri"/>
          <w:b/>
          <w:color w:val="000000"/>
        </w:rPr>
        <w:t xml:space="preserve">patient with </w:t>
      </w:r>
      <w:r w:rsidRPr="008A4104">
        <w:rPr>
          <w:rFonts w:ascii="Arial Nova Light" w:eastAsia="Times New Roman" w:hAnsi="Arial Nova Light" w:cs="Calibri"/>
          <w:b/>
          <w:color w:val="000000"/>
        </w:rPr>
        <w:t>severe acute respiratory illness and severe pneumonia:</w:t>
      </w:r>
    </w:p>
    <w:p w14:paraId="641FDF79" w14:textId="77777777" w:rsidR="001821E2" w:rsidRPr="008A4104" w:rsidRDefault="001821E2" w:rsidP="00C21AB8">
      <w:pPr>
        <w:autoSpaceDE w:val="0"/>
        <w:autoSpaceDN w:val="0"/>
        <w:adjustRightInd w:val="0"/>
        <w:snapToGrid w:val="0"/>
        <w:spacing w:after="0" w:line="360" w:lineRule="auto"/>
        <w:ind w:left="360"/>
        <w:contextualSpacing/>
        <w:rPr>
          <w:rFonts w:ascii="Arial Nova Light" w:eastAsia="Times New Roman" w:hAnsi="Arial Nova Light" w:cs="Calibri"/>
          <w:b/>
          <w:color w:val="000000"/>
        </w:rPr>
      </w:pPr>
    </w:p>
    <w:p w14:paraId="6E0D9041" w14:textId="5C00E0CD" w:rsidR="005B3931" w:rsidRPr="005B3931" w:rsidRDefault="00190165" w:rsidP="00C21AB8">
      <w:pPr>
        <w:autoSpaceDE w:val="0"/>
        <w:autoSpaceDN w:val="0"/>
        <w:adjustRightInd w:val="0"/>
        <w:snapToGrid w:val="0"/>
        <w:spacing w:after="0" w:line="360" w:lineRule="auto"/>
        <w:rPr>
          <w:rFonts w:ascii="Arial Nova Light" w:eastAsia="Times New Roman" w:hAnsi="Arial Nova Light" w:cs="Calibri"/>
          <w:color w:val="000000"/>
        </w:rPr>
      </w:pPr>
      <w:r>
        <w:rPr>
          <w:rFonts w:ascii="Arial Nova Light" w:eastAsia="Times New Roman" w:hAnsi="Arial Nova Light" w:cs="Calibri"/>
          <w:color w:val="000000"/>
        </w:rPr>
        <w:t xml:space="preserve">The </w:t>
      </w:r>
      <w:r w:rsidR="005B3931" w:rsidRPr="00800FFB">
        <w:rPr>
          <w:rFonts w:ascii="Arial Nova Light" w:eastAsia="Times New Roman" w:hAnsi="Arial Nova Light" w:cs="Calibri"/>
          <w:i/>
          <w:color w:val="000000"/>
        </w:rPr>
        <w:t xml:space="preserve">Supplementary </w:t>
      </w:r>
      <w:r w:rsidR="00C51861" w:rsidRPr="00800FFB">
        <w:rPr>
          <w:rFonts w:ascii="Arial Nova Light" w:eastAsia="Times New Roman" w:hAnsi="Arial Nova Light" w:cs="Calibri"/>
          <w:i/>
          <w:color w:val="000000"/>
        </w:rPr>
        <w:t>Table</w:t>
      </w:r>
      <w:r w:rsidR="005B3931" w:rsidRPr="00800FFB">
        <w:rPr>
          <w:rFonts w:ascii="Arial Nova Light" w:eastAsia="Times New Roman" w:hAnsi="Arial Nova Light" w:cs="Calibri"/>
          <w:i/>
          <w:color w:val="000000"/>
        </w:rPr>
        <w:t xml:space="preserve"> 3</w:t>
      </w:r>
      <w:r w:rsidR="005B3931" w:rsidRPr="005B3931">
        <w:rPr>
          <w:rFonts w:ascii="Arial Nova Light" w:eastAsia="Times New Roman" w:hAnsi="Arial Nova Light" w:cs="Calibri"/>
          <w:color w:val="000000"/>
        </w:rPr>
        <w:t xml:space="preserve"> presents clinical features of patients with severe acute respiratory illness and severe pneumonia in Bangladesh from 2010 to 2019. The table shows the number and percentage of patients with different symptoms such as running nose, diarrhea, difficulty breathing, abnormal breath sounds, sore throat, headache, chills, body ache, abnormal chest X-ray findings, and pre-existing chronic illness. The data are presented for all age patients, patients aged &lt;5 years, and separately for different years.</w:t>
      </w:r>
    </w:p>
    <w:p w14:paraId="1963ED00" w14:textId="77777777" w:rsidR="005B3931" w:rsidRPr="005B3931" w:rsidRDefault="005B3931" w:rsidP="00C21AB8">
      <w:pPr>
        <w:autoSpaceDE w:val="0"/>
        <w:autoSpaceDN w:val="0"/>
        <w:adjustRightInd w:val="0"/>
        <w:snapToGrid w:val="0"/>
        <w:spacing w:after="0" w:line="360" w:lineRule="auto"/>
        <w:rPr>
          <w:rFonts w:ascii="Arial Nova Light" w:eastAsia="Times New Roman" w:hAnsi="Arial Nova Light" w:cs="Calibri"/>
          <w:color w:val="000000"/>
        </w:rPr>
      </w:pPr>
    </w:p>
    <w:p w14:paraId="2987D552" w14:textId="77777777" w:rsidR="005B3931" w:rsidRPr="005B3931" w:rsidRDefault="005B3931" w:rsidP="00C21AB8">
      <w:pPr>
        <w:autoSpaceDE w:val="0"/>
        <w:autoSpaceDN w:val="0"/>
        <w:adjustRightInd w:val="0"/>
        <w:snapToGrid w:val="0"/>
        <w:spacing w:after="0" w:line="360" w:lineRule="auto"/>
        <w:rPr>
          <w:rFonts w:ascii="Arial Nova Light" w:eastAsia="Times New Roman" w:hAnsi="Arial Nova Light" w:cs="Calibri"/>
          <w:color w:val="000000"/>
        </w:rPr>
      </w:pPr>
      <w:r w:rsidRPr="005B3931">
        <w:rPr>
          <w:rFonts w:ascii="Arial Nova Light" w:eastAsia="Times New Roman" w:hAnsi="Arial Nova Light" w:cs="Calibri"/>
          <w:color w:val="000000"/>
        </w:rPr>
        <w:lastRenderedPageBreak/>
        <w:t>According to the table, difficulty breathing was the most common symptom among all age patients, reported by 72.4% of enrolled patients. Running nose was also common, reported by more than half of the patients (52.6%). Among children aged &lt;5 years, chest in-drawing was the most common symptom (85.2%), followed by abnormal breath sounds (71.1%). Abnormal chest X-ray findings were reported in almost half of the enrolled patients (50.7%).</w:t>
      </w:r>
    </w:p>
    <w:p w14:paraId="5B0F66BB" w14:textId="77777777" w:rsidR="005B3931" w:rsidRPr="005B3931" w:rsidRDefault="005B3931" w:rsidP="00C21AB8">
      <w:pPr>
        <w:autoSpaceDE w:val="0"/>
        <w:autoSpaceDN w:val="0"/>
        <w:adjustRightInd w:val="0"/>
        <w:snapToGrid w:val="0"/>
        <w:spacing w:after="0" w:line="360" w:lineRule="auto"/>
        <w:rPr>
          <w:rFonts w:ascii="Arial Nova Light" w:eastAsia="Times New Roman" w:hAnsi="Arial Nova Light" w:cs="Calibri"/>
          <w:color w:val="000000"/>
        </w:rPr>
      </w:pPr>
    </w:p>
    <w:p w14:paraId="48927CCF" w14:textId="55648DDB" w:rsidR="00FA4EC9" w:rsidRPr="005B3931" w:rsidRDefault="005B3931" w:rsidP="00C21AB8">
      <w:pPr>
        <w:autoSpaceDE w:val="0"/>
        <w:autoSpaceDN w:val="0"/>
        <w:adjustRightInd w:val="0"/>
        <w:snapToGrid w:val="0"/>
        <w:spacing w:after="0" w:line="360" w:lineRule="auto"/>
        <w:rPr>
          <w:rFonts w:ascii="Arial Nova Light" w:eastAsia="Times New Roman" w:hAnsi="Arial Nova Light" w:cs="Calibri"/>
          <w:color w:val="000000"/>
        </w:rPr>
      </w:pPr>
      <w:r w:rsidRPr="005B3931">
        <w:rPr>
          <w:rFonts w:ascii="Arial Nova Light" w:eastAsia="Times New Roman" w:hAnsi="Arial Nova Light" w:cs="Calibri"/>
          <w:color w:val="000000"/>
        </w:rPr>
        <w:t>The table also shows that the prevalence of some symptoms varied across different years. For example, the percentage of patients with sore throat and headache increased over the years, while the percentage of patients with chills and body ache decreased. Additionally, the table indicates that pre-existing chronic illness was more common in later years, with 28.1% of enrolled patients in 2019 reporting at least one chronic illness.</w:t>
      </w:r>
      <w:bookmarkEnd w:id="2"/>
    </w:p>
    <w:p w14:paraId="249BAE4B" w14:textId="77777777" w:rsidR="00FA4EC9" w:rsidRDefault="00FA4EC9" w:rsidP="00C21AB8">
      <w:pPr>
        <w:spacing w:after="0" w:line="360" w:lineRule="auto"/>
        <w:rPr>
          <w:rFonts w:ascii="Arial Nova Light" w:hAnsi="Arial Nova Light"/>
        </w:rPr>
      </w:pPr>
    </w:p>
    <w:p w14:paraId="1D030434" w14:textId="17C5070D" w:rsidR="001821E2" w:rsidRPr="008A4104" w:rsidRDefault="001821E2" w:rsidP="00C21AB8">
      <w:pPr>
        <w:autoSpaceDE w:val="0"/>
        <w:autoSpaceDN w:val="0"/>
        <w:adjustRightInd w:val="0"/>
        <w:snapToGrid w:val="0"/>
        <w:spacing w:after="0" w:line="360" w:lineRule="auto"/>
        <w:rPr>
          <w:rFonts w:ascii="Arial Nova Light" w:eastAsia="Times New Roman" w:hAnsi="Arial Nova Light" w:cs="Calibri"/>
          <w:color w:val="000000"/>
        </w:rPr>
      </w:pPr>
    </w:p>
    <w:p w14:paraId="7CAC2E1F" w14:textId="77777777" w:rsidR="001821E2" w:rsidRPr="008A4104" w:rsidRDefault="001821E2" w:rsidP="00C21AB8">
      <w:pPr>
        <w:autoSpaceDE w:val="0"/>
        <w:autoSpaceDN w:val="0"/>
        <w:adjustRightInd w:val="0"/>
        <w:snapToGrid w:val="0"/>
        <w:spacing w:after="0" w:line="360" w:lineRule="auto"/>
        <w:rPr>
          <w:rFonts w:ascii="Arial Nova Light" w:eastAsia="Times New Roman" w:hAnsi="Arial Nova Light" w:cs="Calibri"/>
          <w:color w:val="000000"/>
        </w:rPr>
      </w:pPr>
    </w:p>
    <w:p w14:paraId="7DC12ACE" w14:textId="0248028D" w:rsidR="00A53AC2" w:rsidRDefault="00A53AC2" w:rsidP="00C21AB8">
      <w:pPr>
        <w:autoSpaceDE w:val="0"/>
        <w:autoSpaceDN w:val="0"/>
        <w:adjustRightInd w:val="0"/>
        <w:snapToGrid w:val="0"/>
        <w:spacing w:after="0" w:line="360" w:lineRule="auto"/>
        <w:rPr>
          <w:rFonts w:ascii="Arial Nova Light" w:eastAsia="Times New Roman" w:hAnsi="Arial Nova Light" w:cs="Calibri"/>
          <w:b/>
          <w:color w:val="000000"/>
        </w:rPr>
      </w:pPr>
      <w:r w:rsidRPr="00A53AC2">
        <w:rPr>
          <w:rFonts w:ascii="Arial Nova Light" w:eastAsia="Times New Roman" w:hAnsi="Arial Nova Light" w:cs="Calibri"/>
          <w:b/>
          <w:color w:val="000000"/>
        </w:rPr>
        <w:t>Annual proportions of laboratory-confirmed seasonal influenza types and subtypes among patients with severe respiratory illness and severe pneumonia in Bangladesh, 2010-2019:</w:t>
      </w:r>
    </w:p>
    <w:p w14:paraId="1F969478" w14:textId="6ECA90BE" w:rsidR="00A53AC2" w:rsidRDefault="00A53AC2" w:rsidP="00C21AB8">
      <w:pPr>
        <w:autoSpaceDE w:val="0"/>
        <w:autoSpaceDN w:val="0"/>
        <w:adjustRightInd w:val="0"/>
        <w:snapToGrid w:val="0"/>
        <w:spacing w:after="0" w:line="360" w:lineRule="auto"/>
        <w:rPr>
          <w:rFonts w:ascii="Arial Nova Light" w:eastAsia="Times New Roman" w:hAnsi="Arial Nova Light" w:cs="Calibri"/>
          <w:b/>
          <w:color w:val="000000"/>
        </w:rPr>
      </w:pPr>
    </w:p>
    <w:p w14:paraId="6C1FAF00" w14:textId="7F3E3BE3" w:rsidR="00A53AC2" w:rsidRPr="00A53AC2" w:rsidRDefault="00A53AC2" w:rsidP="00C21AB8">
      <w:pPr>
        <w:autoSpaceDE w:val="0"/>
        <w:autoSpaceDN w:val="0"/>
        <w:adjustRightInd w:val="0"/>
        <w:snapToGrid w:val="0"/>
        <w:spacing w:after="0" w:line="360" w:lineRule="auto"/>
        <w:rPr>
          <w:rFonts w:ascii="Arial Nova Light" w:eastAsia="Times New Roman" w:hAnsi="Arial Nova Light" w:cs="Calibri"/>
          <w:color w:val="000000"/>
        </w:rPr>
      </w:pPr>
      <w:r w:rsidRPr="00A53AC2">
        <w:rPr>
          <w:rFonts w:ascii="Arial Nova Light" w:eastAsia="Times New Roman" w:hAnsi="Arial Nova Light" w:cs="Calibri"/>
          <w:color w:val="000000"/>
        </w:rPr>
        <w:t xml:space="preserve">The </w:t>
      </w:r>
      <w:r w:rsidR="00190165" w:rsidRPr="00800FFB">
        <w:rPr>
          <w:rFonts w:ascii="Arial Nova Light" w:eastAsia="Times New Roman" w:hAnsi="Arial Nova Light" w:cs="Calibri"/>
          <w:i/>
          <w:color w:val="000000"/>
        </w:rPr>
        <w:t xml:space="preserve">Supplementary </w:t>
      </w:r>
      <w:r w:rsidR="00C51861" w:rsidRPr="00800FFB">
        <w:rPr>
          <w:rFonts w:ascii="Arial Nova Light" w:eastAsia="Times New Roman" w:hAnsi="Arial Nova Light" w:cs="Calibri"/>
          <w:i/>
          <w:color w:val="000000"/>
        </w:rPr>
        <w:t>Table</w:t>
      </w:r>
      <w:r w:rsidR="00190165" w:rsidRPr="00800FFB">
        <w:rPr>
          <w:rFonts w:ascii="Arial Nova Light" w:eastAsia="Times New Roman" w:hAnsi="Arial Nova Light" w:cs="Calibri"/>
          <w:i/>
          <w:color w:val="000000"/>
        </w:rPr>
        <w:t xml:space="preserve"> 4</w:t>
      </w:r>
      <w:r w:rsidR="00190165">
        <w:rPr>
          <w:rFonts w:ascii="Arial Nova Light" w:eastAsia="Times New Roman" w:hAnsi="Arial Nova Light" w:cs="Calibri"/>
          <w:color w:val="000000"/>
        </w:rPr>
        <w:t xml:space="preserve"> </w:t>
      </w:r>
      <w:r w:rsidRPr="00A53AC2">
        <w:rPr>
          <w:rFonts w:ascii="Arial Nova Light" w:eastAsia="Times New Roman" w:hAnsi="Arial Nova Light" w:cs="Calibri"/>
          <w:color w:val="000000"/>
        </w:rPr>
        <w:t xml:space="preserve">presents data on the number of specimens tested for influenza and the number of influenza positives, broken down by the subtypes </w:t>
      </w:r>
      <w:proofErr w:type="gramStart"/>
      <w:r w:rsidRPr="00A53AC2">
        <w:rPr>
          <w:rFonts w:ascii="Arial Nova Light" w:eastAsia="Times New Roman" w:hAnsi="Arial Nova Light" w:cs="Calibri"/>
          <w:color w:val="000000"/>
        </w:rPr>
        <w:t>A(</w:t>
      </w:r>
      <w:proofErr w:type="gramEnd"/>
      <w:r w:rsidRPr="00A53AC2">
        <w:rPr>
          <w:rFonts w:ascii="Arial Nova Light" w:eastAsia="Times New Roman" w:hAnsi="Arial Nova Light" w:cs="Calibri"/>
          <w:color w:val="000000"/>
        </w:rPr>
        <w:t>H3N2), A(H1N1)pdm09, and Influenza B, for each year from 2010 to 2019. The total number of specimens tested increased from 1,721 in 2010 to 2,791 in 2019. The total number of influenza positives also increased from 246 in 2010 to 765 in 2019, with an overall positivity rate of 17.3%.</w:t>
      </w:r>
      <w:r>
        <w:rPr>
          <w:rFonts w:ascii="Arial Nova Light" w:eastAsia="Times New Roman" w:hAnsi="Arial Nova Light" w:cs="Calibri"/>
          <w:color w:val="000000"/>
        </w:rPr>
        <w:t xml:space="preserve"> </w:t>
      </w:r>
      <w:r w:rsidRPr="00A53AC2">
        <w:rPr>
          <w:rFonts w:ascii="Arial Nova Light" w:eastAsia="Times New Roman" w:hAnsi="Arial Nova Light" w:cs="Calibri"/>
          <w:color w:val="000000"/>
        </w:rPr>
        <w:t xml:space="preserve">The percentage of positive specimens for influenza varied from 11.5% in 2011 to 27.4% in 2019. The highest percentage of positives for </w:t>
      </w:r>
      <w:proofErr w:type="gramStart"/>
      <w:r w:rsidRPr="00A53AC2">
        <w:rPr>
          <w:rFonts w:ascii="Arial Nova Light" w:eastAsia="Times New Roman" w:hAnsi="Arial Nova Light" w:cs="Calibri"/>
          <w:color w:val="000000"/>
        </w:rPr>
        <w:t>A(</w:t>
      </w:r>
      <w:proofErr w:type="gramEnd"/>
      <w:r w:rsidRPr="00A53AC2">
        <w:rPr>
          <w:rFonts w:ascii="Arial Nova Light" w:eastAsia="Times New Roman" w:hAnsi="Arial Nova Light" w:cs="Calibri"/>
          <w:color w:val="000000"/>
        </w:rPr>
        <w:t>H3N2) was in 2017 (29.0%), while the highest percentage for A(H1N1)pdm09 was in 2018 (67.8%). Influenza B had the highest percentage of positives in 2016 (56.1%).</w:t>
      </w:r>
      <w:r>
        <w:rPr>
          <w:rFonts w:ascii="Arial Nova Light" w:eastAsia="Times New Roman" w:hAnsi="Arial Nova Light" w:cs="Calibri"/>
          <w:color w:val="000000"/>
        </w:rPr>
        <w:t xml:space="preserve"> </w:t>
      </w:r>
      <w:r w:rsidRPr="00A53AC2">
        <w:rPr>
          <w:rFonts w:ascii="Arial Nova Light" w:eastAsia="Times New Roman" w:hAnsi="Arial Nova Light" w:cs="Calibri"/>
          <w:color w:val="000000"/>
        </w:rPr>
        <w:t xml:space="preserve">Overall, Influenza B had the highest percentage of positives among the subtypes, followed by </w:t>
      </w:r>
      <w:proofErr w:type="gramStart"/>
      <w:r w:rsidRPr="00A53AC2">
        <w:rPr>
          <w:rFonts w:ascii="Arial Nova Light" w:eastAsia="Times New Roman" w:hAnsi="Arial Nova Light" w:cs="Calibri"/>
          <w:color w:val="000000"/>
        </w:rPr>
        <w:t>A(</w:t>
      </w:r>
      <w:proofErr w:type="gramEnd"/>
      <w:r w:rsidRPr="00A53AC2">
        <w:rPr>
          <w:rFonts w:ascii="Arial Nova Light" w:eastAsia="Times New Roman" w:hAnsi="Arial Nova Light" w:cs="Calibri"/>
          <w:color w:val="000000"/>
        </w:rPr>
        <w:t>H1N1)pdm09 and A(H3N2). The data suggest that there is variability in the prevalence of different influenza subtypes over time</w:t>
      </w:r>
      <w:r w:rsidR="00800FFB">
        <w:rPr>
          <w:rFonts w:ascii="Arial Nova Light" w:eastAsia="Times New Roman" w:hAnsi="Arial Nova Light" w:cs="Calibri"/>
          <w:color w:val="000000"/>
        </w:rPr>
        <w:t>.</w:t>
      </w:r>
    </w:p>
    <w:p w14:paraId="2878F8F6" w14:textId="77777777" w:rsidR="00A53AC2" w:rsidRDefault="00A53AC2" w:rsidP="00C21AB8">
      <w:pPr>
        <w:autoSpaceDE w:val="0"/>
        <w:autoSpaceDN w:val="0"/>
        <w:adjustRightInd w:val="0"/>
        <w:snapToGrid w:val="0"/>
        <w:spacing w:after="0" w:line="360" w:lineRule="auto"/>
        <w:rPr>
          <w:rFonts w:ascii="Arial Nova Light" w:eastAsia="Times New Roman" w:hAnsi="Arial Nova Light" w:cs="Calibri"/>
          <w:color w:val="000000"/>
        </w:rPr>
      </w:pPr>
    </w:p>
    <w:p w14:paraId="468B0FF7" w14:textId="1ADF6363" w:rsidR="00D4244F" w:rsidRPr="008A4104" w:rsidRDefault="00D4244F" w:rsidP="00C21AB8">
      <w:pPr>
        <w:autoSpaceDE w:val="0"/>
        <w:autoSpaceDN w:val="0"/>
        <w:adjustRightInd w:val="0"/>
        <w:snapToGrid w:val="0"/>
        <w:spacing w:after="0" w:line="360" w:lineRule="auto"/>
        <w:rPr>
          <w:rFonts w:ascii="Arial Nova Light" w:eastAsia="Times New Roman" w:hAnsi="Arial Nova Light" w:cs="Times New Roman"/>
        </w:rPr>
      </w:pPr>
      <w:bookmarkStart w:id="3" w:name="_Hlk169384934"/>
    </w:p>
    <w:bookmarkEnd w:id="3"/>
    <w:p w14:paraId="2090C58D" w14:textId="77777777" w:rsidR="00C21AB8" w:rsidRDefault="00C21AB8" w:rsidP="00C21AB8">
      <w:pPr>
        <w:autoSpaceDE w:val="0"/>
        <w:autoSpaceDN w:val="0"/>
        <w:adjustRightInd w:val="0"/>
        <w:snapToGrid w:val="0"/>
        <w:spacing w:after="0" w:line="360" w:lineRule="auto"/>
        <w:rPr>
          <w:rFonts w:ascii="Arial Nova Light" w:eastAsia="Times New Roman" w:hAnsi="Arial Nova Light" w:cs="Calibri"/>
          <w:b/>
          <w:color w:val="000000"/>
        </w:rPr>
      </w:pPr>
    </w:p>
    <w:p w14:paraId="530C3353" w14:textId="1D8C71F6" w:rsidR="00222FC7" w:rsidRPr="008A4104" w:rsidRDefault="00222FC7" w:rsidP="00C21AB8">
      <w:pPr>
        <w:autoSpaceDE w:val="0"/>
        <w:autoSpaceDN w:val="0"/>
        <w:adjustRightInd w:val="0"/>
        <w:snapToGrid w:val="0"/>
        <w:spacing w:after="0" w:line="360" w:lineRule="auto"/>
        <w:rPr>
          <w:rFonts w:ascii="Arial Nova Light" w:eastAsia="Times New Roman" w:hAnsi="Arial Nova Light" w:cs="Calibri"/>
          <w:color w:val="000000"/>
        </w:rPr>
      </w:pPr>
      <w:r w:rsidRPr="008A4104">
        <w:rPr>
          <w:rFonts w:ascii="Arial Nova Light" w:eastAsia="Times New Roman" w:hAnsi="Arial Nova Light" w:cs="Calibri"/>
          <w:b/>
          <w:color w:val="000000"/>
        </w:rPr>
        <w:t>Influenza seasonality:</w:t>
      </w:r>
    </w:p>
    <w:p w14:paraId="1619C634" w14:textId="7BBED396" w:rsidR="00222FC7" w:rsidRPr="008A4104" w:rsidRDefault="00222FC7" w:rsidP="00C21AB8">
      <w:pPr>
        <w:autoSpaceDE w:val="0"/>
        <w:autoSpaceDN w:val="0"/>
        <w:adjustRightInd w:val="0"/>
        <w:snapToGrid w:val="0"/>
        <w:spacing w:after="0" w:line="360" w:lineRule="auto"/>
        <w:rPr>
          <w:rFonts w:ascii="Arial Nova Light" w:eastAsia="Times New Roman" w:hAnsi="Arial Nova Light" w:cs="Calibri"/>
          <w:color w:val="000000"/>
        </w:rPr>
      </w:pPr>
      <w:r w:rsidRPr="008A4104">
        <w:rPr>
          <w:rFonts w:ascii="Arial Nova Light" w:eastAsia="Times New Roman" w:hAnsi="Arial Nova Light" w:cs="Calibri"/>
          <w:color w:val="000000"/>
        </w:rPr>
        <w:t>Higher influenza circulation was typically observed during April or May through October with peak influenza activity in June or July most of the calendar years (</w:t>
      </w:r>
      <w:r w:rsidR="001C6410" w:rsidRPr="00800FFB">
        <w:rPr>
          <w:rFonts w:ascii="Arial Nova Light" w:eastAsia="Times New Roman" w:hAnsi="Arial Nova Light" w:cs="Calibri"/>
          <w:i/>
          <w:color w:val="000000"/>
        </w:rPr>
        <w:t xml:space="preserve">Supplementary </w:t>
      </w:r>
      <w:r w:rsidR="00C51861" w:rsidRPr="00800FFB">
        <w:rPr>
          <w:rFonts w:ascii="Arial Nova Light" w:eastAsia="Times New Roman" w:hAnsi="Arial Nova Light" w:cs="Calibri"/>
          <w:i/>
          <w:color w:val="000000"/>
        </w:rPr>
        <w:t>Figure</w:t>
      </w:r>
      <w:r w:rsidR="001C6410" w:rsidRPr="00800FFB">
        <w:rPr>
          <w:rFonts w:ascii="Arial Nova Light" w:eastAsia="Times New Roman" w:hAnsi="Arial Nova Light" w:cs="Calibri"/>
          <w:i/>
          <w:color w:val="000000"/>
        </w:rPr>
        <w:t xml:space="preserve"> 1</w:t>
      </w:r>
      <w:r w:rsidRPr="008A4104">
        <w:rPr>
          <w:rFonts w:ascii="Arial Nova Light" w:eastAsia="Times New Roman" w:hAnsi="Arial Nova Light" w:cs="Calibri"/>
          <w:color w:val="000000"/>
        </w:rPr>
        <w:t xml:space="preserve">). In year 2012, bimodal influenza peaks were observed during May-April (predominant </w:t>
      </w:r>
      <w:proofErr w:type="gramStart"/>
      <w:r w:rsidRPr="008A4104">
        <w:rPr>
          <w:rFonts w:ascii="Arial Nova Light" w:eastAsia="Times New Roman" w:hAnsi="Arial Nova Light" w:cs="Calibri"/>
          <w:color w:val="000000"/>
        </w:rPr>
        <w:t>A(</w:t>
      </w:r>
      <w:proofErr w:type="gramEnd"/>
      <w:r w:rsidRPr="008A4104">
        <w:rPr>
          <w:rFonts w:ascii="Arial Nova Light" w:eastAsia="Times New Roman" w:hAnsi="Arial Nova Light" w:cs="Calibri"/>
          <w:color w:val="000000"/>
        </w:rPr>
        <w:t>H1N1)pdm09) and August-September (predominant influenza B). Year-round influenza activities were observed during 2012, 2013, 2016 and 2018. Across all seasons the influenza proportion positive during April-October was 22.8% and during June-July, 37.1%. The highest influenza proportion ranged from 21% in March 2012 to 60% in July 2018.</w:t>
      </w:r>
    </w:p>
    <w:p w14:paraId="552BAD28" w14:textId="687FC8DF" w:rsidR="00D4244F" w:rsidRPr="008A4104" w:rsidRDefault="00D4244F" w:rsidP="00C21AB8">
      <w:pPr>
        <w:autoSpaceDE w:val="0"/>
        <w:autoSpaceDN w:val="0"/>
        <w:adjustRightInd w:val="0"/>
        <w:snapToGrid w:val="0"/>
        <w:spacing w:after="0" w:line="360" w:lineRule="auto"/>
        <w:rPr>
          <w:rFonts w:ascii="Arial Nova Light" w:eastAsia="Times New Roman" w:hAnsi="Arial Nova Light" w:cs="Calibri"/>
          <w:color w:val="000000"/>
        </w:rPr>
      </w:pPr>
    </w:p>
    <w:p w14:paraId="094A019C" w14:textId="77777777" w:rsidR="00222FC7" w:rsidRPr="008A4104" w:rsidRDefault="00222FC7" w:rsidP="00C21AB8">
      <w:pPr>
        <w:autoSpaceDE w:val="0"/>
        <w:autoSpaceDN w:val="0"/>
        <w:adjustRightInd w:val="0"/>
        <w:snapToGrid w:val="0"/>
        <w:spacing w:after="0" w:line="360" w:lineRule="auto"/>
        <w:rPr>
          <w:rFonts w:ascii="Arial Nova Light" w:eastAsia="Times New Roman" w:hAnsi="Arial Nova Light" w:cs="Calibri"/>
          <w:color w:val="000000"/>
        </w:rPr>
      </w:pPr>
      <w:bookmarkStart w:id="4" w:name="_Hlk169387617"/>
    </w:p>
    <w:bookmarkEnd w:id="4"/>
    <w:p w14:paraId="12FBC1F5" w14:textId="572529A4" w:rsidR="00222FC7" w:rsidRPr="008A4104" w:rsidRDefault="00C57893" w:rsidP="00C21AB8">
      <w:pPr>
        <w:spacing w:after="0" w:line="360" w:lineRule="auto"/>
        <w:rPr>
          <w:rFonts w:ascii="Arial Nova Light" w:eastAsia="Times New Roman" w:hAnsi="Arial Nova Light" w:cs="Times New Roman"/>
          <w:b/>
          <w:bCs/>
        </w:rPr>
      </w:pPr>
      <w:r w:rsidRPr="008A4104">
        <w:rPr>
          <w:rFonts w:ascii="Arial Nova Light" w:eastAsia="Times New Roman" w:hAnsi="Arial Nova Light" w:cs="Times New Roman"/>
          <w:b/>
          <w:bCs/>
        </w:rPr>
        <w:t>Healthcare Utilization Survey (HUS):</w:t>
      </w:r>
    </w:p>
    <w:p w14:paraId="119B2E89" w14:textId="77777777" w:rsidR="00C57893" w:rsidRPr="008A4104" w:rsidRDefault="00C57893" w:rsidP="00C21AB8">
      <w:pPr>
        <w:autoSpaceDE w:val="0"/>
        <w:autoSpaceDN w:val="0"/>
        <w:adjustRightInd w:val="0"/>
        <w:snapToGrid w:val="0"/>
        <w:spacing w:after="0" w:line="360" w:lineRule="auto"/>
        <w:rPr>
          <w:rFonts w:ascii="Arial Nova Light" w:eastAsia="Times New Roman" w:hAnsi="Arial Nova Light" w:cs="Calibri"/>
          <w:color w:val="000000"/>
        </w:rPr>
      </w:pPr>
      <w:r w:rsidRPr="008A4104">
        <w:rPr>
          <w:rFonts w:ascii="Arial Nova Light" w:eastAsia="Times New Roman" w:hAnsi="Arial Nova Light" w:cs="Calibri"/>
        </w:rPr>
        <w:t xml:space="preserve">Within the catchment area for each sentinel hospital, the number of all-cause hospitalizations at each sentinel hospital (S) across all ages was added to all-cause hospitalizations at non-sentinel hospitals (O) across all ages to calculate the total number of all-cause hospitalizations in the catchment area (C= S+O).  The number of sentinel hospitalizations (S) was then divided by the total number of hospitalizations within the catchment area across all ages (C) to determine the proportion of persons hospitalized at sentinel hospitals (S/C) for all causes and across all ages. </w:t>
      </w:r>
      <w:r w:rsidRPr="008A4104">
        <w:rPr>
          <w:rFonts w:ascii="Arial Nova Light" w:eastAsia="Times New Roman" w:hAnsi="Arial Nova Light" w:cs="Calibri"/>
          <w:color w:val="000000"/>
        </w:rPr>
        <w:t>To calculate the sentinel site-specific hospital utilization rate in the catchment area, we used site-specific all-cause hospitalizations, because the number of respiratory hospitalizations was too small to produce reliable information. Also, we used number of hospitalizations across all ages instead of age-specific hospitalization because the number of age-specific hospitalization was also small, potentially introducing bias. This approached allowed us to improve the reliability of our sentinel hospital-utilization rate estimation.</w:t>
      </w:r>
    </w:p>
    <w:p w14:paraId="03947A83" w14:textId="77777777" w:rsidR="00C57893" w:rsidRPr="008A4104" w:rsidRDefault="00C57893" w:rsidP="00C21AB8">
      <w:pPr>
        <w:spacing w:after="0" w:line="360" w:lineRule="auto"/>
        <w:rPr>
          <w:rFonts w:ascii="Arial Nova Light" w:eastAsia="Times New Roman" w:hAnsi="Arial Nova Light" w:cs="Times New Roman"/>
        </w:rPr>
      </w:pPr>
    </w:p>
    <w:p w14:paraId="75A290DA" w14:textId="37956F7A" w:rsidR="000D6732" w:rsidRDefault="000D6732" w:rsidP="00C21AB8">
      <w:pPr>
        <w:spacing w:after="0" w:line="360" w:lineRule="auto"/>
        <w:rPr>
          <w:rFonts w:ascii="Arial Nova Light" w:eastAsia="Times New Roman" w:hAnsi="Arial Nova Light" w:cs="Times New Roman"/>
          <w:b/>
        </w:rPr>
      </w:pPr>
      <w:r w:rsidRPr="000D6732">
        <w:rPr>
          <w:rFonts w:ascii="Arial Nova Light" w:eastAsia="Times New Roman" w:hAnsi="Arial Nova Light" w:cs="Times New Roman"/>
          <w:b/>
        </w:rPr>
        <w:t>History of hospitalizations among community participants in 11 catchment areas during 12 months preceding the health care utilization survey, July-December 2012</w:t>
      </w:r>
      <w:r>
        <w:rPr>
          <w:rFonts w:ascii="Arial Nova Light" w:eastAsia="Times New Roman" w:hAnsi="Arial Nova Light" w:cs="Times New Roman"/>
          <w:b/>
        </w:rPr>
        <w:t>:</w:t>
      </w:r>
    </w:p>
    <w:p w14:paraId="19AB40CE" w14:textId="2FB0BECB" w:rsidR="000D6732" w:rsidRPr="000D6732" w:rsidRDefault="00735A85" w:rsidP="00C21AB8">
      <w:pPr>
        <w:spacing w:after="0" w:line="360" w:lineRule="auto"/>
        <w:rPr>
          <w:rFonts w:ascii="Arial Nova Light" w:eastAsia="Times New Roman" w:hAnsi="Arial Nova Light" w:cs="Times New Roman"/>
        </w:rPr>
      </w:pPr>
      <w:r>
        <w:rPr>
          <w:rFonts w:ascii="Arial Nova Light" w:eastAsia="Times New Roman" w:hAnsi="Arial Nova Light" w:cs="Times New Roman"/>
        </w:rPr>
        <w:lastRenderedPageBreak/>
        <w:t xml:space="preserve">The </w:t>
      </w:r>
      <w:r w:rsidRPr="00800FFB">
        <w:rPr>
          <w:rFonts w:ascii="Arial Nova Light" w:eastAsia="Times New Roman" w:hAnsi="Arial Nova Light" w:cs="Times New Roman"/>
          <w:i/>
        </w:rPr>
        <w:t xml:space="preserve">Supplementary </w:t>
      </w:r>
      <w:r w:rsidR="00C51861" w:rsidRPr="00800FFB">
        <w:rPr>
          <w:rFonts w:ascii="Arial Nova Light" w:eastAsia="Times New Roman" w:hAnsi="Arial Nova Light" w:cs="Times New Roman"/>
          <w:i/>
        </w:rPr>
        <w:t>Table</w:t>
      </w:r>
      <w:r w:rsidRPr="00800FFB">
        <w:rPr>
          <w:rFonts w:ascii="Arial Nova Light" w:eastAsia="Times New Roman" w:hAnsi="Arial Nova Light" w:cs="Times New Roman"/>
          <w:i/>
        </w:rPr>
        <w:t xml:space="preserve"> 5</w:t>
      </w:r>
      <w:r>
        <w:rPr>
          <w:rFonts w:ascii="Arial Nova Light" w:eastAsia="Times New Roman" w:hAnsi="Arial Nova Light" w:cs="Times New Roman"/>
        </w:rPr>
        <w:t xml:space="preserve"> </w:t>
      </w:r>
      <w:r w:rsidR="000D6732" w:rsidRPr="000D6732">
        <w:rPr>
          <w:rFonts w:ascii="Arial Nova Light" w:eastAsia="Times New Roman" w:hAnsi="Arial Nova Light" w:cs="Times New Roman"/>
        </w:rPr>
        <w:t>presents data on hospital admissions in various districts of Bangladesh. The table includes three columns: admissions at all hospitals, admissions at sentinel hospitals (expressed as a percentage), and admissions at non-sentinel catchment hospitals (also expressed as a percentage).</w:t>
      </w:r>
    </w:p>
    <w:p w14:paraId="59E1EEB5" w14:textId="77777777" w:rsidR="000D6732" w:rsidRPr="000D6732" w:rsidRDefault="000D6732" w:rsidP="00C21AB8">
      <w:pPr>
        <w:spacing w:after="0" w:line="360" w:lineRule="auto"/>
        <w:rPr>
          <w:rFonts w:ascii="Arial Nova Light" w:eastAsia="Times New Roman" w:hAnsi="Arial Nova Light" w:cs="Times New Roman"/>
        </w:rPr>
      </w:pPr>
    </w:p>
    <w:p w14:paraId="4B8F87B8" w14:textId="77777777" w:rsidR="000D6732" w:rsidRPr="000D6732" w:rsidRDefault="000D6732" w:rsidP="00C21AB8">
      <w:pPr>
        <w:spacing w:after="0" w:line="360" w:lineRule="auto"/>
        <w:rPr>
          <w:rFonts w:ascii="Arial Nova Light" w:eastAsia="Times New Roman" w:hAnsi="Arial Nova Light" w:cs="Times New Roman"/>
        </w:rPr>
      </w:pPr>
      <w:r w:rsidRPr="000D6732">
        <w:rPr>
          <w:rFonts w:ascii="Arial Nova Light" w:eastAsia="Times New Roman" w:hAnsi="Arial Nova Light" w:cs="Times New Roman"/>
        </w:rPr>
        <w:t>The data shows that the total number of admissions at all hospitals is 915. Among them, 243 (27%) admissions occurred at sentinel hospitals, and 672 (73%) admissions occurred at non-sentinel catchment hospitals. It is noteworthy that Barisal has the highest number of hospital admissions (96), with 63% (60) of admissions occurring at sentinel hospitals and 38% (36) of admissions occurring at non-sentinel catchment hospitals.</w:t>
      </w:r>
    </w:p>
    <w:p w14:paraId="5C56823F" w14:textId="77777777" w:rsidR="000D6732" w:rsidRPr="000D6732" w:rsidRDefault="000D6732" w:rsidP="00C21AB8">
      <w:pPr>
        <w:spacing w:after="0" w:line="360" w:lineRule="auto"/>
        <w:rPr>
          <w:rFonts w:ascii="Arial Nova Light" w:eastAsia="Times New Roman" w:hAnsi="Arial Nova Light" w:cs="Times New Roman"/>
        </w:rPr>
      </w:pPr>
    </w:p>
    <w:p w14:paraId="7DCF9402" w14:textId="77777777" w:rsidR="000D6732" w:rsidRPr="000D6732" w:rsidRDefault="000D6732" w:rsidP="00C21AB8">
      <w:pPr>
        <w:spacing w:after="0" w:line="360" w:lineRule="auto"/>
        <w:rPr>
          <w:rFonts w:ascii="Arial Nova Light" w:eastAsia="Times New Roman" w:hAnsi="Arial Nova Light" w:cs="Times New Roman"/>
        </w:rPr>
      </w:pPr>
      <w:r w:rsidRPr="000D6732">
        <w:rPr>
          <w:rFonts w:ascii="Arial Nova Light" w:eastAsia="Times New Roman" w:hAnsi="Arial Nova Light" w:cs="Times New Roman"/>
        </w:rPr>
        <w:t>The data also indicates that the percentage of admissions at sentinel hospitals varies widely across districts, ranging from 1% in Chittagong to 63% in Barisal. Overall, the percentage of admissions at sentinel hospitals is 27% across all districts.</w:t>
      </w:r>
    </w:p>
    <w:p w14:paraId="1F6E0ADD" w14:textId="77777777" w:rsidR="000D6732" w:rsidRPr="000D6732" w:rsidRDefault="000D6732" w:rsidP="00C21AB8">
      <w:pPr>
        <w:spacing w:after="0" w:line="360" w:lineRule="auto"/>
        <w:rPr>
          <w:rFonts w:ascii="Arial Nova Light" w:eastAsia="Times New Roman" w:hAnsi="Arial Nova Light" w:cs="Times New Roman"/>
        </w:rPr>
      </w:pPr>
    </w:p>
    <w:p w14:paraId="72C6B1F9" w14:textId="06F47FFF" w:rsidR="00C7455C" w:rsidRPr="00042F45" w:rsidRDefault="000D6732" w:rsidP="00C21AB8">
      <w:pPr>
        <w:spacing w:after="0" w:line="360" w:lineRule="auto"/>
        <w:rPr>
          <w:rFonts w:ascii="Arial Nova Light" w:eastAsia="Times New Roman" w:hAnsi="Arial Nova Light" w:cs="Times New Roman"/>
        </w:rPr>
      </w:pPr>
      <w:r w:rsidRPr="000D6732">
        <w:rPr>
          <w:rFonts w:ascii="Arial Nova Light" w:eastAsia="Times New Roman" w:hAnsi="Arial Nova Light" w:cs="Times New Roman"/>
        </w:rPr>
        <w:t>In summary, the data shows that the percentage of hospital admissions at sentinel hospitals is relatively low across all districts of Bangladesh, with wide variation across districts. The majority of hospital admissions occur at non-sentinel catchment hospitals.</w:t>
      </w:r>
    </w:p>
    <w:sectPr w:rsidR="00C7455C" w:rsidRPr="00042F45" w:rsidSect="00FC4E6A">
      <w:footerReference w:type="default" r:id="rId6"/>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1C02083" w16cex:dateUtc="2020-01-08T03: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91BBA6" w14:textId="77777777" w:rsidR="00B646A7" w:rsidRDefault="00B646A7" w:rsidP="00A54932">
      <w:pPr>
        <w:spacing w:after="0" w:line="240" w:lineRule="auto"/>
      </w:pPr>
      <w:r>
        <w:separator/>
      </w:r>
    </w:p>
  </w:endnote>
  <w:endnote w:type="continuationSeparator" w:id="0">
    <w:p w14:paraId="05AF1625" w14:textId="77777777" w:rsidR="00B646A7" w:rsidRDefault="00B646A7" w:rsidP="00A54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Light">
    <w:altName w:val="Arial Nova Light"/>
    <w:charset w:val="00"/>
    <w:family w:val="swiss"/>
    <w:pitch w:val="variable"/>
    <w:sig w:usb0="0000028F" w:usb1="00000002" w:usb2="00000000" w:usb3="00000000" w:csb0="0000019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2195624"/>
      <w:docPartObj>
        <w:docPartGallery w:val="Page Numbers (Bottom of Page)"/>
        <w:docPartUnique/>
      </w:docPartObj>
    </w:sdtPr>
    <w:sdtEndPr>
      <w:rPr>
        <w:noProof/>
      </w:rPr>
    </w:sdtEndPr>
    <w:sdtContent>
      <w:p w14:paraId="77FDA9D1" w14:textId="66464975" w:rsidR="008505E3" w:rsidRDefault="008505E3">
        <w:pPr>
          <w:pStyle w:val="Footer"/>
          <w:jc w:val="center"/>
        </w:pPr>
        <w:r>
          <w:fldChar w:fldCharType="begin"/>
        </w:r>
        <w:r>
          <w:instrText xml:space="preserve"> PAGE   \* MERGEFORMAT </w:instrText>
        </w:r>
        <w:r>
          <w:fldChar w:fldCharType="separate"/>
        </w:r>
        <w:r w:rsidR="0050752D">
          <w:rPr>
            <w:noProof/>
          </w:rPr>
          <w:t>5</w:t>
        </w:r>
        <w:r>
          <w:rPr>
            <w:noProof/>
          </w:rPr>
          <w:fldChar w:fldCharType="end"/>
        </w:r>
      </w:p>
    </w:sdtContent>
  </w:sdt>
  <w:p w14:paraId="571C308D" w14:textId="77777777" w:rsidR="008505E3" w:rsidRDefault="00850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9DA443" w14:textId="77777777" w:rsidR="00B646A7" w:rsidRDefault="00B646A7" w:rsidP="00A54932">
      <w:pPr>
        <w:spacing w:after="0" w:line="240" w:lineRule="auto"/>
      </w:pPr>
      <w:r>
        <w:separator/>
      </w:r>
    </w:p>
  </w:footnote>
  <w:footnote w:type="continuationSeparator" w:id="0">
    <w:p w14:paraId="2F242B35" w14:textId="77777777" w:rsidR="00B646A7" w:rsidRDefault="00B646A7" w:rsidP="00A549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FF05F7"/>
    <w:rsid w:val="00000300"/>
    <w:rsid w:val="00000468"/>
    <w:rsid w:val="000004F4"/>
    <w:rsid w:val="00000694"/>
    <w:rsid w:val="00000889"/>
    <w:rsid w:val="000009C4"/>
    <w:rsid w:val="00000B1B"/>
    <w:rsid w:val="00000D1B"/>
    <w:rsid w:val="00001A01"/>
    <w:rsid w:val="00001C9E"/>
    <w:rsid w:val="00001D75"/>
    <w:rsid w:val="000020B1"/>
    <w:rsid w:val="000021BE"/>
    <w:rsid w:val="00002237"/>
    <w:rsid w:val="00002426"/>
    <w:rsid w:val="0000245A"/>
    <w:rsid w:val="00002541"/>
    <w:rsid w:val="000025F4"/>
    <w:rsid w:val="0000263C"/>
    <w:rsid w:val="000028E9"/>
    <w:rsid w:val="00002A55"/>
    <w:rsid w:val="000033DF"/>
    <w:rsid w:val="00003B9C"/>
    <w:rsid w:val="00003CB8"/>
    <w:rsid w:val="00004077"/>
    <w:rsid w:val="00004173"/>
    <w:rsid w:val="00004174"/>
    <w:rsid w:val="000041F8"/>
    <w:rsid w:val="000049B5"/>
    <w:rsid w:val="00004A31"/>
    <w:rsid w:val="00004B70"/>
    <w:rsid w:val="00004BFE"/>
    <w:rsid w:val="00004CBE"/>
    <w:rsid w:val="0000520B"/>
    <w:rsid w:val="0000550D"/>
    <w:rsid w:val="00005621"/>
    <w:rsid w:val="000058C5"/>
    <w:rsid w:val="00005C59"/>
    <w:rsid w:val="00005C9F"/>
    <w:rsid w:val="00005E66"/>
    <w:rsid w:val="00005E8D"/>
    <w:rsid w:val="000061F7"/>
    <w:rsid w:val="00006572"/>
    <w:rsid w:val="00006765"/>
    <w:rsid w:val="00006766"/>
    <w:rsid w:val="0000676F"/>
    <w:rsid w:val="00006948"/>
    <w:rsid w:val="00006B61"/>
    <w:rsid w:val="00006F12"/>
    <w:rsid w:val="00006F50"/>
    <w:rsid w:val="00007296"/>
    <w:rsid w:val="00007322"/>
    <w:rsid w:val="0000743E"/>
    <w:rsid w:val="000076C7"/>
    <w:rsid w:val="0000795B"/>
    <w:rsid w:val="00007BCE"/>
    <w:rsid w:val="00007D7F"/>
    <w:rsid w:val="00007DFD"/>
    <w:rsid w:val="00007E8F"/>
    <w:rsid w:val="00007F20"/>
    <w:rsid w:val="00007FC3"/>
    <w:rsid w:val="000103D3"/>
    <w:rsid w:val="000106C7"/>
    <w:rsid w:val="00010BA7"/>
    <w:rsid w:val="00011269"/>
    <w:rsid w:val="00011816"/>
    <w:rsid w:val="00011994"/>
    <w:rsid w:val="00011AC2"/>
    <w:rsid w:val="00012067"/>
    <w:rsid w:val="00012070"/>
    <w:rsid w:val="00012683"/>
    <w:rsid w:val="00012685"/>
    <w:rsid w:val="000126E3"/>
    <w:rsid w:val="00012778"/>
    <w:rsid w:val="000127B7"/>
    <w:rsid w:val="00012845"/>
    <w:rsid w:val="00012B73"/>
    <w:rsid w:val="000130F0"/>
    <w:rsid w:val="00013104"/>
    <w:rsid w:val="0001318A"/>
    <w:rsid w:val="0001332A"/>
    <w:rsid w:val="00013A47"/>
    <w:rsid w:val="00013AA3"/>
    <w:rsid w:val="000147A4"/>
    <w:rsid w:val="00014A6B"/>
    <w:rsid w:val="00014AB3"/>
    <w:rsid w:val="00014D69"/>
    <w:rsid w:val="00014D6D"/>
    <w:rsid w:val="00014E7A"/>
    <w:rsid w:val="00015477"/>
    <w:rsid w:val="00015E03"/>
    <w:rsid w:val="0001693C"/>
    <w:rsid w:val="00017CB6"/>
    <w:rsid w:val="00017D0C"/>
    <w:rsid w:val="00017D91"/>
    <w:rsid w:val="00017E80"/>
    <w:rsid w:val="0002060F"/>
    <w:rsid w:val="00020689"/>
    <w:rsid w:val="00020933"/>
    <w:rsid w:val="00020A98"/>
    <w:rsid w:val="00020C22"/>
    <w:rsid w:val="00020D51"/>
    <w:rsid w:val="00020D59"/>
    <w:rsid w:val="00020E33"/>
    <w:rsid w:val="00020EFA"/>
    <w:rsid w:val="000211EA"/>
    <w:rsid w:val="000212A5"/>
    <w:rsid w:val="00021388"/>
    <w:rsid w:val="000215D4"/>
    <w:rsid w:val="000215F0"/>
    <w:rsid w:val="00021853"/>
    <w:rsid w:val="0002195B"/>
    <w:rsid w:val="000219E8"/>
    <w:rsid w:val="000219E9"/>
    <w:rsid w:val="00021BE6"/>
    <w:rsid w:val="00021C3F"/>
    <w:rsid w:val="00021DAC"/>
    <w:rsid w:val="00021EDE"/>
    <w:rsid w:val="000221BF"/>
    <w:rsid w:val="00022276"/>
    <w:rsid w:val="00022324"/>
    <w:rsid w:val="000223F6"/>
    <w:rsid w:val="00022408"/>
    <w:rsid w:val="0002243B"/>
    <w:rsid w:val="0002267C"/>
    <w:rsid w:val="00022709"/>
    <w:rsid w:val="00022A9C"/>
    <w:rsid w:val="00022C0B"/>
    <w:rsid w:val="000231C3"/>
    <w:rsid w:val="00023441"/>
    <w:rsid w:val="00023708"/>
    <w:rsid w:val="000237FE"/>
    <w:rsid w:val="00023931"/>
    <w:rsid w:val="0002394D"/>
    <w:rsid w:val="00023AAB"/>
    <w:rsid w:val="0002432F"/>
    <w:rsid w:val="0002433A"/>
    <w:rsid w:val="00024B7C"/>
    <w:rsid w:val="00024CF3"/>
    <w:rsid w:val="00024D06"/>
    <w:rsid w:val="000250E6"/>
    <w:rsid w:val="000257A6"/>
    <w:rsid w:val="000257DA"/>
    <w:rsid w:val="000259CB"/>
    <w:rsid w:val="00025F9B"/>
    <w:rsid w:val="00025FDC"/>
    <w:rsid w:val="000261D7"/>
    <w:rsid w:val="0002636B"/>
    <w:rsid w:val="00026A93"/>
    <w:rsid w:val="00027088"/>
    <w:rsid w:val="000272A4"/>
    <w:rsid w:val="00027910"/>
    <w:rsid w:val="0002792C"/>
    <w:rsid w:val="000279AE"/>
    <w:rsid w:val="00027AA9"/>
    <w:rsid w:val="00027BA5"/>
    <w:rsid w:val="00027D0F"/>
    <w:rsid w:val="00030078"/>
    <w:rsid w:val="00030126"/>
    <w:rsid w:val="0003048B"/>
    <w:rsid w:val="000305CD"/>
    <w:rsid w:val="00030B7D"/>
    <w:rsid w:val="0003111D"/>
    <w:rsid w:val="0003112D"/>
    <w:rsid w:val="000312AE"/>
    <w:rsid w:val="000312F1"/>
    <w:rsid w:val="00031693"/>
    <w:rsid w:val="000318BB"/>
    <w:rsid w:val="0003202C"/>
    <w:rsid w:val="00032207"/>
    <w:rsid w:val="00032661"/>
    <w:rsid w:val="000326C1"/>
    <w:rsid w:val="000327F2"/>
    <w:rsid w:val="00032A8E"/>
    <w:rsid w:val="00032AF7"/>
    <w:rsid w:val="000337D3"/>
    <w:rsid w:val="00033AEC"/>
    <w:rsid w:val="00033BDC"/>
    <w:rsid w:val="00033FEE"/>
    <w:rsid w:val="000342CA"/>
    <w:rsid w:val="000349A9"/>
    <w:rsid w:val="00034C62"/>
    <w:rsid w:val="00034D3C"/>
    <w:rsid w:val="00034DDE"/>
    <w:rsid w:val="00034F59"/>
    <w:rsid w:val="000356C5"/>
    <w:rsid w:val="000357A9"/>
    <w:rsid w:val="00036781"/>
    <w:rsid w:val="00036D0C"/>
    <w:rsid w:val="00036F21"/>
    <w:rsid w:val="00037167"/>
    <w:rsid w:val="00037202"/>
    <w:rsid w:val="000373F2"/>
    <w:rsid w:val="00037426"/>
    <w:rsid w:val="0003748B"/>
    <w:rsid w:val="000375DE"/>
    <w:rsid w:val="00037806"/>
    <w:rsid w:val="00037BD2"/>
    <w:rsid w:val="00037DB5"/>
    <w:rsid w:val="00037E3A"/>
    <w:rsid w:val="00037FC9"/>
    <w:rsid w:val="0004005E"/>
    <w:rsid w:val="00040301"/>
    <w:rsid w:val="000405E2"/>
    <w:rsid w:val="000406DE"/>
    <w:rsid w:val="00040858"/>
    <w:rsid w:val="000408C1"/>
    <w:rsid w:val="00040BF3"/>
    <w:rsid w:val="00040C0F"/>
    <w:rsid w:val="00040DCC"/>
    <w:rsid w:val="00041255"/>
    <w:rsid w:val="00041600"/>
    <w:rsid w:val="000417A7"/>
    <w:rsid w:val="00041BF7"/>
    <w:rsid w:val="00041FA3"/>
    <w:rsid w:val="00042392"/>
    <w:rsid w:val="0004284D"/>
    <w:rsid w:val="00042A8E"/>
    <w:rsid w:val="00042B15"/>
    <w:rsid w:val="00042BB3"/>
    <w:rsid w:val="00042BD5"/>
    <w:rsid w:val="00042EF9"/>
    <w:rsid w:val="00042F45"/>
    <w:rsid w:val="0004300D"/>
    <w:rsid w:val="00043151"/>
    <w:rsid w:val="0004372D"/>
    <w:rsid w:val="00043820"/>
    <w:rsid w:val="000439AA"/>
    <w:rsid w:val="00043B8F"/>
    <w:rsid w:val="00044527"/>
    <w:rsid w:val="00044945"/>
    <w:rsid w:val="00044D6E"/>
    <w:rsid w:val="00044E4A"/>
    <w:rsid w:val="00044FF6"/>
    <w:rsid w:val="0004517F"/>
    <w:rsid w:val="00045791"/>
    <w:rsid w:val="00045A7F"/>
    <w:rsid w:val="00045A89"/>
    <w:rsid w:val="00045F00"/>
    <w:rsid w:val="00046050"/>
    <w:rsid w:val="000462F8"/>
    <w:rsid w:val="00046355"/>
    <w:rsid w:val="00046588"/>
    <w:rsid w:val="0004677E"/>
    <w:rsid w:val="00046AA9"/>
    <w:rsid w:val="00046FBA"/>
    <w:rsid w:val="00046FFA"/>
    <w:rsid w:val="0004757B"/>
    <w:rsid w:val="000475DA"/>
    <w:rsid w:val="00047632"/>
    <w:rsid w:val="00047646"/>
    <w:rsid w:val="000479CA"/>
    <w:rsid w:val="00047B18"/>
    <w:rsid w:val="00047B6D"/>
    <w:rsid w:val="00047B93"/>
    <w:rsid w:val="00050413"/>
    <w:rsid w:val="000504DB"/>
    <w:rsid w:val="0005054C"/>
    <w:rsid w:val="0005115F"/>
    <w:rsid w:val="0005130D"/>
    <w:rsid w:val="000514A2"/>
    <w:rsid w:val="00051627"/>
    <w:rsid w:val="000516B2"/>
    <w:rsid w:val="00051994"/>
    <w:rsid w:val="00051DF1"/>
    <w:rsid w:val="0005205A"/>
    <w:rsid w:val="0005225B"/>
    <w:rsid w:val="0005258D"/>
    <w:rsid w:val="00052A7A"/>
    <w:rsid w:val="00052B57"/>
    <w:rsid w:val="00052DA3"/>
    <w:rsid w:val="00052E43"/>
    <w:rsid w:val="00052E8D"/>
    <w:rsid w:val="00053372"/>
    <w:rsid w:val="0005354C"/>
    <w:rsid w:val="00053ABB"/>
    <w:rsid w:val="00054158"/>
    <w:rsid w:val="00054458"/>
    <w:rsid w:val="000548C9"/>
    <w:rsid w:val="000548F1"/>
    <w:rsid w:val="00054B12"/>
    <w:rsid w:val="00054B66"/>
    <w:rsid w:val="00054E05"/>
    <w:rsid w:val="000550B1"/>
    <w:rsid w:val="00055404"/>
    <w:rsid w:val="00055B95"/>
    <w:rsid w:val="00055DC0"/>
    <w:rsid w:val="00055EAC"/>
    <w:rsid w:val="000561E8"/>
    <w:rsid w:val="0005627F"/>
    <w:rsid w:val="000563A1"/>
    <w:rsid w:val="000564D6"/>
    <w:rsid w:val="00056503"/>
    <w:rsid w:val="00056755"/>
    <w:rsid w:val="0005688B"/>
    <w:rsid w:val="00056B0E"/>
    <w:rsid w:val="00056D48"/>
    <w:rsid w:val="00056DB9"/>
    <w:rsid w:val="00056F78"/>
    <w:rsid w:val="00057275"/>
    <w:rsid w:val="00057574"/>
    <w:rsid w:val="000578A4"/>
    <w:rsid w:val="00057931"/>
    <w:rsid w:val="00057A04"/>
    <w:rsid w:val="00057A81"/>
    <w:rsid w:val="00057B1B"/>
    <w:rsid w:val="00057B6D"/>
    <w:rsid w:val="00057D05"/>
    <w:rsid w:val="000601C0"/>
    <w:rsid w:val="00060220"/>
    <w:rsid w:val="00060245"/>
    <w:rsid w:val="00060509"/>
    <w:rsid w:val="00060638"/>
    <w:rsid w:val="00060D59"/>
    <w:rsid w:val="00060E07"/>
    <w:rsid w:val="00060E7E"/>
    <w:rsid w:val="000610FA"/>
    <w:rsid w:val="0006135B"/>
    <w:rsid w:val="000614F2"/>
    <w:rsid w:val="00061A98"/>
    <w:rsid w:val="00061AB7"/>
    <w:rsid w:val="00061C22"/>
    <w:rsid w:val="00061E5A"/>
    <w:rsid w:val="0006210F"/>
    <w:rsid w:val="000621AB"/>
    <w:rsid w:val="000622DC"/>
    <w:rsid w:val="00062379"/>
    <w:rsid w:val="0006269D"/>
    <w:rsid w:val="000629E4"/>
    <w:rsid w:val="0006321F"/>
    <w:rsid w:val="00063417"/>
    <w:rsid w:val="00063644"/>
    <w:rsid w:val="00063C4D"/>
    <w:rsid w:val="00063CFE"/>
    <w:rsid w:val="00063F0B"/>
    <w:rsid w:val="00064121"/>
    <w:rsid w:val="00064541"/>
    <w:rsid w:val="000647FB"/>
    <w:rsid w:val="00064CDA"/>
    <w:rsid w:val="00064F9B"/>
    <w:rsid w:val="0006510F"/>
    <w:rsid w:val="000652A6"/>
    <w:rsid w:val="0006599D"/>
    <w:rsid w:val="00065A22"/>
    <w:rsid w:val="00065BCC"/>
    <w:rsid w:val="00065F4D"/>
    <w:rsid w:val="00065FD9"/>
    <w:rsid w:val="0006609D"/>
    <w:rsid w:val="0006636D"/>
    <w:rsid w:val="00066398"/>
    <w:rsid w:val="00066AEA"/>
    <w:rsid w:val="00066EE8"/>
    <w:rsid w:val="0006728B"/>
    <w:rsid w:val="00067805"/>
    <w:rsid w:val="00067CFB"/>
    <w:rsid w:val="000704C8"/>
    <w:rsid w:val="00070615"/>
    <w:rsid w:val="00070B67"/>
    <w:rsid w:val="00070BAE"/>
    <w:rsid w:val="0007135B"/>
    <w:rsid w:val="00071387"/>
    <w:rsid w:val="000713A9"/>
    <w:rsid w:val="00071540"/>
    <w:rsid w:val="00071CD3"/>
    <w:rsid w:val="00072079"/>
    <w:rsid w:val="00072561"/>
    <w:rsid w:val="000725BE"/>
    <w:rsid w:val="0007264C"/>
    <w:rsid w:val="000726B1"/>
    <w:rsid w:val="00072725"/>
    <w:rsid w:val="0007285A"/>
    <w:rsid w:val="00072A43"/>
    <w:rsid w:val="00072E9C"/>
    <w:rsid w:val="00073663"/>
    <w:rsid w:val="000737EB"/>
    <w:rsid w:val="00073B51"/>
    <w:rsid w:val="00073CA0"/>
    <w:rsid w:val="00073EF9"/>
    <w:rsid w:val="00074496"/>
    <w:rsid w:val="000744B8"/>
    <w:rsid w:val="0007483A"/>
    <w:rsid w:val="0007488F"/>
    <w:rsid w:val="000748EF"/>
    <w:rsid w:val="0007497C"/>
    <w:rsid w:val="00074BE6"/>
    <w:rsid w:val="00076229"/>
    <w:rsid w:val="00076984"/>
    <w:rsid w:val="00076E25"/>
    <w:rsid w:val="00077098"/>
    <w:rsid w:val="0007709D"/>
    <w:rsid w:val="0007754C"/>
    <w:rsid w:val="000776CB"/>
    <w:rsid w:val="000776F5"/>
    <w:rsid w:val="00077720"/>
    <w:rsid w:val="00077788"/>
    <w:rsid w:val="00077F28"/>
    <w:rsid w:val="00077F7F"/>
    <w:rsid w:val="0008042B"/>
    <w:rsid w:val="0008098F"/>
    <w:rsid w:val="00080D38"/>
    <w:rsid w:val="00080EA7"/>
    <w:rsid w:val="00080F1D"/>
    <w:rsid w:val="000817BF"/>
    <w:rsid w:val="00081A38"/>
    <w:rsid w:val="00081A58"/>
    <w:rsid w:val="00081B94"/>
    <w:rsid w:val="00081D63"/>
    <w:rsid w:val="00081DF6"/>
    <w:rsid w:val="0008298C"/>
    <w:rsid w:val="00082E8A"/>
    <w:rsid w:val="000833E2"/>
    <w:rsid w:val="00083418"/>
    <w:rsid w:val="000834D5"/>
    <w:rsid w:val="0008357A"/>
    <w:rsid w:val="000838A0"/>
    <w:rsid w:val="000839B1"/>
    <w:rsid w:val="00083A49"/>
    <w:rsid w:val="00083C0B"/>
    <w:rsid w:val="00083D1A"/>
    <w:rsid w:val="00083D2F"/>
    <w:rsid w:val="00083FFD"/>
    <w:rsid w:val="00084213"/>
    <w:rsid w:val="00084321"/>
    <w:rsid w:val="00084378"/>
    <w:rsid w:val="00084BE7"/>
    <w:rsid w:val="00084D7E"/>
    <w:rsid w:val="00084E67"/>
    <w:rsid w:val="00085022"/>
    <w:rsid w:val="0008512B"/>
    <w:rsid w:val="000853E2"/>
    <w:rsid w:val="00085473"/>
    <w:rsid w:val="000858E6"/>
    <w:rsid w:val="00085A2F"/>
    <w:rsid w:val="00085D69"/>
    <w:rsid w:val="00086FD0"/>
    <w:rsid w:val="00087027"/>
    <w:rsid w:val="00087255"/>
    <w:rsid w:val="0008782D"/>
    <w:rsid w:val="00087A13"/>
    <w:rsid w:val="00087B72"/>
    <w:rsid w:val="00090348"/>
    <w:rsid w:val="00090440"/>
    <w:rsid w:val="00090A33"/>
    <w:rsid w:val="00090CB7"/>
    <w:rsid w:val="00090EB7"/>
    <w:rsid w:val="000913FD"/>
    <w:rsid w:val="00091400"/>
    <w:rsid w:val="00091612"/>
    <w:rsid w:val="00091618"/>
    <w:rsid w:val="0009166F"/>
    <w:rsid w:val="0009193F"/>
    <w:rsid w:val="00091A8D"/>
    <w:rsid w:val="00092569"/>
    <w:rsid w:val="0009257F"/>
    <w:rsid w:val="000927C4"/>
    <w:rsid w:val="00092914"/>
    <w:rsid w:val="000929B5"/>
    <w:rsid w:val="00092A66"/>
    <w:rsid w:val="00092E2E"/>
    <w:rsid w:val="00092E49"/>
    <w:rsid w:val="00092EF8"/>
    <w:rsid w:val="0009300A"/>
    <w:rsid w:val="000931C4"/>
    <w:rsid w:val="000935F9"/>
    <w:rsid w:val="0009364F"/>
    <w:rsid w:val="0009380C"/>
    <w:rsid w:val="00093907"/>
    <w:rsid w:val="0009391B"/>
    <w:rsid w:val="00093AFB"/>
    <w:rsid w:val="00093BCE"/>
    <w:rsid w:val="00093D5A"/>
    <w:rsid w:val="00093E5D"/>
    <w:rsid w:val="00093F06"/>
    <w:rsid w:val="000940DD"/>
    <w:rsid w:val="00094363"/>
    <w:rsid w:val="0009449F"/>
    <w:rsid w:val="000944C2"/>
    <w:rsid w:val="000949FF"/>
    <w:rsid w:val="00094B3B"/>
    <w:rsid w:val="00094F2A"/>
    <w:rsid w:val="0009501D"/>
    <w:rsid w:val="000953FA"/>
    <w:rsid w:val="00095881"/>
    <w:rsid w:val="00096221"/>
    <w:rsid w:val="00096308"/>
    <w:rsid w:val="0009652A"/>
    <w:rsid w:val="00096628"/>
    <w:rsid w:val="0009667C"/>
    <w:rsid w:val="00096758"/>
    <w:rsid w:val="000967E2"/>
    <w:rsid w:val="00096886"/>
    <w:rsid w:val="00096B43"/>
    <w:rsid w:val="00096B91"/>
    <w:rsid w:val="00096D25"/>
    <w:rsid w:val="00097082"/>
    <w:rsid w:val="00097492"/>
    <w:rsid w:val="0009756C"/>
    <w:rsid w:val="00097CB8"/>
    <w:rsid w:val="00097DA3"/>
    <w:rsid w:val="00097FA9"/>
    <w:rsid w:val="000A018F"/>
    <w:rsid w:val="000A0243"/>
    <w:rsid w:val="000A03C1"/>
    <w:rsid w:val="000A0423"/>
    <w:rsid w:val="000A079A"/>
    <w:rsid w:val="000A0D25"/>
    <w:rsid w:val="000A0E0A"/>
    <w:rsid w:val="000A0E85"/>
    <w:rsid w:val="000A1036"/>
    <w:rsid w:val="000A17D2"/>
    <w:rsid w:val="000A19F8"/>
    <w:rsid w:val="000A1D84"/>
    <w:rsid w:val="000A1FF0"/>
    <w:rsid w:val="000A23CC"/>
    <w:rsid w:val="000A2441"/>
    <w:rsid w:val="000A258C"/>
    <w:rsid w:val="000A2CD5"/>
    <w:rsid w:val="000A33BC"/>
    <w:rsid w:val="000A35CE"/>
    <w:rsid w:val="000A3649"/>
    <w:rsid w:val="000A3B64"/>
    <w:rsid w:val="000A3BF1"/>
    <w:rsid w:val="000A3E7E"/>
    <w:rsid w:val="000A3EDF"/>
    <w:rsid w:val="000A3EE4"/>
    <w:rsid w:val="000A3F5A"/>
    <w:rsid w:val="000A467A"/>
    <w:rsid w:val="000A47D6"/>
    <w:rsid w:val="000A484E"/>
    <w:rsid w:val="000A4E23"/>
    <w:rsid w:val="000A4E80"/>
    <w:rsid w:val="000A4F42"/>
    <w:rsid w:val="000A53DC"/>
    <w:rsid w:val="000A54D9"/>
    <w:rsid w:val="000A5924"/>
    <w:rsid w:val="000A5980"/>
    <w:rsid w:val="000A5C3D"/>
    <w:rsid w:val="000A5CA8"/>
    <w:rsid w:val="000A603B"/>
    <w:rsid w:val="000A636E"/>
    <w:rsid w:val="000A6685"/>
    <w:rsid w:val="000A66F9"/>
    <w:rsid w:val="000A68EE"/>
    <w:rsid w:val="000A6A90"/>
    <w:rsid w:val="000A6B25"/>
    <w:rsid w:val="000A6C85"/>
    <w:rsid w:val="000A6DDC"/>
    <w:rsid w:val="000A710E"/>
    <w:rsid w:val="000A71E3"/>
    <w:rsid w:val="000A71EB"/>
    <w:rsid w:val="000A73F2"/>
    <w:rsid w:val="000A74AA"/>
    <w:rsid w:val="000A758C"/>
    <w:rsid w:val="000A761C"/>
    <w:rsid w:val="000A7B05"/>
    <w:rsid w:val="000A7B72"/>
    <w:rsid w:val="000A7BFA"/>
    <w:rsid w:val="000A7D95"/>
    <w:rsid w:val="000A7DAB"/>
    <w:rsid w:val="000A7DB3"/>
    <w:rsid w:val="000B0153"/>
    <w:rsid w:val="000B0260"/>
    <w:rsid w:val="000B0395"/>
    <w:rsid w:val="000B049B"/>
    <w:rsid w:val="000B05A9"/>
    <w:rsid w:val="000B072E"/>
    <w:rsid w:val="000B087C"/>
    <w:rsid w:val="000B0BD0"/>
    <w:rsid w:val="000B0D94"/>
    <w:rsid w:val="000B1001"/>
    <w:rsid w:val="000B1303"/>
    <w:rsid w:val="000B13B7"/>
    <w:rsid w:val="000B149A"/>
    <w:rsid w:val="000B161E"/>
    <w:rsid w:val="000B1659"/>
    <w:rsid w:val="000B177E"/>
    <w:rsid w:val="000B1A69"/>
    <w:rsid w:val="000B1C0E"/>
    <w:rsid w:val="000B1F2B"/>
    <w:rsid w:val="000B2143"/>
    <w:rsid w:val="000B2176"/>
    <w:rsid w:val="000B2312"/>
    <w:rsid w:val="000B2363"/>
    <w:rsid w:val="000B2ACC"/>
    <w:rsid w:val="000B2BFD"/>
    <w:rsid w:val="000B2F38"/>
    <w:rsid w:val="000B31A9"/>
    <w:rsid w:val="000B3742"/>
    <w:rsid w:val="000B3750"/>
    <w:rsid w:val="000B38D7"/>
    <w:rsid w:val="000B397A"/>
    <w:rsid w:val="000B3A2F"/>
    <w:rsid w:val="000B3A7B"/>
    <w:rsid w:val="000B3E0D"/>
    <w:rsid w:val="000B40CD"/>
    <w:rsid w:val="000B4102"/>
    <w:rsid w:val="000B46E6"/>
    <w:rsid w:val="000B49FE"/>
    <w:rsid w:val="000B4FCA"/>
    <w:rsid w:val="000B52CF"/>
    <w:rsid w:val="000B5655"/>
    <w:rsid w:val="000B5682"/>
    <w:rsid w:val="000B5683"/>
    <w:rsid w:val="000B57CB"/>
    <w:rsid w:val="000B59A6"/>
    <w:rsid w:val="000B5A8A"/>
    <w:rsid w:val="000B5C0E"/>
    <w:rsid w:val="000B5D13"/>
    <w:rsid w:val="000B5D55"/>
    <w:rsid w:val="000B5DEA"/>
    <w:rsid w:val="000B5EB8"/>
    <w:rsid w:val="000B62F6"/>
    <w:rsid w:val="000B633B"/>
    <w:rsid w:val="000B675A"/>
    <w:rsid w:val="000B68E0"/>
    <w:rsid w:val="000B68FF"/>
    <w:rsid w:val="000B6D1D"/>
    <w:rsid w:val="000B6EA7"/>
    <w:rsid w:val="000B6F22"/>
    <w:rsid w:val="000B72C0"/>
    <w:rsid w:val="000B735F"/>
    <w:rsid w:val="000B74D2"/>
    <w:rsid w:val="000B759D"/>
    <w:rsid w:val="000B7A4B"/>
    <w:rsid w:val="000B7BAA"/>
    <w:rsid w:val="000B7C7C"/>
    <w:rsid w:val="000B7D51"/>
    <w:rsid w:val="000B7F51"/>
    <w:rsid w:val="000C00A4"/>
    <w:rsid w:val="000C0127"/>
    <w:rsid w:val="000C02FE"/>
    <w:rsid w:val="000C0454"/>
    <w:rsid w:val="000C0707"/>
    <w:rsid w:val="000C0A75"/>
    <w:rsid w:val="000C0B5D"/>
    <w:rsid w:val="000C0BA5"/>
    <w:rsid w:val="000C0C66"/>
    <w:rsid w:val="000C0CCE"/>
    <w:rsid w:val="000C0D73"/>
    <w:rsid w:val="000C105B"/>
    <w:rsid w:val="000C12FB"/>
    <w:rsid w:val="000C134E"/>
    <w:rsid w:val="000C144E"/>
    <w:rsid w:val="000C17A8"/>
    <w:rsid w:val="000C1945"/>
    <w:rsid w:val="000C1AD9"/>
    <w:rsid w:val="000C1B70"/>
    <w:rsid w:val="000C1C67"/>
    <w:rsid w:val="000C1C82"/>
    <w:rsid w:val="000C1FBB"/>
    <w:rsid w:val="000C2059"/>
    <w:rsid w:val="000C22A1"/>
    <w:rsid w:val="000C2592"/>
    <w:rsid w:val="000C294F"/>
    <w:rsid w:val="000C2AD3"/>
    <w:rsid w:val="000C2E79"/>
    <w:rsid w:val="000C2F2C"/>
    <w:rsid w:val="000C2F8B"/>
    <w:rsid w:val="000C3121"/>
    <w:rsid w:val="000C3854"/>
    <w:rsid w:val="000C3982"/>
    <w:rsid w:val="000C3ED5"/>
    <w:rsid w:val="000C4374"/>
    <w:rsid w:val="000C440D"/>
    <w:rsid w:val="000C471D"/>
    <w:rsid w:val="000C48BE"/>
    <w:rsid w:val="000C4A94"/>
    <w:rsid w:val="000C4D7D"/>
    <w:rsid w:val="000C51BE"/>
    <w:rsid w:val="000C520D"/>
    <w:rsid w:val="000C539A"/>
    <w:rsid w:val="000C5402"/>
    <w:rsid w:val="000C552F"/>
    <w:rsid w:val="000C567E"/>
    <w:rsid w:val="000C5A78"/>
    <w:rsid w:val="000C5AE4"/>
    <w:rsid w:val="000C5D2C"/>
    <w:rsid w:val="000C618F"/>
    <w:rsid w:val="000C6297"/>
    <w:rsid w:val="000C62AA"/>
    <w:rsid w:val="000C648D"/>
    <w:rsid w:val="000C657F"/>
    <w:rsid w:val="000C670C"/>
    <w:rsid w:val="000C695F"/>
    <w:rsid w:val="000C6B51"/>
    <w:rsid w:val="000C6C39"/>
    <w:rsid w:val="000C6D89"/>
    <w:rsid w:val="000C754B"/>
    <w:rsid w:val="000D0094"/>
    <w:rsid w:val="000D0838"/>
    <w:rsid w:val="000D0B29"/>
    <w:rsid w:val="000D0BB1"/>
    <w:rsid w:val="000D0EEA"/>
    <w:rsid w:val="000D167B"/>
    <w:rsid w:val="000D16C7"/>
    <w:rsid w:val="000D1800"/>
    <w:rsid w:val="000D1BB2"/>
    <w:rsid w:val="000D28CC"/>
    <w:rsid w:val="000D2BA4"/>
    <w:rsid w:val="000D2BEE"/>
    <w:rsid w:val="000D2CB9"/>
    <w:rsid w:val="000D2EC4"/>
    <w:rsid w:val="000D2F20"/>
    <w:rsid w:val="000D2F57"/>
    <w:rsid w:val="000D348E"/>
    <w:rsid w:val="000D3773"/>
    <w:rsid w:val="000D37F0"/>
    <w:rsid w:val="000D3BAD"/>
    <w:rsid w:val="000D3CDA"/>
    <w:rsid w:val="000D408B"/>
    <w:rsid w:val="000D42D5"/>
    <w:rsid w:val="000D4306"/>
    <w:rsid w:val="000D45EC"/>
    <w:rsid w:val="000D5421"/>
    <w:rsid w:val="000D57A1"/>
    <w:rsid w:val="000D57E0"/>
    <w:rsid w:val="000D5848"/>
    <w:rsid w:val="000D586E"/>
    <w:rsid w:val="000D5E92"/>
    <w:rsid w:val="000D65D0"/>
    <w:rsid w:val="000D6629"/>
    <w:rsid w:val="000D6732"/>
    <w:rsid w:val="000D6772"/>
    <w:rsid w:val="000D7143"/>
    <w:rsid w:val="000D759F"/>
    <w:rsid w:val="000D77C3"/>
    <w:rsid w:val="000D7853"/>
    <w:rsid w:val="000D7A9B"/>
    <w:rsid w:val="000D7C4F"/>
    <w:rsid w:val="000E012E"/>
    <w:rsid w:val="000E0212"/>
    <w:rsid w:val="000E0758"/>
    <w:rsid w:val="000E0AEB"/>
    <w:rsid w:val="000E0FCA"/>
    <w:rsid w:val="000E1106"/>
    <w:rsid w:val="000E13CF"/>
    <w:rsid w:val="000E1430"/>
    <w:rsid w:val="000E148C"/>
    <w:rsid w:val="000E1491"/>
    <w:rsid w:val="000E15A5"/>
    <w:rsid w:val="000E18AC"/>
    <w:rsid w:val="000E1A04"/>
    <w:rsid w:val="000E1A5C"/>
    <w:rsid w:val="000E1B58"/>
    <w:rsid w:val="000E1DA9"/>
    <w:rsid w:val="000E20D1"/>
    <w:rsid w:val="000E2206"/>
    <w:rsid w:val="000E228D"/>
    <w:rsid w:val="000E23B3"/>
    <w:rsid w:val="000E247E"/>
    <w:rsid w:val="000E2518"/>
    <w:rsid w:val="000E25E2"/>
    <w:rsid w:val="000E277F"/>
    <w:rsid w:val="000E2794"/>
    <w:rsid w:val="000E287B"/>
    <w:rsid w:val="000E2AA6"/>
    <w:rsid w:val="000E2ADB"/>
    <w:rsid w:val="000E2CC4"/>
    <w:rsid w:val="000E303E"/>
    <w:rsid w:val="000E304C"/>
    <w:rsid w:val="000E312B"/>
    <w:rsid w:val="000E3182"/>
    <w:rsid w:val="000E357A"/>
    <w:rsid w:val="000E3581"/>
    <w:rsid w:val="000E3C39"/>
    <w:rsid w:val="000E3D54"/>
    <w:rsid w:val="000E3EFA"/>
    <w:rsid w:val="000E4233"/>
    <w:rsid w:val="000E4301"/>
    <w:rsid w:val="000E4837"/>
    <w:rsid w:val="000E4854"/>
    <w:rsid w:val="000E49F0"/>
    <w:rsid w:val="000E4C82"/>
    <w:rsid w:val="000E4E69"/>
    <w:rsid w:val="000E4E86"/>
    <w:rsid w:val="000E5530"/>
    <w:rsid w:val="000E5A1D"/>
    <w:rsid w:val="000E5D9E"/>
    <w:rsid w:val="000E5FDF"/>
    <w:rsid w:val="000E61D5"/>
    <w:rsid w:val="000E63CB"/>
    <w:rsid w:val="000E656B"/>
    <w:rsid w:val="000E6847"/>
    <w:rsid w:val="000E69C2"/>
    <w:rsid w:val="000E7134"/>
    <w:rsid w:val="000E740B"/>
    <w:rsid w:val="000E746C"/>
    <w:rsid w:val="000E7930"/>
    <w:rsid w:val="000E7986"/>
    <w:rsid w:val="000E7BE3"/>
    <w:rsid w:val="000E7C5F"/>
    <w:rsid w:val="000E7D9B"/>
    <w:rsid w:val="000E7E67"/>
    <w:rsid w:val="000E7F8D"/>
    <w:rsid w:val="000F018C"/>
    <w:rsid w:val="000F0575"/>
    <w:rsid w:val="000F05A2"/>
    <w:rsid w:val="000F0DC8"/>
    <w:rsid w:val="000F0F53"/>
    <w:rsid w:val="000F106F"/>
    <w:rsid w:val="000F10B6"/>
    <w:rsid w:val="000F11F6"/>
    <w:rsid w:val="000F194A"/>
    <w:rsid w:val="000F197B"/>
    <w:rsid w:val="000F1B16"/>
    <w:rsid w:val="000F1BD1"/>
    <w:rsid w:val="000F1FCB"/>
    <w:rsid w:val="000F25F5"/>
    <w:rsid w:val="000F2790"/>
    <w:rsid w:val="000F2EEF"/>
    <w:rsid w:val="000F319A"/>
    <w:rsid w:val="000F348E"/>
    <w:rsid w:val="000F3630"/>
    <w:rsid w:val="000F374E"/>
    <w:rsid w:val="000F3D90"/>
    <w:rsid w:val="000F42C1"/>
    <w:rsid w:val="000F44BE"/>
    <w:rsid w:val="000F45A9"/>
    <w:rsid w:val="000F476B"/>
    <w:rsid w:val="000F4856"/>
    <w:rsid w:val="000F4975"/>
    <w:rsid w:val="000F4B2C"/>
    <w:rsid w:val="000F4F30"/>
    <w:rsid w:val="000F5182"/>
    <w:rsid w:val="000F534A"/>
    <w:rsid w:val="000F5CF9"/>
    <w:rsid w:val="000F5F65"/>
    <w:rsid w:val="000F612F"/>
    <w:rsid w:val="000F66D3"/>
    <w:rsid w:val="000F688B"/>
    <w:rsid w:val="000F6ED2"/>
    <w:rsid w:val="000F6EE1"/>
    <w:rsid w:val="000F7004"/>
    <w:rsid w:val="000F712C"/>
    <w:rsid w:val="000F7463"/>
    <w:rsid w:val="000F7468"/>
    <w:rsid w:val="000F77A5"/>
    <w:rsid w:val="000F7A9F"/>
    <w:rsid w:val="000F7D2D"/>
    <w:rsid w:val="000F7E16"/>
    <w:rsid w:val="00100205"/>
    <w:rsid w:val="00100258"/>
    <w:rsid w:val="0010032B"/>
    <w:rsid w:val="0010039E"/>
    <w:rsid w:val="00100509"/>
    <w:rsid w:val="00100561"/>
    <w:rsid w:val="0010071F"/>
    <w:rsid w:val="00100725"/>
    <w:rsid w:val="001008C5"/>
    <w:rsid w:val="001008DE"/>
    <w:rsid w:val="00100D88"/>
    <w:rsid w:val="00101037"/>
    <w:rsid w:val="00101074"/>
    <w:rsid w:val="0010109A"/>
    <w:rsid w:val="001011D7"/>
    <w:rsid w:val="00101378"/>
    <w:rsid w:val="0010179D"/>
    <w:rsid w:val="00101A93"/>
    <w:rsid w:val="00101B5F"/>
    <w:rsid w:val="00101CC5"/>
    <w:rsid w:val="00101F75"/>
    <w:rsid w:val="00102118"/>
    <w:rsid w:val="00102202"/>
    <w:rsid w:val="001022D6"/>
    <w:rsid w:val="001022D8"/>
    <w:rsid w:val="00102350"/>
    <w:rsid w:val="0010240A"/>
    <w:rsid w:val="00102470"/>
    <w:rsid w:val="0010264C"/>
    <w:rsid w:val="001028A6"/>
    <w:rsid w:val="0010298B"/>
    <w:rsid w:val="001032D9"/>
    <w:rsid w:val="001036DE"/>
    <w:rsid w:val="00103B99"/>
    <w:rsid w:val="00103BF2"/>
    <w:rsid w:val="001040EC"/>
    <w:rsid w:val="001042EC"/>
    <w:rsid w:val="001043FC"/>
    <w:rsid w:val="001044C7"/>
    <w:rsid w:val="0010471C"/>
    <w:rsid w:val="001049C0"/>
    <w:rsid w:val="0010528D"/>
    <w:rsid w:val="001057A8"/>
    <w:rsid w:val="00105854"/>
    <w:rsid w:val="001059E9"/>
    <w:rsid w:val="00105C1F"/>
    <w:rsid w:val="00105D8F"/>
    <w:rsid w:val="00105F67"/>
    <w:rsid w:val="0010643D"/>
    <w:rsid w:val="0010662A"/>
    <w:rsid w:val="001066F4"/>
    <w:rsid w:val="001066FB"/>
    <w:rsid w:val="00106AAE"/>
    <w:rsid w:val="00106AEF"/>
    <w:rsid w:val="00106B7D"/>
    <w:rsid w:val="001071F1"/>
    <w:rsid w:val="0010731E"/>
    <w:rsid w:val="001074DC"/>
    <w:rsid w:val="00107555"/>
    <w:rsid w:val="001079DA"/>
    <w:rsid w:val="00107B40"/>
    <w:rsid w:val="00107CCF"/>
    <w:rsid w:val="00107FCF"/>
    <w:rsid w:val="001100B5"/>
    <w:rsid w:val="00110143"/>
    <w:rsid w:val="001102D7"/>
    <w:rsid w:val="0011070A"/>
    <w:rsid w:val="00110B44"/>
    <w:rsid w:val="00111223"/>
    <w:rsid w:val="001116F7"/>
    <w:rsid w:val="001119C5"/>
    <w:rsid w:val="00111A06"/>
    <w:rsid w:val="0011221D"/>
    <w:rsid w:val="001124DC"/>
    <w:rsid w:val="001124E4"/>
    <w:rsid w:val="00112859"/>
    <w:rsid w:val="00112895"/>
    <w:rsid w:val="0011312C"/>
    <w:rsid w:val="001132B2"/>
    <w:rsid w:val="0011376F"/>
    <w:rsid w:val="00113980"/>
    <w:rsid w:val="00113A0A"/>
    <w:rsid w:val="001140E0"/>
    <w:rsid w:val="0011474C"/>
    <w:rsid w:val="0011478B"/>
    <w:rsid w:val="001147ED"/>
    <w:rsid w:val="001148ED"/>
    <w:rsid w:val="00114C1C"/>
    <w:rsid w:val="00114D4A"/>
    <w:rsid w:val="00114E52"/>
    <w:rsid w:val="00115306"/>
    <w:rsid w:val="00115337"/>
    <w:rsid w:val="001154BF"/>
    <w:rsid w:val="00115522"/>
    <w:rsid w:val="00115710"/>
    <w:rsid w:val="00115739"/>
    <w:rsid w:val="001160C7"/>
    <w:rsid w:val="001162E4"/>
    <w:rsid w:val="00116461"/>
    <w:rsid w:val="001164A1"/>
    <w:rsid w:val="00116697"/>
    <w:rsid w:val="00116D7A"/>
    <w:rsid w:val="00116F49"/>
    <w:rsid w:val="00116FBA"/>
    <w:rsid w:val="00117202"/>
    <w:rsid w:val="00117308"/>
    <w:rsid w:val="0011760D"/>
    <w:rsid w:val="00117638"/>
    <w:rsid w:val="00117D61"/>
    <w:rsid w:val="00120112"/>
    <w:rsid w:val="001201AC"/>
    <w:rsid w:val="0012038F"/>
    <w:rsid w:val="00120406"/>
    <w:rsid w:val="00120436"/>
    <w:rsid w:val="00120787"/>
    <w:rsid w:val="001207C3"/>
    <w:rsid w:val="00120A15"/>
    <w:rsid w:val="00120A7D"/>
    <w:rsid w:val="00120AE5"/>
    <w:rsid w:val="00120C8C"/>
    <w:rsid w:val="00120DB4"/>
    <w:rsid w:val="001210CA"/>
    <w:rsid w:val="00121482"/>
    <w:rsid w:val="00121B40"/>
    <w:rsid w:val="00121BE1"/>
    <w:rsid w:val="00121C6F"/>
    <w:rsid w:val="001223E1"/>
    <w:rsid w:val="00122460"/>
    <w:rsid w:val="00122475"/>
    <w:rsid w:val="001227DC"/>
    <w:rsid w:val="00122DE4"/>
    <w:rsid w:val="00122E00"/>
    <w:rsid w:val="00122E1B"/>
    <w:rsid w:val="00122ECD"/>
    <w:rsid w:val="00123150"/>
    <w:rsid w:val="001231FD"/>
    <w:rsid w:val="00123593"/>
    <w:rsid w:val="00123594"/>
    <w:rsid w:val="001235B9"/>
    <w:rsid w:val="00123846"/>
    <w:rsid w:val="001239AA"/>
    <w:rsid w:val="001239BE"/>
    <w:rsid w:val="00123AF7"/>
    <w:rsid w:val="00123BD9"/>
    <w:rsid w:val="00123CBC"/>
    <w:rsid w:val="00124025"/>
    <w:rsid w:val="00124096"/>
    <w:rsid w:val="0012441E"/>
    <w:rsid w:val="0012463A"/>
    <w:rsid w:val="001246CD"/>
    <w:rsid w:val="00124752"/>
    <w:rsid w:val="00124848"/>
    <w:rsid w:val="0012484A"/>
    <w:rsid w:val="001248D9"/>
    <w:rsid w:val="001249D5"/>
    <w:rsid w:val="00124AA0"/>
    <w:rsid w:val="00124FB8"/>
    <w:rsid w:val="00125063"/>
    <w:rsid w:val="00125414"/>
    <w:rsid w:val="00125BC6"/>
    <w:rsid w:val="00125F62"/>
    <w:rsid w:val="00125FBA"/>
    <w:rsid w:val="00126246"/>
    <w:rsid w:val="00126405"/>
    <w:rsid w:val="0012645E"/>
    <w:rsid w:val="0012653A"/>
    <w:rsid w:val="001273B8"/>
    <w:rsid w:val="00127796"/>
    <w:rsid w:val="00127A20"/>
    <w:rsid w:val="00127AAE"/>
    <w:rsid w:val="00127B32"/>
    <w:rsid w:val="00127B5F"/>
    <w:rsid w:val="00127C43"/>
    <w:rsid w:val="00127C63"/>
    <w:rsid w:val="00130042"/>
    <w:rsid w:val="00130146"/>
    <w:rsid w:val="00130204"/>
    <w:rsid w:val="001309AE"/>
    <w:rsid w:val="001309D2"/>
    <w:rsid w:val="00130AF2"/>
    <w:rsid w:val="00130EF9"/>
    <w:rsid w:val="00131439"/>
    <w:rsid w:val="001314EE"/>
    <w:rsid w:val="00131ABB"/>
    <w:rsid w:val="00131C38"/>
    <w:rsid w:val="0013210C"/>
    <w:rsid w:val="00132202"/>
    <w:rsid w:val="001322BE"/>
    <w:rsid w:val="00132313"/>
    <w:rsid w:val="00132792"/>
    <w:rsid w:val="00132D1B"/>
    <w:rsid w:val="001330C0"/>
    <w:rsid w:val="00133103"/>
    <w:rsid w:val="001333F1"/>
    <w:rsid w:val="00133539"/>
    <w:rsid w:val="001335ED"/>
    <w:rsid w:val="00133645"/>
    <w:rsid w:val="00133A25"/>
    <w:rsid w:val="00133AC0"/>
    <w:rsid w:val="00133B00"/>
    <w:rsid w:val="00133B9E"/>
    <w:rsid w:val="00133C07"/>
    <w:rsid w:val="00133E6C"/>
    <w:rsid w:val="00133EDA"/>
    <w:rsid w:val="00134067"/>
    <w:rsid w:val="0013431D"/>
    <w:rsid w:val="001351B0"/>
    <w:rsid w:val="00135A52"/>
    <w:rsid w:val="00135ACE"/>
    <w:rsid w:val="00135DE6"/>
    <w:rsid w:val="00135E69"/>
    <w:rsid w:val="0013608E"/>
    <w:rsid w:val="001364F0"/>
    <w:rsid w:val="00136A98"/>
    <w:rsid w:val="001370AA"/>
    <w:rsid w:val="001370EB"/>
    <w:rsid w:val="00137459"/>
    <w:rsid w:val="00137797"/>
    <w:rsid w:val="001377F2"/>
    <w:rsid w:val="001379EC"/>
    <w:rsid w:val="001379FF"/>
    <w:rsid w:val="00137D00"/>
    <w:rsid w:val="0014041E"/>
    <w:rsid w:val="00140427"/>
    <w:rsid w:val="0014068E"/>
    <w:rsid w:val="0014095D"/>
    <w:rsid w:val="00140FFB"/>
    <w:rsid w:val="001411BA"/>
    <w:rsid w:val="0014159E"/>
    <w:rsid w:val="0014161F"/>
    <w:rsid w:val="0014181A"/>
    <w:rsid w:val="001418BF"/>
    <w:rsid w:val="00141D08"/>
    <w:rsid w:val="00141F77"/>
    <w:rsid w:val="00141FCB"/>
    <w:rsid w:val="001420F7"/>
    <w:rsid w:val="001421A1"/>
    <w:rsid w:val="001422BE"/>
    <w:rsid w:val="001425A8"/>
    <w:rsid w:val="00142688"/>
    <w:rsid w:val="001426A2"/>
    <w:rsid w:val="0014282D"/>
    <w:rsid w:val="00142A6D"/>
    <w:rsid w:val="00142ADF"/>
    <w:rsid w:val="00142D6D"/>
    <w:rsid w:val="001431C7"/>
    <w:rsid w:val="0014335B"/>
    <w:rsid w:val="001434CA"/>
    <w:rsid w:val="00143579"/>
    <w:rsid w:val="001436B7"/>
    <w:rsid w:val="00143998"/>
    <w:rsid w:val="001439DF"/>
    <w:rsid w:val="00143A9B"/>
    <w:rsid w:val="00143BEE"/>
    <w:rsid w:val="00143BEF"/>
    <w:rsid w:val="00143BFC"/>
    <w:rsid w:val="00143D75"/>
    <w:rsid w:val="00144532"/>
    <w:rsid w:val="00144651"/>
    <w:rsid w:val="00144763"/>
    <w:rsid w:val="00144836"/>
    <w:rsid w:val="00144A9D"/>
    <w:rsid w:val="00144AAC"/>
    <w:rsid w:val="00144AB2"/>
    <w:rsid w:val="00144BCA"/>
    <w:rsid w:val="00144E2F"/>
    <w:rsid w:val="00144EE9"/>
    <w:rsid w:val="0014521B"/>
    <w:rsid w:val="001452B2"/>
    <w:rsid w:val="001455E2"/>
    <w:rsid w:val="00145B27"/>
    <w:rsid w:val="00145BD8"/>
    <w:rsid w:val="00145D4F"/>
    <w:rsid w:val="00145E81"/>
    <w:rsid w:val="00145F43"/>
    <w:rsid w:val="00145F85"/>
    <w:rsid w:val="00146AA7"/>
    <w:rsid w:val="00146B58"/>
    <w:rsid w:val="00146C71"/>
    <w:rsid w:val="001471C6"/>
    <w:rsid w:val="0014758D"/>
    <w:rsid w:val="00147808"/>
    <w:rsid w:val="00147DB9"/>
    <w:rsid w:val="001501F0"/>
    <w:rsid w:val="0015058B"/>
    <w:rsid w:val="001505B2"/>
    <w:rsid w:val="001506B0"/>
    <w:rsid w:val="00150876"/>
    <w:rsid w:val="00150888"/>
    <w:rsid w:val="00150DCE"/>
    <w:rsid w:val="00150E08"/>
    <w:rsid w:val="001513C6"/>
    <w:rsid w:val="00151521"/>
    <w:rsid w:val="001516C9"/>
    <w:rsid w:val="0015178B"/>
    <w:rsid w:val="001518C4"/>
    <w:rsid w:val="0015193D"/>
    <w:rsid w:val="00151990"/>
    <w:rsid w:val="00151B42"/>
    <w:rsid w:val="00151DD6"/>
    <w:rsid w:val="00152241"/>
    <w:rsid w:val="0015244D"/>
    <w:rsid w:val="00152551"/>
    <w:rsid w:val="00152655"/>
    <w:rsid w:val="001529B1"/>
    <w:rsid w:val="00152BA5"/>
    <w:rsid w:val="001532AD"/>
    <w:rsid w:val="00153416"/>
    <w:rsid w:val="0015344E"/>
    <w:rsid w:val="001534E8"/>
    <w:rsid w:val="00153BAA"/>
    <w:rsid w:val="00153D4D"/>
    <w:rsid w:val="00153D7F"/>
    <w:rsid w:val="001545C6"/>
    <w:rsid w:val="001546AB"/>
    <w:rsid w:val="001549B3"/>
    <w:rsid w:val="00154C3A"/>
    <w:rsid w:val="00154D5A"/>
    <w:rsid w:val="00154FAB"/>
    <w:rsid w:val="001551B0"/>
    <w:rsid w:val="001552B7"/>
    <w:rsid w:val="00155686"/>
    <w:rsid w:val="001557BE"/>
    <w:rsid w:val="001559F1"/>
    <w:rsid w:val="00155F0C"/>
    <w:rsid w:val="00155F87"/>
    <w:rsid w:val="001560A8"/>
    <w:rsid w:val="00156382"/>
    <w:rsid w:val="0015638E"/>
    <w:rsid w:val="001563F3"/>
    <w:rsid w:val="00156438"/>
    <w:rsid w:val="00156B8A"/>
    <w:rsid w:val="00156BF9"/>
    <w:rsid w:val="001570E5"/>
    <w:rsid w:val="00157138"/>
    <w:rsid w:val="00157362"/>
    <w:rsid w:val="001573E0"/>
    <w:rsid w:val="00157652"/>
    <w:rsid w:val="0015766D"/>
    <w:rsid w:val="00157808"/>
    <w:rsid w:val="00157D87"/>
    <w:rsid w:val="00157F40"/>
    <w:rsid w:val="001602B1"/>
    <w:rsid w:val="00160374"/>
    <w:rsid w:val="001604B5"/>
    <w:rsid w:val="0016052D"/>
    <w:rsid w:val="001605CB"/>
    <w:rsid w:val="00160857"/>
    <w:rsid w:val="00160990"/>
    <w:rsid w:val="00160DE9"/>
    <w:rsid w:val="00160E94"/>
    <w:rsid w:val="00161427"/>
    <w:rsid w:val="001617BE"/>
    <w:rsid w:val="00161F1B"/>
    <w:rsid w:val="001620F2"/>
    <w:rsid w:val="0016226B"/>
    <w:rsid w:val="00162317"/>
    <w:rsid w:val="001623B7"/>
    <w:rsid w:val="0016248F"/>
    <w:rsid w:val="00162AB7"/>
    <w:rsid w:val="00162C94"/>
    <w:rsid w:val="001631A5"/>
    <w:rsid w:val="00163ACC"/>
    <w:rsid w:val="00163B4A"/>
    <w:rsid w:val="00163D9E"/>
    <w:rsid w:val="00163E01"/>
    <w:rsid w:val="00163EA5"/>
    <w:rsid w:val="00164080"/>
    <w:rsid w:val="001640D3"/>
    <w:rsid w:val="001642B1"/>
    <w:rsid w:val="00164B13"/>
    <w:rsid w:val="00164D96"/>
    <w:rsid w:val="00165035"/>
    <w:rsid w:val="001652B0"/>
    <w:rsid w:val="00165635"/>
    <w:rsid w:val="0016573D"/>
    <w:rsid w:val="0016579A"/>
    <w:rsid w:val="00165B21"/>
    <w:rsid w:val="00165BEA"/>
    <w:rsid w:val="00165E5E"/>
    <w:rsid w:val="001660C0"/>
    <w:rsid w:val="0016613D"/>
    <w:rsid w:val="00166216"/>
    <w:rsid w:val="00166675"/>
    <w:rsid w:val="00166B3D"/>
    <w:rsid w:val="00166DF2"/>
    <w:rsid w:val="00166E0C"/>
    <w:rsid w:val="00166F14"/>
    <w:rsid w:val="00166FD7"/>
    <w:rsid w:val="001672D7"/>
    <w:rsid w:val="00167376"/>
    <w:rsid w:val="001678CC"/>
    <w:rsid w:val="00170206"/>
    <w:rsid w:val="001705CD"/>
    <w:rsid w:val="00170765"/>
    <w:rsid w:val="0017099B"/>
    <w:rsid w:val="00170A89"/>
    <w:rsid w:val="00170B71"/>
    <w:rsid w:val="00170E92"/>
    <w:rsid w:val="00171020"/>
    <w:rsid w:val="00171689"/>
    <w:rsid w:val="00171CC7"/>
    <w:rsid w:val="00171F9E"/>
    <w:rsid w:val="0017212A"/>
    <w:rsid w:val="00172279"/>
    <w:rsid w:val="001722C5"/>
    <w:rsid w:val="00172BF8"/>
    <w:rsid w:val="00172C5B"/>
    <w:rsid w:val="00172F2F"/>
    <w:rsid w:val="001733CB"/>
    <w:rsid w:val="00173945"/>
    <w:rsid w:val="00173E2B"/>
    <w:rsid w:val="00174366"/>
    <w:rsid w:val="00174835"/>
    <w:rsid w:val="00174CDA"/>
    <w:rsid w:val="00175197"/>
    <w:rsid w:val="001751F6"/>
    <w:rsid w:val="001752AC"/>
    <w:rsid w:val="00175735"/>
    <w:rsid w:val="001758E4"/>
    <w:rsid w:val="00175F27"/>
    <w:rsid w:val="001760E6"/>
    <w:rsid w:val="00176136"/>
    <w:rsid w:val="001761DB"/>
    <w:rsid w:val="00176C6C"/>
    <w:rsid w:val="00176ED9"/>
    <w:rsid w:val="00177679"/>
    <w:rsid w:val="00177D47"/>
    <w:rsid w:val="00177F87"/>
    <w:rsid w:val="001800E7"/>
    <w:rsid w:val="001801D9"/>
    <w:rsid w:val="00180460"/>
    <w:rsid w:val="00180473"/>
    <w:rsid w:val="001807B0"/>
    <w:rsid w:val="00180862"/>
    <w:rsid w:val="001808E8"/>
    <w:rsid w:val="00180986"/>
    <w:rsid w:val="00180C4F"/>
    <w:rsid w:val="00180CF4"/>
    <w:rsid w:val="001810B2"/>
    <w:rsid w:val="00181132"/>
    <w:rsid w:val="001812DE"/>
    <w:rsid w:val="00181457"/>
    <w:rsid w:val="0018152A"/>
    <w:rsid w:val="001815BD"/>
    <w:rsid w:val="00181944"/>
    <w:rsid w:val="00181CE1"/>
    <w:rsid w:val="00181ECF"/>
    <w:rsid w:val="00181F0B"/>
    <w:rsid w:val="00181F5F"/>
    <w:rsid w:val="001821E2"/>
    <w:rsid w:val="00182286"/>
    <w:rsid w:val="00182518"/>
    <w:rsid w:val="00182833"/>
    <w:rsid w:val="001829ED"/>
    <w:rsid w:val="00182AAE"/>
    <w:rsid w:val="00182B1C"/>
    <w:rsid w:val="00182B62"/>
    <w:rsid w:val="00182B69"/>
    <w:rsid w:val="00182B8A"/>
    <w:rsid w:val="00182C05"/>
    <w:rsid w:val="00182C5D"/>
    <w:rsid w:val="00183079"/>
    <w:rsid w:val="00183537"/>
    <w:rsid w:val="001835A9"/>
    <w:rsid w:val="00183978"/>
    <w:rsid w:val="00183C26"/>
    <w:rsid w:val="00183C79"/>
    <w:rsid w:val="00183FF0"/>
    <w:rsid w:val="001845C0"/>
    <w:rsid w:val="001849B2"/>
    <w:rsid w:val="00184A9D"/>
    <w:rsid w:val="00184B68"/>
    <w:rsid w:val="00184CA4"/>
    <w:rsid w:val="00185362"/>
    <w:rsid w:val="001853D7"/>
    <w:rsid w:val="0018540B"/>
    <w:rsid w:val="001856B7"/>
    <w:rsid w:val="00185A2E"/>
    <w:rsid w:val="001861EF"/>
    <w:rsid w:val="00186659"/>
    <w:rsid w:val="0018668B"/>
    <w:rsid w:val="001868EE"/>
    <w:rsid w:val="00186BFB"/>
    <w:rsid w:val="00186E70"/>
    <w:rsid w:val="0018707D"/>
    <w:rsid w:val="00187177"/>
    <w:rsid w:val="00187468"/>
    <w:rsid w:val="001876CC"/>
    <w:rsid w:val="001876CD"/>
    <w:rsid w:val="00187E00"/>
    <w:rsid w:val="00190007"/>
    <w:rsid w:val="00190165"/>
    <w:rsid w:val="0019051C"/>
    <w:rsid w:val="0019057C"/>
    <w:rsid w:val="0019059D"/>
    <w:rsid w:val="00190853"/>
    <w:rsid w:val="001909BB"/>
    <w:rsid w:val="00190B17"/>
    <w:rsid w:val="00190BDA"/>
    <w:rsid w:val="0019114B"/>
    <w:rsid w:val="00191694"/>
    <w:rsid w:val="001918DD"/>
    <w:rsid w:val="0019193D"/>
    <w:rsid w:val="001922BD"/>
    <w:rsid w:val="00192948"/>
    <w:rsid w:val="00192996"/>
    <w:rsid w:val="00192E17"/>
    <w:rsid w:val="00192FC7"/>
    <w:rsid w:val="00193118"/>
    <w:rsid w:val="00193339"/>
    <w:rsid w:val="00193A78"/>
    <w:rsid w:val="00193B33"/>
    <w:rsid w:val="00193BF9"/>
    <w:rsid w:val="00193CCC"/>
    <w:rsid w:val="001940FF"/>
    <w:rsid w:val="001942AD"/>
    <w:rsid w:val="0019447B"/>
    <w:rsid w:val="001945BB"/>
    <w:rsid w:val="001946F4"/>
    <w:rsid w:val="0019483B"/>
    <w:rsid w:val="001958C0"/>
    <w:rsid w:val="00195966"/>
    <w:rsid w:val="00195B74"/>
    <w:rsid w:val="00195FC5"/>
    <w:rsid w:val="00196738"/>
    <w:rsid w:val="00196ABC"/>
    <w:rsid w:val="00196AD2"/>
    <w:rsid w:val="00196E66"/>
    <w:rsid w:val="00196EF1"/>
    <w:rsid w:val="00197025"/>
    <w:rsid w:val="00197203"/>
    <w:rsid w:val="00197255"/>
    <w:rsid w:val="001973B8"/>
    <w:rsid w:val="00197558"/>
    <w:rsid w:val="001975CD"/>
    <w:rsid w:val="00197750"/>
    <w:rsid w:val="001977AB"/>
    <w:rsid w:val="001977F6"/>
    <w:rsid w:val="001979DE"/>
    <w:rsid w:val="00197A1D"/>
    <w:rsid w:val="001A014C"/>
    <w:rsid w:val="001A01FF"/>
    <w:rsid w:val="001A034C"/>
    <w:rsid w:val="001A0396"/>
    <w:rsid w:val="001A06B8"/>
    <w:rsid w:val="001A08BF"/>
    <w:rsid w:val="001A0A38"/>
    <w:rsid w:val="001A0C7B"/>
    <w:rsid w:val="001A0CAC"/>
    <w:rsid w:val="001A0E01"/>
    <w:rsid w:val="001A0E17"/>
    <w:rsid w:val="001A140B"/>
    <w:rsid w:val="001A14C4"/>
    <w:rsid w:val="001A177B"/>
    <w:rsid w:val="001A1C83"/>
    <w:rsid w:val="001A215E"/>
    <w:rsid w:val="001A21B7"/>
    <w:rsid w:val="001A22AA"/>
    <w:rsid w:val="001A23F7"/>
    <w:rsid w:val="001A253B"/>
    <w:rsid w:val="001A2AC9"/>
    <w:rsid w:val="001A2B06"/>
    <w:rsid w:val="001A3034"/>
    <w:rsid w:val="001A3662"/>
    <w:rsid w:val="001A3672"/>
    <w:rsid w:val="001A3875"/>
    <w:rsid w:val="001A38A0"/>
    <w:rsid w:val="001A3E38"/>
    <w:rsid w:val="001A3FEC"/>
    <w:rsid w:val="001A41B8"/>
    <w:rsid w:val="001A4A53"/>
    <w:rsid w:val="001A4C0E"/>
    <w:rsid w:val="001A4C91"/>
    <w:rsid w:val="001A4DF1"/>
    <w:rsid w:val="001A4EF2"/>
    <w:rsid w:val="001A57EA"/>
    <w:rsid w:val="001A58CB"/>
    <w:rsid w:val="001A5B92"/>
    <w:rsid w:val="001A6044"/>
    <w:rsid w:val="001A609B"/>
    <w:rsid w:val="001A639C"/>
    <w:rsid w:val="001A67DF"/>
    <w:rsid w:val="001A6A97"/>
    <w:rsid w:val="001A6E0B"/>
    <w:rsid w:val="001A6F93"/>
    <w:rsid w:val="001A706F"/>
    <w:rsid w:val="001A7156"/>
    <w:rsid w:val="001A7241"/>
    <w:rsid w:val="001A7289"/>
    <w:rsid w:val="001A74D3"/>
    <w:rsid w:val="001A752C"/>
    <w:rsid w:val="001A761C"/>
    <w:rsid w:val="001A76D9"/>
    <w:rsid w:val="001A7C93"/>
    <w:rsid w:val="001A7F55"/>
    <w:rsid w:val="001A7FDE"/>
    <w:rsid w:val="001B02B6"/>
    <w:rsid w:val="001B0422"/>
    <w:rsid w:val="001B047A"/>
    <w:rsid w:val="001B05E0"/>
    <w:rsid w:val="001B0BB5"/>
    <w:rsid w:val="001B0E5B"/>
    <w:rsid w:val="001B11E5"/>
    <w:rsid w:val="001B12F9"/>
    <w:rsid w:val="001B1330"/>
    <w:rsid w:val="001B1DC9"/>
    <w:rsid w:val="001B1F91"/>
    <w:rsid w:val="001B20FD"/>
    <w:rsid w:val="001B2817"/>
    <w:rsid w:val="001B2889"/>
    <w:rsid w:val="001B352C"/>
    <w:rsid w:val="001B37D9"/>
    <w:rsid w:val="001B390D"/>
    <w:rsid w:val="001B3C93"/>
    <w:rsid w:val="001B3D11"/>
    <w:rsid w:val="001B3DF3"/>
    <w:rsid w:val="001B3E3E"/>
    <w:rsid w:val="001B4001"/>
    <w:rsid w:val="001B4175"/>
    <w:rsid w:val="001B43A0"/>
    <w:rsid w:val="001B452A"/>
    <w:rsid w:val="001B46DC"/>
    <w:rsid w:val="001B4C16"/>
    <w:rsid w:val="001B4D97"/>
    <w:rsid w:val="001B4E00"/>
    <w:rsid w:val="001B50F6"/>
    <w:rsid w:val="001B5784"/>
    <w:rsid w:val="001B5873"/>
    <w:rsid w:val="001B5B0A"/>
    <w:rsid w:val="001B601B"/>
    <w:rsid w:val="001B629D"/>
    <w:rsid w:val="001B63AD"/>
    <w:rsid w:val="001B687D"/>
    <w:rsid w:val="001B6D17"/>
    <w:rsid w:val="001B6E1C"/>
    <w:rsid w:val="001B6E6C"/>
    <w:rsid w:val="001B7240"/>
    <w:rsid w:val="001B7435"/>
    <w:rsid w:val="001B74CF"/>
    <w:rsid w:val="001B757A"/>
    <w:rsid w:val="001B76E7"/>
    <w:rsid w:val="001B774C"/>
    <w:rsid w:val="001B77C1"/>
    <w:rsid w:val="001B7CED"/>
    <w:rsid w:val="001C008E"/>
    <w:rsid w:val="001C0091"/>
    <w:rsid w:val="001C0297"/>
    <w:rsid w:val="001C036A"/>
    <w:rsid w:val="001C04FE"/>
    <w:rsid w:val="001C0631"/>
    <w:rsid w:val="001C065D"/>
    <w:rsid w:val="001C0C7F"/>
    <w:rsid w:val="001C1046"/>
    <w:rsid w:val="001C1092"/>
    <w:rsid w:val="001C1218"/>
    <w:rsid w:val="001C1469"/>
    <w:rsid w:val="001C14FD"/>
    <w:rsid w:val="001C19E0"/>
    <w:rsid w:val="001C1CA7"/>
    <w:rsid w:val="001C1D0C"/>
    <w:rsid w:val="001C2084"/>
    <w:rsid w:val="001C2201"/>
    <w:rsid w:val="001C241B"/>
    <w:rsid w:val="001C28E1"/>
    <w:rsid w:val="001C309F"/>
    <w:rsid w:val="001C3187"/>
    <w:rsid w:val="001C32D6"/>
    <w:rsid w:val="001C3497"/>
    <w:rsid w:val="001C3756"/>
    <w:rsid w:val="001C380B"/>
    <w:rsid w:val="001C3B7B"/>
    <w:rsid w:val="001C4020"/>
    <w:rsid w:val="001C420C"/>
    <w:rsid w:val="001C422C"/>
    <w:rsid w:val="001C42E7"/>
    <w:rsid w:val="001C4394"/>
    <w:rsid w:val="001C44F4"/>
    <w:rsid w:val="001C4524"/>
    <w:rsid w:val="001C4572"/>
    <w:rsid w:val="001C4BD6"/>
    <w:rsid w:val="001C4C18"/>
    <w:rsid w:val="001C4E96"/>
    <w:rsid w:val="001C51B9"/>
    <w:rsid w:val="001C5328"/>
    <w:rsid w:val="001C5A85"/>
    <w:rsid w:val="001C5C85"/>
    <w:rsid w:val="001C6071"/>
    <w:rsid w:val="001C63EE"/>
    <w:rsid w:val="001C6410"/>
    <w:rsid w:val="001C67F4"/>
    <w:rsid w:val="001C6DA0"/>
    <w:rsid w:val="001C6FE8"/>
    <w:rsid w:val="001C7026"/>
    <w:rsid w:val="001C731E"/>
    <w:rsid w:val="001C7541"/>
    <w:rsid w:val="001C783D"/>
    <w:rsid w:val="001C78F2"/>
    <w:rsid w:val="001C7DF2"/>
    <w:rsid w:val="001D075B"/>
    <w:rsid w:val="001D07B9"/>
    <w:rsid w:val="001D08A8"/>
    <w:rsid w:val="001D08FA"/>
    <w:rsid w:val="001D0B8A"/>
    <w:rsid w:val="001D0BF4"/>
    <w:rsid w:val="001D0D53"/>
    <w:rsid w:val="001D0DB2"/>
    <w:rsid w:val="001D0FFB"/>
    <w:rsid w:val="001D10E2"/>
    <w:rsid w:val="001D127A"/>
    <w:rsid w:val="001D13EB"/>
    <w:rsid w:val="001D140E"/>
    <w:rsid w:val="001D1A32"/>
    <w:rsid w:val="001D1B97"/>
    <w:rsid w:val="001D2246"/>
    <w:rsid w:val="001D2276"/>
    <w:rsid w:val="001D25A4"/>
    <w:rsid w:val="001D25F6"/>
    <w:rsid w:val="001D282D"/>
    <w:rsid w:val="001D2C94"/>
    <w:rsid w:val="001D322B"/>
    <w:rsid w:val="001D3426"/>
    <w:rsid w:val="001D34DF"/>
    <w:rsid w:val="001D3733"/>
    <w:rsid w:val="001D37BF"/>
    <w:rsid w:val="001D3C7D"/>
    <w:rsid w:val="001D3E7A"/>
    <w:rsid w:val="001D3F98"/>
    <w:rsid w:val="001D4045"/>
    <w:rsid w:val="001D449F"/>
    <w:rsid w:val="001D4520"/>
    <w:rsid w:val="001D4A31"/>
    <w:rsid w:val="001D4A5E"/>
    <w:rsid w:val="001D4C5A"/>
    <w:rsid w:val="001D4D43"/>
    <w:rsid w:val="001D4EAF"/>
    <w:rsid w:val="001D4FFB"/>
    <w:rsid w:val="001D507E"/>
    <w:rsid w:val="001D5183"/>
    <w:rsid w:val="001D51A5"/>
    <w:rsid w:val="001D5606"/>
    <w:rsid w:val="001D578A"/>
    <w:rsid w:val="001D5C09"/>
    <w:rsid w:val="001D5D96"/>
    <w:rsid w:val="001D602B"/>
    <w:rsid w:val="001D65F3"/>
    <w:rsid w:val="001D67DC"/>
    <w:rsid w:val="001D688A"/>
    <w:rsid w:val="001D699B"/>
    <w:rsid w:val="001D6C19"/>
    <w:rsid w:val="001D7142"/>
    <w:rsid w:val="001D750B"/>
    <w:rsid w:val="001D75AC"/>
    <w:rsid w:val="001D7612"/>
    <w:rsid w:val="001D781E"/>
    <w:rsid w:val="001D7A4C"/>
    <w:rsid w:val="001D7C27"/>
    <w:rsid w:val="001D7C93"/>
    <w:rsid w:val="001E0237"/>
    <w:rsid w:val="001E030A"/>
    <w:rsid w:val="001E0643"/>
    <w:rsid w:val="001E0D61"/>
    <w:rsid w:val="001E0E08"/>
    <w:rsid w:val="001E1402"/>
    <w:rsid w:val="001E1474"/>
    <w:rsid w:val="001E151D"/>
    <w:rsid w:val="001E1986"/>
    <w:rsid w:val="001E1E74"/>
    <w:rsid w:val="001E256C"/>
    <w:rsid w:val="001E2693"/>
    <w:rsid w:val="001E2A4D"/>
    <w:rsid w:val="001E2C30"/>
    <w:rsid w:val="001E3113"/>
    <w:rsid w:val="001E312E"/>
    <w:rsid w:val="001E318E"/>
    <w:rsid w:val="001E3233"/>
    <w:rsid w:val="001E356E"/>
    <w:rsid w:val="001E37B5"/>
    <w:rsid w:val="001E3E91"/>
    <w:rsid w:val="001E45C7"/>
    <w:rsid w:val="001E4FD0"/>
    <w:rsid w:val="001E505E"/>
    <w:rsid w:val="001E5240"/>
    <w:rsid w:val="001E5409"/>
    <w:rsid w:val="001E58CF"/>
    <w:rsid w:val="001E5C86"/>
    <w:rsid w:val="001E5F3C"/>
    <w:rsid w:val="001E61E6"/>
    <w:rsid w:val="001E6A7F"/>
    <w:rsid w:val="001E6D12"/>
    <w:rsid w:val="001E6D5B"/>
    <w:rsid w:val="001E71D7"/>
    <w:rsid w:val="001E7768"/>
    <w:rsid w:val="001E7821"/>
    <w:rsid w:val="001E78E4"/>
    <w:rsid w:val="001E79D9"/>
    <w:rsid w:val="001E7FAA"/>
    <w:rsid w:val="001F0086"/>
    <w:rsid w:val="001F0595"/>
    <w:rsid w:val="001F061D"/>
    <w:rsid w:val="001F0992"/>
    <w:rsid w:val="001F0AFB"/>
    <w:rsid w:val="001F12B5"/>
    <w:rsid w:val="001F12F0"/>
    <w:rsid w:val="001F19AF"/>
    <w:rsid w:val="001F1A7D"/>
    <w:rsid w:val="001F22D9"/>
    <w:rsid w:val="001F2569"/>
    <w:rsid w:val="001F2653"/>
    <w:rsid w:val="001F2814"/>
    <w:rsid w:val="001F2884"/>
    <w:rsid w:val="001F2DF9"/>
    <w:rsid w:val="001F324A"/>
    <w:rsid w:val="001F3399"/>
    <w:rsid w:val="001F350B"/>
    <w:rsid w:val="001F3955"/>
    <w:rsid w:val="001F3A4B"/>
    <w:rsid w:val="001F3A94"/>
    <w:rsid w:val="001F3E7A"/>
    <w:rsid w:val="001F402F"/>
    <w:rsid w:val="001F413B"/>
    <w:rsid w:val="001F4144"/>
    <w:rsid w:val="001F491A"/>
    <w:rsid w:val="001F4934"/>
    <w:rsid w:val="001F4B9C"/>
    <w:rsid w:val="001F5B62"/>
    <w:rsid w:val="001F5DD3"/>
    <w:rsid w:val="001F5F0E"/>
    <w:rsid w:val="001F5F17"/>
    <w:rsid w:val="001F60DF"/>
    <w:rsid w:val="001F6140"/>
    <w:rsid w:val="001F6158"/>
    <w:rsid w:val="001F6661"/>
    <w:rsid w:val="001F6B17"/>
    <w:rsid w:val="001F6CA5"/>
    <w:rsid w:val="001F6D45"/>
    <w:rsid w:val="001F6E73"/>
    <w:rsid w:val="001F6FD1"/>
    <w:rsid w:val="001F72BE"/>
    <w:rsid w:val="001F789F"/>
    <w:rsid w:val="001F7ADF"/>
    <w:rsid w:val="001F7CEC"/>
    <w:rsid w:val="001F7D51"/>
    <w:rsid w:val="001F7ECD"/>
    <w:rsid w:val="00200106"/>
    <w:rsid w:val="002001EC"/>
    <w:rsid w:val="0020074A"/>
    <w:rsid w:val="002008AA"/>
    <w:rsid w:val="002012A8"/>
    <w:rsid w:val="00201639"/>
    <w:rsid w:val="00201677"/>
    <w:rsid w:val="00201728"/>
    <w:rsid w:val="00201779"/>
    <w:rsid w:val="0020182F"/>
    <w:rsid w:val="00201A29"/>
    <w:rsid w:val="00201BCB"/>
    <w:rsid w:val="00201C4B"/>
    <w:rsid w:val="00201E6C"/>
    <w:rsid w:val="00201F38"/>
    <w:rsid w:val="0020212C"/>
    <w:rsid w:val="00202595"/>
    <w:rsid w:val="00202859"/>
    <w:rsid w:val="00202A16"/>
    <w:rsid w:val="00202A46"/>
    <w:rsid w:val="00202AE8"/>
    <w:rsid w:val="00203124"/>
    <w:rsid w:val="0020331C"/>
    <w:rsid w:val="00203585"/>
    <w:rsid w:val="00203755"/>
    <w:rsid w:val="002039D3"/>
    <w:rsid w:val="00203D89"/>
    <w:rsid w:val="00204954"/>
    <w:rsid w:val="0020505B"/>
    <w:rsid w:val="002053D5"/>
    <w:rsid w:val="002057F6"/>
    <w:rsid w:val="00205EA7"/>
    <w:rsid w:val="00206142"/>
    <w:rsid w:val="00206305"/>
    <w:rsid w:val="00206455"/>
    <w:rsid w:val="0020655D"/>
    <w:rsid w:val="00206B89"/>
    <w:rsid w:val="00206E7F"/>
    <w:rsid w:val="00207201"/>
    <w:rsid w:val="002073E1"/>
    <w:rsid w:val="002074C5"/>
    <w:rsid w:val="00207CC2"/>
    <w:rsid w:val="00207E94"/>
    <w:rsid w:val="00207F14"/>
    <w:rsid w:val="00210054"/>
    <w:rsid w:val="002104A1"/>
    <w:rsid w:val="0021057C"/>
    <w:rsid w:val="002109E9"/>
    <w:rsid w:val="00210C26"/>
    <w:rsid w:val="00210E8E"/>
    <w:rsid w:val="00211383"/>
    <w:rsid w:val="00211CE7"/>
    <w:rsid w:val="002123D3"/>
    <w:rsid w:val="00212486"/>
    <w:rsid w:val="002124E5"/>
    <w:rsid w:val="00212600"/>
    <w:rsid w:val="002126E8"/>
    <w:rsid w:val="00212E25"/>
    <w:rsid w:val="00213083"/>
    <w:rsid w:val="0021312E"/>
    <w:rsid w:val="002137A3"/>
    <w:rsid w:val="002137E1"/>
    <w:rsid w:val="00213821"/>
    <w:rsid w:val="002138E4"/>
    <w:rsid w:val="00213BFE"/>
    <w:rsid w:val="00213BFF"/>
    <w:rsid w:val="00214117"/>
    <w:rsid w:val="00214244"/>
    <w:rsid w:val="00214402"/>
    <w:rsid w:val="00214CB7"/>
    <w:rsid w:val="00214ED6"/>
    <w:rsid w:val="00215150"/>
    <w:rsid w:val="0021516E"/>
    <w:rsid w:val="002153B2"/>
    <w:rsid w:val="00215530"/>
    <w:rsid w:val="00215A4F"/>
    <w:rsid w:val="00215FA2"/>
    <w:rsid w:val="002163FE"/>
    <w:rsid w:val="0021648A"/>
    <w:rsid w:val="002167C1"/>
    <w:rsid w:val="00216BEE"/>
    <w:rsid w:val="0021769C"/>
    <w:rsid w:val="002176EA"/>
    <w:rsid w:val="00217934"/>
    <w:rsid w:val="00217981"/>
    <w:rsid w:val="00217A25"/>
    <w:rsid w:val="00217F96"/>
    <w:rsid w:val="00220355"/>
    <w:rsid w:val="0022053D"/>
    <w:rsid w:val="00220704"/>
    <w:rsid w:val="00220731"/>
    <w:rsid w:val="00220765"/>
    <w:rsid w:val="002208A2"/>
    <w:rsid w:val="0022099E"/>
    <w:rsid w:val="00220B75"/>
    <w:rsid w:val="00220CA3"/>
    <w:rsid w:val="00220D12"/>
    <w:rsid w:val="00220E76"/>
    <w:rsid w:val="00220EF6"/>
    <w:rsid w:val="00220F2C"/>
    <w:rsid w:val="002212DD"/>
    <w:rsid w:val="002214B0"/>
    <w:rsid w:val="0022153D"/>
    <w:rsid w:val="00221850"/>
    <w:rsid w:val="002218C6"/>
    <w:rsid w:val="002221DB"/>
    <w:rsid w:val="0022225A"/>
    <w:rsid w:val="00222409"/>
    <w:rsid w:val="002229A7"/>
    <w:rsid w:val="00222D0C"/>
    <w:rsid w:val="00222D6D"/>
    <w:rsid w:val="00222FC7"/>
    <w:rsid w:val="002230CE"/>
    <w:rsid w:val="0022324E"/>
    <w:rsid w:val="002235EC"/>
    <w:rsid w:val="002237B4"/>
    <w:rsid w:val="00223A7B"/>
    <w:rsid w:val="00224281"/>
    <w:rsid w:val="00224379"/>
    <w:rsid w:val="0022499E"/>
    <w:rsid w:val="00224D17"/>
    <w:rsid w:val="00224E6A"/>
    <w:rsid w:val="00224E97"/>
    <w:rsid w:val="002251C1"/>
    <w:rsid w:val="00225520"/>
    <w:rsid w:val="0022577E"/>
    <w:rsid w:val="00225B60"/>
    <w:rsid w:val="00225C94"/>
    <w:rsid w:val="00225DA0"/>
    <w:rsid w:val="0022622A"/>
    <w:rsid w:val="00226376"/>
    <w:rsid w:val="00226406"/>
    <w:rsid w:val="002265EA"/>
    <w:rsid w:val="0022662D"/>
    <w:rsid w:val="00226665"/>
    <w:rsid w:val="002266CD"/>
    <w:rsid w:val="002266DC"/>
    <w:rsid w:val="00226883"/>
    <w:rsid w:val="00226899"/>
    <w:rsid w:val="00226909"/>
    <w:rsid w:val="0022700F"/>
    <w:rsid w:val="00227655"/>
    <w:rsid w:val="00227A4B"/>
    <w:rsid w:val="00227A98"/>
    <w:rsid w:val="00227ABE"/>
    <w:rsid w:val="00227D45"/>
    <w:rsid w:val="00227D5E"/>
    <w:rsid w:val="00227E1F"/>
    <w:rsid w:val="002301BE"/>
    <w:rsid w:val="0023047E"/>
    <w:rsid w:val="002309A3"/>
    <w:rsid w:val="00230F37"/>
    <w:rsid w:val="00230FE5"/>
    <w:rsid w:val="00231559"/>
    <w:rsid w:val="002315C5"/>
    <w:rsid w:val="002317BA"/>
    <w:rsid w:val="0023194E"/>
    <w:rsid w:val="00231C9B"/>
    <w:rsid w:val="002324AA"/>
    <w:rsid w:val="0023297B"/>
    <w:rsid w:val="00232B0E"/>
    <w:rsid w:val="00232F76"/>
    <w:rsid w:val="00233483"/>
    <w:rsid w:val="00233AAD"/>
    <w:rsid w:val="00233BAA"/>
    <w:rsid w:val="00233C9A"/>
    <w:rsid w:val="0023404D"/>
    <w:rsid w:val="0023421D"/>
    <w:rsid w:val="002353C6"/>
    <w:rsid w:val="00235878"/>
    <w:rsid w:val="00235B9A"/>
    <w:rsid w:val="00235F41"/>
    <w:rsid w:val="0023666B"/>
    <w:rsid w:val="00236BC1"/>
    <w:rsid w:val="00236C5A"/>
    <w:rsid w:val="00236E7E"/>
    <w:rsid w:val="00236E91"/>
    <w:rsid w:val="00237250"/>
    <w:rsid w:val="00237264"/>
    <w:rsid w:val="0023768E"/>
    <w:rsid w:val="00237844"/>
    <w:rsid w:val="00237910"/>
    <w:rsid w:val="00237B50"/>
    <w:rsid w:val="00237BD9"/>
    <w:rsid w:val="00237C24"/>
    <w:rsid w:val="00237DFA"/>
    <w:rsid w:val="00237EEF"/>
    <w:rsid w:val="00237FF5"/>
    <w:rsid w:val="0024023B"/>
    <w:rsid w:val="0024024D"/>
    <w:rsid w:val="0024059B"/>
    <w:rsid w:val="00240802"/>
    <w:rsid w:val="00240816"/>
    <w:rsid w:val="0024082C"/>
    <w:rsid w:val="00240BD8"/>
    <w:rsid w:val="00240C9B"/>
    <w:rsid w:val="00240CB2"/>
    <w:rsid w:val="00240EAC"/>
    <w:rsid w:val="00240FAD"/>
    <w:rsid w:val="002410F2"/>
    <w:rsid w:val="00241153"/>
    <w:rsid w:val="00241244"/>
    <w:rsid w:val="002413D7"/>
    <w:rsid w:val="002413E3"/>
    <w:rsid w:val="00241664"/>
    <w:rsid w:val="00241717"/>
    <w:rsid w:val="00241C98"/>
    <w:rsid w:val="00241CED"/>
    <w:rsid w:val="00242336"/>
    <w:rsid w:val="00242798"/>
    <w:rsid w:val="00242DC3"/>
    <w:rsid w:val="00242E28"/>
    <w:rsid w:val="00242FD0"/>
    <w:rsid w:val="00243345"/>
    <w:rsid w:val="002433BC"/>
    <w:rsid w:val="00243499"/>
    <w:rsid w:val="002437E6"/>
    <w:rsid w:val="00243913"/>
    <w:rsid w:val="0024397B"/>
    <w:rsid w:val="00243AE0"/>
    <w:rsid w:val="00243FDB"/>
    <w:rsid w:val="00243FE0"/>
    <w:rsid w:val="00244473"/>
    <w:rsid w:val="002448CA"/>
    <w:rsid w:val="00244B97"/>
    <w:rsid w:val="00244C73"/>
    <w:rsid w:val="00244E8D"/>
    <w:rsid w:val="00244E92"/>
    <w:rsid w:val="00245282"/>
    <w:rsid w:val="00245304"/>
    <w:rsid w:val="00245652"/>
    <w:rsid w:val="00245829"/>
    <w:rsid w:val="002458AF"/>
    <w:rsid w:val="002459CB"/>
    <w:rsid w:val="00245EA6"/>
    <w:rsid w:val="002462F4"/>
    <w:rsid w:val="00246E8D"/>
    <w:rsid w:val="002471D9"/>
    <w:rsid w:val="0024725E"/>
    <w:rsid w:val="00247CA1"/>
    <w:rsid w:val="0025021D"/>
    <w:rsid w:val="00250331"/>
    <w:rsid w:val="002504A5"/>
    <w:rsid w:val="00250749"/>
    <w:rsid w:val="002507F6"/>
    <w:rsid w:val="0025087C"/>
    <w:rsid w:val="00250D32"/>
    <w:rsid w:val="00251290"/>
    <w:rsid w:val="002512C5"/>
    <w:rsid w:val="002512D6"/>
    <w:rsid w:val="0025166A"/>
    <w:rsid w:val="0025192A"/>
    <w:rsid w:val="00251A4B"/>
    <w:rsid w:val="00251B1E"/>
    <w:rsid w:val="00251CAB"/>
    <w:rsid w:val="00251D25"/>
    <w:rsid w:val="00251E56"/>
    <w:rsid w:val="002520B3"/>
    <w:rsid w:val="00252246"/>
    <w:rsid w:val="002528FE"/>
    <w:rsid w:val="00252A70"/>
    <w:rsid w:val="00252F4E"/>
    <w:rsid w:val="00253C64"/>
    <w:rsid w:val="00253F3E"/>
    <w:rsid w:val="00253FCC"/>
    <w:rsid w:val="0025428F"/>
    <w:rsid w:val="00254462"/>
    <w:rsid w:val="0025458F"/>
    <w:rsid w:val="00254635"/>
    <w:rsid w:val="00254836"/>
    <w:rsid w:val="00254AA3"/>
    <w:rsid w:val="00254BB8"/>
    <w:rsid w:val="00254F1C"/>
    <w:rsid w:val="00255AB1"/>
    <w:rsid w:val="0025612D"/>
    <w:rsid w:val="002561E8"/>
    <w:rsid w:val="00256226"/>
    <w:rsid w:val="0025638F"/>
    <w:rsid w:val="002563B3"/>
    <w:rsid w:val="002564E7"/>
    <w:rsid w:val="00256599"/>
    <w:rsid w:val="00256DA3"/>
    <w:rsid w:val="00256DCE"/>
    <w:rsid w:val="00256E24"/>
    <w:rsid w:val="00256E7C"/>
    <w:rsid w:val="00256F34"/>
    <w:rsid w:val="00256FEC"/>
    <w:rsid w:val="0025744C"/>
    <w:rsid w:val="0025745E"/>
    <w:rsid w:val="00257718"/>
    <w:rsid w:val="00257903"/>
    <w:rsid w:val="00257BB1"/>
    <w:rsid w:val="00257CBC"/>
    <w:rsid w:val="00257D22"/>
    <w:rsid w:val="00257D4B"/>
    <w:rsid w:val="00257F16"/>
    <w:rsid w:val="00260305"/>
    <w:rsid w:val="00261036"/>
    <w:rsid w:val="0026115D"/>
    <w:rsid w:val="00261A47"/>
    <w:rsid w:val="00261AF3"/>
    <w:rsid w:val="00261B10"/>
    <w:rsid w:val="00261BFD"/>
    <w:rsid w:val="00261D01"/>
    <w:rsid w:val="00261E22"/>
    <w:rsid w:val="00261F2E"/>
    <w:rsid w:val="00262040"/>
    <w:rsid w:val="00262135"/>
    <w:rsid w:val="00262486"/>
    <w:rsid w:val="0026252D"/>
    <w:rsid w:val="002625C0"/>
    <w:rsid w:val="00262C88"/>
    <w:rsid w:val="00263005"/>
    <w:rsid w:val="002630FA"/>
    <w:rsid w:val="00263178"/>
    <w:rsid w:val="002631C3"/>
    <w:rsid w:val="002632D0"/>
    <w:rsid w:val="0026368D"/>
    <w:rsid w:val="00263C5D"/>
    <w:rsid w:val="00263CA1"/>
    <w:rsid w:val="00263CB4"/>
    <w:rsid w:val="00263DE3"/>
    <w:rsid w:val="0026420F"/>
    <w:rsid w:val="002642FF"/>
    <w:rsid w:val="00264385"/>
    <w:rsid w:val="002644C6"/>
    <w:rsid w:val="0026467C"/>
    <w:rsid w:val="00264686"/>
    <w:rsid w:val="00264862"/>
    <w:rsid w:val="002648A7"/>
    <w:rsid w:val="00264B4F"/>
    <w:rsid w:val="00264FAF"/>
    <w:rsid w:val="00265400"/>
    <w:rsid w:val="0026557E"/>
    <w:rsid w:val="002655A4"/>
    <w:rsid w:val="00265B25"/>
    <w:rsid w:val="00265B9D"/>
    <w:rsid w:val="00265D61"/>
    <w:rsid w:val="0026620C"/>
    <w:rsid w:val="0026633E"/>
    <w:rsid w:val="002664C7"/>
    <w:rsid w:val="0026668E"/>
    <w:rsid w:val="002667E3"/>
    <w:rsid w:val="0026685B"/>
    <w:rsid w:val="002668A6"/>
    <w:rsid w:val="00266CEA"/>
    <w:rsid w:val="00266D2C"/>
    <w:rsid w:val="00266EE1"/>
    <w:rsid w:val="002670AD"/>
    <w:rsid w:val="00267241"/>
    <w:rsid w:val="00267276"/>
    <w:rsid w:val="002678D0"/>
    <w:rsid w:val="00267B50"/>
    <w:rsid w:val="00267BF6"/>
    <w:rsid w:val="00267C6F"/>
    <w:rsid w:val="00267FF4"/>
    <w:rsid w:val="0027004C"/>
    <w:rsid w:val="002702A2"/>
    <w:rsid w:val="002702A3"/>
    <w:rsid w:val="00270833"/>
    <w:rsid w:val="00270A94"/>
    <w:rsid w:val="00270AF6"/>
    <w:rsid w:val="00270DEA"/>
    <w:rsid w:val="00270F5B"/>
    <w:rsid w:val="002712AD"/>
    <w:rsid w:val="002713C0"/>
    <w:rsid w:val="00271700"/>
    <w:rsid w:val="002718C4"/>
    <w:rsid w:val="002718F7"/>
    <w:rsid w:val="00271A8E"/>
    <w:rsid w:val="00271B2A"/>
    <w:rsid w:val="00271B8C"/>
    <w:rsid w:val="00271EDB"/>
    <w:rsid w:val="00272046"/>
    <w:rsid w:val="002721CA"/>
    <w:rsid w:val="002725EC"/>
    <w:rsid w:val="002729C9"/>
    <w:rsid w:val="00272D5C"/>
    <w:rsid w:val="002734F8"/>
    <w:rsid w:val="002735FF"/>
    <w:rsid w:val="002738A4"/>
    <w:rsid w:val="00273B93"/>
    <w:rsid w:val="00273E85"/>
    <w:rsid w:val="0027449D"/>
    <w:rsid w:val="002744A1"/>
    <w:rsid w:val="00274587"/>
    <w:rsid w:val="0027470D"/>
    <w:rsid w:val="00274902"/>
    <w:rsid w:val="00274F94"/>
    <w:rsid w:val="0027516C"/>
    <w:rsid w:val="002756B2"/>
    <w:rsid w:val="002756EA"/>
    <w:rsid w:val="002758FE"/>
    <w:rsid w:val="00275C48"/>
    <w:rsid w:val="00275CC5"/>
    <w:rsid w:val="00275DAA"/>
    <w:rsid w:val="00275FB4"/>
    <w:rsid w:val="00276214"/>
    <w:rsid w:val="00276271"/>
    <w:rsid w:val="0027684B"/>
    <w:rsid w:val="002768A4"/>
    <w:rsid w:val="00276C9D"/>
    <w:rsid w:val="00276DE5"/>
    <w:rsid w:val="002771C2"/>
    <w:rsid w:val="00277A3E"/>
    <w:rsid w:val="00277B89"/>
    <w:rsid w:val="002806B8"/>
    <w:rsid w:val="00280B32"/>
    <w:rsid w:val="00280B59"/>
    <w:rsid w:val="00280F80"/>
    <w:rsid w:val="00281015"/>
    <w:rsid w:val="00281261"/>
    <w:rsid w:val="00281694"/>
    <w:rsid w:val="002816CF"/>
    <w:rsid w:val="002819E1"/>
    <w:rsid w:val="00281CB5"/>
    <w:rsid w:val="00281DFB"/>
    <w:rsid w:val="00282233"/>
    <w:rsid w:val="002822C2"/>
    <w:rsid w:val="00282793"/>
    <w:rsid w:val="002828B5"/>
    <w:rsid w:val="00282F1E"/>
    <w:rsid w:val="002839A9"/>
    <w:rsid w:val="00283C11"/>
    <w:rsid w:val="00283C66"/>
    <w:rsid w:val="00283C92"/>
    <w:rsid w:val="00283CF2"/>
    <w:rsid w:val="002840AF"/>
    <w:rsid w:val="00284271"/>
    <w:rsid w:val="002843F7"/>
    <w:rsid w:val="00284429"/>
    <w:rsid w:val="00284606"/>
    <w:rsid w:val="0028461E"/>
    <w:rsid w:val="00284775"/>
    <w:rsid w:val="0028487E"/>
    <w:rsid w:val="00284A45"/>
    <w:rsid w:val="00284C1C"/>
    <w:rsid w:val="00285211"/>
    <w:rsid w:val="002856F3"/>
    <w:rsid w:val="002857DA"/>
    <w:rsid w:val="00285AE5"/>
    <w:rsid w:val="00286181"/>
    <w:rsid w:val="00286371"/>
    <w:rsid w:val="00286603"/>
    <w:rsid w:val="00286D29"/>
    <w:rsid w:val="00286F21"/>
    <w:rsid w:val="00286FA9"/>
    <w:rsid w:val="002870AD"/>
    <w:rsid w:val="002871F1"/>
    <w:rsid w:val="00287338"/>
    <w:rsid w:val="00287415"/>
    <w:rsid w:val="002875E2"/>
    <w:rsid w:val="00287670"/>
    <w:rsid w:val="002879BA"/>
    <w:rsid w:val="00287A01"/>
    <w:rsid w:val="00287A77"/>
    <w:rsid w:val="00287A94"/>
    <w:rsid w:val="00287B2B"/>
    <w:rsid w:val="0029010A"/>
    <w:rsid w:val="0029053E"/>
    <w:rsid w:val="002906D3"/>
    <w:rsid w:val="002907E9"/>
    <w:rsid w:val="00290A38"/>
    <w:rsid w:val="00290B0A"/>
    <w:rsid w:val="00290ECB"/>
    <w:rsid w:val="00291049"/>
    <w:rsid w:val="002910B9"/>
    <w:rsid w:val="00291445"/>
    <w:rsid w:val="0029145A"/>
    <w:rsid w:val="00291492"/>
    <w:rsid w:val="00291553"/>
    <w:rsid w:val="00291668"/>
    <w:rsid w:val="00292261"/>
    <w:rsid w:val="002922B4"/>
    <w:rsid w:val="00292438"/>
    <w:rsid w:val="002926BF"/>
    <w:rsid w:val="00292775"/>
    <w:rsid w:val="00292A01"/>
    <w:rsid w:val="00292A4F"/>
    <w:rsid w:val="00292DA3"/>
    <w:rsid w:val="00293403"/>
    <w:rsid w:val="00293798"/>
    <w:rsid w:val="002937C9"/>
    <w:rsid w:val="00293849"/>
    <w:rsid w:val="00293D43"/>
    <w:rsid w:val="00293DD2"/>
    <w:rsid w:val="00293E47"/>
    <w:rsid w:val="002944E4"/>
    <w:rsid w:val="0029454A"/>
    <w:rsid w:val="002945D8"/>
    <w:rsid w:val="00294615"/>
    <w:rsid w:val="00294650"/>
    <w:rsid w:val="0029467D"/>
    <w:rsid w:val="00294C0F"/>
    <w:rsid w:val="00294F18"/>
    <w:rsid w:val="00294FD5"/>
    <w:rsid w:val="00295365"/>
    <w:rsid w:val="002954A4"/>
    <w:rsid w:val="00296177"/>
    <w:rsid w:val="002962EC"/>
    <w:rsid w:val="002966D7"/>
    <w:rsid w:val="00296748"/>
    <w:rsid w:val="002968B2"/>
    <w:rsid w:val="00296B7F"/>
    <w:rsid w:val="00296E6E"/>
    <w:rsid w:val="00296F07"/>
    <w:rsid w:val="00297018"/>
    <w:rsid w:val="002971B0"/>
    <w:rsid w:val="002972D6"/>
    <w:rsid w:val="002973B7"/>
    <w:rsid w:val="00297480"/>
    <w:rsid w:val="00297562"/>
    <w:rsid w:val="002978A0"/>
    <w:rsid w:val="00297964"/>
    <w:rsid w:val="002979D7"/>
    <w:rsid w:val="002979F4"/>
    <w:rsid w:val="00297A48"/>
    <w:rsid w:val="00297B45"/>
    <w:rsid w:val="00297CBE"/>
    <w:rsid w:val="002A008E"/>
    <w:rsid w:val="002A0107"/>
    <w:rsid w:val="002A0E02"/>
    <w:rsid w:val="002A0F76"/>
    <w:rsid w:val="002A13DC"/>
    <w:rsid w:val="002A146B"/>
    <w:rsid w:val="002A1724"/>
    <w:rsid w:val="002A1A46"/>
    <w:rsid w:val="002A1A8B"/>
    <w:rsid w:val="002A1B21"/>
    <w:rsid w:val="002A2432"/>
    <w:rsid w:val="002A263A"/>
    <w:rsid w:val="002A263B"/>
    <w:rsid w:val="002A2818"/>
    <w:rsid w:val="002A2B0B"/>
    <w:rsid w:val="002A2C25"/>
    <w:rsid w:val="002A2C45"/>
    <w:rsid w:val="002A3515"/>
    <w:rsid w:val="002A3831"/>
    <w:rsid w:val="002A3994"/>
    <w:rsid w:val="002A3B02"/>
    <w:rsid w:val="002A3C55"/>
    <w:rsid w:val="002A3F18"/>
    <w:rsid w:val="002A45BB"/>
    <w:rsid w:val="002A47C6"/>
    <w:rsid w:val="002A48E8"/>
    <w:rsid w:val="002A49C6"/>
    <w:rsid w:val="002A49FA"/>
    <w:rsid w:val="002A4DAE"/>
    <w:rsid w:val="002A5D29"/>
    <w:rsid w:val="002A659B"/>
    <w:rsid w:val="002A65A4"/>
    <w:rsid w:val="002A65C1"/>
    <w:rsid w:val="002A6616"/>
    <w:rsid w:val="002A6706"/>
    <w:rsid w:val="002A67D8"/>
    <w:rsid w:val="002A6A2B"/>
    <w:rsid w:val="002A6C6B"/>
    <w:rsid w:val="002A6D25"/>
    <w:rsid w:val="002A7438"/>
    <w:rsid w:val="002A74EE"/>
    <w:rsid w:val="002A75BF"/>
    <w:rsid w:val="002A7867"/>
    <w:rsid w:val="002A7A2A"/>
    <w:rsid w:val="002A7AD5"/>
    <w:rsid w:val="002A7C87"/>
    <w:rsid w:val="002A7E25"/>
    <w:rsid w:val="002A7F20"/>
    <w:rsid w:val="002B014D"/>
    <w:rsid w:val="002B0292"/>
    <w:rsid w:val="002B0AAE"/>
    <w:rsid w:val="002B0AE1"/>
    <w:rsid w:val="002B0BDE"/>
    <w:rsid w:val="002B0C68"/>
    <w:rsid w:val="002B0C9D"/>
    <w:rsid w:val="002B0D39"/>
    <w:rsid w:val="002B115D"/>
    <w:rsid w:val="002B1C33"/>
    <w:rsid w:val="002B1D54"/>
    <w:rsid w:val="002B25C1"/>
    <w:rsid w:val="002B27B6"/>
    <w:rsid w:val="002B2FDD"/>
    <w:rsid w:val="002B3224"/>
    <w:rsid w:val="002B3389"/>
    <w:rsid w:val="002B3627"/>
    <w:rsid w:val="002B36BF"/>
    <w:rsid w:val="002B38C1"/>
    <w:rsid w:val="002B3A88"/>
    <w:rsid w:val="002B3AFE"/>
    <w:rsid w:val="002B3E69"/>
    <w:rsid w:val="002B41CF"/>
    <w:rsid w:val="002B43A8"/>
    <w:rsid w:val="002B43FB"/>
    <w:rsid w:val="002B4421"/>
    <w:rsid w:val="002B47E1"/>
    <w:rsid w:val="002B4EA8"/>
    <w:rsid w:val="002B4FA2"/>
    <w:rsid w:val="002B5498"/>
    <w:rsid w:val="002B57D3"/>
    <w:rsid w:val="002B5884"/>
    <w:rsid w:val="002B5A58"/>
    <w:rsid w:val="002B5B8C"/>
    <w:rsid w:val="002B5CE1"/>
    <w:rsid w:val="002B5D09"/>
    <w:rsid w:val="002B5F1E"/>
    <w:rsid w:val="002B65A3"/>
    <w:rsid w:val="002B6634"/>
    <w:rsid w:val="002B6756"/>
    <w:rsid w:val="002B677F"/>
    <w:rsid w:val="002B6833"/>
    <w:rsid w:val="002B6A2C"/>
    <w:rsid w:val="002B6ACF"/>
    <w:rsid w:val="002B6BF8"/>
    <w:rsid w:val="002B7889"/>
    <w:rsid w:val="002B79B6"/>
    <w:rsid w:val="002B7B20"/>
    <w:rsid w:val="002B7F75"/>
    <w:rsid w:val="002C0509"/>
    <w:rsid w:val="002C05E3"/>
    <w:rsid w:val="002C0D8F"/>
    <w:rsid w:val="002C0EEE"/>
    <w:rsid w:val="002C0F11"/>
    <w:rsid w:val="002C1183"/>
    <w:rsid w:val="002C12A6"/>
    <w:rsid w:val="002C15A5"/>
    <w:rsid w:val="002C1679"/>
    <w:rsid w:val="002C170A"/>
    <w:rsid w:val="002C18F1"/>
    <w:rsid w:val="002C1BFA"/>
    <w:rsid w:val="002C1CF6"/>
    <w:rsid w:val="002C1D5F"/>
    <w:rsid w:val="002C1EEF"/>
    <w:rsid w:val="002C1F69"/>
    <w:rsid w:val="002C224A"/>
    <w:rsid w:val="002C2622"/>
    <w:rsid w:val="002C2C9D"/>
    <w:rsid w:val="002C2EE6"/>
    <w:rsid w:val="002C2EED"/>
    <w:rsid w:val="002C2F6C"/>
    <w:rsid w:val="002C3047"/>
    <w:rsid w:val="002C3514"/>
    <w:rsid w:val="002C3B50"/>
    <w:rsid w:val="002C3DCF"/>
    <w:rsid w:val="002C40DE"/>
    <w:rsid w:val="002C4283"/>
    <w:rsid w:val="002C4286"/>
    <w:rsid w:val="002C4B6F"/>
    <w:rsid w:val="002C4C40"/>
    <w:rsid w:val="002C4CA9"/>
    <w:rsid w:val="002C52AF"/>
    <w:rsid w:val="002C5660"/>
    <w:rsid w:val="002C5E82"/>
    <w:rsid w:val="002C60B7"/>
    <w:rsid w:val="002C610A"/>
    <w:rsid w:val="002C63B0"/>
    <w:rsid w:val="002C6596"/>
    <w:rsid w:val="002C66C3"/>
    <w:rsid w:val="002C6AD7"/>
    <w:rsid w:val="002C6E6A"/>
    <w:rsid w:val="002C72D6"/>
    <w:rsid w:val="002D003E"/>
    <w:rsid w:val="002D039A"/>
    <w:rsid w:val="002D0933"/>
    <w:rsid w:val="002D0B9D"/>
    <w:rsid w:val="002D0BC9"/>
    <w:rsid w:val="002D0C2B"/>
    <w:rsid w:val="002D0E51"/>
    <w:rsid w:val="002D0F97"/>
    <w:rsid w:val="002D10BC"/>
    <w:rsid w:val="002D1434"/>
    <w:rsid w:val="002D1451"/>
    <w:rsid w:val="002D1935"/>
    <w:rsid w:val="002D19D0"/>
    <w:rsid w:val="002D1A97"/>
    <w:rsid w:val="002D2470"/>
    <w:rsid w:val="002D2567"/>
    <w:rsid w:val="002D260F"/>
    <w:rsid w:val="002D29FF"/>
    <w:rsid w:val="002D2D69"/>
    <w:rsid w:val="002D2E66"/>
    <w:rsid w:val="002D2EC9"/>
    <w:rsid w:val="002D2F92"/>
    <w:rsid w:val="002D3408"/>
    <w:rsid w:val="002D3977"/>
    <w:rsid w:val="002D3A75"/>
    <w:rsid w:val="002D3B15"/>
    <w:rsid w:val="002D3D36"/>
    <w:rsid w:val="002D3F1F"/>
    <w:rsid w:val="002D4962"/>
    <w:rsid w:val="002D4AFF"/>
    <w:rsid w:val="002D50AA"/>
    <w:rsid w:val="002D53BD"/>
    <w:rsid w:val="002D54BB"/>
    <w:rsid w:val="002D572A"/>
    <w:rsid w:val="002D577A"/>
    <w:rsid w:val="002D57E2"/>
    <w:rsid w:val="002D5865"/>
    <w:rsid w:val="002D5B4A"/>
    <w:rsid w:val="002D5DFE"/>
    <w:rsid w:val="002D6098"/>
    <w:rsid w:val="002D62AE"/>
    <w:rsid w:val="002D62D1"/>
    <w:rsid w:val="002D6796"/>
    <w:rsid w:val="002D6ADF"/>
    <w:rsid w:val="002D6BD0"/>
    <w:rsid w:val="002D6C9B"/>
    <w:rsid w:val="002D6CBD"/>
    <w:rsid w:val="002D6E3D"/>
    <w:rsid w:val="002D72EE"/>
    <w:rsid w:val="002D7586"/>
    <w:rsid w:val="002D7761"/>
    <w:rsid w:val="002D776A"/>
    <w:rsid w:val="002D78E5"/>
    <w:rsid w:val="002D7BCC"/>
    <w:rsid w:val="002D7F28"/>
    <w:rsid w:val="002E02A6"/>
    <w:rsid w:val="002E0346"/>
    <w:rsid w:val="002E06EA"/>
    <w:rsid w:val="002E0720"/>
    <w:rsid w:val="002E08E4"/>
    <w:rsid w:val="002E0979"/>
    <w:rsid w:val="002E0B57"/>
    <w:rsid w:val="002E0BB2"/>
    <w:rsid w:val="002E1444"/>
    <w:rsid w:val="002E1509"/>
    <w:rsid w:val="002E1651"/>
    <w:rsid w:val="002E1B59"/>
    <w:rsid w:val="002E2055"/>
    <w:rsid w:val="002E220B"/>
    <w:rsid w:val="002E23A2"/>
    <w:rsid w:val="002E2555"/>
    <w:rsid w:val="002E2687"/>
    <w:rsid w:val="002E2B39"/>
    <w:rsid w:val="002E2C1D"/>
    <w:rsid w:val="002E2C4C"/>
    <w:rsid w:val="002E2CE7"/>
    <w:rsid w:val="002E2D1E"/>
    <w:rsid w:val="002E2E66"/>
    <w:rsid w:val="002E3068"/>
    <w:rsid w:val="002E30EF"/>
    <w:rsid w:val="002E3162"/>
    <w:rsid w:val="002E3197"/>
    <w:rsid w:val="002E32D1"/>
    <w:rsid w:val="002E34D2"/>
    <w:rsid w:val="002E3532"/>
    <w:rsid w:val="002E37C7"/>
    <w:rsid w:val="002E38EE"/>
    <w:rsid w:val="002E39A8"/>
    <w:rsid w:val="002E3A3D"/>
    <w:rsid w:val="002E3BDA"/>
    <w:rsid w:val="002E3C3C"/>
    <w:rsid w:val="002E3DCC"/>
    <w:rsid w:val="002E3E93"/>
    <w:rsid w:val="002E4017"/>
    <w:rsid w:val="002E4364"/>
    <w:rsid w:val="002E4561"/>
    <w:rsid w:val="002E4667"/>
    <w:rsid w:val="002E4ECF"/>
    <w:rsid w:val="002E4F2D"/>
    <w:rsid w:val="002E4F63"/>
    <w:rsid w:val="002E52EA"/>
    <w:rsid w:val="002E5339"/>
    <w:rsid w:val="002E5437"/>
    <w:rsid w:val="002E563C"/>
    <w:rsid w:val="002E57B4"/>
    <w:rsid w:val="002E5AF0"/>
    <w:rsid w:val="002E5BE3"/>
    <w:rsid w:val="002E5EB2"/>
    <w:rsid w:val="002E5FA7"/>
    <w:rsid w:val="002E6105"/>
    <w:rsid w:val="002E6D8B"/>
    <w:rsid w:val="002E715B"/>
    <w:rsid w:val="002E754C"/>
    <w:rsid w:val="002E793C"/>
    <w:rsid w:val="002E7D92"/>
    <w:rsid w:val="002E7E86"/>
    <w:rsid w:val="002E7EB1"/>
    <w:rsid w:val="002E7F16"/>
    <w:rsid w:val="002F025E"/>
    <w:rsid w:val="002F051E"/>
    <w:rsid w:val="002F07BD"/>
    <w:rsid w:val="002F0A71"/>
    <w:rsid w:val="002F0B00"/>
    <w:rsid w:val="002F0B74"/>
    <w:rsid w:val="002F0D3A"/>
    <w:rsid w:val="002F0E5F"/>
    <w:rsid w:val="002F0E7E"/>
    <w:rsid w:val="002F1038"/>
    <w:rsid w:val="002F103B"/>
    <w:rsid w:val="002F1850"/>
    <w:rsid w:val="002F1A6D"/>
    <w:rsid w:val="002F1B52"/>
    <w:rsid w:val="002F1DCA"/>
    <w:rsid w:val="002F2614"/>
    <w:rsid w:val="002F2C14"/>
    <w:rsid w:val="002F2CE0"/>
    <w:rsid w:val="002F2E79"/>
    <w:rsid w:val="002F2F13"/>
    <w:rsid w:val="002F3601"/>
    <w:rsid w:val="002F372A"/>
    <w:rsid w:val="002F3A8F"/>
    <w:rsid w:val="002F3A9B"/>
    <w:rsid w:val="002F3C6D"/>
    <w:rsid w:val="002F3D0C"/>
    <w:rsid w:val="002F3F68"/>
    <w:rsid w:val="002F3FBC"/>
    <w:rsid w:val="002F4493"/>
    <w:rsid w:val="002F4728"/>
    <w:rsid w:val="002F47B8"/>
    <w:rsid w:val="002F4E72"/>
    <w:rsid w:val="002F4E73"/>
    <w:rsid w:val="002F4E88"/>
    <w:rsid w:val="002F4EB7"/>
    <w:rsid w:val="002F54C5"/>
    <w:rsid w:val="002F55BF"/>
    <w:rsid w:val="002F55C1"/>
    <w:rsid w:val="002F55E2"/>
    <w:rsid w:val="002F583E"/>
    <w:rsid w:val="002F5CFD"/>
    <w:rsid w:val="002F6190"/>
    <w:rsid w:val="002F62F0"/>
    <w:rsid w:val="002F6349"/>
    <w:rsid w:val="002F658A"/>
    <w:rsid w:val="002F679E"/>
    <w:rsid w:val="002F6B77"/>
    <w:rsid w:val="002F6D05"/>
    <w:rsid w:val="002F6D29"/>
    <w:rsid w:val="002F7123"/>
    <w:rsid w:val="002F71F8"/>
    <w:rsid w:val="002F7403"/>
    <w:rsid w:val="002F75ED"/>
    <w:rsid w:val="002F77B7"/>
    <w:rsid w:val="002F79D9"/>
    <w:rsid w:val="002F7B47"/>
    <w:rsid w:val="002F7DE4"/>
    <w:rsid w:val="002F7E57"/>
    <w:rsid w:val="002F7F40"/>
    <w:rsid w:val="0030010F"/>
    <w:rsid w:val="003003DC"/>
    <w:rsid w:val="00300471"/>
    <w:rsid w:val="00300EF5"/>
    <w:rsid w:val="00301529"/>
    <w:rsid w:val="00301703"/>
    <w:rsid w:val="00301907"/>
    <w:rsid w:val="0030216C"/>
    <w:rsid w:val="003021C2"/>
    <w:rsid w:val="00302754"/>
    <w:rsid w:val="00302804"/>
    <w:rsid w:val="00302813"/>
    <w:rsid w:val="00302AB1"/>
    <w:rsid w:val="00302B32"/>
    <w:rsid w:val="00302CCA"/>
    <w:rsid w:val="0030301C"/>
    <w:rsid w:val="00303300"/>
    <w:rsid w:val="00303472"/>
    <w:rsid w:val="00303552"/>
    <w:rsid w:val="00303698"/>
    <w:rsid w:val="003038C3"/>
    <w:rsid w:val="00303F5F"/>
    <w:rsid w:val="00304139"/>
    <w:rsid w:val="003041ED"/>
    <w:rsid w:val="00304488"/>
    <w:rsid w:val="003045E4"/>
    <w:rsid w:val="003047E8"/>
    <w:rsid w:val="00304BD2"/>
    <w:rsid w:val="00304C4E"/>
    <w:rsid w:val="00304CD3"/>
    <w:rsid w:val="00304E8B"/>
    <w:rsid w:val="00304F4C"/>
    <w:rsid w:val="00304F86"/>
    <w:rsid w:val="0030518D"/>
    <w:rsid w:val="0030536F"/>
    <w:rsid w:val="003053B3"/>
    <w:rsid w:val="003053DA"/>
    <w:rsid w:val="00305743"/>
    <w:rsid w:val="003057B3"/>
    <w:rsid w:val="00305DA2"/>
    <w:rsid w:val="00305F44"/>
    <w:rsid w:val="00306330"/>
    <w:rsid w:val="003064F1"/>
    <w:rsid w:val="00307309"/>
    <w:rsid w:val="0030734F"/>
    <w:rsid w:val="003075C9"/>
    <w:rsid w:val="003076F5"/>
    <w:rsid w:val="00307C38"/>
    <w:rsid w:val="00310262"/>
    <w:rsid w:val="00310859"/>
    <w:rsid w:val="00310975"/>
    <w:rsid w:val="00310978"/>
    <w:rsid w:val="00310A41"/>
    <w:rsid w:val="00310B4D"/>
    <w:rsid w:val="0031158D"/>
    <w:rsid w:val="00311765"/>
    <w:rsid w:val="00311CF1"/>
    <w:rsid w:val="00312017"/>
    <w:rsid w:val="003120B6"/>
    <w:rsid w:val="00312187"/>
    <w:rsid w:val="0031299C"/>
    <w:rsid w:val="00312C13"/>
    <w:rsid w:val="00312FC9"/>
    <w:rsid w:val="003131A3"/>
    <w:rsid w:val="0031357D"/>
    <w:rsid w:val="003135D5"/>
    <w:rsid w:val="00313944"/>
    <w:rsid w:val="003139F1"/>
    <w:rsid w:val="00313B17"/>
    <w:rsid w:val="00314106"/>
    <w:rsid w:val="003146AB"/>
    <w:rsid w:val="00314711"/>
    <w:rsid w:val="00314C4C"/>
    <w:rsid w:val="00314E4C"/>
    <w:rsid w:val="00314FC9"/>
    <w:rsid w:val="00315097"/>
    <w:rsid w:val="003157AA"/>
    <w:rsid w:val="00315A2D"/>
    <w:rsid w:val="0031681A"/>
    <w:rsid w:val="00316866"/>
    <w:rsid w:val="00316AB0"/>
    <w:rsid w:val="0031707D"/>
    <w:rsid w:val="003170DB"/>
    <w:rsid w:val="00317238"/>
    <w:rsid w:val="00317573"/>
    <w:rsid w:val="0031777A"/>
    <w:rsid w:val="00317898"/>
    <w:rsid w:val="00317CEC"/>
    <w:rsid w:val="00317D1F"/>
    <w:rsid w:val="00317D63"/>
    <w:rsid w:val="00317E71"/>
    <w:rsid w:val="00317EC7"/>
    <w:rsid w:val="003205A6"/>
    <w:rsid w:val="003205F3"/>
    <w:rsid w:val="00320ABA"/>
    <w:rsid w:val="003211CB"/>
    <w:rsid w:val="00321476"/>
    <w:rsid w:val="00321557"/>
    <w:rsid w:val="0032199F"/>
    <w:rsid w:val="00321D1B"/>
    <w:rsid w:val="00321D6D"/>
    <w:rsid w:val="00321D94"/>
    <w:rsid w:val="00321EC7"/>
    <w:rsid w:val="003220AE"/>
    <w:rsid w:val="0032245C"/>
    <w:rsid w:val="00322709"/>
    <w:rsid w:val="00322CB5"/>
    <w:rsid w:val="00322DA9"/>
    <w:rsid w:val="0032356D"/>
    <w:rsid w:val="00323588"/>
    <w:rsid w:val="00323B47"/>
    <w:rsid w:val="00323B6E"/>
    <w:rsid w:val="00323C73"/>
    <w:rsid w:val="003240B6"/>
    <w:rsid w:val="0032468A"/>
    <w:rsid w:val="0032499C"/>
    <w:rsid w:val="0032532B"/>
    <w:rsid w:val="003259C4"/>
    <w:rsid w:val="00325B7F"/>
    <w:rsid w:val="00325C55"/>
    <w:rsid w:val="003260FF"/>
    <w:rsid w:val="003261AC"/>
    <w:rsid w:val="0032634C"/>
    <w:rsid w:val="00327316"/>
    <w:rsid w:val="0032748C"/>
    <w:rsid w:val="0032795F"/>
    <w:rsid w:val="00327966"/>
    <w:rsid w:val="003300C1"/>
    <w:rsid w:val="00330227"/>
    <w:rsid w:val="00330608"/>
    <w:rsid w:val="003308DE"/>
    <w:rsid w:val="00330A14"/>
    <w:rsid w:val="00330AAA"/>
    <w:rsid w:val="00330BD0"/>
    <w:rsid w:val="00330C18"/>
    <w:rsid w:val="00330CC4"/>
    <w:rsid w:val="00331017"/>
    <w:rsid w:val="003312E5"/>
    <w:rsid w:val="00331B68"/>
    <w:rsid w:val="00331C51"/>
    <w:rsid w:val="00331DFE"/>
    <w:rsid w:val="0033260A"/>
    <w:rsid w:val="00332770"/>
    <w:rsid w:val="00332CAE"/>
    <w:rsid w:val="00333060"/>
    <w:rsid w:val="00333195"/>
    <w:rsid w:val="003332EE"/>
    <w:rsid w:val="00333556"/>
    <w:rsid w:val="0033369E"/>
    <w:rsid w:val="00333BA4"/>
    <w:rsid w:val="00333E4E"/>
    <w:rsid w:val="003340BE"/>
    <w:rsid w:val="0033451E"/>
    <w:rsid w:val="0033509F"/>
    <w:rsid w:val="00335249"/>
    <w:rsid w:val="0033537E"/>
    <w:rsid w:val="003353B3"/>
    <w:rsid w:val="003353F8"/>
    <w:rsid w:val="00335626"/>
    <w:rsid w:val="003356C5"/>
    <w:rsid w:val="003358B4"/>
    <w:rsid w:val="0033597A"/>
    <w:rsid w:val="00335AC9"/>
    <w:rsid w:val="00335D7D"/>
    <w:rsid w:val="00336006"/>
    <w:rsid w:val="0033620A"/>
    <w:rsid w:val="003363F2"/>
    <w:rsid w:val="00336514"/>
    <w:rsid w:val="00336927"/>
    <w:rsid w:val="00336D51"/>
    <w:rsid w:val="0033703B"/>
    <w:rsid w:val="00337406"/>
    <w:rsid w:val="003379FF"/>
    <w:rsid w:val="003403F1"/>
    <w:rsid w:val="003405A2"/>
    <w:rsid w:val="00340D41"/>
    <w:rsid w:val="003410D9"/>
    <w:rsid w:val="00341166"/>
    <w:rsid w:val="00341418"/>
    <w:rsid w:val="00341ABA"/>
    <w:rsid w:val="00341C44"/>
    <w:rsid w:val="00341C55"/>
    <w:rsid w:val="003421F1"/>
    <w:rsid w:val="003421F8"/>
    <w:rsid w:val="00342AED"/>
    <w:rsid w:val="00342BEF"/>
    <w:rsid w:val="00343718"/>
    <w:rsid w:val="003437B0"/>
    <w:rsid w:val="003438E0"/>
    <w:rsid w:val="003438EC"/>
    <w:rsid w:val="00343B08"/>
    <w:rsid w:val="00343BD2"/>
    <w:rsid w:val="003445FD"/>
    <w:rsid w:val="00344679"/>
    <w:rsid w:val="00344723"/>
    <w:rsid w:val="00344927"/>
    <w:rsid w:val="00344A54"/>
    <w:rsid w:val="00344EAF"/>
    <w:rsid w:val="0034590A"/>
    <w:rsid w:val="00345AE8"/>
    <w:rsid w:val="0034624B"/>
    <w:rsid w:val="003462C9"/>
    <w:rsid w:val="00346316"/>
    <w:rsid w:val="003463E6"/>
    <w:rsid w:val="0034644E"/>
    <w:rsid w:val="0034662E"/>
    <w:rsid w:val="00346807"/>
    <w:rsid w:val="0034751D"/>
    <w:rsid w:val="0034758B"/>
    <w:rsid w:val="00347BF1"/>
    <w:rsid w:val="00347CBD"/>
    <w:rsid w:val="00350373"/>
    <w:rsid w:val="0035044D"/>
    <w:rsid w:val="00350C67"/>
    <w:rsid w:val="00350CDB"/>
    <w:rsid w:val="00350EEB"/>
    <w:rsid w:val="0035113C"/>
    <w:rsid w:val="003516F1"/>
    <w:rsid w:val="00351AEF"/>
    <w:rsid w:val="00351C85"/>
    <w:rsid w:val="00351DC9"/>
    <w:rsid w:val="003521DD"/>
    <w:rsid w:val="00352277"/>
    <w:rsid w:val="00352301"/>
    <w:rsid w:val="0035242D"/>
    <w:rsid w:val="00352C3F"/>
    <w:rsid w:val="00352EF2"/>
    <w:rsid w:val="00352F0A"/>
    <w:rsid w:val="003531D2"/>
    <w:rsid w:val="003532F5"/>
    <w:rsid w:val="0035336C"/>
    <w:rsid w:val="0035438E"/>
    <w:rsid w:val="003545C4"/>
    <w:rsid w:val="00354CC6"/>
    <w:rsid w:val="003550FE"/>
    <w:rsid w:val="00355364"/>
    <w:rsid w:val="003553C7"/>
    <w:rsid w:val="003554BF"/>
    <w:rsid w:val="0035564B"/>
    <w:rsid w:val="00355730"/>
    <w:rsid w:val="0035577F"/>
    <w:rsid w:val="00355B91"/>
    <w:rsid w:val="0035602A"/>
    <w:rsid w:val="003563BB"/>
    <w:rsid w:val="00356434"/>
    <w:rsid w:val="003564EA"/>
    <w:rsid w:val="00356639"/>
    <w:rsid w:val="00356E91"/>
    <w:rsid w:val="003573EA"/>
    <w:rsid w:val="00357604"/>
    <w:rsid w:val="00357619"/>
    <w:rsid w:val="003577C5"/>
    <w:rsid w:val="003578F0"/>
    <w:rsid w:val="00357941"/>
    <w:rsid w:val="003579E4"/>
    <w:rsid w:val="00357BFA"/>
    <w:rsid w:val="00357C20"/>
    <w:rsid w:val="003602AF"/>
    <w:rsid w:val="003603B1"/>
    <w:rsid w:val="003604EC"/>
    <w:rsid w:val="003607B1"/>
    <w:rsid w:val="0036091C"/>
    <w:rsid w:val="00360AF1"/>
    <w:rsid w:val="00360CCC"/>
    <w:rsid w:val="0036114F"/>
    <w:rsid w:val="003617BC"/>
    <w:rsid w:val="00361EB7"/>
    <w:rsid w:val="00361F35"/>
    <w:rsid w:val="00362237"/>
    <w:rsid w:val="00362399"/>
    <w:rsid w:val="00362449"/>
    <w:rsid w:val="00362451"/>
    <w:rsid w:val="003625C0"/>
    <w:rsid w:val="00362E9E"/>
    <w:rsid w:val="00362ED9"/>
    <w:rsid w:val="00362F12"/>
    <w:rsid w:val="003630DF"/>
    <w:rsid w:val="00363D04"/>
    <w:rsid w:val="00363D1E"/>
    <w:rsid w:val="00363E67"/>
    <w:rsid w:val="0036449D"/>
    <w:rsid w:val="00364EB8"/>
    <w:rsid w:val="00365096"/>
    <w:rsid w:val="0036528B"/>
    <w:rsid w:val="0036537D"/>
    <w:rsid w:val="0036546D"/>
    <w:rsid w:val="00365535"/>
    <w:rsid w:val="003657E9"/>
    <w:rsid w:val="00365AE9"/>
    <w:rsid w:val="00365AF9"/>
    <w:rsid w:val="00365C86"/>
    <w:rsid w:val="003667CF"/>
    <w:rsid w:val="003668DF"/>
    <w:rsid w:val="003668FA"/>
    <w:rsid w:val="00366989"/>
    <w:rsid w:val="003669ED"/>
    <w:rsid w:val="00366A4D"/>
    <w:rsid w:val="00366E91"/>
    <w:rsid w:val="00366F77"/>
    <w:rsid w:val="00367145"/>
    <w:rsid w:val="0036726C"/>
    <w:rsid w:val="003672EB"/>
    <w:rsid w:val="003677ED"/>
    <w:rsid w:val="00367B17"/>
    <w:rsid w:val="00367EB2"/>
    <w:rsid w:val="0037008F"/>
    <w:rsid w:val="0037035D"/>
    <w:rsid w:val="0037067B"/>
    <w:rsid w:val="00370B6C"/>
    <w:rsid w:val="00370BE9"/>
    <w:rsid w:val="00370C3F"/>
    <w:rsid w:val="00370DE2"/>
    <w:rsid w:val="00371120"/>
    <w:rsid w:val="003713B8"/>
    <w:rsid w:val="00371469"/>
    <w:rsid w:val="00371AAD"/>
    <w:rsid w:val="00371D49"/>
    <w:rsid w:val="003721B7"/>
    <w:rsid w:val="00372449"/>
    <w:rsid w:val="00372527"/>
    <w:rsid w:val="003726EB"/>
    <w:rsid w:val="00372B18"/>
    <w:rsid w:val="00372C2B"/>
    <w:rsid w:val="00373024"/>
    <w:rsid w:val="003731A5"/>
    <w:rsid w:val="003734B2"/>
    <w:rsid w:val="003738FB"/>
    <w:rsid w:val="00373E1C"/>
    <w:rsid w:val="00373F2E"/>
    <w:rsid w:val="00373F97"/>
    <w:rsid w:val="003742E8"/>
    <w:rsid w:val="00374524"/>
    <w:rsid w:val="00374614"/>
    <w:rsid w:val="0037469D"/>
    <w:rsid w:val="00374962"/>
    <w:rsid w:val="00374C21"/>
    <w:rsid w:val="00374E0F"/>
    <w:rsid w:val="00374FB6"/>
    <w:rsid w:val="0037519A"/>
    <w:rsid w:val="003751A6"/>
    <w:rsid w:val="00375226"/>
    <w:rsid w:val="0037538D"/>
    <w:rsid w:val="003757F6"/>
    <w:rsid w:val="0037594A"/>
    <w:rsid w:val="00375971"/>
    <w:rsid w:val="00375A1D"/>
    <w:rsid w:val="00375BF0"/>
    <w:rsid w:val="00375DED"/>
    <w:rsid w:val="0037619D"/>
    <w:rsid w:val="003762E6"/>
    <w:rsid w:val="0037640A"/>
    <w:rsid w:val="00376692"/>
    <w:rsid w:val="0037673E"/>
    <w:rsid w:val="003767FF"/>
    <w:rsid w:val="00376A80"/>
    <w:rsid w:val="00376AA5"/>
    <w:rsid w:val="00376B6D"/>
    <w:rsid w:val="00376D0F"/>
    <w:rsid w:val="00376F23"/>
    <w:rsid w:val="00377067"/>
    <w:rsid w:val="00377139"/>
    <w:rsid w:val="003772DC"/>
    <w:rsid w:val="0037735F"/>
    <w:rsid w:val="00377625"/>
    <w:rsid w:val="0037794B"/>
    <w:rsid w:val="003779E9"/>
    <w:rsid w:val="00377D51"/>
    <w:rsid w:val="00377F7A"/>
    <w:rsid w:val="003800FC"/>
    <w:rsid w:val="003803E1"/>
    <w:rsid w:val="0038040A"/>
    <w:rsid w:val="0038049D"/>
    <w:rsid w:val="00380521"/>
    <w:rsid w:val="003805D5"/>
    <w:rsid w:val="0038074F"/>
    <w:rsid w:val="00380B08"/>
    <w:rsid w:val="00380B1B"/>
    <w:rsid w:val="00380BDE"/>
    <w:rsid w:val="00380BE7"/>
    <w:rsid w:val="00380CDE"/>
    <w:rsid w:val="0038111F"/>
    <w:rsid w:val="0038127F"/>
    <w:rsid w:val="00381A76"/>
    <w:rsid w:val="00381AAE"/>
    <w:rsid w:val="0038211C"/>
    <w:rsid w:val="0038258D"/>
    <w:rsid w:val="003826E9"/>
    <w:rsid w:val="00382B95"/>
    <w:rsid w:val="00382E76"/>
    <w:rsid w:val="00383437"/>
    <w:rsid w:val="00383682"/>
    <w:rsid w:val="00383804"/>
    <w:rsid w:val="00383818"/>
    <w:rsid w:val="003838CF"/>
    <w:rsid w:val="00383A67"/>
    <w:rsid w:val="00384227"/>
    <w:rsid w:val="003845C0"/>
    <w:rsid w:val="003847E7"/>
    <w:rsid w:val="003848AF"/>
    <w:rsid w:val="003849BE"/>
    <w:rsid w:val="00384DC6"/>
    <w:rsid w:val="003850D3"/>
    <w:rsid w:val="00385265"/>
    <w:rsid w:val="0038533B"/>
    <w:rsid w:val="003853C2"/>
    <w:rsid w:val="003854B5"/>
    <w:rsid w:val="003858BE"/>
    <w:rsid w:val="00385ED7"/>
    <w:rsid w:val="003863AC"/>
    <w:rsid w:val="00386512"/>
    <w:rsid w:val="0038655E"/>
    <w:rsid w:val="00386BEB"/>
    <w:rsid w:val="00386F07"/>
    <w:rsid w:val="00386F08"/>
    <w:rsid w:val="00386F16"/>
    <w:rsid w:val="00387100"/>
    <w:rsid w:val="003871A6"/>
    <w:rsid w:val="00387679"/>
    <w:rsid w:val="0038773A"/>
    <w:rsid w:val="0038784A"/>
    <w:rsid w:val="003878C0"/>
    <w:rsid w:val="003878F7"/>
    <w:rsid w:val="00387C1E"/>
    <w:rsid w:val="00387CFB"/>
    <w:rsid w:val="0039046E"/>
    <w:rsid w:val="0039088D"/>
    <w:rsid w:val="00390C90"/>
    <w:rsid w:val="00390E2E"/>
    <w:rsid w:val="00390F90"/>
    <w:rsid w:val="00391036"/>
    <w:rsid w:val="003918F4"/>
    <w:rsid w:val="003919C5"/>
    <w:rsid w:val="00391A6F"/>
    <w:rsid w:val="00391F22"/>
    <w:rsid w:val="00392079"/>
    <w:rsid w:val="00392127"/>
    <w:rsid w:val="0039248C"/>
    <w:rsid w:val="003925E5"/>
    <w:rsid w:val="0039277F"/>
    <w:rsid w:val="0039289F"/>
    <w:rsid w:val="00392D02"/>
    <w:rsid w:val="00392D78"/>
    <w:rsid w:val="003931BE"/>
    <w:rsid w:val="00393276"/>
    <w:rsid w:val="00393412"/>
    <w:rsid w:val="0039345C"/>
    <w:rsid w:val="0039357E"/>
    <w:rsid w:val="00393649"/>
    <w:rsid w:val="00393B2C"/>
    <w:rsid w:val="00393BAB"/>
    <w:rsid w:val="00393CC2"/>
    <w:rsid w:val="00393F93"/>
    <w:rsid w:val="0039412A"/>
    <w:rsid w:val="00394208"/>
    <w:rsid w:val="003944E3"/>
    <w:rsid w:val="00394615"/>
    <w:rsid w:val="00394AE6"/>
    <w:rsid w:val="00394C97"/>
    <w:rsid w:val="00394E09"/>
    <w:rsid w:val="00394E0D"/>
    <w:rsid w:val="00394EE7"/>
    <w:rsid w:val="00394EF2"/>
    <w:rsid w:val="0039503F"/>
    <w:rsid w:val="00395257"/>
    <w:rsid w:val="00395471"/>
    <w:rsid w:val="003954AA"/>
    <w:rsid w:val="00395C88"/>
    <w:rsid w:val="00395E14"/>
    <w:rsid w:val="00395F08"/>
    <w:rsid w:val="00395FAA"/>
    <w:rsid w:val="0039624A"/>
    <w:rsid w:val="00396367"/>
    <w:rsid w:val="003969D8"/>
    <w:rsid w:val="00396C42"/>
    <w:rsid w:val="00396CDC"/>
    <w:rsid w:val="003973ED"/>
    <w:rsid w:val="003974AA"/>
    <w:rsid w:val="0039756B"/>
    <w:rsid w:val="00397713"/>
    <w:rsid w:val="00397A82"/>
    <w:rsid w:val="00397D7C"/>
    <w:rsid w:val="00397FAC"/>
    <w:rsid w:val="00397FB6"/>
    <w:rsid w:val="003A00C4"/>
    <w:rsid w:val="003A028D"/>
    <w:rsid w:val="003A0404"/>
    <w:rsid w:val="003A04D2"/>
    <w:rsid w:val="003A0E06"/>
    <w:rsid w:val="003A0E30"/>
    <w:rsid w:val="003A0FE1"/>
    <w:rsid w:val="003A1455"/>
    <w:rsid w:val="003A16DB"/>
    <w:rsid w:val="003A1ADB"/>
    <w:rsid w:val="003A1BA5"/>
    <w:rsid w:val="003A1E59"/>
    <w:rsid w:val="003A1F10"/>
    <w:rsid w:val="003A1FA8"/>
    <w:rsid w:val="003A254C"/>
    <w:rsid w:val="003A27CF"/>
    <w:rsid w:val="003A27FD"/>
    <w:rsid w:val="003A293B"/>
    <w:rsid w:val="003A2C1B"/>
    <w:rsid w:val="003A2F72"/>
    <w:rsid w:val="003A322C"/>
    <w:rsid w:val="003A328E"/>
    <w:rsid w:val="003A3374"/>
    <w:rsid w:val="003A3443"/>
    <w:rsid w:val="003A3819"/>
    <w:rsid w:val="003A395F"/>
    <w:rsid w:val="003A3A70"/>
    <w:rsid w:val="003A3B8A"/>
    <w:rsid w:val="003A3EF8"/>
    <w:rsid w:val="003A3F7E"/>
    <w:rsid w:val="003A44C2"/>
    <w:rsid w:val="003A450C"/>
    <w:rsid w:val="003A4ECD"/>
    <w:rsid w:val="003A551C"/>
    <w:rsid w:val="003A5646"/>
    <w:rsid w:val="003A56F6"/>
    <w:rsid w:val="003A59A0"/>
    <w:rsid w:val="003A5AA8"/>
    <w:rsid w:val="003A5AFB"/>
    <w:rsid w:val="003A5E22"/>
    <w:rsid w:val="003A5EA1"/>
    <w:rsid w:val="003A5F24"/>
    <w:rsid w:val="003A6024"/>
    <w:rsid w:val="003A610B"/>
    <w:rsid w:val="003A61E4"/>
    <w:rsid w:val="003A6429"/>
    <w:rsid w:val="003A64D3"/>
    <w:rsid w:val="003A6544"/>
    <w:rsid w:val="003A6563"/>
    <w:rsid w:val="003A66D1"/>
    <w:rsid w:val="003A68E2"/>
    <w:rsid w:val="003A6B24"/>
    <w:rsid w:val="003A6D9E"/>
    <w:rsid w:val="003A7043"/>
    <w:rsid w:val="003A733B"/>
    <w:rsid w:val="003A75B6"/>
    <w:rsid w:val="003A7679"/>
    <w:rsid w:val="003A76C2"/>
    <w:rsid w:val="003A777D"/>
    <w:rsid w:val="003A7880"/>
    <w:rsid w:val="003A78AA"/>
    <w:rsid w:val="003A78E3"/>
    <w:rsid w:val="003A7C36"/>
    <w:rsid w:val="003A7CE0"/>
    <w:rsid w:val="003A7F33"/>
    <w:rsid w:val="003A7FC2"/>
    <w:rsid w:val="003B0102"/>
    <w:rsid w:val="003B0588"/>
    <w:rsid w:val="003B05F5"/>
    <w:rsid w:val="003B088B"/>
    <w:rsid w:val="003B09AF"/>
    <w:rsid w:val="003B0D25"/>
    <w:rsid w:val="003B0E66"/>
    <w:rsid w:val="003B100A"/>
    <w:rsid w:val="003B110A"/>
    <w:rsid w:val="003B16DF"/>
    <w:rsid w:val="003B1B3D"/>
    <w:rsid w:val="003B231B"/>
    <w:rsid w:val="003B268C"/>
    <w:rsid w:val="003B27B7"/>
    <w:rsid w:val="003B294C"/>
    <w:rsid w:val="003B2BD6"/>
    <w:rsid w:val="003B2CD2"/>
    <w:rsid w:val="003B2CD5"/>
    <w:rsid w:val="003B2E2E"/>
    <w:rsid w:val="003B301F"/>
    <w:rsid w:val="003B3234"/>
    <w:rsid w:val="003B3252"/>
    <w:rsid w:val="003B35C9"/>
    <w:rsid w:val="003B3F24"/>
    <w:rsid w:val="003B427F"/>
    <w:rsid w:val="003B4729"/>
    <w:rsid w:val="003B47BC"/>
    <w:rsid w:val="003B4880"/>
    <w:rsid w:val="003B4AED"/>
    <w:rsid w:val="003B4B34"/>
    <w:rsid w:val="003B4CD7"/>
    <w:rsid w:val="003B50C2"/>
    <w:rsid w:val="003B513F"/>
    <w:rsid w:val="003B51FE"/>
    <w:rsid w:val="003B54FE"/>
    <w:rsid w:val="003B59B0"/>
    <w:rsid w:val="003B5A56"/>
    <w:rsid w:val="003B5D89"/>
    <w:rsid w:val="003B5E83"/>
    <w:rsid w:val="003B63CC"/>
    <w:rsid w:val="003B65E5"/>
    <w:rsid w:val="003B7089"/>
    <w:rsid w:val="003B70CA"/>
    <w:rsid w:val="003B7103"/>
    <w:rsid w:val="003B7231"/>
    <w:rsid w:val="003B72D7"/>
    <w:rsid w:val="003B731E"/>
    <w:rsid w:val="003B74BB"/>
    <w:rsid w:val="003B7549"/>
    <w:rsid w:val="003B79DF"/>
    <w:rsid w:val="003B7B0C"/>
    <w:rsid w:val="003B7B24"/>
    <w:rsid w:val="003B7BCB"/>
    <w:rsid w:val="003B7C9E"/>
    <w:rsid w:val="003C0062"/>
    <w:rsid w:val="003C01CD"/>
    <w:rsid w:val="003C07EF"/>
    <w:rsid w:val="003C1110"/>
    <w:rsid w:val="003C1502"/>
    <w:rsid w:val="003C1963"/>
    <w:rsid w:val="003C1BF6"/>
    <w:rsid w:val="003C1BFF"/>
    <w:rsid w:val="003C1E9E"/>
    <w:rsid w:val="003C1F66"/>
    <w:rsid w:val="003C210D"/>
    <w:rsid w:val="003C22BF"/>
    <w:rsid w:val="003C2476"/>
    <w:rsid w:val="003C24B2"/>
    <w:rsid w:val="003C295C"/>
    <w:rsid w:val="003C29D8"/>
    <w:rsid w:val="003C2A32"/>
    <w:rsid w:val="003C2BAA"/>
    <w:rsid w:val="003C2E85"/>
    <w:rsid w:val="003C30CF"/>
    <w:rsid w:val="003C31EC"/>
    <w:rsid w:val="003C3A92"/>
    <w:rsid w:val="003C3F62"/>
    <w:rsid w:val="003C420E"/>
    <w:rsid w:val="003C47FE"/>
    <w:rsid w:val="003C48C7"/>
    <w:rsid w:val="003C4BB5"/>
    <w:rsid w:val="003C4F87"/>
    <w:rsid w:val="003C5037"/>
    <w:rsid w:val="003C543D"/>
    <w:rsid w:val="003C5894"/>
    <w:rsid w:val="003C5AC7"/>
    <w:rsid w:val="003C5E1D"/>
    <w:rsid w:val="003C5EFE"/>
    <w:rsid w:val="003C60D9"/>
    <w:rsid w:val="003C6123"/>
    <w:rsid w:val="003C6134"/>
    <w:rsid w:val="003C631B"/>
    <w:rsid w:val="003C638D"/>
    <w:rsid w:val="003C63A4"/>
    <w:rsid w:val="003C6469"/>
    <w:rsid w:val="003C64BD"/>
    <w:rsid w:val="003C6C17"/>
    <w:rsid w:val="003C704C"/>
    <w:rsid w:val="003C7198"/>
    <w:rsid w:val="003C7627"/>
    <w:rsid w:val="003C78EE"/>
    <w:rsid w:val="003C7D1D"/>
    <w:rsid w:val="003C7EEF"/>
    <w:rsid w:val="003D02C2"/>
    <w:rsid w:val="003D0610"/>
    <w:rsid w:val="003D08F4"/>
    <w:rsid w:val="003D0FC0"/>
    <w:rsid w:val="003D121E"/>
    <w:rsid w:val="003D1232"/>
    <w:rsid w:val="003D1BBE"/>
    <w:rsid w:val="003D1C45"/>
    <w:rsid w:val="003D1E99"/>
    <w:rsid w:val="003D22E5"/>
    <w:rsid w:val="003D238E"/>
    <w:rsid w:val="003D23EB"/>
    <w:rsid w:val="003D2750"/>
    <w:rsid w:val="003D27D6"/>
    <w:rsid w:val="003D2E95"/>
    <w:rsid w:val="003D3224"/>
    <w:rsid w:val="003D341A"/>
    <w:rsid w:val="003D35D7"/>
    <w:rsid w:val="003D37CE"/>
    <w:rsid w:val="003D3840"/>
    <w:rsid w:val="003D3C1C"/>
    <w:rsid w:val="003D419D"/>
    <w:rsid w:val="003D41ED"/>
    <w:rsid w:val="003D4614"/>
    <w:rsid w:val="003D46CD"/>
    <w:rsid w:val="003D46DD"/>
    <w:rsid w:val="003D4C84"/>
    <w:rsid w:val="003D4F13"/>
    <w:rsid w:val="003D5037"/>
    <w:rsid w:val="003D507E"/>
    <w:rsid w:val="003D5367"/>
    <w:rsid w:val="003D57F9"/>
    <w:rsid w:val="003D5886"/>
    <w:rsid w:val="003D6670"/>
    <w:rsid w:val="003D6B33"/>
    <w:rsid w:val="003D6B41"/>
    <w:rsid w:val="003D6CA7"/>
    <w:rsid w:val="003D6E6C"/>
    <w:rsid w:val="003D75B5"/>
    <w:rsid w:val="003D7A75"/>
    <w:rsid w:val="003D7B75"/>
    <w:rsid w:val="003D7DBB"/>
    <w:rsid w:val="003D7E59"/>
    <w:rsid w:val="003E0111"/>
    <w:rsid w:val="003E024E"/>
    <w:rsid w:val="003E0454"/>
    <w:rsid w:val="003E05E8"/>
    <w:rsid w:val="003E062A"/>
    <w:rsid w:val="003E099B"/>
    <w:rsid w:val="003E0D6D"/>
    <w:rsid w:val="003E0F6A"/>
    <w:rsid w:val="003E134F"/>
    <w:rsid w:val="003E169D"/>
    <w:rsid w:val="003E1A9A"/>
    <w:rsid w:val="003E1B53"/>
    <w:rsid w:val="003E2060"/>
    <w:rsid w:val="003E22C2"/>
    <w:rsid w:val="003E23F7"/>
    <w:rsid w:val="003E2423"/>
    <w:rsid w:val="003E38F5"/>
    <w:rsid w:val="003E3B2B"/>
    <w:rsid w:val="003E4040"/>
    <w:rsid w:val="003E4533"/>
    <w:rsid w:val="003E454F"/>
    <w:rsid w:val="003E4F45"/>
    <w:rsid w:val="003E50D6"/>
    <w:rsid w:val="003E524F"/>
    <w:rsid w:val="003E6830"/>
    <w:rsid w:val="003E68D0"/>
    <w:rsid w:val="003E73CD"/>
    <w:rsid w:val="003E73D8"/>
    <w:rsid w:val="003E7897"/>
    <w:rsid w:val="003E78A4"/>
    <w:rsid w:val="003E79C0"/>
    <w:rsid w:val="003F0186"/>
    <w:rsid w:val="003F01A5"/>
    <w:rsid w:val="003F08CA"/>
    <w:rsid w:val="003F0922"/>
    <w:rsid w:val="003F0C8D"/>
    <w:rsid w:val="003F1021"/>
    <w:rsid w:val="003F112F"/>
    <w:rsid w:val="003F119E"/>
    <w:rsid w:val="003F1460"/>
    <w:rsid w:val="003F15B2"/>
    <w:rsid w:val="003F1702"/>
    <w:rsid w:val="003F18C8"/>
    <w:rsid w:val="003F1AB9"/>
    <w:rsid w:val="003F1ADA"/>
    <w:rsid w:val="003F1B2E"/>
    <w:rsid w:val="003F20DC"/>
    <w:rsid w:val="003F2252"/>
    <w:rsid w:val="003F29D9"/>
    <w:rsid w:val="003F2A50"/>
    <w:rsid w:val="003F2DD9"/>
    <w:rsid w:val="003F3524"/>
    <w:rsid w:val="003F37A4"/>
    <w:rsid w:val="003F395D"/>
    <w:rsid w:val="003F3D26"/>
    <w:rsid w:val="003F3DCF"/>
    <w:rsid w:val="003F3E8D"/>
    <w:rsid w:val="003F3F48"/>
    <w:rsid w:val="003F455F"/>
    <w:rsid w:val="003F5832"/>
    <w:rsid w:val="003F59C8"/>
    <w:rsid w:val="003F5B73"/>
    <w:rsid w:val="003F5BDC"/>
    <w:rsid w:val="003F5E4F"/>
    <w:rsid w:val="003F61A2"/>
    <w:rsid w:val="003F64EC"/>
    <w:rsid w:val="003F658F"/>
    <w:rsid w:val="003F668C"/>
    <w:rsid w:val="003F6842"/>
    <w:rsid w:val="003F7567"/>
    <w:rsid w:val="003F793E"/>
    <w:rsid w:val="003F7BC1"/>
    <w:rsid w:val="003F7BE6"/>
    <w:rsid w:val="003F7D59"/>
    <w:rsid w:val="003F7F0C"/>
    <w:rsid w:val="004001B4"/>
    <w:rsid w:val="004007D2"/>
    <w:rsid w:val="00400C48"/>
    <w:rsid w:val="00400DF0"/>
    <w:rsid w:val="004010E9"/>
    <w:rsid w:val="00401A02"/>
    <w:rsid w:val="00401A1C"/>
    <w:rsid w:val="00401B8E"/>
    <w:rsid w:val="00401C8E"/>
    <w:rsid w:val="00402111"/>
    <w:rsid w:val="0040275D"/>
    <w:rsid w:val="00402CED"/>
    <w:rsid w:val="00402DC4"/>
    <w:rsid w:val="00402F6F"/>
    <w:rsid w:val="00403143"/>
    <w:rsid w:val="0040330E"/>
    <w:rsid w:val="0040337E"/>
    <w:rsid w:val="0040344D"/>
    <w:rsid w:val="004035B3"/>
    <w:rsid w:val="0040362A"/>
    <w:rsid w:val="0040380B"/>
    <w:rsid w:val="00403B3F"/>
    <w:rsid w:val="00403B94"/>
    <w:rsid w:val="00403CCD"/>
    <w:rsid w:val="00403DA1"/>
    <w:rsid w:val="00403DEA"/>
    <w:rsid w:val="004045E2"/>
    <w:rsid w:val="004046C2"/>
    <w:rsid w:val="00404BE9"/>
    <w:rsid w:val="0040516C"/>
    <w:rsid w:val="0040548A"/>
    <w:rsid w:val="00405545"/>
    <w:rsid w:val="00405630"/>
    <w:rsid w:val="00405715"/>
    <w:rsid w:val="004058F1"/>
    <w:rsid w:val="004059C4"/>
    <w:rsid w:val="00405A80"/>
    <w:rsid w:val="00405BC4"/>
    <w:rsid w:val="00405D58"/>
    <w:rsid w:val="004062F2"/>
    <w:rsid w:val="004063FE"/>
    <w:rsid w:val="004065BF"/>
    <w:rsid w:val="00406687"/>
    <w:rsid w:val="004066CF"/>
    <w:rsid w:val="0040673A"/>
    <w:rsid w:val="00406992"/>
    <w:rsid w:val="00406F90"/>
    <w:rsid w:val="004075D5"/>
    <w:rsid w:val="00407AD9"/>
    <w:rsid w:val="00407BD0"/>
    <w:rsid w:val="004105C4"/>
    <w:rsid w:val="0041089A"/>
    <w:rsid w:val="00410BA3"/>
    <w:rsid w:val="00410D5F"/>
    <w:rsid w:val="004110D2"/>
    <w:rsid w:val="00411141"/>
    <w:rsid w:val="00411887"/>
    <w:rsid w:val="00411D1B"/>
    <w:rsid w:val="00411E93"/>
    <w:rsid w:val="00411FC1"/>
    <w:rsid w:val="004124E8"/>
    <w:rsid w:val="004130E1"/>
    <w:rsid w:val="00413242"/>
    <w:rsid w:val="00413319"/>
    <w:rsid w:val="0041356F"/>
    <w:rsid w:val="004136D6"/>
    <w:rsid w:val="00413CCE"/>
    <w:rsid w:val="00413E1B"/>
    <w:rsid w:val="00413F31"/>
    <w:rsid w:val="004140DC"/>
    <w:rsid w:val="004146DA"/>
    <w:rsid w:val="00414870"/>
    <w:rsid w:val="00414967"/>
    <w:rsid w:val="00414ED1"/>
    <w:rsid w:val="00414F28"/>
    <w:rsid w:val="00415355"/>
    <w:rsid w:val="00415AD3"/>
    <w:rsid w:val="00415B87"/>
    <w:rsid w:val="00416068"/>
    <w:rsid w:val="004164D4"/>
    <w:rsid w:val="00416585"/>
    <w:rsid w:val="00416680"/>
    <w:rsid w:val="004169D2"/>
    <w:rsid w:val="00416CEC"/>
    <w:rsid w:val="00416D25"/>
    <w:rsid w:val="004170A0"/>
    <w:rsid w:val="004170C6"/>
    <w:rsid w:val="00417272"/>
    <w:rsid w:val="00417CD8"/>
    <w:rsid w:val="00417D0A"/>
    <w:rsid w:val="00417EFF"/>
    <w:rsid w:val="004209E0"/>
    <w:rsid w:val="00420C75"/>
    <w:rsid w:val="00420CC0"/>
    <w:rsid w:val="00420EBA"/>
    <w:rsid w:val="00421172"/>
    <w:rsid w:val="004211EA"/>
    <w:rsid w:val="0042128E"/>
    <w:rsid w:val="004213B0"/>
    <w:rsid w:val="00421526"/>
    <w:rsid w:val="004215B3"/>
    <w:rsid w:val="00421752"/>
    <w:rsid w:val="004219C0"/>
    <w:rsid w:val="004219E8"/>
    <w:rsid w:val="00421D8B"/>
    <w:rsid w:val="00421E7E"/>
    <w:rsid w:val="00422139"/>
    <w:rsid w:val="004222C8"/>
    <w:rsid w:val="004227A8"/>
    <w:rsid w:val="0042285E"/>
    <w:rsid w:val="004228C0"/>
    <w:rsid w:val="0042303E"/>
    <w:rsid w:val="00423099"/>
    <w:rsid w:val="00423198"/>
    <w:rsid w:val="0042368B"/>
    <w:rsid w:val="004238D4"/>
    <w:rsid w:val="004239AC"/>
    <w:rsid w:val="00424048"/>
    <w:rsid w:val="00424274"/>
    <w:rsid w:val="00424318"/>
    <w:rsid w:val="00424341"/>
    <w:rsid w:val="00424A66"/>
    <w:rsid w:val="00424AB3"/>
    <w:rsid w:val="00424FAD"/>
    <w:rsid w:val="00425376"/>
    <w:rsid w:val="00425735"/>
    <w:rsid w:val="004257A2"/>
    <w:rsid w:val="00425CAD"/>
    <w:rsid w:val="00425DB1"/>
    <w:rsid w:val="004268FB"/>
    <w:rsid w:val="00427216"/>
    <w:rsid w:val="0042723E"/>
    <w:rsid w:val="004272F9"/>
    <w:rsid w:val="0042787D"/>
    <w:rsid w:val="00427AC4"/>
    <w:rsid w:val="0043089C"/>
    <w:rsid w:val="00430A49"/>
    <w:rsid w:val="00430A55"/>
    <w:rsid w:val="00430C8B"/>
    <w:rsid w:val="00430F2B"/>
    <w:rsid w:val="004311AB"/>
    <w:rsid w:val="004311FD"/>
    <w:rsid w:val="0043145C"/>
    <w:rsid w:val="004315F7"/>
    <w:rsid w:val="004316A9"/>
    <w:rsid w:val="00431DC2"/>
    <w:rsid w:val="00431DE4"/>
    <w:rsid w:val="00432124"/>
    <w:rsid w:val="00432632"/>
    <w:rsid w:val="004326CA"/>
    <w:rsid w:val="00432ADC"/>
    <w:rsid w:val="00432C68"/>
    <w:rsid w:val="00432F17"/>
    <w:rsid w:val="004337D6"/>
    <w:rsid w:val="004339AF"/>
    <w:rsid w:val="00433ADC"/>
    <w:rsid w:val="00433B49"/>
    <w:rsid w:val="00433E8D"/>
    <w:rsid w:val="00433FA9"/>
    <w:rsid w:val="004341BC"/>
    <w:rsid w:val="0043421A"/>
    <w:rsid w:val="004342E5"/>
    <w:rsid w:val="00434415"/>
    <w:rsid w:val="00434641"/>
    <w:rsid w:val="00434695"/>
    <w:rsid w:val="004348D5"/>
    <w:rsid w:val="004349B9"/>
    <w:rsid w:val="00434D05"/>
    <w:rsid w:val="0043567A"/>
    <w:rsid w:val="00435790"/>
    <w:rsid w:val="00435924"/>
    <w:rsid w:val="00435A5D"/>
    <w:rsid w:val="00435CC2"/>
    <w:rsid w:val="00435F66"/>
    <w:rsid w:val="00435F81"/>
    <w:rsid w:val="00436236"/>
    <w:rsid w:val="00436359"/>
    <w:rsid w:val="0043697F"/>
    <w:rsid w:val="004369D8"/>
    <w:rsid w:val="004369DE"/>
    <w:rsid w:val="00436B6E"/>
    <w:rsid w:val="00436E64"/>
    <w:rsid w:val="00437140"/>
    <w:rsid w:val="00437943"/>
    <w:rsid w:val="00437DD4"/>
    <w:rsid w:val="004401BD"/>
    <w:rsid w:val="004402F3"/>
    <w:rsid w:val="00440386"/>
    <w:rsid w:val="0044095A"/>
    <w:rsid w:val="00440AC6"/>
    <w:rsid w:val="00440CA6"/>
    <w:rsid w:val="00440F29"/>
    <w:rsid w:val="00441057"/>
    <w:rsid w:val="004413BC"/>
    <w:rsid w:val="004413F3"/>
    <w:rsid w:val="004419BB"/>
    <w:rsid w:val="00442202"/>
    <w:rsid w:val="00442431"/>
    <w:rsid w:val="00442478"/>
    <w:rsid w:val="004424FF"/>
    <w:rsid w:val="0044266E"/>
    <w:rsid w:val="004426EA"/>
    <w:rsid w:val="00442AF1"/>
    <w:rsid w:val="00442D04"/>
    <w:rsid w:val="004432E9"/>
    <w:rsid w:val="0044398C"/>
    <w:rsid w:val="00443C5C"/>
    <w:rsid w:val="00443D57"/>
    <w:rsid w:val="00443DED"/>
    <w:rsid w:val="00443EEE"/>
    <w:rsid w:val="004443DD"/>
    <w:rsid w:val="0044449B"/>
    <w:rsid w:val="0044457B"/>
    <w:rsid w:val="004447BE"/>
    <w:rsid w:val="00444BAA"/>
    <w:rsid w:val="00444C51"/>
    <w:rsid w:val="00445243"/>
    <w:rsid w:val="0044528A"/>
    <w:rsid w:val="00445491"/>
    <w:rsid w:val="00445522"/>
    <w:rsid w:val="00445639"/>
    <w:rsid w:val="00445749"/>
    <w:rsid w:val="00445809"/>
    <w:rsid w:val="00446286"/>
    <w:rsid w:val="0044665F"/>
    <w:rsid w:val="00446775"/>
    <w:rsid w:val="00446A0A"/>
    <w:rsid w:val="00446B29"/>
    <w:rsid w:val="00446ED3"/>
    <w:rsid w:val="00447380"/>
    <w:rsid w:val="004473EE"/>
    <w:rsid w:val="004475BD"/>
    <w:rsid w:val="0044796C"/>
    <w:rsid w:val="00447CBC"/>
    <w:rsid w:val="004501BB"/>
    <w:rsid w:val="00450ACD"/>
    <w:rsid w:val="00450D20"/>
    <w:rsid w:val="00450D81"/>
    <w:rsid w:val="00451431"/>
    <w:rsid w:val="00451675"/>
    <w:rsid w:val="0045179B"/>
    <w:rsid w:val="00451D2A"/>
    <w:rsid w:val="00451F97"/>
    <w:rsid w:val="00452458"/>
    <w:rsid w:val="00452C9A"/>
    <w:rsid w:val="00452E48"/>
    <w:rsid w:val="00453339"/>
    <w:rsid w:val="00453585"/>
    <w:rsid w:val="004538EE"/>
    <w:rsid w:val="004539B8"/>
    <w:rsid w:val="00453A9A"/>
    <w:rsid w:val="00453B27"/>
    <w:rsid w:val="00453B64"/>
    <w:rsid w:val="00453CFB"/>
    <w:rsid w:val="00454025"/>
    <w:rsid w:val="0045421F"/>
    <w:rsid w:val="00454227"/>
    <w:rsid w:val="00454920"/>
    <w:rsid w:val="00454929"/>
    <w:rsid w:val="004549CE"/>
    <w:rsid w:val="00454B8A"/>
    <w:rsid w:val="004551A6"/>
    <w:rsid w:val="004554D6"/>
    <w:rsid w:val="004554FA"/>
    <w:rsid w:val="004555EE"/>
    <w:rsid w:val="00455798"/>
    <w:rsid w:val="004558EA"/>
    <w:rsid w:val="00455A8E"/>
    <w:rsid w:val="00455D03"/>
    <w:rsid w:val="00455ECF"/>
    <w:rsid w:val="00456403"/>
    <w:rsid w:val="004568B9"/>
    <w:rsid w:val="00456981"/>
    <w:rsid w:val="004569EB"/>
    <w:rsid w:val="00456B94"/>
    <w:rsid w:val="00456C2F"/>
    <w:rsid w:val="0045723E"/>
    <w:rsid w:val="0045726A"/>
    <w:rsid w:val="00457330"/>
    <w:rsid w:val="004573E6"/>
    <w:rsid w:val="0045750E"/>
    <w:rsid w:val="004575A9"/>
    <w:rsid w:val="004575BD"/>
    <w:rsid w:val="004578DB"/>
    <w:rsid w:val="00457AD7"/>
    <w:rsid w:val="00457C56"/>
    <w:rsid w:val="00457E6F"/>
    <w:rsid w:val="0046005B"/>
    <w:rsid w:val="004601D2"/>
    <w:rsid w:val="004602A2"/>
    <w:rsid w:val="00460748"/>
    <w:rsid w:val="004608C9"/>
    <w:rsid w:val="00460CBE"/>
    <w:rsid w:val="00460FA8"/>
    <w:rsid w:val="004611DE"/>
    <w:rsid w:val="00461271"/>
    <w:rsid w:val="004617ED"/>
    <w:rsid w:val="00461CC7"/>
    <w:rsid w:val="00461FF8"/>
    <w:rsid w:val="00462607"/>
    <w:rsid w:val="004627CC"/>
    <w:rsid w:val="004627CF"/>
    <w:rsid w:val="00462836"/>
    <w:rsid w:val="00462B54"/>
    <w:rsid w:val="00462D3F"/>
    <w:rsid w:val="004631B5"/>
    <w:rsid w:val="00463561"/>
    <w:rsid w:val="004635DB"/>
    <w:rsid w:val="004638CD"/>
    <w:rsid w:val="00463A91"/>
    <w:rsid w:val="00463B4A"/>
    <w:rsid w:val="00463BA7"/>
    <w:rsid w:val="0046409A"/>
    <w:rsid w:val="004640EA"/>
    <w:rsid w:val="00464165"/>
    <w:rsid w:val="00464A99"/>
    <w:rsid w:val="00464BBB"/>
    <w:rsid w:val="00464F16"/>
    <w:rsid w:val="00464F1D"/>
    <w:rsid w:val="004652F7"/>
    <w:rsid w:val="00465963"/>
    <w:rsid w:val="00465EB4"/>
    <w:rsid w:val="00466076"/>
    <w:rsid w:val="00466130"/>
    <w:rsid w:val="00466573"/>
    <w:rsid w:val="004666C6"/>
    <w:rsid w:val="004669BE"/>
    <w:rsid w:val="00466D53"/>
    <w:rsid w:val="0046701D"/>
    <w:rsid w:val="0046724E"/>
    <w:rsid w:val="00467430"/>
    <w:rsid w:val="00467519"/>
    <w:rsid w:val="00467C58"/>
    <w:rsid w:val="0047036C"/>
    <w:rsid w:val="00470654"/>
    <w:rsid w:val="00470AE2"/>
    <w:rsid w:val="00470D4A"/>
    <w:rsid w:val="004711ED"/>
    <w:rsid w:val="00471489"/>
    <w:rsid w:val="00471512"/>
    <w:rsid w:val="00471848"/>
    <w:rsid w:val="00471849"/>
    <w:rsid w:val="0047193D"/>
    <w:rsid w:val="00471A18"/>
    <w:rsid w:val="00471B14"/>
    <w:rsid w:val="00471B7C"/>
    <w:rsid w:val="004720AD"/>
    <w:rsid w:val="004720C6"/>
    <w:rsid w:val="0047224B"/>
    <w:rsid w:val="004725F5"/>
    <w:rsid w:val="00472910"/>
    <w:rsid w:val="00472CEA"/>
    <w:rsid w:val="00472F35"/>
    <w:rsid w:val="0047357F"/>
    <w:rsid w:val="00473AED"/>
    <w:rsid w:val="00473B99"/>
    <w:rsid w:val="00473D26"/>
    <w:rsid w:val="00474026"/>
    <w:rsid w:val="004740BE"/>
    <w:rsid w:val="00474238"/>
    <w:rsid w:val="004744E9"/>
    <w:rsid w:val="004746C5"/>
    <w:rsid w:val="004746C6"/>
    <w:rsid w:val="004748B1"/>
    <w:rsid w:val="00474AE7"/>
    <w:rsid w:val="00474BD0"/>
    <w:rsid w:val="00474D69"/>
    <w:rsid w:val="004750DE"/>
    <w:rsid w:val="004750E9"/>
    <w:rsid w:val="004755BB"/>
    <w:rsid w:val="0047579E"/>
    <w:rsid w:val="00475E86"/>
    <w:rsid w:val="00475EFD"/>
    <w:rsid w:val="00476038"/>
    <w:rsid w:val="004760ED"/>
    <w:rsid w:val="00476929"/>
    <w:rsid w:val="00476943"/>
    <w:rsid w:val="00476CA7"/>
    <w:rsid w:val="0047702C"/>
    <w:rsid w:val="004770B8"/>
    <w:rsid w:val="0047744B"/>
    <w:rsid w:val="0047748F"/>
    <w:rsid w:val="00477538"/>
    <w:rsid w:val="004775BE"/>
    <w:rsid w:val="00477836"/>
    <w:rsid w:val="00477F62"/>
    <w:rsid w:val="00480883"/>
    <w:rsid w:val="004808F9"/>
    <w:rsid w:val="00480AB8"/>
    <w:rsid w:val="00480C7E"/>
    <w:rsid w:val="00480EBF"/>
    <w:rsid w:val="00480EDE"/>
    <w:rsid w:val="00481002"/>
    <w:rsid w:val="00481618"/>
    <w:rsid w:val="0048192F"/>
    <w:rsid w:val="00481BC1"/>
    <w:rsid w:val="00481C45"/>
    <w:rsid w:val="00481EEF"/>
    <w:rsid w:val="00481EF3"/>
    <w:rsid w:val="00482378"/>
    <w:rsid w:val="004825B0"/>
    <w:rsid w:val="0048269C"/>
    <w:rsid w:val="0048277A"/>
    <w:rsid w:val="0048287B"/>
    <w:rsid w:val="0048290D"/>
    <w:rsid w:val="004829C6"/>
    <w:rsid w:val="00482A11"/>
    <w:rsid w:val="00482C25"/>
    <w:rsid w:val="00482CA7"/>
    <w:rsid w:val="00482D1D"/>
    <w:rsid w:val="004832A8"/>
    <w:rsid w:val="0048345E"/>
    <w:rsid w:val="00483625"/>
    <w:rsid w:val="00483792"/>
    <w:rsid w:val="00483A9E"/>
    <w:rsid w:val="00483CCA"/>
    <w:rsid w:val="0048423E"/>
    <w:rsid w:val="004843ED"/>
    <w:rsid w:val="00484516"/>
    <w:rsid w:val="0048457D"/>
    <w:rsid w:val="004845EF"/>
    <w:rsid w:val="00484761"/>
    <w:rsid w:val="004849D6"/>
    <w:rsid w:val="00484A40"/>
    <w:rsid w:val="00484CEA"/>
    <w:rsid w:val="00484E74"/>
    <w:rsid w:val="00484EE4"/>
    <w:rsid w:val="00485093"/>
    <w:rsid w:val="004850FF"/>
    <w:rsid w:val="00485176"/>
    <w:rsid w:val="004854C1"/>
    <w:rsid w:val="004857BD"/>
    <w:rsid w:val="004858D0"/>
    <w:rsid w:val="004859D9"/>
    <w:rsid w:val="00485B5B"/>
    <w:rsid w:val="004869A7"/>
    <w:rsid w:val="00486AA1"/>
    <w:rsid w:val="00486ABA"/>
    <w:rsid w:val="004870F7"/>
    <w:rsid w:val="00487340"/>
    <w:rsid w:val="004877DD"/>
    <w:rsid w:val="00487F6E"/>
    <w:rsid w:val="0049062B"/>
    <w:rsid w:val="004919AF"/>
    <w:rsid w:val="004919D9"/>
    <w:rsid w:val="00491D7A"/>
    <w:rsid w:val="0049206D"/>
    <w:rsid w:val="0049219D"/>
    <w:rsid w:val="00492211"/>
    <w:rsid w:val="004922E2"/>
    <w:rsid w:val="00492345"/>
    <w:rsid w:val="00492E55"/>
    <w:rsid w:val="00492FA9"/>
    <w:rsid w:val="0049338D"/>
    <w:rsid w:val="004934E1"/>
    <w:rsid w:val="004936EC"/>
    <w:rsid w:val="00493B91"/>
    <w:rsid w:val="00493C30"/>
    <w:rsid w:val="00493E92"/>
    <w:rsid w:val="0049402F"/>
    <w:rsid w:val="004943F2"/>
    <w:rsid w:val="00494673"/>
    <w:rsid w:val="004946B6"/>
    <w:rsid w:val="00494A08"/>
    <w:rsid w:val="00494BEB"/>
    <w:rsid w:val="00494C35"/>
    <w:rsid w:val="004951D2"/>
    <w:rsid w:val="00495695"/>
    <w:rsid w:val="00495908"/>
    <w:rsid w:val="004959F6"/>
    <w:rsid w:val="00495C1F"/>
    <w:rsid w:val="0049616A"/>
    <w:rsid w:val="00496205"/>
    <w:rsid w:val="004963AF"/>
    <w:rsid w:val="00496496"/>
    <w:rsid w:val="00496507"/>
    <w:rsid w:val="00496650"/>
    <w:rsid w:val="004967E6"/>
    <w:rsid w:val="00496B02"/>
    <w:rsid w:val="00496BC1"/>
    <w:rsid w:val="00496CFB"/>
    <w:rsid w:val="00496CFC"/>
    <w:rsid w:val="004971D6"/>
    <w:rsid w:val="004977A4"/>
    <w:rsid w:val="0049784E"/>
    <w:rsid w:val="00497916"/>
    <w:rsid w:val="00497AEE"/>
    <w:rsid w:val="00497DC3"/>
    <w:rsid w:val="00497E04"/>
    <w:rsid w:val="004A01ED"/>
    <w:rsid w:val="004A0257"/>
    <w:rsid w:val="004A0B7E"/>
    <w:rsid w:val="004A0D55"/>
    <w:rsid w:val="004A0DA0"/>
    <w:rsid w:val="004A129D"/>
    <w:rsid w:val="004A1472"/>
    <w:rsid w:val="004A1535"/>
    <w:rsid w:val="004A1541"/>
    <w:rsid w:val="004A1695"/>
    <w:rsid w:val="004A16C3"/>
    <w:rsid w:val="004A16DA"/>
    <w:rsid w:val="004A1CDC"/>
    <w:rsid w:val="004A1D16"/>
    <w:rsid w:val="004A1F2B"/>
    <w:rsid w:val="004A22AA"/>
    <w:rsid w:val="004A22AD"/>
    <w:rsid w:val="004A28D6"/>
    <w:rsid w:val="004A2956"/>
    <w:rsid w:val="004A2B7D"/>
    <w:rsid w:val="004A2D48"/>
    <w:rsid w:val="004A2D9E"/>
    <w:rsid w:val="004A2DDA"/>
    <w:rsid w:val="004A2F0D"/>
    <w:rsid w:val="004A2FFC"/>
    <w:rsid w:val="004A3118"/>
    <w:rsid w:val="004A341A"/>
    <w:rsid w:val="004A3493"/>
    <w:rsid w:val="004A39AD"/>
    <w:rsid w:val="004A3BD3"/>
    <w:rsid w:val="004A3CAE"/>
    <w:rsid w:val="004A4609"/>
    <w:rsid w:val="004A46D8"/>
    <w:rsid w:val="004A4716"/>
    <w:rsid w:val="004A4AB1"/>
    <w:rsid w:val="004A4D20"/>
    <w:rsid w:val="004A522D"/>
    <w:rsid w:val="004A5365"/>
    <w:rsid w:val="004A5386"/>
    <w:rsid w:val="004A5695"/>
    <w:rsid w:val="004A56CE"/>
    <w:rsid w:val="004A587D"/>
    <w:rsid w:val="004A5AC2"/>
    <w:rsid w:val="004A5D19"/>
    <w:rsid w:val="004A5E67"/>
    <w:rsid w:val="004A5ED4"/>
    <w:rsid w:val="004A6022"/>
    <w:rsid w:val="004A63F5"/>
    <w:rsid w:val="004A6540"/>
    <w:rsid w:val="004A6BC8"/>
    <w:rsid w:val="004A6BD0"/>
    <w:rsid w:val="004A6CC3"/>
    <w:rsid w:val="004A6FBB"/>
    <w:rsid w:val="004A7018"/>
    <w:rsid w:val="004A705E"/>
    <w:rsid w:val="004A75DE"/>
    <w:rsid w:val="004A79D4"/>
    <w:rsid w:val="004A7E08"/>
    <w:rsid w:val="004A7FF1"/>
    <w:rsid w:val="004B03D9"/>
    <w:rsid w:val="004B042F"/>
    <w:rsid w:val="004B04AB"/>
    <w:rsid w:val="004B04FF"/>
    <w:rsid w:val="004B0BED"/>
    <w:rsid w:val="004B0E09"/>
    <w:rsid w:val="004B1264"/>
    <w:rsid w:val="004B1625"/>
    <w:rsid w:val="004B19D0"/>
    <w:rsid w:val="004B1C7A"/>
    <w:rsid w:val="004B21BB"/>
    <w:rsid w:val="004B22CC"/>
    <w:rsid w:val="004B26BB"/>
    <w:rsid w:val="004B2740"/>
    <w:rsid w:val="004B2CA4"/>
    <w:rsid w:val="004B2CAE"/>
    <w:rsid w:val="004B3688"/>
    <w:rsid w:val="004B3744"/>
    <w:rsid w:val="004B3D67"/>
    <w:rsid w:val="004B3EBC"/>
    <w:rsid w:val="004B42AE"/>
    <w:rsid w:val="004B465E"/>
    <w:rsid w:val="004B4ABB"/>
    <w:rsid w:val="004B4C95"/>
    <w:rsid w:val="004B4E01"/>
    <w:rsid w:val="004B4F15"/>
    <w:rsid w:val="004B505C"/>
    <w:rsid w:val="004B50E6"/>
    <w:rsid w:val="004B54BC"/>
    <w:rsid w:val="004B5E88"/>
    <w:rsid w:val="004B62E0"/>
    <w:rsid w:val="004B6323"/>
    <w:rsid w:val="004B63EF"/>
    <w:rsid w:val="004B6730"/>
    <w:rsid w:val="004B6B99"/>
    <w:rsid w:val="004B6C81"/>
    <w:rsid w:val="004B6F00"/>
    <w:rsid w:val="004B6FA4"/>
    <w:rsid w:val="004B6FEE"/>
    <w:rsid w:val="004B7215"/>
    <w:rsid w:val="004B74EA"/>
    <w:rsid w:val="004C00B2"/>
    <w:rsid w:val="004C0129"/>
    <w:rsid w:val="004C07F9"/>
    <w:rsid w:val="004C0CB4"/>
    <w:rsid w:val="004C11F8"/>
    <w:rsid w:val="004C16BC"/>
    <w:rsid w:val="004C16D6"/>
    <w:rsid w:val="004C1994"/>
    <w:rsid w:val="004C1D7C"/>
    <w:rsid w:val="004C2A46"/>
    <w:rsid w:val="004C2A63"/>
    <w:rsid w:val="004C2C97"/>
    <w:rsid w:val="004C2CA4"/>
    <w:rsid w:val="004C2CC1"/>
    <w:rsid w:val="004C2F82"/>
    <w:rsid w:val="004C3000"/>
    <w:rsid w:val="004C301A"/>
    <w:rsid w:val="004C3027"/>
    <w:rsid w:val="004C3089"/>
    <w:rsid w:val="004C31E1"/>
    <w:rsid w:val="004C34BC"/>
    <w:rsid w:val="004C3DBE"/>
    <w:rsid w:val="004C3E29"/>
    <w:rsid w:val="004C4520"/>
    <w:rsid w:val="004C5A85"/>
    <w:rsid w:val="004C5C4C"/>
    <w:rsid w:val="004C5DE6"/>
    <w:rsid w:val="004C5EA5"/>
    <w:rsid w:val="004C6639"/>
    <w:rsid w:val="004C6A2F"/>
    <w:rsid w:val="004C6A93"/>
    <w:rsid w:val="004C6EFC"/>
    <w:rsid w:val="004C7972"/>
    <w:rsid w:val="004C7D24"/>
    <w:rsid w:val="004C7DA5"/>
    <w:rsid w:val="004C7E75"/>
    <w:rsid w:val="004C7FF5"/>
    <w:rsid w:val="004D0628"/>
    <w:rsid w:val="004D0684"/>
    <w:rsid w:val="004D0734"/>
    <w:rsid w:val="004D0965"/>
    <w:rsid w:val="004D09B2"/>
    <w:rsid w:val="004D0D11"/>
    <w:rsid w:val="004D0EBD"/>
    <w:rsid w:val="004D10C7"/>
    <w:rsid w:val="004D126C"/>
    <w:rsid w:val="004D1357"/>
    <w:rsid w:val="004D1373"/>
    <w:rsid w:val="004D1521"/>
    <w:rsid w:val="004D1635"/>
    <w:rsid w:val="004D1697"/>
    <w:rsid w:val="004D175F"/>
    <w:rsid w:val="004D19DA"/>
    <w:rsid w:val="004D1DD5"/>
    <w:rsid w:val="004D21D5"/>
    <w:rsid w:val="004D25F2"/>
    <w:rsid w:val="004D2750"/>
    <w:rsid w:val="004D2F08"/>
    <w:rsid w:val="004D2F90"/>
    <w:rsid w:val="004D329F"/>
    <w:rsid w:val="004D3AB5"/>
    <w:rsid w:val="004D3B28"/>
    <w:rsid w:val="004D3CD3"/>
    <w:rsid w:val="004D406D"/>
    <w:rsid w:val="004D42BC"/>
    <w:rsid w:val="004D4360"/>
    <w:rsid w:val="004D44C4"/>
    <w:rsid w:val="004D4750"/>
    <w:rsid w:val="004D475B"/>
    <w:rsid w:val="004D47F2"/>
    <w:rsid w:val="004D49E4"/>
    <w:rsid w:val="004D4A98"/>
    <w:rsid w:val="004D4ADF"/>
    <w:rsid w:val="004D4CE6"/>
    <w:rsid w:val="004D50CF"/>
    <w:rsid w:val="004D54CE"/>
    <w:rsid w:val="004D55A4"/>
    <w:rsid w:val="004D576E"/>
    <w:rsid w:val="004D5ABB"/>
    <w:rsid w:val="004D5D6C"/>
    <w:rsid w:val="004D5ECF"/>
    <w:rsid w:val="004D61DB"/>
    <w:rsid w:val="004D6217"/>
    <w:rsid w:val="004D63AC"/>
    <w:rsid w:val="004D658B"/>
    <w:rsid w:val="004D67A9"/>
    <w:rsid w:val="004D689F"/>
    <w:rsid w:val="004D68EC"/>
    <w:rsid w:val="004D6B42"/>
    <w:rsid w:val="004D6BFE"/>
    <w:rsid w:val="004D6FBA"/>
    <w:rsid w:val="004D6FD8"/>
    <w:rsid w:val="004D707E"/>
    <w:rsid w:val="004D708C"/>
    <w:rsid w:val="004D70AE"/>
    <w:rsid w:val="004D76ED"/>
    <w:rsid w:val="004D780B"/>
    <w:rsid w:val="004D7F97"/>
    <w:rsid w:val="004E00CE"/>
    <w:rsid w:val="004E0234"/>
    <w:rsid w:val="004E028C"/>
    <w:rsid w:val="004E0716"/>
    <w:rsid w:val="004E09D8"/>
    <w:rsid w:val="004E0A53"/>
    <w:rsid w:val="004E0B02"/>
    <w:rsid w:val="004E0B52"/>
    <w:rsid w:val="004E0B83"/>
    <w:rsid w:val="004E0BF3"/>
    <w:rsid w:val="004E0BF9"/>
    <w:rsid w:val="004E0EAB"/>
    <w:rsid w:val="004E119C"/>
    <w:rsid w:val="004E14B7"/>
    <w:rsid w:val="004E17B0"/>
    <w:rsid w:val="004E1E60"/>
    <w:rsid w:val="004E1EA0"/>
    <w:rsid w:val="004E20ED"/>
    <w:rsid w:val="004E210F"/>
    <w:rsid w:val="004E219E"/>
    <w:rsid w:val="004E271D"/>
    <w:rsid w:val="004E3139"/>
    <w:rsid w:val="004E323E"/>
    <w:rsid w:val="004E3A55"/>
    <w:rsid w:val="004E3B9B"/>
    <w:rsid w:val="004E3BAC"/>
    <w:rsid w:val="004E3CB2"/>
    <w:rsid w:val="004E3DBF"/>
    <w:rsid w:val="004E4885"/>
    <w:rsid w:val="004E49D6"/>
    <w:rsid w:val="004E4B31"/>
    <w:rsid w:val="004E4B74"/>
    <w:rsid w:val="004E4F9F"/>
    <w:rsid w:val="004E5390"/>
    <w:rsid w:val="004E53B5"/>
    <w:rsid w:val="004E5715"/>
    <w:rsid w:val="004E595B"/>
    <w:rsid w:val="004E5F25"/>
    <w:rsid w:val="004E6083"/>
    <w:rsid w:val="004E617C"/>
    <w:rsid w:val="004E6228"/>
    <w:rsid w:val="004E651D"/>
    <w:rsid w:val="004E6A51"/>
    <w:rsid w:val="004E6D54"/>
    <w:rsid w:val="004E6D5B"/>
    <w:rsid w:val="004E6FC7"/>
    <w:rsid w:val="004E7724"/>
    <w:rsid w:val="004E7726"/>
    <w:rsid w:val="004E77FD"/>
    <w:rsid w:val="004E7A16"/>
    <w:rsid w:val="004E7D43"/>
    <w:rsid w:val="004E7E95"/>
    <w:rsid w:val="004F043A"/>
    <w:rsid w:val="004F04B1"/>
    <w:rsid w:val="004F0990"/>
    <w:rsid w:val="004F0B89"/>
    <w:rsid w:val="004F127F"/>
    <w:rsid w:val="004F1652"/>
    <w:rsid w:val="004F166B"/>
    <w:rsid w:val="004F17DC"/>
    <w:rsid w:val="004F1DAD"/>
    <w:rsid w:val="004F2251"/>
    <w:rsid w:val="004F2A13"/>
    <w:rsid w:val="004F2EDE"/>
    <w:rsid w:val="004F3361"/>
    <w:rsid w:val="004F3591"/>
    <w:rsid w:val="004F3A85"/>
    <w:rsid w:val="004F3AF0"/>
    <w:rsid w:val="004F3D7A"/>
    <w:rsid w:val="004F3ECC"/>
    <w:rsid w:val="004F3FC9"/>
    <w:rsid w:val="004F4910"/>
    <w:rsid w:val="004F4B1F"/>
    <w:rsid w:val="004F4FAD"/>
    <w:rsid w:val="004F5209"/>
    <w:rsid w:val="004F5284"/>
    <w:rsid w:val="004F5579"/>
    <w:rsid w:val="004F57F9"/>
    <w:rsid w:val="004F5EF9"/>
    <w:rsid w:val="004F685B"/>
    <w:rsid w:val="004F692D"/>
    <w:rsid w:val="004F6BF9"/>
    <w:rsid w:val="004F6E43"/>
    <w:rsid w:val="004F6EEF"/>
    <w:rsid w:val="004F6F74"/>
    <w:rsid w:val="004F7023"/>
    <w:rsid w:val="004F70FC"/>
    <w:rsid w:val="004F73F6"/>
    <w:rsid w:val="004F7444"/>
    <w:rsid w:val="004F7644"/>
    <w:rsid w:val="004F76D1"/>
    <w:rsid w:val="004F7CBF"/>
    <w:rsid w:val="004F7D55"/>
    <w:rsid w:val="00500100"/>
    <w:rsid w:val="00500464"/>
    <w:rsid w:val="00500658"/>
    <w:rsid w:val="00500747"/>
    <w:rsid w:val="00500A2D"/>
    <w:rsid w:val="00500A35"/>
    <w:rsid w:val="00500E30"/>
    <w:rsid w:val="00500EF6"/>
    <w:rsid w:val="00500F23"/>
    <w:rsid w:val="00501140"/>
    <w:rsid w:val="005011E1"/>
    <w:rsid w:val="00501522"/>
    <w:rsid w:val="005017A7"/>
    <w:rsid w:val="0050185A"/>
    <w:rsid w:val="00501895"/>
    <w:rsid w:val="00501B75"/>
    <w:rsid w:val="00501C6A"/>
    <w:rsid w:val="00501E9C"/>
    <w:rsid w:val="00501ECD"/>
    <w:rsid w:val="00501F68"/>
    <w:rsid w:val="005024FF"/>
    <w:rsid w:val="0050267D"/>
    <w:rsid w:val="005026B6"/>
    <w:rsid w:val="005029B7"/>
    <w:rsid w:val="00502ACF"/>
    <w:rsid w:val="0050318A"/>
    <w:rsid w:val="00503684"/>
    <w:rsid w:val="005037DA"/>
    <w:rsid w:val="00503A7C"/>
    <w:rsid w:val="00503AF3"/>
    <w:rsid w:val="00503E17"/>
    <w:rsid w:val="005045AE"/>
    <w:rsid w:val="00504662"/>
    <w:rsid w:val="0050472E"/>
    <w:rsid w:val="00504772"/>
    <w:rsid w:val="00504793"/>
    <w:rsid w:val="00504D4A"/>
    <w:rsid w:val="00504FB2"/>
    <w:rsid w:val="00505005"/>
    <w:rsid w:val="0050506A"/>
    <w:rsid w:val="0050525B"/>
    <w:rsid w:val="00505504"/>
    <w:rsid w:val="005055AF"/>
    <w:rsid w:val="005055CE"/>
    <w:rsid w:val="00505A06"/>
    <w:rsid w:val="005061A9"/>
    <w:rsid w:val="005069AC"/>
    <w:rsid w:val="00506CF7"/>
    <w:rsid w:val="0050752D"/>
    <w:rsid w:val="00507593"/>
    <w:rsid w:val="005078E3"/>
    <w:rsid w:val="00507B29"/>
    <w:rsid w:val="00507E58"/>
    <w:rsid w:val="00507E8E"/>
    <w:rsid w:val="00507FAF"/>
    <w:rsid w:val="00511116"/>
    <w:rsid w:val="00511127"/>
    <w:rsid w:val="00511168"/>
    <w:rsid w:val="0051143C"/>
    <w:rsid w:val="00511616"/>
    <w:rsid w:val="00511901"/>
    <w:rsid w:val="00511DC0"/>
    <w:rsid w:val="005125E5"/>
    <w:rsid w:val="00512632"/>
    <w:rsid w:val="00512656"/>
    <w:rsid w:val="0051270F"/>
    <w:rsid w:val="00512D55"/>
    <w:rsid w:val="00512FF1"/>
    <w:rsid w:val="005133B2"/>
    <w:rsid w:val="0051344D"/>
    <w:rsid w:val="005134C9"/>
    <w:rsid w:val="005134CA"/>
    <w:rsid w:val="00513779"/>
    <w:rsid w:val="0051380E"/>
    <w:rsid w:val="00513B12"/>
    <w:rsid w:val="00513D4D"/>
    <w:rsid w:val="00513FAB"/>
    <w:rsid w:val="00514208"/>
    <w:rsid w:val="0051428B"/>
    <w:rsid w:val="00514405"/>
    <w:rsid w:val="005144FA"/>
    <w:rsid w:val="00514503"/>
    <w:rsid w:val="0051452F"/>
    <w:rsid w:val="00514663"/>
    <w:rsid w:val="005149D3"/>
    <w:rsid w:val="0051527E"/>
    <w:rsid w:val="00515340"/>
    <w:rsid w:val="0051553F"/>
    <w:rsid w:val="005156FC"/>
    <w:rsid w:val="00515713"/>
    <w:rsid w:val="00515809"/>
    <w:rsid w:val="005158C1"/>
    <w:rsid w:val="0051594B"/>
    <w:rsid w:val="00515D4F"/>
    <w:rsid w:val="00515E38"/>
    <w:rsid w:val="00515E99"/>
    <w:rsid w:val="00515FDA"/>
    <w:rsid w:val="00516126"/>
    <w:rsid w:val="0051654E"/>
    <w:rsid w:val="0051658A"/>
    <w:rsid w:val="00516623"/>
    <w:rsid w:val="00516B04"/>
    <w:rsid w:val="00516BCE"/>
    <w:rsid w:val="00516E04"/>
    <w:rsid w:val="00516FC6"/>
    <w:rsid w:val="005170AF"/>
    <w:rsid w:val="005174CC"/>
    <w:rsid w:val="005174DC"/>
    <w:rsid w:val="00517CFC"/>
    <w:rsid w:val="00517E9B"/>
    <w:rsid w:val="00520175"/>
    <w:rsid w:val="00520336"/>
    <w:rsid w:val="0052065F"/>
    <w:rsid w:val="00520B42"/>
    <w:rsid w:val="00520C4C"/>
    <w:rsid w:val="00520D3A"/>
    <w:rsid w:val="00521AEB"/>
    <w:rsid w:val="00521B91"/>
    <w:rsid w:val="00521DDA"/>
    <w:rsid w:val="00522193"/>
    <w:rsid w:val="0052230B"/>
    <w:rsid w:val="0052251A"/>
    <w:rsid w:val="00522743"/>
    <w:rsid w:val="00522C4B"/>
    <w:rsid w:val="00522D49"/>
    <w:rsid w:val="005232CA"/>
    <w:rsid w:val="0052336D"/>
    <w:rsid w:val="005233A4"/>
    <w:rsid w:val="00523752"/>
    <w:rsid w:val="00523906"/>
    <w:rsid w:val="00523AC6"/>
    <w:rsid w:val="00524044"/>
    <w:rsid w:val="00524618"/>
    <w:rsid w:val="0052466C"/>
    <w:rsid w:val="005247D2"/>
    <w:rsid w:val="00524925"/>
    <w:rsid w:val="00524930"/>
    <w:rsid w:val="00524BB7"/>
    <w:rsid w:val="00524E3C"/>
    <w:rsid w:val="0052536C"/>
    <w:rsid w:val="00525403"/>
    <w:rsid w:val="0052575D"/>
    <w:rsid w:val="00525B99"/>
    <w:rsid w:val="0052612F"/>
    <w:rsid w:val="00526604"/>
    <w:rsid w:val="005266AB"/>
    <w:rsid w:val="00526708"/>
    <w:rsid w:val="00526946"/>
    <w:rsid w:val="00526DAB"/>
    <w:rsid w:val="00527135"/>
    <w:rsid w:val="00527456"/>
    <w:rsid w:val="005275D8"/>
    <w:rsid w:val="00527708"/>
    <w:rsid w:val="00527752"/>
    <w:rsid w:val="0052777F"/>
    <w:rsid w:val="00527A3D"/>
    <w:rsid w:val="00530014"/>
    <w:rsid w:val="0053028A"/>
    <w:rsid w:val="00530434"/>
    <w:rsid w:val="005304A3"/>
    <w:rsid w:val="005305CF"/>
    <w:rsid w:val="005307C7"/>
    <w:rsid w:val="00530804"/>
    <w:rsid w:val="00530CB8"/>
    <w:rsid w:val="00531053"/>
    <w:rsid w:val="005313DF"/>
    <w:rsid w:val="00531A38"/>
    <w:rsid w:val="00531B9A"/>
    <w:rsid w:val="00531EA4"/>
    <w:rsid w:val="00531EEC"/>
    <w:rsid w:val="00532339"/>
    <w:rsid w:val="0053284C"/>
    <w:rsid w:val="00532988"/>
    <w:rsid w:val="005329D5"/>
    <w:rsid w:val="00532A72"/>
    <w:rsid w:val="00532D69"/>
    <w:rsid w:val="00532DAF"/>
    <w:rsid w:val="00532E07"/>
    <w:rsid w:val="00532F01"/>
    <w:rsid w:val="0053322A"/>
    <w:rsid w:val="00533482"/>
    <w:rsid w:val="00533B4C"/>
    <w:rsid w:val="00534792"/>
    <w:rsid w:val="00534A7D"/>
    <w:rsid w:val="00534AE5"/>
    <w:rsid w:val="00534C4B"/>
    <w:rsid w:val="00534E8B"/>
    <w:rsid w:val="0053509C"/>
    <w:rsid w:val="00535373"/>
    <w:rsid w:val="0053549B"/>
    <w:rsid w:val="005355C9"/>
    <w:rsid w:val="0053572D"/>
    <w:rsid w:val="005357D0"/>
    <w:rsid w:val="00535880"/>
    <w:rsid w:val="00535952"/>
    <w:rsid w:val="00535AB6"/>
    <w:rsid w:val="00535CB9"/>
    <w:rsid w:val="00535D08"/>
    <w:rsid w:val="00535DCB"/>
    <w:rsid w:val="00536246"/>
    <w:rsid w:val="00536819"/>
    <w:rsid w:val="0053687B"/>
    <w:rsid w:val="00536E16"/>
    <w:rsid w:val="00537BAB"/>
    <w:rsid w:val="00537EE0"/>
    <w:rsid w:val="00537F29"/>
    <w:rsid w:val="00537FD4"/>
    <w:rsid w:val="0054026C"/>
    <w:rsid w:val="0054047A"/>
    <w:rsid w:val="005404CC"/>
    <w:rsid w:val="005405BB"/>
    <w:rsid w:val="0054062F"/>
    <w:rsid w:val="0054096C"/>
    <w:rsid w:val="0054116E"/>
    <w:rsid w:val="0054124A"/>
    <w:rsid w:val="0054139D"/>
    <w:rsid w:val="00541706"/>
    <w:rsid w:val="00541A59"/>
    <w:rsid w:val="00541BBD"/>
    <w:rsid w:val="00541BEA"/>
    <w:rsid w:val="00542018"/>
    <w:rsid w:val="005422C4"/>
    <w:rsid w:val="005422E6"/>
    <w:rsid w:val="005426AD"/>
    <w:rsid w:val="005432F6"/>
    <w:rsid w:val="00543422"/>
    <w:rsid w:val="005434C1"/>
    <w:rsid w:val="0054352A"/>
    <w:rsid w:val="0054358F"/>
    <w:rsid w:val="00543887"/>
    <w:rsid w:val="00543C69"/>
    <w:rsid w:val="00543D07"/>
    <w:rsid w:val="00543DF9"/>
    <w:rsid w:val="00543EE5"/>
    <w:rsid w:val="005444F5"/>
    <w:rsid w:val="00544578"/>
    <w:rsid w:val="00544661"/>
    <w:rsid w:val="005449FE"/>
    <w:rsid w:val="00544C21"/>
    <w:rsid w:val="00544D11"/>
    <w:rsid w:val="00545096"/>
    <w:rsid w:val="005452D1"/>
    <w:rsid w:val="005453C7"/>
    <w:rsid w:val="005456E9"/>
    <w:rsid w:val="00546084"/>
    <w:rsid w:val="005461A5"/>
    <w:rsid w:val="00546204"/>
    <w:rsid w:val="00546270"/>
    <w:rsid w:val="005462C3"/>
    <w:rsid w:val="00546602"/>
    <w:rsid w:val="005466F8"/>
    <w:rsid w:val="00547582"/>
    <w:rsid w:val="00547B1F"/>
    <w:rsid w:val="00547CDF"/>
    <w:rsid w:val="00547FBB"/>
    <w:rsid w:val="00550150"/>
    <w:rsid w:val="005501E1"/>
    <w:rsid w:val="005503BC"/>
    <w:rsid w:val="00550495"/>
    <w:rsid w:val="0055059C"/>
    <w:rsid w:val="00550826"/>
    <w:rsid w:val="005508A8"/>
    <w:rsid w:val="00550A66"/>
    <w:rsid w:val="00550C44"/>
    <w:rsid w:val="005510E6"/>
    <w:rsid w:val="00551241"/>
    <w:rsid w:val="005513DA"/>
    <w:rsid w:val="0055142D"/>
    <w:rsid w:val="0055166A"/>
    <w:rsid w:val="00551733"/>
    <w:rsid w:val="00551A12"/>
    <w:rsid w:val="00551BE6"/>
    <w:rsid w:val="00551FDE"/>
    <w:rsid w:val="005521B8"/>
    <w:rsid w:val="00552538"/>
    <w:rsid w:val="00552AEB"/>
    <w:rsid w:val="00552BB3"/>
    <w:rsid w:val="00552C6A"/>
    <w:rsid w:val="00552D24"/>
    <w:rsid w:val="00552DBD"/>
    <w:rsid w:val="00552E18"/>
    <w:rsid w:val="0055315E"/>
    <w:rsid w:val="00553DA8"/>
    <w:rsid w:val="00553F1A"/>
    <w:rsid w:val="005542DE"/>
    <w:rsid w:val="005548DA"/>
    <w:rsid w:val="00554A08"/>
    <w:rsid w:val="00554B2A"/>
    <w:rsid w:val="0055508B"/>
    <w:rsid w:val="00555272"/>
    <w:rsid w:val="00555403"/>
    <w:rsid w:val="005554CA"/>
    <w:rsid w:val="00555886"/>
    <w:rsid w:val="00555ACB"/>
    <w:rsid w:val="00555DE9"/>
    <w:rsid w:val="005564F7"/>
    <w:rsid w:val="00556552"/>
    <w:rsid w:val="005569A8"/>
    <w:rsid w:val="00556D0F"/>
    <w:rsid w:val="00556F19"/>
    <w:rsid w:val="0055711D"/>
    <w:rsid w:val="00557727"/>
    <w:rsid w:val="00557793"/>
    <w:rsid w:val="00557E72"/>
    <w:rsid w:val="00557E96"/>
    <w:rsid w:val="00557F2D"/>
    <w:rsid w:val="005601FA"/>
    <w:rsid w:val="00560627"/>
    <w:rsid w:val="00560D2B"/>
    <w:rsid w:val="005610C9"/>
    <w:rsid w:val="0056117C"/>
    <w:rsid w:val="0056122B"/>
    <w:rsid w:val="005615C6"/>
    <w:rsid w:val="0056198E"/>
    <w:rsid w:val="00561A82"/>
    <w:rsid w:val="00561D90"/>
    <w:rsid w:val="00561F6C"/>
    <w:rsid w:val="005625A6"/>
    <w:rsid w:val="0056263C"/>
    <w:rsid w:val="005629C2"/>
    <w:rsid w:val="00562B8F"/>
    <w:rsid w:val="00562C37"/>
    <w:rsid w:val="00562D7A"/>
    <w:rsid w:val="00563052"/>
    <w:rsid w:val="00563251"/>
    <w:rsid w:val="00563293"/>
    <w:rsid w:val="0056342A"/>
    <w:rsid w:val="0056355A"/>
    <w:rsid w:val="00563B63"/>
    <w:rsid w:val="00564173"/>
    <w:rsid w:val="0056432A"/>
    <w:rsid w:val="00564560"/>
    <w:rsid w:val="005649B2"/>
    <w:rsid w:val="00564EA6"/>
    <w:rsid w:val="00565234"/>
    <w:rsid w:val="0056535B"/>
    <w:rsid w:val="0056539C"/>
    <w:rsid w:val="00565604"/>
    <w:rsid w:val="00565851"/>
    <w:rsid w:val="00565F2E"/>
    <w:rsid w:val="005661B4"/>
    <w:rsid w:val="0056647C"/>
    <w:rsid w:val="00566489"/>
    <w:rsid w:val="0056668C"/>
    <w:rsid w:val="005667A1"/>
    <w:rsid w:val="00566858"/>
    <w:rsid w:val="00566A31"/>
    <w:rsid w:val="00566AD3"/>
    <w:rsid w:val="00566D1D"/>
    <w:rsid w:val="00567175"/>
    <w:rsid w:val="00567826"/>
    <w:rsid w:val="00567F89"/>
    <w:rsid w:val="00570266"/>
    <w:rsid w:val="005705CE"/>
    <w:rsid w:val="00570D0F"/>
    <w:rsid w:val="00570F10"/>
    <w:rsid w:val="00570F18"/>
    <w:rsid w:val="00570FF9"/>
    <w:rsid w:val="0057114B"/>
    <w:rsid w:val="00571206"/>
    <w:rsid w:val="005713A7"/>
    <w:rsid w:val="0057158A"/>
    <w:rsid w:val="0057181D"/>
    <w:rsid w:val="0057198F"/>
    <w:rsid w:val="00571B89"/>
    <w:rsid w:val="00571B9C"/>
    <w:rsid w:val="00571DFE"/>
    <w:rsid w:val="005725D0"/>
    <w:rsid w:val="00572880"/>
    <w:rsid w:val="005729BD"/>
    <w:rsid w:val="005729DC"/>
    <w:rsid w:val="00572B0C"/>
    <w:rsid w:val="00572CFB"/>
    <w:rsid w:val="00572DEB"/>
    <w:rsid w:val="00572EBE"/>
    <w:rsid w:val="00573035"/>
    <w:rsid w:val="005733B3"/>
    <w:rsid w:val="005733D2"/>
    <w:rsid w:val="00573A7D"/>
    <w:rsid w:val="00573B18"/>
    <w:rsid w:val="00573B49"/>
    <w:rsid w:val="00573CD7"/>
    <w:rsid w:val="005743DC"/>
    <w:rsid w:val="00574972"/>
    <w:rsid w:val="00574A5A"/>
    <w:rsid w:val="00574B80"/>
    <w:rsid w:val="00574BCA"/>
    <w:rsid w:val="00574F1F"/>
    <w:rsid w:val="005751C8"/>
    <w:rsid w:val="0057547B"/>
    <w:rsid w:val="005756CE"/>
    <w:rsid w:val="00575A43"/>
    <w:rsid w:val="00575AC3"/>
    <w:rsid w:val="00575C46"/>
    <w:rsid w:val="00575F96"/>
    <w:rsid w:val="00575FB8"/>
    <w:rsid w:val="00575FE4"/>
    <w:rsid w:val="0057640C"/>
    <w:rsid w:val="0057691C"/>
    <w:rsid w:val="0057692C"/>
    <w:rsid w:val="00576F79"/>
    <w:rsid w:val="00577002"/>
    <w:rsid w:val="0057705A"/>
    <w:rsid w:val="005771E5"/>
    <w:rsid w:val="0057726B"/>
    <w:rsid w:val="00577ED8"/>
    <w:rsid w:val="00577F63"/>
    <w:rsid w:val="00577F9E"/>
    <w:rsid w:val="00580121"/>
    <w:rsid w:val="005801FC"/>
    <w:rsid w:val="005804C9"/>
    <w:rsid w:val="00580653"/>
    <w:rsid w:val="00580656"/>
    <w:rsid w:val="005806DC"/>
    <w:rsid w:val="00580900"/>
    <w:rsid w:val="005813F4"/>
    <w:rsid w:val="005819DF"/>
    <w:rsid w:val="00581C9B"/>
    <w:rsid w:val="00581FAA"/>
    <w:rsid w:val="00582107"/>
    <w:rsid w:val="00582224"/>
    <w:rsid w:val="0058260F"/>
    <w:rsid w:val="005829BD"/>
    <w:rsid w:val="00582D83"/>
    <w:rsid w:val="00582DDF"/>
    <w:rsid w:val="00582EED"/>
    <w:rsid w:val="005830FB"/>
    <w:rsid w:val="005836E6"/>
    <w:rsid w:val="00583971"/>
    <w:rsid w:val="00583A64"/>
    <w:rsid w:val="00583D71"/>
    <w:rsid w:val="00583DB6"/>
    <w:rsid w:val="00583F5C"/>
    <w:rsid w:val="005840DA"/>
    <w:rsid w:val="0058426C"/>
    <w:rsid w:val="0058430A"/>
    <w:rsid w:val="0058460C"/>
    <w:rsid w:val="0058479D"/>
    <w:rsid w:val="00584817"/>
    <w:rsid w:val="005850C2"/>
    <w:rsid w:val="005855C3"/>
    <w:rsid w:val="00585876"/>
    <w:rsid w:val="005858AB"/>
    <w:rsid w:val="005858D6"/>
    <w:rsid w:val="00585933"/>
    <w:rsid w:val="005859A3"/>
    <w:rsid w:val="00585A6B"/>
    <w:rsid w:val="00585B6B"/>
    <w:rsid w:val="00585B79"/>
    <w:rsid w:val="00585ED5"/>
    <w:rsid w:val="00586306"/>
    <w:rsid w:val="005866CD"/>
    <w:rsid w:val="00586998"/>
    <w:rsid w:val="00586D07"/>
    <w:rsid w:val="00586DB5"/>
    <w:rsid w:val="00587066"/>
    <w:rsid w:val="0058740F"/>
    <w:rsid w:val="00587475"/>
    <w:rsid w:val="00587645"/>
    <w:rsid w:val="00587698"/>
    <w:rsid w:val="005879A0"/>
    <w:rsid w:val="00587E11"/>
    <w:rsid w:val="00590038"/>
    <w:rsid w:val="00590651"/>
    <w:rsid w:val="005906CE"/>
    <w:rsid w:val="005906EA"/>
    <w:rsid w:val="00590DE5"/>
    <w:rsid w:val="00591060"/>
    <w:rsid w:val="005917AA"/>
    <w:rsid w:val="005918FD"/>
    <w:rsid w:val="00591A68"/>
    <w:rsid w:val="00591ACD"/>
    <w:rsid w:val="00591E39"/>
    <w:rsid w:val="0059287C"/>
    <w:rsid w:val="00592B78"/>
    <w:rsid w:val="00592E2E"/>
    <w:rsid w:val="00592E54"/>
    <w:rsid w:val="00592EF9"/>
    <w:rsid w:val="00592EFC"/>
    <w:rsid w:val="00592F14"/>
    <w:rsid w:val="00592FC3"/>
    <w:rsid w:val="00593002"/>
    <w:rsid w:val="0059368B"/>
    <w:rsid w:val="005937D8"/>
    <w:rsid w:val="0059392E"/>
    <w:rsid w:val="0059399F"/>
    <w:rsid w:val="005939D3"/>
    <w:rsid w:val="005939EC"/>
    <w:rsid w:val="00593CD5"/>
    <w:rsid w:val="00593D47"/>
    <w:rsid w:val="00593D9D"/>
    <w:rsid w:val="0059402C"/>
    <w:rsid w:val="005942A6"/>
    <w:rsid w:val="00594657"/>
    <w:rsid w:val="0059478C"/>
    <w:rsid w:val="005948EC"/>
    <w:rsid w:val="0059517C"/>
    <w:rsid w:val="0059556A"/>
    <w:rsid w:val="005956B2"/>
    <w:rsid w:val="00595804"/>
    <w:rsid w:val="00595B5C"/>
    <w:rsid w:val="00595B86"/>
    <w:rsid w:val="00595BDC"/>
    <w:rsid w:val="00595D04"/>
    <w:rsid w:val="00596089"/>
    <w:rsid w:val="005961C9"/>
    <w:rsid w:val="00596377"/>
    <w:rsid w:val="005963F8"/>
    <w:rsid w:val="0059652C"/>
    <w:rsid w:val="00596B73"/>
    <w:rsid w:val="00597076"/>
    <w:rsid w:val="0059707C"/>
    <w:rsid w:val="0059714A"/>
    <w:rsid w:val="00597218"/>
    <w:rsid w:val="005973DE"/>
    <w:rsid w:val="00597A6E"/>
    <w:rsid w:val="00597B13"/>
    <w:rsid w:val="00597CDD"/>
    <w:rsid w:val="00597D7E"/>
    <w:rsid w:val="00597EEC"/>
    <w:rsid w:val="005A0342"/>
    <w:rsid w:val="005A0469"/>
    <w:rsid w:val="005A06E0"/>
    <w:rsid w:val="005A08BD"/>
    <w:rsid w:val="005A0A60"/>
    <w:rsid w:val="005A0EF1"/>
    <w:rsid w:val="005A1532"/>
    <w:rsid w:val="005A1EF7"/>
    <w:rsid w:val="005A218C"/>
    <w:rsid w:val="005A239C"/>
    <w:rsid w:val="005A2761"/>
    <w:rsid w:val="005A27DF"/>
    <w:rsid w:val="005A2B21"/>
    <w:rsid w:val="005A2D3F"/>
    <w:rsid w:val="005A2EA1"/>
    <w:rsid w:val="005A2F4C"/>
    <w:rsid w:val="005A2F8C"/>
    <w:rsid w:val="005A30A5"/>
    <w:rsid w:val="005A3146"/>
    <w:rsid w:val="005A31B0"/>
    <w:rsid w:val="005A34EF"/>
    <w:rsid w:val="005A35F6"/>
    <w:rsid w:val="005A38C4"/>
    <w:rsid w:val="005A3C41"/>
    <w:rsid w:val="005A3CBA"/>
    <w:rsid w:val="005A3D01"/>
    <w:rsid w:val="005A4255"/>
    <w:rsid w:val="005A42B2"/>
    <w:rsid w:val="005A4903"/>
    <w:rsid w:val="005A4E68"/>
    <w:rsid w:val="005A4FB9"/>
    <w:rsid w:val="005A539E"/>
    <w:rsid w:val="005A5C77"/>
    <w:rsid w:val="005A62DD"/>
    <w:rsid w:val="005A6407"/>
    <w:rsid w:val="005A65FF"/>
    <w:rsid w:val="005A684D"/>
    <w:rsid w:val="005A69F1"/>
    <w:rsid w:val="005A6AEC"/>
    <w:rsid w:val="005A6BFA"/>
    <w:rsid w:val="005A6DDB"/>
    <w:rsid w:val="005A6EB3"/>
    <w:rsid w:val="005A71B1"/>
    <w:rsid w:val="005A759B"/>
    <w:rsid w:val="005A7609"/>
    <w:rsid w:val="005A7688"/>
    <w:rsid w:val="005A7A6B"/>
    <w:rsid w:val="005A7ADF"/>
    <w:rsid w:val="005A7E4B"/>
    <w:rsid w:val="005B0343"/>
    <w:rsid w:val="005B07EF"/>
    <w:rsid w:val="005B0A28"/>
    <w:rsid w:val="005B0FF8"/>
    <w:rsid w:val="005B104E"/>
    <w:rsid w:val="005B1174"/>
    <w:rsid w:val="005B1554"/>
    <w:rsid w:val="005B1759"/>
    <w:rsid w:val="005B1B72"/>
    <w:rsid w:val="005B1CA3"/>
    <w:rsid w:val="005B1CF1"/>
    <w:rsid w:val="005B1CFF"/>
    <w:rsid w:val="005B1E7A"/>
    <w:rsid w:val="005B1EC0"/>
    <w:rsid w:val="005B1FE1"/>
    <w:rsid w:val="005B2749"/>
    <w:rsid w:val="005B28F7"/>
    <w:rsid w:val="005B295C"/>
    <w:rsid w:val="005B2A98"/>
    <w:rsid w:val="005B2DFE"/>
    <w:rsid w:val="005B30A3"/>
    <w:rsid w:val="005B30D7"/>
    <w:rsid w:val="005B30E2"/>
    <w:rsid w:val="005B329E"/>
    <w:rsid w:val="005B348D"/>
    <w:rsid w:val="005B3931"/>
    <w:rsid w:val="005B394E"/>
    <w:rsid w:val="005B3987"/>
    <w:rsid w:val="005B39CE"/>
    <w:rsid w:val="005B412E"/>
    <w:rsid w:val="005B415D"/>
    <w:rsid w:val="005B4173"/>
    <w:rsid w:val="005B455E"/>
    <w:rsid w:val="005B4583"/>
    <w:rsid w:val="005B46C0"/>
    <w:rsid w:val="005B4B10"/>
    <w:rsid w:val="005B4BCE"/>
    <w:rsid w:val="005B4FDB"/>
    <w:rsid w:val="005B50AF"/>
    <w:rsid w:val="005B557D"/>
    <w:rsid w:val="005B5913"/>
    <w:rsid w:val="005B5A6F"/>
    <w:rsid w:val="005B5C77"/>
    <w:rsid w:val="005B5CE1"/>
    <w:rsid w:val="005B5D6C"/>
    <w:rsid w:val="005B5E89"/>
    <w:rsid w:val="005B5F49"/>
    <w:rsid w:val="005B5FD9"/>
    <w:rsid w:val="005B6128"/>
    <w:rsid w:val="005B6132"/>
    <w:rsid w:val="005B6244"/>
    <w:rsid w:val="005B62F4"/>
    <w:rsid w:val="005B6638"/>
    <w:rsid w:val="005B7001"/>
    <w:rsid w:val="005B7CDD"/>
    <w:rsid w:val="005C02CC"/>
    <w:rsid w:val="005C04EA"/>
    <w:rsid w:val="005C066D"/>
    <w:rsid w:val="005C07D9"/>
    <w:rsid w:val="005C092B"/>
    <w:rsid w:val="005C1268"/>
    <w:rsid w:val="005C154E"/>
    <w:rsid w:val="005C16EB"/>
    <w:rsid w:val="005C1974"/>
    <w:rsid w:val="005C198B"/>
    <w:rsid w:val="005C1A33"/>
    <w:rsid w:val="005C1CCC"/>
    <w:rsid w:val="005C1EA7"/>
    <w:rsid w:val="005C253F"/>
    <w:rsid w:val="005C29CA"/>
    <w:rsid w:val="005C2C66"/>
    <w:rsid w:val="005C2E44"/>
    <w:rsid w:val="005C2F19"/>
    <w:rsid w:val="005C2F34"/>
    <w:rsid w:val="005C30FD"/>
    <w:rsid w:val="005C3361"/>
    <w:rsid w:val="005C36C2"/>
    <w:rsid w:val="005C384E"/>
    <w:rsid w:val="005C3C17"/>
    <w:rsid w:val="005C3D8A"/>
    <w:rsid w:val="005C3F20"/>
    <w:rsid w:val="005C40B5"/>
    <w:rsid w:val="005C444F"/>
    <w:rsid w:val="005C4610"/>
    <w:rsid w:val="005C4928"/>
    <w:rsid w:val="005C4A24"/>
    <w:rsid w:val="005C4FF8"/>
    <w:rsid w:val="005C50DC"/>
    <w:rsid w:val="005C5165"/>
    <w:rsid w:val="005C55B8"/>
    <w:rsid w:val="005C5667"/>
    <w:rsid w:val="005C58B2"/>
    <w:rsid w:val="005C592B"/>
    <w:rsid w:val="005C5A65"/>
    <w:rsid w:val="005C5F9E"/>
    <w:rsid w:val="005C626B"/>
    <w:rsid w:val="005C628D"/>
    <w:rsid w:val="005C6660"/>
    <w:rsid w:val="005C686E"/>
    <w:rsid w:val="005C69B0"/>
    <w:rsid w:val="005C6A0E"/>
    <w:rsid w:val="005C6F79"/>
    <w:rsid w:val="005C705E"/>
    <w:rsid w:val="005C73F9"/>
    <w:rsid w:val="005C743E"/>
    <w:rsid w:val="005C765B"/>
    <w:rsid w:val="005C79DF"/>
    <w:rsid w:val="005D05AA"/>
    <w:rsid w:val="005D082C"/>
    <w:rsid w:val="005D0D6F"/>
    <w:rsid w:val="005D0DF4"/>
    <w:rsid w:val="005D0E7D"/>
    <w:rsid w:val="005D0E94"/>
    <w:rsid w:val="005D105C"/>
    <w:rsid w:val="005D1215"/>
    <w:rsid w:val="005D13A9"/>
    <w:rsid w:val="005D1440"/>
    <w:rsid w:val="005D1454"/>
    <w:rsid w:val="005D19AA"/>
    <w:rsid w:val="005D1A4F"/>
    <w:rsid w:val="005D1BDB"/>
    <w:rsid w:val="005D1BE3"/>
    <w:rsid w:val="005D1BF3"/>
    <w:rsid w:val="005D1D29"/>
    <w:rsid w:val="005D1D2D"/>
    <w:rsid w:val="005D1EDC"/>
    <w:rsid w:val="005D2094"/>
    <w:rsid w:val="005D20BB"/>
    <w:rsid w:val="005D211F"/>
    <w:rsid w:val="005D21B8"/>
    <w:rsid w:val="005D2206"/>
    <w:rsid w:val="005D23BD"/>
    <w:rsid w:val="005D2551"/>
    <w:rsid w:val="005D2683"/>
    <w:rsid w:val="005D26F8"/>
    <w:rsid w:val="005D271B"/>
    <w:rsid w:val="005D2EEA"/>
    <w:rsid w:val="005D31C7"/>
    <w:rsid w:val="005D33FF"/>
    <w:rsid w:val="005D38EA"/>
    <w:rsid w:val="005D3D6E"/>
    <w:rsid w:val="005D4359"/>
    <w:rsid w:val="005D4360"/>
    <w:rsid w:val="005D43AE"/>
    <w:rsid w:val="005D43F7"/>
    <w:rsid w:val="005D4509"/>
    <w:rsid w:val="005D4817"/>
    <w:rsid w:val="005D481D"/>
    <w:rsid w:val="005D4F7E"/>
    <w:rsid w:val="005D538D"/>
    <w:rsid w:val="005D549E"/>
    <w:rsid w:val="005D558E"/>
    <w:rsid w:val="005D559C"/>
    <w:rsid w:val="005D560E"/>
    <w:rsid w:val="005D562E"/>
    <w:rsid w:val="005D5754"/>
    <w:rsid w:val="005D588D"/>
    <w:rsid w:val="005D58AE"/>
    <w:rsid w:val="005D5A19"/>
    <w:rsid w:val="005D5B48"/>
    <w:rsid w:val="005D5B8E"/>
    <w:rsid w:val="005D5BE5"/>
    <w:rsid w:val="005D609F"/>
    <w:rsid w:val="005D6404"/>
    <w:rsid w:val="005D6577"/>
    <w:rsid w:val="005D65B6"/>
    <w:rsid w:val="005D6611"/>
    <w:rsid w:val="005D687A"/>
    <w:rsid w:val="005D6F4C"/>
    <w:rsid w:val="005D7585"/>
    <w:rsid w:val="005D76B7"/>
    <w:rsid w:val="005D78F1"/>
    <w:rsid w:val="005D7C04"/>
    <w:rsid w:val="005D7EC8"/>
    <w:rsid w:val="005E0127"/>
    <w:rsid w:val="005E0529"/>
    <w:rsid w:val="005E0816"/>
    <w:rsid w:val="005E09F1"/>
    <w:rsid w:val="005E0D09"/>
    <w:rsid w:val="005E168D"/>
    <w:rsid w:val="005E17C6"/>
    <w:rsid w:val="005E2502"/>
    <w:rsid w:val="005E25F3"/>
    <w:rsid w:val="005E2953"/>
    <w:rsid w:val="005E29CE"/>
    <w:rsid w:val="005E2B6E"/>
    <w:rsid w:val="005E2C02"/>
    <w:rsid w:val="005E33BB"/>
    <w:rsid w:val="005E34D5"/>
    <w:rsid w:val="005E37EE"/>
    <w:rsid w:val="005E39AC"/>
    <w:rsid w:val="005E3B0D"/>
    <w:rsid w:val="005E3E7A"/>
    <w:rsid w:val="005E4004"/>
    <w:rsid w:val="005E417B"/>
    <w:rsid w:val="005E41B2"/>
    <w:rsid w:val="005E43B9"/>
    <w:rsid w:val="005E47E6"/>
    <w:rsid w:val="005E4B10"/>
    <w:rsid w:val="005E4B32"/>
    <w:rsid w:val="005E575E"/>
    <w:rsid w:val="005E59D2"/>
    <w:rsid w:val="005E5A1A"/>
    <w:rsid w:val="005E5B81"/>
    <w:rsid w:val="005E5D33"/>
    <w:rsid w:val="005E5D57"/>
    <w:rsid w:val="005E5DF7"/>
    <w:rsid w:val="005E6322"/>
    <w:rsid w:val="005E6A1C"/>
    <w:rsid w:val="005E6B88"/>
    <w:rsid w:val="005E6F85"/>
    <w:rsid w:val="005E6FEF"/>
    <w:rsid w:val="005E7321"/>
    <w:rsid w:val="005E73FA"/>
    <w:rsid w:val="005E7657"/>
    <w:rsid w:val="005E7759"/>
    <w:rsid w:val="005E7BA4"/>
    <w:rsid w:val="005E7C8A"/>
    <w:rsid w:val="005E7D66"/>
    <w:rsid w:val="005E7F6F"/>
    <w:rsid w:val="005F033A"/>
    <w:rsid w:val="005F0431"/>
    <w:rsid w:val="005F04B0"/>
    <w:rsid w:val="005F05D1"/>
    <w:rsid w:val="005F07CF"/>
    <w:rsid w:val="005F0A34"/>
    <w:rsid w:val="005F0D59"/>
    <w:rsid w:val="005F0DA5"/>
    <w:rsid w:val="005F12A2"/>
    <w:rsid w:val="005F14E2"/>
    <w:rsid w:val="005F14E4"/>
    <w:rsid w:val="005F1937"/>
    <w:rsid w:val="005F1AA4"/>
    <w:rsid w:val="005F1D0E"/>
    <w:rsid w:val="005F217D"/>
    <w:rsid w:val="005F2366"/>
    <w:rsid w:val="005F2880"/>
    <w:rsid w:val="005F2AB4"/>
    <w:rsid w:val="005F2B15"/>
    <w:rsid w:val="005F2CF2"/>
    <w:rsid w:val="005F3036"/>
    <w:rsid w:val="005F3233"/>
    <w:rsid w:val="005F3B66"/>
    <w:rsid w:val="005F3C20"/>
    <w:rsid w:val="005F3E06"/>
    <w:rsid w:val="005F3F98"/>
    <w:rsid w:val="005F4374"/>
    <w:rsid w:val="005F45C1"/>
    <w:rsid w:val="005F51AF"/>
    <w:rsid w:val="005F541D"/>
    <w:rsid w:val="005F54BB"/>
    <w:rsid w:val="005F55FC"/>
    <w:rsid w:val="005F58FB"/>
    <w:rsid w:val="005F5BE3"/>
    <w:rsid w:val="005F5E7B"/>
    <w:rsid w:val="005F6531"/>
    <w:rsid w:val="005F68F3"/>
    <w:rsid w:val="005F6B75"/>
    <w:rsid w:val="005F6E9E"/>
    <w:rsid w:val="005F712D"/>
    <w:rsid w:val="005F725D"/>
    <w:rsid w:val="005F757A"/>
    <w:rsid w:val="005F76DE"/>
    <w:rsid w:val="005F779B"/>
    <w:rsid w:val="005F78E3"/>
    <w:rsid w:val="00600048"/>
    <w:rsid w:val="0060041F"/>
    <w:rsid w:val="006006DE"/>
    <w:rsid w:val="006009BC"/>
    <w:rsid w:val="00600ED7"/>
    <w:rsid w:val="006014DE"/>
    <w:rsid w:val="00601609"/>
    <w:rsid w:val="00601A05"/>
    <w:rsid w:val="00601C0F"/>
    <w:rsid w:val="00601C40"/>
    <w:rsid w:val="00601C8C"/>
    <w:rsid w:val="00601CE5"/>
    <w:rsid w:val="00601E46"/>
    <w:rsid w:val="0060210D"/>
    <w:rsid w:val="006027B2"/>
    <w:rsid w:val="00602B11"/>
    <w:rsid w:val="00602D53"/>
    <w:rsid w:val="00602EF0"/>
    <w:rsid w:val="00603851"/>
    <w:rsid w:val="0060386D"/>
    <w:rsid w:val="00603D7F"/>
    <w:rsid w:val="006044C9"/>
    <w:rsid w:val="0060455F"/>
    <w:rsid w:val="006045B0"/>
    <w:rsid w:val="00604B15"/>
    <w:rsid w:val="00605804"/>
    <w:rsid w:val="00606078"/>
    <w:rsid w:val="006060DD"/>
    <w:rsid w:val="00606199"/>
    <w:rsid w:val="00606684"/>
    <w:rsid w:val="00606887"/>
    <w:rsid w:val="006069A4"/>
    <w:rsid w:val="00606D76"/>
    <w:rsid w:val="00606E38"/>
    <w:rsid w:val="00606E6C"/>
    <w:rsid w:val="00606FD9"/>
    <w:rsid w:val="00607258"/>
    <w:rsid w:val="006072EB"/>
    <w:rsid w:val="00607340"/>
    <w:rsid w:val="00607478"/>
    <w:rsid w:val="00607485"/>
    <w:rsid w:val="006074DB"/>
    <w:rsid w:val="00607559"/>
    <w:rsid w:val="006077AF"/>
    <w:rsid w:val="00607B36"/>
    <w:rsid w:val="00607E2A"/>
    <w:rsid w:val="006107B8"/>
    <w:rsid w:val="006108C9"/>
    <w:rsid w:val="006108E8"/>
    <w:rsid w:val="00610900"/>
    <w:rsid w:val="006109A0"/>
    <w:rsid w:val="006109AA"/>
    <w:rsid w:val="00610A97"/>
    <w:rsid w:val="00610AD9"/>
    <w:rsid w:val="00610E02"/>
    <w:rsid w:val="00610FA4"/>
    <w:rsid w:val="0061189D"/>
    <w:rsid w:val="006119F5"/>
    <w:rsid w:val="00611BBE"/>
    <w:rsid w:val="00611D09"/>
    <w:rsid w:val="00611FD1"/>
    <w:rsid w:val="006122CD"/>
    <w:rsid w:val="00612305"/>
    <w:rsid w:val="00612780"/>
    <w:rsid w:val="00612A97"/>
    <w:rsid w:val="00613231"/>
    <w:rsid w:val="006133B9"/>
    <w:rsid w:val="00613891"/>
    <w:rsid w:val="00613DD4"/>
    <w:rsid w:val="00613E48"/>
    <w:rsid w:val="00613EC2"/>
    <w:rsid w:val="006140C0"/>
    <w:rsid w:val="006140EF"/>
    <w:rsid w:val="0061410E"/>
    <w:rsid w:val="00614249"/>
    <w:rsid w:val="00614276"/>
    <w:rsid w:val="006142BB"/>
    <w:rsid w:val="006142FE"/>
    <w:rsid w:val="006144BA"/>
    <w:rsid w:val="00614875"/>
    <w:rsid w:val="00614A40"/>
    <w:rsid w:val="0061501C"/>
    <w:rsid w:val="006154F9"/>
    <w:rsid w:val="006155B7"/>
    <w:rsid w:val="00615642"/>
    <w:rsid w:val="0061579F"/>
    <w:rsid w:val="00615C13"/>
    <w:rsid w:val="00615DFA"/>
    <w:rsid w:val="0061650C"/>
    <w:rsid w:val="00616734"/>
    <w:rsid w:val="006167CE"/>
    <w:rsid w:val="00616873"/>
    <w:rsid w:val="00616993"/>
    <w:rsid w:val="00616BC5"/>
    <w:rsid w:val="0061749C"/>
    <w:rsid w:val="006176BC"/>
    <w:rsid w:val="006177DA"/>
    <w:rsid w:val="00617C40"/>
    <w:rsid w:val="00617CCC"/>
    <w:rsid w:val="00617E2F"/>
    <w:rsid w:val="006202DA"/>
    <w:rsid w:val="00620760"/>
    <w:rsid w:val="00620A5E"/>
    <w:rsid w:val="00620F59"/>
    <w:rsid w:val="00620FB3"/>
    <w:rsid w:val="00621795"/>
    <w:rsid w:val="006217F2"/>
    <w:rsid w:val="0062180D"/>
    <w:rsid w:val="006218D1"/>
    <w:rsid w:val="00621E99"/>
    <w:rsid w:val="00621F36"/>
    <w:rsid w:val="00621FC5"/>
    <w:rsid w:val="006224AC"/>
    <w:rsid w:val="00622592"/>
    <w:rsid w:val="006228BB"/>
    <w:rsid w:val="00622B6B"/>
    <w:rsid w:val="00623042"/>
    <w:rsid w:val="0062346F"/>
    <w:rsid w:val="0062349D"/>
    <w:rsid w:val="00623595"/>
    <w:rsid w:val="00623883"/>
    <w:rsid w:val="00623FDF"/>
    <w:rsid w:val="006242C2"/>
    <w:rsid w:val="00624435"/>
    <w:rsid w:val="006244E0"/>
    <w:rsid w:val="00624522"/>
    <w:rsid w:val="0062473B"/>
    <w:rsid w:val="006249CE"/>
    <w:rsid w:val="006249EA"/>
    <w:rsid w:val="00624F0A"/>
    <w:rsid w:val="00625336"/>
    <w:rsid w:val="0062534F"/>
    <w:rsid w:val="006253E4"/>
    <w:rsid w:val="0062571B"/>
    <w:rsid w:val="00625725"/>
    <w:rsid w:val="00625808"/>
    <w:rsid w:val="00625B2C"/>
    <w:rsid w:val="00625EE1"/>
    <w:rsid w:val="006261E9"/>
    <w:rsid w:val="006262F8"/>
    <w:rsid w:val="00626C9A"/>
    <w:rsid w:val="00626E6F"/>
    <w:rsid w:val="00627321"/>
    <w:rsid w:val="006273E6"/>
    <w:rsid w:val="00627485"/>
    <w:rsid w:val="00627575"/>
    <w:rsid w:val="006303D8"/>
    <w:rsid w:val="0063095E"/>
    <w:rsid w:val="00630B35"/>
    <w:rsid w:val="00630C85"/>
    <w:rsid w:val="00630CFA"/>
    <w:rsid w:val="00630F2E"/>
    <w:rsid w:val="00631209"/>
    <w:rsid w:val="00631614"/>
    <w:rsid w:val="00631BF8"/>
    <w:rsid w:val="0063203D"/>
    <w:rsid w:val="00632065"/>
    <w:rsid w:val="006320DA"/>
    <w:rsid w:val="00632278"/>
    <w:rsid w:val="00632679"/>
    <w:rsid w:val="006326B0"/>
    <w:rsid w:val="00632AD8"/>
    <w:rsid w:val="00632E50"/>
    <w:rsid w:val="00633387"/>
    <w:rsid w:val="00633613"/>
    <w:rsid w:val="00633649"/>
    <w:rsid w:val="00633710"/>
    <w:rsid w:val="006338A2"/>
    <w:rsid w:val="006339B1"/>
    <w:rsid w:val="00634400"/>
    <w:rsid w:val="00634CD3"/>
    <w:rsid w:val="00634CEB"/>
    <w:rsid w:val="00634F62"/>
    <w:rsid w:val="00635251"/>
    <w:rsid w:val="00635260"/>
    <w:rsid w:val="00635350"/>
    <w:rsid w:val="006354A2"/>
    <w:rsid w:val="00635502"/>
    <w:rsid w:val="00635667"/>
    <w:rsid w:val="00635751"/>
    <w:rsid w:val="00635AC2"/>
    <w:rsid w:val="00635B4C"/>
    <w:rsid w:val="00635C6B"/>
    <w:rsid w:val="00635D0C"/>
    <w:rsid w:val="006362C6"/>
    <w:rsid w:val="0063653E"/>
    <w:rsid w:val="00636891"/>
    <w:rsid w:val="00636F09"/>
    <w:rsid w:val="00636F33"/>
    <w:rsid w:val="00637126"/>
    <w:rsid w:val="0063716C"/>
    <w:rsid w:val="00637295"/>
    <w:rsid w:val="00637445"/>
    <w:rsid w:val="0063791F"/>
    <w:rsid w:val="00637B0D"/>
    <w:rsid w:val="006407E8"/>
    <w:rsid w:val="00640B95"/>
    <w:rsid w:val="00640FBB"/>
    <w:rsid w:val="00641015"/>
    <w:rsid w:val="006417C6"/>
    <w:rsid w:val="006418A0"/>
    <w:rsid w:val="00641C57"/>
    <w:rsid w:val="00641C69"/>
    <w:rsid w:val="00641CFA"/>
    <w:rsid w:val="0064284C"/>
    <w:rsid w:val="00642A39"/>
    <w:rsid w:val="00642EA7"/>
    <w:rsid w:val="0064316C"/>
    <w:rsid w:val="006433BA"/>
    <w:rsid w:val="006434BF"/>
    <w:rsid w:val="006435A5"/>
    <w:rsid w:val="00643853"/>
    <w:rsid w:val="0064393C"/>
    <w:rsid w:val="00643A76"/>
    <w:rsid w:val="00643A86"/>
    <w:rsid w:val="00643E11"/>
    <w:rsid w:val="00643EBC"/>
    <w:rsid w:val="00643F9A"/>
    <w:rsid w:val="0064427F"/>
    <w:rsid w:val="00644661"/>
    <w:rsid w:val="00644740"/>
    <w:rsid w:val="00644A8F"/>
    <w:rsid w:val="00644E2E"/>
    <w:rsid w:val="00645450"/>
    <w:rsid w:val="0064545C"/>
    <w:rsid w:val="00645663"/>
    <w:rsid w:val="006456B0"/>
    <w:rsid w:val="0064571E"/>
    <w:rsid w:val="00645794"/>
    <w:rsid w:val="006459E3"/>
    <w:rsid w:val="00645A39"/>
    <w:rsid w:val="00645A83"/>
    <w:rsid w:val="00645CDC"/>
    <w:rsid w:val="00646107"/>
    <w:rsid w:val="00646361"/>
    <w:rsid w:val="006464D0"/>
    <w:rsid w:val="00646A5C"/>
    <w:rsid w:val="00646B6B"/>
    <w:rsid w:val="00646E91"/>
    <w:rsid w:val="00646F14"/>
    <w:rsid w:val="00646FD6"/>
    <w:rsid w:val="00647069"/>
    <w:rsid w:val="006471E6"/>
    <w:rsid w:val="00647B4F"/>
    <w:rsid w:val="00647B81"/>
    <w:rsid w:val="00647DF6"/>
    <w:rsid w:val="00647E02"/>
    <w:rsid w:val="00647EF0"/>
    <w:rsid w:val="00647F76"/>
    <w:rsid w:val="0065044C"/>
    <w:rsid w:val="006504F1"/>
    <w:rsid w:val="006508D2"/>
    <w:rsid w:val="00650D71"/>
    <w:rsid w:val="00651286"/>
    <w:rsid w:val="006517A7"/>
    <w:rsid w:val="00651810"/>
    <w:rsid w:val="00651B1B"/>
    <w:rsid w:val="00651F74"/>
    <w:rsid w:val="0065202D"/>
    <w:rsid w:val="006520E4"/>
    <w:rsid w:val="006521E0"/>
    <w:rsid w:val="00652227"/>
    <w:rsid w:val="00652415"/>
    <w:rsid w:val="006524BC"/>
    <w:rsid w:val="00652578"/>
    <w:rsid w:val="00652AF9"/>
    <w:rsid w:val="00652BFF"/>
    <w:rsid w:val="00652CCF"/>
    <w:rsid w:val="00653511"/>
    <w:rsid w:val="0065358E"/>
    <w:rsid w:val="00653B43"/>
    <w:rsid w:val="00653C5D"/>
    <w:rsid w:val="00653E69"/>
    <w:rsid w:val="00653F07"/>
    <w:rsid w:val="0065412A"/>
    <w:rsid w:val="0065429A"/>
    <w:rsid w:val="00654F8A"/>
    <w:rsid w:val="006553DB"/>
    <w:rsid w:val="00655C18"/>
    <w:rsid w:val="00655D8D"/>
    <w:rsid w:val="006562F2"/>
    <w:rsid w:val="006562FC"/>
    <w:rsid w:val="00656456"/>
    <w:rsid w:val="006565D3"/>
    <w:rsid w:val="006565F5"/>
    <w:rsid w:val="00656B61"/>
    <w:rsid w:val="00656EED"/>
    <w:rsid w:val="00656F46"/>
    <w:rsid w:val="00657551"/>
    <w:rsid w:val="0066006A"/>
    <w:rsid w:val="006601C3"/>
    <w:rsid w:val="0066025B"/>
    <w:rsid w:val="00660386"/>
    <w:rsid w:val="006606F6"/>
    <w:rsid w:val="00660998"/>
    <w:rsid w:val="0066099B"/>
    <w:rsid w:val="00660AD3"/>
    <w:rsid w:val="00660D43"/>
    <w:rsid w:val="00660DF4"/>
    <w:rsid w:val="00660E7F"/>
    <w:rsid w:val="00661584"/>
    <w:rsid w:val="00661DA6"/>
    <w:rsid w:val="00661F3F"/>
    <w:rsid w:val="00662978"/>
    <w:rsid w:val="00662D30"/>
    <w:rsid w:val="00662EBF"/>
    <w:rsid w:val="00662F69"/>
    <w:rsid w:val="006635AC"/>
    <w:rsid w:val="006635C0"/>
    <w:rsid w:val="00663648"/>
    <w:rsid w:val="00663717"/>
    <w:rsid w:val="00663720"/>
    <w:rsid w:val="00663AEF"/>
    <w:rsid w:val="00663F98"/>
    <w:rsid w:val="00664033"/>
    <w:rsid w:val="00664141"/>
    <w:rsid w:val="00664472"/>
    <w:rsid w:val="006647C0"/>
    <w:rsid w:val="00664C40"/>
    <w:rsid w:val="006650BD"/>
    <w:rsid w:val="006651CF"/>
    <w:rsid w:val="006654CB"/>
    <w:rsid w:val="00665650"/>
    <w:rsid w:val="0066582F"/>
    <w:rsid w:val="00665AF1"/>
    <w:rsid w:val="00665EAC"/>
    <w:rsid w:val="00665ED9"/>
    <w:rsid w:val="006661CB"/>
    <w:rsid w:val="00666314"/>
    <w:rsid w:val="0066631F"/>
    <w:rsid w:val="0066656D"/>
    <w:rsid w:val="00666C6C"/>
    <w:rsid w:val="00666E5B"/>
    <w:rsid w:val="00666F4D"/>
    <w:rsid w:val="0066715A"/>
    <w:rsid w:val="006671DE"/>
    <w:rsid w:val="0066734C"/>
    <w:rsid w:val="00667368"/>
    <w:rsid w:val="00667C8A"/>
    <w:rsid w:val="00667D4B"/>
    <w:rsid w:val="006701D8"/>
    <w:rsid w:val="0067030C"/>
    <w:rsid w:val="00670368"/>
    <w:rsid w:val="006703BF"/>
    <w:rsid w:val="006705E3"/>
    <w:rsid w:val="006707C7"/>
    <w:rsid w:val="00670985"/>
    <w:rsid w:val="00670C63"/>
    <w:rsid w:val="00670E71"/>
    <w:rsid w:val="00670FE2"/>
    <w:rsid w:val="006710A1"/>
    <w:rsid w:val="006710C3"/>
    <w:rsid w:val="0067153B"/>
    <w:rsid w:val="0067176D"/>
    <w:rsid w:val="00671860"/>
    <w:rsid w:val="006718D3"/>
    <w:rsid w:val="00671B4B"/>
    <w:rsid w:val="00671C4D"/>
    <w:rsid w:val="00671D1B"/>
    <w:rsid w:val="00671DE9"/>
    <w:rsid w:val="00671F31"/>
    <w:rsid w:val="0067230A"/>
    <w:rsid w:val="006725E9"/>
    <w:rsid w:val="0067260A"/>
    <w:rsid w:val="00672A5C"/>
    <w:rsid w:val="00672BCC"/>
    <w:rsid w:val="00672CE1"/>
    <w:rsid w:val="00672DFB"/>
    <w:rsid w:val="00672E08"/>
    <w:rsid w:val="00672E45"/>
    <w:rsid w:val="00672EF5"/>
    <w:rsid w:val="0067303A"/>
    <w:rsid w:val="00673270"/>
    <w:rsid w:val="0067330F"/>
    <w:rsid w:val="00673747"/>
    <w:rsid w:val="00673D81"/>
    <w:rsid w:val="00673F4B"/>
    <w:rsid w:val="0067407B"/>
    <w:rsid w:val="006740AE"/>
    <w:rsid w:val="0067422A"/>
    <w:rsid w:val="00674470"/>
    <w:rsid w:val="0067463E"/>
    <w:rsid w:val="00674821"/>
    <w:rsid w:val="00674B0E"/>
    <w:rsid w:val="00674D2B"/>
    <w:rsid w:val="00674D52"/>
    <w:rsid w:val="00674D6A"/>
    <w:rsid w:val="00674DC8"/>
    <w:rsid w:val="00674E3A"/>
    <w:rsid w:val="00675455"/>
    <w:rsid w:val="0067545D"/>
    <w:rsid w:val="006757BA"/>
    <w:rsid w:val="006758D7"/>
    <w:rsid w:val="00675E35"/>
    <w:rsid w:val="00676240"/>
    <w:rsid w:val="006762D4"/>
    <w:rsid w:val="006766FD"/>
    <w:rsid w:val="00676D49"/>
    <w:rsid w:val="00676EE2"/>
    <w:rsid w:val="00676EEC"/>
    <w:rsid w:val="00676F54"/>
    <w:rsid w:val="00676FDE"/>
    <w:rsid w:val="006776DD"/>
    <w:rsid w:val="006777D4"/>
    <w:rsid w:val="00677893"/>
    <w:rsid w:val="00677E04"/>
    <w:rsid w:val="0068048B"/>
    <w:rsid w:val="00680531"/>
    <w:rsid w:val="006805E6"/>
    <w:rsid w:val="00680CA7"/>
    <w:rsid w:val="00680E5F"/>
    <w:rsid w:val="00680F93"/>
    <w:rsid w:val="006813E1"/>
    <w:rsid w:val="00681579"/>
    <w:rsid w:val="006816D5"/>
    <w:rsid w:val="00681959"/>
    <w:rsid w:val="00681FFF"/>
    <w:rsid w:val="006821BD"/>
    <w:rsid w:val="00682209"/>
    <w:rsid w:val="00682582"/>
    <w:rsid w:val="0068270C"/>
    <w:rsid w:val="00682E5D"/>
    <w:rsid w:val="00682FA2"/>
    <w:rsid w:val="00683099"/>
    <w:rsid w:val="00683108"/>
    <w:rsid w:val="00683325"/>
    <w:rsid w:val="0068340A"/>
    <w:rsid w:val="0068387A"/>
    <w:rsid w:val="006838AF"/>
    <w:rsid w:val="00683AC5"/>
    <w:rsid w:val="00683B1C"/>
    <w:rsid w:val="00683C9D"/>
    <w:rsid w:val="006844E7"/>
    <w:rsid w:val="00684721"/>
    <w:rsid w:val="006847FC"/>
    <w:rsid w:val="00684854"/>
    <w:rsid w:val="00684E17"/>
    <w:rsid w:val="006852ED"/>
    <w:rsid w:val="0068535D"/>
    <w:rsid w:val="006854BC"/>
    <w:rsid w:val="006855ED"/>
    <w:rsid w:val="0068571B"/>
    <w:rsid w:val="00685DD4"/>
    <w:rsid w:val="00685EC6"/>
    <w:rsid w:val="00685F57"/>
    <w:rsid w:val="00686013"/>
    <w:rsid w:val="00686103"/>
    <w:rsid w:val="0068645E"/>
    <w:rsid w:val="00686AB8"/>
    <w:rsid w:val="00686CCB"/>
    <w:rsid w:val="0068787C"/>
    <w:rsid w:val="00687C61"/>
    <w:rsid w:val="00687E85"/>
    <w:rsid w:val="00687FF2"/>
    <w:rsid w:val="0069038E"/>
    <w:rsid w:val="00690606"/>
    <w:rsid w:val="00690BC4"/>
    <w:rsid w:val="00690FA5"/>
    <w:rsid w:val="006912B1"/>
    <w:rsid w:val="0069147A"/>
    <w:rsid w:val="006915A0"/>
    <w:rsid w:val="0069171D"/>
    <w:rsid w:val="00691971"/>
    <w:rsid w:val="00691A93"/>
    <w:rsid w:val="006921A4"/>
    <w:rsid w:val="006921BC"/>
    <w:rsid w:val="00692608"/>
    <w:rsid w:val="00692925"/>
    <w:rsid w:val="00692A3F"/>
    <w:rsid w:val="00692A52"/>
    <w:rsid w:val="00692C14"/>
    <w:rsid w:val="00692F7C"/>
    <w:rsid w:val="00693021"/>
    <w:rsid w:val="006930B4"/>
    <w:rsid w:val="006930DD"/>
    <w:rsid w:val="00693738"/>
    <w:rsid w:val="006937F7"/>
    <w:rsid w:val="00693C15"/>
    <w:rsid w:val="00693EAB"/>
    <w:rsid w:val="00694237"/>
    <w:rsid w:val="00694280"/>
    <w:rsid w:val="006943AD"/>
    <w:rsid w:val="006943BD"/>
    <w:rsid w:val="00694778"/>
    <w:rsid w:val="0069480A"/>
    <w:rsid w:val="00694872"/>
    <w:rsid w:val="00694BB4"/>
    <w:rsid w:val="00694D0F"/>
    <w:rsid w:val="00694D51"/>
    <w:rsid w:val="00694D92"/>
    <w:rsid w:val="00694E06"/>
    <w:rsid w:val="00694F2F"/>
    <w:rsid w:val="0069527F"/>
    <w:rsid w:val="0069589D"/>
    <w:rsid w:val="00695B2B"/>
    <w:rsid w:val="00695DFE"/>
    <w:rsid w:val="00695F94"/>
    <w:rsid w:val="00695FE0"/>
    <w:rsid w:val="006960B5"/>
    <w:rsid w:val="006969B6"/>
    <w:rsid w:val="00696C48"/>
    <w:rsid w:val="00696F67"/>
    <w:rsid w:val="006973BF"/>
    <w:rsid w:val="0069797F"/>
    <w:rsid w:val="00697E99"/>
    <w:rsid w:val="006A0209"/>
    <w:rsid w:val="006A04EC"/>
    <w:rsid w:val="006A04ED"/>
    <w:rsid w:val="006A050C"/>
    <w:rsid w:val="006A05EC"/>
    <w:rsid w:val="006A072C"/>
    <w:rsid w:val="006A0A1A"/>
    <w:rsid w:val="006A0E02"/>
    <w:rsid w:val="006A0FB4"/>
    <w:rsid w:val="006A1221"/>
    <w:rsid w:val="006A172F"/>
    <w:rsid w:val="006A1AC3"/>
    <w:rsid w:val="006A1AF9"/>
    <w:rsid w:val="006A1CCD"/>
    <w:rsid w:val="006A1DBC"/>
    <w:rsid w:val="006A2998"/>
    <w:rsid w:val="006A2A5A"/>
    <w:rsid w:val="006A32EE"/>
    <w:rsid w:val="006A3554"/>
    <w:rsid w:val="006A38E1"/>
    <w:rsid w:val="006A3C61"/>
    <w:rsid w:val="006A3EB1"/>
    <w:rsid w:val="006A41D0"/>
    <w:rsid w:val="006A4255"/>
    <w:rsid w:val="006A46C7"/>
    <w:rsid w:val="006A4C4A"/>
    <w:rsid w:val="006A4F28"/>
    <w:rsid w:val="006A5056"/>
    <w:rsid w:val="006A5594"/>
    <w:rsid w:val="006A5670"/>
    <w:rsid w:val="006A58B0"/>
    <w:rsid w:val="006A58D1"/>
    <w:rsid w:val="006A58E9"/>
    <w:rsid w:val="006A6026"/>
    <w:rsid w:val="006A64D1"/>
    <w:rsid w:val="006A6803"/>
    <w:rsid w:val="006A6840"/>
    <w:rsid w:val="006A6E18"/>
    <w:rsid w:val="006A7040"/>
    <w:rsid w:val="006A708A"/>
    <w:rsid w:val="006A708F"/>
    <w:rsid w:val="006A711E"/>
    <w:rsid w:val="006A749E"/>
    <w:rsid w:val="006A7A89"/>
    <w:rsid w:val="006A7B52"/>
    <w:rsid w:val="006A7D2C"/>
    <w:rsid w:val="006A7D40"/>
    <w:rsid w:val="006B0127"/>
    <w:rsid w:val="006B0264"/>
    <w:rsid w:val="006B03D1"/>
    <w:rsid w:val="006B0ACC"/>
    <w:rsid w:val="006B1029"/>
    <w:rsid w:val="006B115B"/>
    <w:rsid w:val="006B1296"/>
    <w:rsid w:val="006B1705"/>
    <w:rsid w:val="006B1B0F"/>
    <w:rsid w:val="006B225B"/>
    <w:rsid w:val="006B283E"/>
    <w:rsid w:val="006B2FD7"/>
    <w:rsid w:val="006B32A4"/>
    <w:rsid w:val="006B3470"/>
    <w:rsid w:val="006B3902"/>
    <w:rsid w:val="006B3EC8"/>
    <w:rsid w:val="006B3F0B"/>
    <w:rsid w:val="006B41DC"/>
    <w:rsid w:val="006B4A6E"/>
    <w:rsid w:val="006B4AD4"/>
    <w:rsid w:val="006B4B8F"/>
    <w:rsid w:val="006B4EA9"/>
    <w:rsid w:val="006B555F"/>
    <w:rsid w:val="006B5B92"/>
    <w:rsid w:val="006B5E0D"/>
    <w:rsid w:val="006B616A"/>
    <w:rsid w:val="006B649E"/>
    <w:rsid w:val="006B66C9"/>
    <w:rsid w:val="006B69F2"/>
    <w:rsid w:val="006B6BEE"/>
    <w:rsid w:val="006B6E9C"/>
    <w:rsid w:val="006B6FA8"/>
    <w:rsid w:val="006B71AD"/>
    <w:rsid w:val="006B7782"/>
    <w:rsid w:val="006B78CD"/>
    <w:rsid w:val="006B7A91"/>
    <w:rsid w:val="006B7CB8"/>
    <w:rsid w:val="006B7F07"/>
    <w:rsid w:val="006C013C"/>
    <w:rsid w:val="006C0173"/>
    <w:rsid w:val="006C0231"/>
    <w:rsid w:val="006C035E"/>
    <w:rsid w:val="006C0892"/>
    <w:rsid w:val="006C0A2A"/>
    <w:rsid w:val="006C122F"/>
    <w:rsid w:val="006C12D5"/>
    <w:rsid w:val="006C18D3"/>
    <w:rsid w:val="006C2399"/>
    <w:rsid w:val="006C2475"/>
    <w:rsid w:val="006C26A5"/>
    <w:rsid w:val="006C2AFB"/>
    <w:rsid w:val="006C3047"/>
    <w:rsid w:val="006C3133"/>
    <w:rsid w:val="006C3182"/>
    <w:rsid w:val="006C335D"/>
    <w:rsid w:val="006C3393"/>
    <w:rsid w:val="006C38FF"/>
    <w:rsid w:val="006C3A0B"/>
    <w:rsid w:val="006C3A43"/>
    <w:rsid w:val="006C3E39"/>
    <w:rsid w:val="006C4134"/>
    <w:rsid w:val="006C426A"/>
    <w:rsid w:val="006C44D6"/>
    <w:rsid w:val="006C44DC"/>
    <w:rsid w:val="006C46AC"/>
    <w:rsid w:val="006C4A1C"/>
    <w:rsid w:val="006C4A4C"/>
    <w:rsid w:val="006C4B6C"/>
    <w:rsid w:val="006C4C52"/>
    <w:rsid w:val="006C4D74"/>
    <w:rsid w:val="006C4E40"/>
    <w:rsid w:val="006C5357"/>
    <w:rsid w:val="006C539F"/>
    <w:rsid w:val="006C5B4F"/>
    <w:rsid w:val="006C5D46"/>
    <w:rsid w:val="006C6060"/>
    <w:rsid w:val="006C6382"/>
    <w:rsid w:val="006C646A"/>
    <w:rsid w:val="006C6648"/>
    <w:rsid w:val="006C6946"/>
    <w:rsid w:val="006C6AF9"/>
    <w:rsid w:val="006C6CCD"/>
    <w:rsid w:val="006C7044"/>
    <w:rsid w:val="006C7050"/>
    <w:rsid w:val="006C706A"/>
    <w:rsid w:val="006C727A"/>
    <w:rsid w:val="006C73DD"/>
    <w:rsid w:val="006C7694"/>
    <w:rsid w:val="006C76F1"/>
    <w:rsid w:val="006C7899"/>
    <w:rsid w:val="006C7E35"/>
    <w:rsid w:val="006D06FC"/>
    <w:rsid w:val="006D0CCB"/>
    <w:rsid w:val="006D0FC7"/>
    <w:rsid w:val="006D1069"/>
    <w:rsid w:val="006D10F7"/>
    <w:rsid w:val="006D1107"/>
    <w:rsid w:val="006D11BD"/>
    <w:rsid w:val="006D11C4"/>
    <w:rsid w:val="006D1475"/>
    <w:rsid w:val="006D1493"/>
    <w:rsid w:val="006D1EBB"/>
    <w:rsid w:val="006D20F9"/>
    <w:rsid w:val="006D2B6B"/>
    <w:rsid w:val="006D3008"/>
    <w:rsid w:val="006D3036"/>
    <w:rsid w:val="006D3094"/>
    <w:rsid w:val="006D3216"/>
    <w:rsid w:val="006D3250"/>
    <w:rsid w:val="006D3565"/>
    <w:rsid w:val="006D39F2"/>
    <w:rsid w:val="006D3B89"/>
    <w:rsid w:val="006D4038"/>
    <w:rsid w:val="006D409A"/>
    <w:rsid w:val="006D42E1"/>
    <w:rsid w:val="006D43BC"/>
    <w:rsid w:val="006D44A4"/>
    <w:rsid w:val="006D4CF5"/>
    <w:rsid w:val="006D4E28"/>
    <w:rsid w:val="006D4FFC"/>
    <w:rsid w:val="006D5382"/>
    <w:rsid w:val="006D5568"/>
    <w:rsid w:val="006D5765"/>
    <w:rsid w:val="006D5BC8"/>
    <w:rsid w:val="006D614B"/>
    <w:rsid w:val="006D63AD"/>
    <w:rsid w:val="006D693C"/>
    <w:rsid w:val="006D6AC0"/>
    <w:rsid w:val="006D6C97"/>
    <w:rsid w:val="006D6F87"/>
    <w:rsid w:val="006D70C4"/>
    <w:rsid w:val="006D7327"/>
    <w:rsid w:val="006D7605"/>
    <w:rsid w:val="006D78AC"/>
    <w:rsid w:val="006D7CB5"/>
    <w:rsid w:val="006D7FFD"/>
    <w:rsid w:val="006E00F4"/>
    <w:rsid w:val="006E014A"/>
    <w:rsid w:val="006E01D0"/>
    <w:rsid w:val="006E0680"/>
    <w:rsid w:val="006E0740"/>
    <w:rsid w:val="006E0F4E"/>
    <w:rsid w:val="006E10C2"/>
    <w:rsid w:val="006E11B5"/>
    <w:rsid w:val="006E1622"/>
    <w:rsid w:val="006E1987"/>
    <w:rsid w:val="006E1B7E"/>
    <w:rsid w:val="006E1F63"/>
    <w:rsid w:val="006E20A8"/>
    <w:rsid w:val="006E2277"/>
    <w:rsid w:val="006E22E7"/>
    <w:rsid w:val="006E2345"/>
    <w:rsid w:val="006E23BD"/>
    <w:rsid w:val="006E24B8"/>
    <w:rsid w:val="006E26B4"/>
    <w:rsid w:val="006E2823"/>
    <w:rsid w:val="006E2968"/>
    <w:rsid w:val="006E2A62"/>
    <w:rsid w:val="006E2AE8"/>
    <w:rsid w:val="006E2C5D"/>
    <w:rsid w:val="006E2D7C"/>
    <w:rsid w:val="006E378E"/>
    <w:rsid w:val="006E3829"/>
    <w:rsid w:val="006E3864"/>
    <w:rsid w:val="006E3B18"/>
    <w:rsid w:val="006E3B6E"/>
    <w:rsid w:val="006E3BC8"/>
    <w:rsid w:val="006E3C34"/>
    <w:rsid w:val="006E410F"/>
    <w:rsid w:val="006E42CD"/>
    <w:rsid w:val="006E43D4"/>
    <w:rsid w:val="006E47A5"/>
    <w:rsid w:val="006E4926"/>
    <w:rsid w:val="006E4E06"/>
    <w:rsid w:val="006E5360"/>
    <w:rsid w:val="006E53A3"/>
    <w:rsid w:val="006E5C2B"/>
    <w:rsid w:val="006E6053"/>
    <w:rsid w:val="006E6550"/>
    <w:rsid w:val="006E6639"/>
    <w:rsid w:val="006E6787"/>
    <w:rsid w:val="006E6A21"/>
    <w:rsid w:val="006E7003"/>
    <w:rsid w:val="006E7042"/>
    <w:rsid w:val="006E7058"/>
    <w:rsid w:val="006E76BA"/>
    <w:rsid w:val="006E7735"/>
    <w:rsid w:val="006E7D26"/>
    <w:rsid w:val="006E7D68"/>
    <w:rsid w:val="006E7DA3"/>
    <w:rsid w:val="006F0415"/>
    <w:rsid w:val="006F05DE"/>
    <w:rsid w:val="006F05EE"/>
    <w:rsid w:val="006F06EC"/>
    <w:rsid w:val="006F07BE"/>
    <w:rsid w:val="006F0922"/>
    <w:rsid w:val="006F0A00"/>
    <w:rsid w:val="006F0FEE"/>
    <w:rsid w:val="006F102E"/>
    <w:rsid w:val="006F12DA"/>
    <w:rsid w:val="006F13CF"/>
    <w:rsid w:val="006F15BD"/>
    <w:rsid w:val="006F1690"/>
    <w:rsid w:val="006F1812"/>
    <w:rsid w:val="006F1A45"/>
    <w:rsid w:val="006F2028"/>
    <w:rsid w:val="006F2278"/>
    <w:rsid w:val="006F2FA0"/>
    <w:rsid w:val="006F2FC4"/>
    <w:rsid w:val="006F30A3"/>
    <w:rsid w:val="006F320F"/>
    <w:rsid w:val="006F32D3"/>
    <w:rsid w:val="006F35B6"/>
    <w:rsid w:val="006F38AB"/>
    <w:rsid w:val="006F3904"/>
    <w:rsid w:val="006F3BC6"/>
    <w:rsid w:val="006F4207"/>
    <w:rsid w:val="006F4338"/>
    <w:rsid w:val="006F43CD"/>
    <w:rsid w:val="006F44F1"/>
    <w:rsid w:val="006F46AC"/>
    <w:rsid w:val="006F46E5"/>
    <w:rsid w:val="006F47BE"/>
    <w:rsid w:val="006F4901"/>
    <w:rsid w:val="006F4DC1"/>
    <w:rsid w:val="006F4E21"/>
    <w:rsid w:val="006F536C"/>
    <w:rsid w:val="006F5498"/>
    <w:rsid w:val="006F5599"/>
    <w:rsid w:val="006F56DC"/>
    <w:rsid w:val="006F5A01"/>
    <w:rsid w:val="006F5DD9"/>
    <w:rsid w:val="006F5E6F"/>
    <w:rsid w:val="006F61FF"/>
    <w:rsid w:val="006F6366"/>
    <w:rsid w:val="006F6AF7"/>
    <w:rsid w:val="006F6B4F"/>
    <w:rsid w:val="006F6B83"/>
    <w:rsid w:val="006F6EF6"/>
    <w:rsid w:val="006F7041"/>
    <w:rsid w:val="006F725A"/>
    <w:rsid w:val="006F7A90"/>
    <w:rsid w:val="006F7A9E"/>
    <w:rsid w:val="006F7B73"/>
    <w:rsid w:val="006F7B95"/>
    <w:rsid w:val="006F7BAB"/>
    <w:rsid w:val="006F7CC2"/>
    <w:rsid w:val="00700AF3"/>
    <w:rsid w:val="00700EE9"/>
    <w:rsid w:val="00701054"/>
    <w:rsid w:val="007014AA"/>
    <w:rsid w:val="0070167E"/>
    <w:rsid w:val="007016A2"/>
    <w:rsid w:val="007019A6"/>
    <w:rsid w:val="00701BAB"/>
    <w:rsid w:val="00701F43"/>
    <w:rsid w:val="0070238F"/>
    <w:rsid w:val="00702756"/>
    <w:rsid w:val="00702AEB"/>
    <w:rsid w:val="00702B4E"/>
    <w:rsid w:val="00702F52"/>
    <w:rsid w:val="007034D5"/>
    <w:rsid w:val="007036F2"/>
    <w:rsid w:val="007039D0"/>
    <w:rsid w:val="00703BE6"/>
    <w:rsid w:val="00703BEB"/>
    <w:rsid w:val="00703E70"/>
    <w:rsid w:val="0070416F"/>
    <w:rsid w:val="007044F8"/>
    <w:rsid w:val="0070470A"/>
    <w:rsid w:val="00704941"/>
    <w:rsid w:val="00704E0A"/>
    <w:rsid w:val="00704EF4"/>
    <w:rsid w:val="0070521E"/>
    <w:rsid w:val="00705293"/>
    <w:rsid w:val="007052A3"/>
    <w:rsid w:val="0070536F"/>
    <w:rsid w:val="00705835"/>
    <w:rsid w:val="007059AB"/>
    <w:rsid w:val="00705D89"/>
    <w:rsid w:val="00705DF2"/>
    <w:rsid w:val="007063F1"/>
    <w:rsid w:val="007071B2"/>
    <w:rsid w:val="007073F5"/>
    <w:rsid w:val="00707651"/>
    <w:rsid w:val="00707858"/>
    <w:rsid w:val="007078E8"/>
    <w:rsid w:val="00707DAD"/>
    <w:rsid w:val="0071006D"/>
    <w:rsid w:val="007100A4"/>
    <w:rsid w:val="00710121"/>
    <w:rsid w:val="00710239"/>
    <w:rsid w:val="007103CB"/>
    <w:rsid w:val="00710404"/>
    <w:rsid w:val="007104C7"/>
    <w:rsid w:val="00710620"/>
    <w:rsid w:val="0071063A"/>
    <w:rsid w:val="00710A34"/>
    <w:rsid w:val="00710EA6"/>
    <w:rsid w:val="007111BE"/>
    <w:rsid w:val="007112FC"/>
    <w:rsid w:val="00711446"/>
    <w:rsid w:val="007116D5"/>
    <w:rsid w:val="007119B3"/>
    <w:rsid w:val="007119D9"/>
    <w:rsid w:val="00711AFA"/>
    <w:rsid w:val="00711D10"/>
    <w:rsid w:val="00711F8E"/>
    <w:rsid w:val="00712142"/>
    <w:rsid w:val="00712455"/>
    <w:rsid w:val="00712532"/>
    <w:rsid w:val="00712766"/>
    <w:rsid w:val="00713205"/>
    <w:rsid w:val="007137A6"/>
    <w:rsid w:val="007138AB"/>
    <w:rsid w:val="00713E5D"/>
    <w:rsid w:val="00713EBE"/>
    <w:rsid w:val="00713F9D"/>
    <w:rsid w:val="007140D5"/>
    <w:rsid w:val="00714142"/>
    <w:rsid w:val="00714262"/>
    <w:rsid w:val="00714453"/>
    <w:rsid w:val="0071479F"/>
    <w:rsid w:val="007147C8"/>
    <w:rsid w:val="00714CFD"/>
    <w:rsid w:val="00714DB1"/>
    <w:rsid w:val="00714DD9"/>
    <w:rsid w:val="007152AD"/>
    <w:rsid w:val="00715D1D"/>
    <w:rsid w:val="00715D38"/>
    <w:rsid w:val="00715EF5"/>
    <w:rsid w:val="007166DE"/>
    <w:rsid w:val="00716853"/>
    <w:rsid w:val="007168A8"/>
    <w:rsid w:val="00716C97"/>
    <w:rsid w:val="00716CEA"/>
    <w:rsid w:val="00716D7C"/>
    <w:rsid w:val="00716E37"/>
    <w:rsid w:val="00716F9C"/>
    <w:rsid w:val="00717626"/>
    <w:rsid w:val="0071767B"/>
    <w:rsid w:val="00717C96"/>
    <w:rsid w:val="00720058"/>
    <w:rsid w:val="007200DA"/>
    <w:rsid w:val="0072020C"/>
    <w:rsid w:val="00720517"/>
    <w:rsid w:val="0072081C"/>
    <w:rsid w:val="00720822"/>
    <w:rsid w:val="00720B3D"/>
    <w:rsid w:val="007214DB"/>
    <w:rsid w:val="007214E4"/>
    <w:rsid w:val="00721C9F"/>
    <w:rsid w:val="00721F15"/>
    <w:rsid w:val="00722364"/>
    <w:rsid w:val="00722603"/>
    <w:rsid w:val="00722657"/>
    <w:rsid w:val="00722A3D"/>
    <w:rsid w:val="00722A5C"/>
    <w:rsid w:val="00722AF1"/>
    <w:rsid w:val="00722D25"/>
    <w:rsid w:val="00722D95"/>
    <w:rsid w:val="00722FB5"/>
    <w:rsid w:val="00723020"/>
    <w:rsid w:val="00723197"/>
    <w:rsid w:val="00723255"/>
    <w:rsid w:val="0072352A"/>
    <w:rsid w:val="007238CC"/>
    <w:rsid w:val="00723E7F"/>
    <w:rsid w:val="00723EBE"/>
    <w:rsid w:val="0072451D"/>
    <w:rsid w:val="007247AF"/>
    <w:rsid w:val="007248F8"/>
    <w:rsid w:val="00724DDE"/>
    <w:rsid w:val="00724ECA"/>
    <w:rsid w:val="007256A4"/>
    <w:rsid w:val="00725708"/>
    <w:rsid w:val="00725AEB"/>
    <w:rsid w:val="00725C79"/>
    <w:rsid w:val="007260F1"/>
    <w:rsid w:val="007261E3"/>
    <w:rsid w:val="007265A7"/>
    <w:rsid w:val="007265B6"/>
    <w:rsid w:val="007267EF"/>
    <w:rsid w:val="007268A4"/>
    <w:rsid w:val="00726A52"/>
    <w:rsid w:val="00726C28"/>
    <w:rsid w:val="00726C6D"/>
    <w:rsid w:val="00726E9F"/>
    <w:rsid w:val="007270FC"/>
    <w:rsid w:val="007273AC"/>
    <w:rsid w:val="007273CB"/>
    <w:rsid w:val="007274B6"/>
    <w:rsid w:val="00727643"/>
    <w:rsid w:val="00727713"/>
    <w:rsid w:val="00727A13"/>
    <w:rsid w:val="00727AD2"/>
    <w:rsid w:val="00727B9A"/>
    <w:rsid w:val="00727B9F"/>
    <w:rsid w:val="007303BE"/>
    <w:rsid w:val="00730C22"/>
    <w:rsid w:val="00730E03"/>
    <w:rsid w:val="007310D6"/>
    <w:rsid w:val="007312CC"/>
    <w:rsid w:val="00731399"/>
    <w:rsid w:val="0073156C"/>
    <w:rsid w:val="00731985"/>
    <w:rsid w:val="00731E72"/>
    <w:rsid w:val="007321EC"/>
    <w:rsid w:val="007323A5"/>
    <w:rsid w:val="00732A00"/>
    <w:rsid w:val="00732AC5"/>
    <w:rsid w:val="00732B2B"/>
    <w:rsid w:val="00732BF5"/>
    <w:rsid w:val="007332BD"/>
    <w:rsid w:val="007333BC"/>
    <w:rsid w:val="00733877"/>
    <w:rsid w:val="00733918"/>
    <w:rsid w:val="00733EB2"/>
    <w:rsid w:val="007341C2"/>
    <w:rsid w:val="007343E8"/>
    <w:rsid w:val="00734923"/>
    <w:rsid w:val="00734BA5"/>
    <w:rsid w:val="007354F4"/>
    <w:rsid w:val="0073560C"/>
    <w:rsid w:val="007356D0"/>
    <w:rsid w:val="0073597A"/>
    <w:rsid w:val="00735A85"/>
    <w:rsid w:val="00735BB9"/>
    <w:rsid w:val="00735C91"/>
    <w:rsid w:val="00735D86"/>
    <w:rsid w:val="0073647A"/>
    <w:rsid w:val="007365EA"/>
    <w:rsid w:val="00736BCD"/>
    <w:rsid w:val="00736EBD"/>
    <w:rsid w:val="007371D0"/>
    <w:rsid w:val="00737268"/>
    <w:rsid w:val="007374F3"/>
    <w:rsid w:val="00737D6B"/>
    <w:rsid w:val="00737F68"/>
    <w:rsid w:val="0074041A"/>
    <w:rsid w:val="00740624"/>
    <w:rsid w:val="007406EB"/>
    <w:rsid w:val="0074091B"/>
    <w:rsid w:val="007409DA"/>
    <w:rsid w:val="00740BB2"/>
    <w:rsid w:val="0074123F"/>
    <w:rsid w:val="007412C9"/>
    <w:rsid w:val="00741636"/>
    <w:rsid w:val="00741A62"/>
    <w:rsid w:val="00741BEB"/>
    <w:rsid w:val="00741D6E"/>
    <w:rsid w:val="00741E2A"/>
    <w:rsid w:val="00742199"/>
    <w:rsid w:val="007429F6"/>
    <w:rsid w:val="00742D4B"/>
    <w:rsid w:val="00742E4F"/>
    <w:rsid w:val="00743599"/>
    <w:rsid w:val="0074363F"/>
    <w:rsid w:val="00743895"/>
    <w:rsid w:val="00743A18"/>
    <w:rsid w:val="00743D50"/>
    <w:rsid w:val="00743DCF"/>
    <w:rsid w:val="0074481F"/>
    <w:rsid w:val="00744C90"/>
    <w:rsid w:val="00744FA7"/>
    <w:rsid w:val="0074504F"/>
    <w:rsid w:val="007457B6"/>
    <w:rsid w:val="0074582E"/>
    <w:rsid w:val="00745899"/>
    <w:rsid w:val="0074595B"/>
    <w:rsid w:val="00745D04"/>
    <w:rsid w:val="00746059"/>
    <w:rsid w:val="0074651E"/>
    <w:rsid w:val="007466AE"/>
    <w:rsid w:val="0074682D"/>
    <w:rsid w:val="0074690D"/>
    <w:rsid w:val="00746CD3"/>
    <w:rsid w:val="00747047"/>
    <w:rsid w:val="007472CE"/>
    <w:rsid w:val="00747475"/>
    <w:rsid w:val="00747755"/>
    <w:rsid w:val="0074792A"/>
    <w:rsid w:val="00747976"/>
    <w:rsid w:val="00747B4D"/>
    <w:rsid w:val="00747F43"/>
    <w:rsid w:val="00750317"/>
    <w:rsid w:val="007503A3"/>
    <w:rsid w:val="007509F2"/>
    <w:rsid w:val="0075106F"/>
    <w:rsid w:val="0075165B"/>
    <w:rsid w:val="0075171D"/>
    <w:rsid w:val="00751793"/>
    <w:rsid w:val="00751BA6"/>
    <w:rsid w:val="00751C6E"/>
    <w:rsid w:val="00751FE0"/>
    <w:rsid w:val="00752274"/>
    <w:rsid w:val="00752347"/>
    <w:rsid w:val="00752395"/>
    <w:rsid w:val="007527E5"/>
    <w:rsid w:val="00752C85"/>
    <w:rsid w:val="00752CFF"/>
    <w:rsid w:val="0075326F"/>
    <w:rsid w:val="007533D0"/>
    <w:rsid w:val="00753A25"/>
    <w:rsid w:val="00753C46"/>
    <w:rsid w:val="00753D02"/>
    <w:rsid w:val="00753D64"/>
    <w:rsid w:val="0075452D"/>
    <w:rsid w:val="00754983"/>
    <w:rsid w:val="00754A34"/>
    <w:rsid w:val="00754E9E"/>
    <w:rsid w:val="007550E1"/>
    <w:rsid w:val="0075514D"/>
    <w:rsid w:val="007553B3"/>
    <w:rsid w:val="007553CC"/>
    <w:rsid w:val="00755525"/>
    <w:rsid w:val="00755876"/>
    <w:rsid w:val="00755CBA"/>
    <w:rsid w:val="007561AE"/>
    <w:rsid w:val="0075633C"/>
    <w:rsid w:val="007566A6"/>
    <w:rsid w:val="007566C5"/>
    <w:rsid w:val="00756875"/>
    <w:rsid w:val="007568F3"/>
    <w:rsid w:val="00756A80"/>
    <w:rsid w:val="00756D08"/>
    <w:rsid w:val="00756F28"/>
    <w:rsid w:val="007574E0"/>
    <w:rsid w:val="00757505"/>
    <w:rsid w:val="007577D9"/>
    <w:rsid w:val="00757CF2"/>
    <w:rsid w:val="00757F09"/>
    <w:rsid w:val="00757F50"/>
    <w:rsid w:val="007609A7"/>
    <w:rsid w:val="00760E9E"/>
    <w:rsid w:val="00760F77"/>
    <w:rsid w:val="00760F7D"/>
    <w:rsid w:val="00761241"/>
    <w:rsid w:val="00761423"/>
    <w:rsid w:val="007617DB"/>
    <w:rsid w:val="00761AE8"/>
    <w:rsid w:val="00762339"/>
    <w:rsid w:val="00762723"/>
    <w:rsid w:val="00762788"/>
    <w:rsid w:val="00762A57"/>
    <w:rsid w:val="00762BE4"/>
    <w:rsid w:val="00762FB8"/>
    <w:rsid w:val="007634A1"/>
    <w:rsid w:val="007637E1"/>
    <w:rsid w:val="00763AB7"/>
    <w:rsid w:val="00763DC9"/>
    <w:rsid w:val="00763E6B"/>
    <w:rsid w:val="00763FB4"/>
    <w:rsid w:val="0076453F"/>
    <w:rsid w:val="00764895"/>
    <w:rsid w:val="0076493E"/>
    <w:rsid w:val="00764AA8"/>
    <w:rsid w:val="00764BD1"/>
    <w:rsid w:val="00764C86"/>
    <w:rsid w:val="007652ED"/>
    <w:rsid w:val="007657E1"/>
    <w:rsid w:val="00765949"/>
    <w:rsid w:val="00765E88"/>
    <w:rsid w:val="00765FB9"/>
    <w:rsid w:val="0076624C"/>
    <w:rsid w:val="007665EC"/>
    <w:rsid w:val="00766910"/>
    <w:rsid w:val="00766C6B"/>
    <w:rsid w:val="0076718F"/>
    <w:rsid w:val="007675E0"/>
    <w:rsid w:val="00767737"/>
    <w:rsid w:val="00767CB6"/>
    <w:rsid w:val="00767F98"/>
    <w:rsid w:val="00770139"/>
    <w:rsid w:val="007702F8"/>
    <w:rsid w:val="0077048D"/>
    <w:rsid w:val="007716B2"/>
    <w:rsid w:val="00771738"/>
    <w:rsid w:val="0077204A"/>
    <w:rsid w:val="00772264"/>
    <w:rsid w:val="00772B3D"/>
    <w:rsid w:val="00772B58"/>
    <w:rsid w:val="00772BCD"/>
    <w:rsid w:val="00772FA6"/>
    <w:rsid w:val="00773665"/>
    <w:rsid w:val="00773668"/>
    <w:rsid w:val="00773753"/>
    <w:rsid w:val="00773843"/>
    <w:rsid w:val="00773B8D"/>
    <w:rsid w:val="00773C03"/>
    <w:rsid w:val="00773C99"/>
    <w:rsid w:val="0077423D"/>
    <w:rsid w:val="007742E9"/>
    <w:rsid w:val="00774382"/>
    <w:rsid w:val="007748CA"/>
    <w:rsid w:val="00774988"/>
    <w:rsid w:val="00774B6B"/>
    <w:rsid w:val="00774BFB"/>
    <w:rsid w:val="00774CBC"/>
    <w:rsid w:val="00774FD2"/>
    <w:rsid w:val="0077527E"/>
    <w:rsid w:val="0077541D"/>
    <w:rsid w:val="00775647"/>
    <w:rsid w:val="00775754"/>
    <w:rsid w:val="00775ACB"/>
    <w:rsid w:val="00775EDA"/>
    <w:rsid w:val="00776043"/>
    <w:rsid w:val="0077660D"/>
    <w:rsid w:val="00776C2F"/>
    <w:rsid w:val="00776E33"/>
    <w:rsid w:val="00776E47"/>
    <w:rsid w:val="00777087"/>
    <w:rsid w:val="0077744B"/>
    <w:rsid w:val="0077789D"/>
    <w:rsid w:val="00777995"/>
    <w:rsid w:val="00777A41"/>
    <w:rsid w:val="00777E38"/>
    <w:rsid w:val="00777EA3"/>
    <w:rsid w:val="00777F49"/>
    <w:rsid w:val="00777F5E"/>
    <w:rsid w:val="00777FE4"/>
    <w:rsid w:val="0078024F"/>
    <w:rsid w:val="007802A7"/>
    <w:rsid w:val="007802DB"/>
    <w:rsid w:val="007804EC"/>
    <w:rsid w:val="007805A7"/>
    <w:rsid w:val="00780959"/>
    <w:rsid w:val="00780B98"/>
    <w:rsid w:val="00781358"/>
    <w:rsid w:val="00781787"/>
    <w:rsid w:val="00781999"/>
    <w:rsid w:val="00781AFC"/>
    <w:rsid w:val="007822EB"/>
    <w:rsid w:val="00782637"/>
    <w:rsid w:val="007826E9"/>
    <w:rsid w:val="00782E11"/>
    <w:rsid w:val="00783036"/>
    <w:rsid w:val="0078327C"/>
    <w:rsid w:val="007832F4"/>
    <w:rsid w:val="0078352A"/>
    <w:rsid w:val="0078357D"/>
    <w:rsid w:val="00783E8E"/>
    <w:rsid w:val="00784053"/>
    <w:rsid w:val="0078409C"/>
    <w:rsid w:val="007840A9"/>
    <w:rsid w:val="00784760"/>
    <w:rsid w:val="007847EF"/>
    <w:rsid w:val="0078493C"/>
    <w:rsid w:val="00784976"/>
    <w:rsid w:val="00784984"/>
    <w:rsid w:val="00784AE4"/>
    <w:rsid w:val="00784CEB"/>
    <w:rsid w:val="00785468"/>
    <w:rsid w:val="00785807"/>
    <w:rsid w:val="00785964"/>
    <w:rsid w:val="00785978"/>
    <w:rsid w:val="0078612F"/>
    <w:rsid w:val="00786138"/>
    <w:rsid w:val="007861FF"/>
    <w:rsid w:val="0078623A"/>
    <w:rsid w:val="00786266"/>
    <w:rsid w:val="00786509"/>
    <w:rsid w:val="00786534"/>
    <w:rsid w:val="007865E8"/>
    <w:rsid w:val="007868EE"/>
    <w:rsid w:val="00786E65"/>
    <w:rsid w:val="00787114"/>
    <w:rsid w:val="0078736F"/>
    <w:rsid w:val="007876E0"/>
    <w:rsid w:val="0078789C"/>
    <w:rsid w:val="00787AC0"/>
    <w:rsid w:val="00787EF4"/>
    <w:rsid w:val="00787F10"/>
    <w:rsid w:val="00787F6A"/>
    <w:rsid w:val="0079053D"/>
    <w:rsid w:val="00790ADE"/>
    <w:rsid w:val="00790B31"/>
    <w:rsid w:val="0079103F"/>
    <w:rsid w:val="00791333"/>
    <w:rsid w:val="0079174F"/>
    <w:rsid w:val="00791CF1"/>
    <w:rsid w:val="00791EA3"/>
    <w:rsid w:val="00791F41"/>
    <w:rsid w:val="0079200A"/>
    <w:rsid w:val="00792255"/>
    <w:rsid w:val="00792631"/>
    <w:rsid w:val="007927A0"/>
    <w:rsid w:val="00792BD0"/>
    <w:rsid w:val="00792D20"/>
    <w:rsid w:val="00792DC4"/>
    <w:rsid w:val="00793027"/>
    <w:rsid w:val="007930BC"/>
    <w:rsid w:val="007935C1"/>
    <w:rsid w:val="007935D4"/>
    <w:rsid w:val="007937EE"/>
    <w:rsid w:val="00793900"/>
    <w:rsid w:val="00793EA0"/>
    <w:rsid w:val="00793FAE"/>
    <w:rsid w:val="007940F3"/>
    <w:rsid w:val="007943A7"/>
    <w:rsid w:val="00794708"/>
    <w:rsid w:val="00794ADB"/>
    <w:rsid w:val="007950E4"/>
    <w:rsid w:val="00795209"/>
    <w:rsid w:val="007953CA"/>
    <w:rsid w:val="00795481"/>
    <w:rsid w:val="007954FB"/>
    <w:rsid w:val="007955DF"/>
    <w:rsid w:val="00795652"/>
    <w:rsid w:val="00795734"/>
    <w:rsid w:val="0079634D"/>
    <w:rsid w:val="0079662A"/>
    <w:rsid w:val="007966F0"/>
    <w:rsid w:val="0079678C"/>
    <w:rsid w:val="00796825"/>
    <w:rsid w:val="00796972"/>
    <w:rsid w:val="00796D3A"/>
    <w:rsid w:val="0079713B"/>
    <w:rsid w:val="0079731B"/>
    <w:rsid w:val="007976C1"/>
    <w:rsid w:val="00797978"/>
    <w:rsid w:val="00797AE2"/>
    <w:rsid w:val="00797BC2"/>
    <w:rsid w:val="00797C85"/>
    <w:rsid w:val="00797D89"/>
    <w:rsid w:val="00797ECC"/>
    <w:rsid w:val="007A068E"/>
    <w:rsid w:val="007A0776"/>
    <w:rsid w:val="007A08C8"/>
    <w:rsid w:val="007A0D46"/>
    <w:rsid w:val="007A110C"/>
    <w:rsid w:val="007A1189"/>
    <w:rsid w:val="007A1400"/>
    <w:rsid w:val="007A152B"/>
    <w:rsid w:val="007A1703"/>
    <w:rsid w:val="007A1997"/>
    <w:rsid w:val="007A1B16"/>
    <w:rsid w:val="007A1C4D"/>
    <w:rsid w:val="007A1CC7"/>
    <w:rsid w:val="007A1D66"/>
    <w:rsid w:val="007A2071"/>
    <w:rsid w:val="007A217E"/>
    <w:rsid w:val="007A223B"/>
    <w:rsid w:val="007A262A"/>
    <w:rsid w:val="007A279C"/>
    <w:rsid w:val="007A293F"/>
    <w:rsid w:val="007A2C70"/>
    <w:rsid w:val="007A2D08"/>
    <w:rsid w:val="007A2DE0"/>
    <w:rsid w:val="007A2F2F"/>
    <w:rsid w:val="007A3473"/>
    <w:rsid w:val="007A3488"/>
    <w:rsid w:val="007A3742"/>
    <w:rsid w:val="007A395F"/>
    <w:rsid w:val="007A3FEA"/>
    <w:rsid w:val="007A40C0"/>
    <w:rsid w:val="007A4451"/>
    <w:rsid w:val="007A4749"/>
    <w:rsid w:val="007A4DDE"/>
    <w:rsid w:val="007A50A6"/>
    <w:rsid w:val="007A5455"/>
    <w:rsid w:val="007A584F"/>
    <w:rsid w:val="007A5A70"/>
    <w:rsid w:val="007A5F0C"/>
    <w:rsid w:val="007A5F48"/>
    <w:rsid w:val="007A6154"/>
    <w:rsid w:val="007A61ED"/>
    <w:rsid w:val="007A66E9"/>
    <w:rsid w:val="007A67E9"/>
    <w:rsid w:val="007A68BF"/>
    <w:rsid w:val="007A6A71"/>
    <w:rsid w:val="007A70BD"/>
    <w:rsid w:val="007A75CE"/>
    <w:rsid w:val="007A78C6"/>
    <w:rsid w:val="007A7A3F"/>
    <w:rsid w:val="007A7AE2"/>
    <w:rsid w:val="007A7DE0"/>
    <w:rsid w:val="007A7E67"/>
    <w:rsid w:val="007B01F9"/>
    <w:rsid w:val="007B0297"/>
    <w:rsid w:val="007B058F"/>
    <w:rsid w:val="007B0812"/>
    <w:rsid w:val="007B0B17"/>
    <w:rsid w:val="007B0B33"/>
    <w:rsid w:val="007B0B6C"/>
    <w:rsid w:val="007B0BA9"/>
    <w:rsid w:val="007B0C98"/>
    <w:rsid w:val="007B0D72"/>
    <w:rsid w:val="007B0EB8"/>
    <w:rsid w:val="007B1275"/>
    <w:rsid w:val="007B149A"/>
    <w:rsid w:val="007B15EC"/>
    <w:rsid w:val="007B17F8"/>
    <w:rsid w:val="007B18CB"/>
    <w:rsid w:val="007B1BE9"/>
    <w:rsid w:val="007B1E2C"/>
    <w:rsid w:val="007B1EB3"/>
    <w:rsid w:val="007B1EC5"/>
    <w:rsid w:val="007B1ED3"/>
    <w:rsid w:val="007B2276"/>
    <w:rsid w:val="007B2556"/>
    <w:rsid w:val="007B2926"/>
    <w:rsid w:val="007B29AC"/>
    <w:rsid w:val="007B30D0"/>
    <w:rsid w:val="007B316A"/>
    <w:rsid w:val="007B3251"/>
    <w:rsid w:val="007B3692"/>
    <w:rsid w:val="007B3A1C"/>
    <w:rsid w:val="007B3A23"/>
    <w:rsid w:val="007B3D01"/>
    <w:rsid w:val="007B3E81"/>
    <w:rsid w:val="007B3F13"/>
    <w:rsid w:val="007B45A1"/>
    <w:rsid w:val="007B4930"/>
    <w:rsid w:val="007B4BA1"/>
    <w:rsid w:val="007B4DD6"/>
    <w:rsid w:val="007B514F"/>
    <w:rsid w:val="007B564E"/>
    <w:rsid w:val="007B5736"/>
    <w:rsid w:val="007B5AAF"/>
    <w:rsid w:val="007B5B64"/>
    <w:rsid w:val="007B5DAF"/>
    <w:rsid w:val="007B5EB1"/>
    <w:rsid w:val="007B61D4"/>
    <w:rsid w:val="007B644B"/>
    <w:rsid w:val="007B6542"/>
    <w:rsid w:val="007B66C1"/>
    <w:rsid w:val="007B6835"/>
    <w:rsid w:val="007B6B6E"/>
    <w:rsid w:val="007B6D29"/>
    <w:rsid w:val="007B6F15"/>
    <w:rsid w:val="007B6F85"/>
    <w:rsid w:val="007B71BD"/>
    <w:rsid w:val="007B752E"/>
    <w:rsid w:val="007B7878"/>
    <w:rsid w:val="007B7A4C"/>
    <w:rsid w:val="007B7C42"/>
    <w:rsid w:val="007C0060"/>
    <w:rsid w:val="007C0115"/>
    <w:rsid w:val="007C01ED"/>
    <w:rsid w:val="007C06AB"/>
    <w:rsid w:val="007C09CA"/>
    <w:rsid w:val="007C09CF"/>
    <w:rsid w:val="007C0A3A"/>
    <w:rsid w:val="007C0AB8"/>
    <w:rsid w:val="007C0B44"/>
    <w:rsid w:val="007C0BDF"/>
    <w:rsid w:val="007C0CA6"/>
    <w:rsid w:val="007C0DA0"/>
    <w:rsid w:val="007C103F"/>
    <w:rsid w:val="007C1219"/>
    <w:rsid w:val="007C1292"/>
    <w:rsid w:val="007C1337"/>
    <w:rsid w:val="007C13D1"/>
    <w:rsid w:val="007C1926"/>
    <w:rsid w:val="007C1BEF"/>
    <w:rsid w:val="007C1C4F"/>
    <w:rsid w:val="007C23C7"/>
    <w:rsid w:val="007C253A"/>
    <w:rsid w:val="007C2851"/>
    <w:rsid w:val="007C297A"/>
    <w:rsid w:val="007C33B5"/>
    <w:rsid w:val="007C3621"/>
    <w:rsid w:val="007C36E5"/>
    <w:rsid w:val="007C3808"/>
    <w:rsid w:val="007C3938"/>
    <w:rsid w:val="007C3E69"/>
    <w:rsid w:val="007C43B9"/>
    <w:rsid w:val="007C43CE"/>
    <w:rsid w:val="007C473E"/>
    <w:rsid w:val="007C4801"/>
    <w:rsid w:val="007C4F9E"/>
    <w:rsid w:val="007C4FD5"/>
    <w:rsid w:val="007C5178"/>
    <w:rsid w:val="007C55CA"/>
    <w:rsid w:val="007C5676"/>
    <w:rsid w:val="007C5757"/>
    <w:rsid w:val="007C57FB"/>
    <w:rsid w:val="007C5DD3"/>
    <w:rsid w:val="007C5DDB"/>
    <w:rsid w:val="007C615F"/>
    <w:rsid w:val="007C63DA"/>
    <w:rsid w:val="007C650C"/>
    <w:rsid w:val="007C651E"/>
    <w:rsid w:val="007C69A1"/>
    <w:rsid w:val="007C6A1F"/>
    <w:rsid w:val="007C6FD8"/>
    <w:rsid w:val="007C734E"/>
    <w:rsid w:val="007C757B"/>
    <w:rsid w:val="007C7720"/>
    <w:rsid w:val="007C77D6"/>
    <w:rsid w:val="007C7A16"/>
    <w:rsid w:val="007C7AFE"/>
    <w:rsid w:val="007C7D5A"/>
    <w:rsid w:val="007C7FE6"/>
    <w:rsid w:val="007D02C3"/>
    <w:rsid w:val="007D0375"/>
    <w:rsid w:val="007D0657"/>
    <w:rsid w:val="007D14E1"/>
    <w:rsid w:val="007D233D"/>
    <w:rsid w:val="007D26DA"/>
    <w:rsid w:val="007D2E8D"/>
    <w:rsid w:val="007D2ECC"/>
    <w:rsid w:val="007D3031"/>
    <w:rsid w:val="007D3069"/>
    <w:rsid w:val="007D31C2"/>
    <w:rsid w:val="007D3297"/>
    <w:rsid w:val="007D32AF"/>
    <w:rsid w:val="007D332D"/>
    <w:rsid w:val="007D33FA"/>
    <w:rsid w:val="007D3423"/>
    <w:rsid w:val="007D38C4"/>
    <w:rsid w:val="007D38E0"/>
    <w:rsid w:val="007D3CC4"/>
    <w:rsid w:val="007D3F1E"/>
    <w:rsid w:val="007D40B4"/>
    <w:rsid w:val="007D4585"/>
    <w:rsid w:val="007D4661"/>
    <w:rsid w:val="007D4C30"/>
    <w:rsid w:val="007D5170"/>
    <w:rsid w:val="007D5184"/>
    <w:rsid w:val="007D51DF"/>
    <w:rsid w:val="007D5392"/>
    <w:rsid w:val="007D5783"/>
    <w:rsid w:val="007D5A06"/>
    <w:rsid w:val="007D5B0E"/>
    <w:rsid w:val="007D5B6D"/>
    <w:rsid w:val="007D5D03"/>
    <w:rsid w:val="007D5D43"/>
    <w:rsid w:val="007D5E09"/>
    <w:rsid w:val="007D602B"/>
    <w:rsid w:val="007D65AF"/>
    <w:rsid w:val="007D68A9"/>
    <w:rsid w:val="007D6B61"/>
    <w:rsid w:val="007D6D63"/>
    <w:rsid w:val="007D7AAB"/>
    <w:rsid w:val="007D7BC4"/>
    <w:rsid w:val="007D7E32"/>
    <w:rsid w:val="007D7EB6"/>
    <w:rsid w:val="007D7FE1"/>
    <w:rsid w:val="007E02F1"/>
    <w:rsid w:val="007E0462"/>
    <w:rsid w:val="007E0C86"/>
    <w:rsid w:val="007E0DFD"/>
    <w:rsid w:val="007E0ED4"/>
    <w:rsid w:val="007E101B"/>
    <w:rsid w:val="007E1155"/>
    <w:rsid w:val="007E153E"/>
    <w:rsid w:val="007E1871"/>
    <w:rsid w:val="007E18E7"/>
    <w:rsid w:val="007E1B70"/>
    <w:rsid w:val="007E1BA1"/>
    <w:rsid w:val="007E1CD1"/>
    <w:rsid w:val="007E201C"/>
    <w:rsid w:val="007E226A"/>
    <w:rsid w:val="007E2439"/>
    <w:rsid w:val="007E255D"/>
    <w:rsid w:val="007E2A36"/>
    <w:rsid w:val="007E2C18"/>
    <w:rsid w:val="007E2CF1"/>
    <w:rsid w:val="007E3C47"/>
    <w:rsid w:val="007E3E3B"/>
    <w:rsid w:val="007E41DE"/>
    <w:rsid w:val="007E4385"/>
    <w:rsid w:val="007E449E"/>
    <w:rsid w:val="007E4563"/>
    <w:rsid w:val="007E45FB"/>
    <w:rsid w:val="007E5820"/>
    <w:rsid w:val="007E586A"/>
    <w:rsid w:val="007E5C2E"/>
    <w:rsid w:val="007E5D04"/>
    <w:rsid w:val="007E645B"/>
    <w:rsid w:val="007E6A76"/>
    <w:rsid w:val="007E6BC2"/>
    <w:rsid w:val="007E6C4C"/>
    <w:rsid w:val="007E7154"/>
    <w:rsid w:val="007E7D88"/>
    <w:rsid w:val="007E7FAE"/>
    <w:rsid w:val="007F0241"/>
    <w:rsid w:val="007F069D"/>
    <w:rsid w:val="007F09ED"/>
    <w:rsid w:val="007F0B61"/>
    <w:rsid w:val="007F0D30"/>
    <w:rsid w:val="007F0EC4"/>
    <w:rsid w:val="007F0F60"/>
    <w:rsid w:val="007F116A"/>
    <w:rsid w:val="007F1212"/>
    <w:rsid w:val="007F19D6"/>
    <w:rsid w:val="007F1BFD"/>
    <w:rsid w:val="007F21AF"/>
    <w:rsid w:val="007F25D9"/>
    <w:rsid w:val="007F27A3"/>
    <w:rsid w:val="007F2850"/>
    <w:rsid w:val="007F2A25"/>
    <w:rsid w:val="007F2DA0"/>
    <w:rsid w:val="007F2E5F"/>
    <w:rsid w:val="007F33B1"/>
    <w:rsid w:val="007F3421"/>
    <w:rsid w:val="007F3744"/>
    <w:rsid w:val="007F3B20"/>
    <w:rsid w:val="007F3BF1"/>
    <w:rsid w:val="007F3CCC"/>
    <w:rsid w:val="007F407A"/>
    <w:rsid w:val="007F40D3"/>
    <w:rsid w:val="007F443A"/>
    <w:rsid w:val="007F4552"/>
    <w:rsid w:val="007F46EF"/>
    <w:rsid w:val="007F4888"/>
    <w:rsid w:val="007F4B66"/>
    <w:rsid w:val="007F51EC"/>
    <w:rsid w:val="007F5333"/>
    <w:rsid w:val="007F5395"/>
    <w:rsid w:val="007F53E6"/>
    <w:rsid w:val="007F5E55"/>
    <w:rsid w:val="007F61F3"/>
    <w:rsid w:val="007F6380"/>
    <w:rsid w:val="007F644A"/>
    <w:rsid w:val="007F6641"/>
    <w:rsid w:val="007F7048"/>
    <w:rsid w:val="007F74FF"/>
    <w:rsid w:val="007F7A8D"/>
    <w:rsid w:val="007F7AD3"/>
    <w:rsid w:val="007F7CEC"/>
    <w:rsid w:val="007F7F3D"/>
    <w:rsid w:val="008001CA"/>
    <w:rsid w:val="0080036B"/>
    <w:rsid w:val="008005F2"/>
    <w:rsid w:val="008008C3"/>
    <w:rsid w:val="00800A99"/>
    <w:rsid w:val="00800AA2"/>
    <w:rsid w:val="00800C28"/>
    <w:rsid w:val="00800D1B"/>
    <w:rsid w:val="00800FFB"/>
    <w:rsid w:val="00801138"/>
    <w:rsid w:val="008013FF"/>
    <w:rsid w:val="008014E6"/>
    <w:rsid w:val="00801677"/>
    <w:rsid w:val="00801ABF"/>
    <w:rsid w:val="00801E73"/>
    <w:rsid w:val="008020BA"/>
    <w:rsid w:val="00802159"/>
    <w:rsid w:val="008021E2"/>
    <w:rsid w:val="0080222D"/>
    <w:rsid w:val="00802242"/>
    <w:rsid w:val="00802343"/>
    <w:rsid w:val="008024B7"/>
    <w:rsid w:val="0080257B"/>
    <w:rsid w:val="008025CA"/>
    <w:rsid w:val="0080273F"/>
    <w:rsid w:val="00802772"/>
    <w:rsid w:val="00802DAE"/>
    <w:rsid w:val="00802FB2"/>
    <w:rsid w:val="00803212"/>
    <w:rsid w:val="00803AAF"/>
    <w:rsid w:val="00803C99"/>
    <w:rsid w:val="00803D85"/>
    <w:rsid w:val="00804126"/>
    <w:rsid w:val="00804260"/>
    <w:rsid w:val="008048F9"/>
    <w:rsid w:val="008050C2"/>
    <w:rsid w:val="00805114"/>
    <w:rsid w:val="008053E3"/>
    <w:rsid w:val="0080585E"/>
    <w:rsid w:val="00805C14"/>
    <w:rsid w:val="00806640"/>
    <w:rsid w:val="00806708"/>
    <w:rsid w:val="00806754"/>
    <w:rsid w:val="00806E3B"/>
    <w:rsid w:val="00807017"/>
    <w:rsid w:val="00807181"/>
    <w:rsid w:val="0080724E"/>
    <w:rsid w:val="008076DB"/>
    <w:rsid w:val="008076FF"/>
    <w:rsid w:val="00807719"/>
    <w:rsid w:val="00807865"/>
    <w:rsid w:val="008103A0"/>
    <w:rsid w:val="008104A8"/>
    <w:rsid w:val="00810DB9"/>
    <w:rsid w:val="00810FA9"/>
    <w:rsid w:val="00811126"/>
    <w:rsid w:val="008111B4"/>
    <w:rsid w:val="008111BF"/>
    <w:rsid w:val="00811794"/>
    <w:rsid w:val="00811ACC"/>
    <w:rsid w:val="00811C3E"/>
    <w:rsid w:val="00811DAC"/>
    <w:rsid w:val="00811F22"/>
    <w:rsid w:val="008120BE"/>
    <w:rsid w:val="00812112"/>
    <w:rsid w:val="00812123"/>
    <w:rsid w:val="00812381"/>
    <w:rsid w:val="0081252B"/>
    <w:rsid w:val="00812BA3"/>
    <w:rsid w:val="00813576"/>
    <w:rsid w:val="00813593"/>
    <w:rsid w:val="008136A7"/>
    <w:rsid w:val="008138EE"/>
    <w:rsid w:val="00813BE7"/>
    <w:rsid w:val="00813BF9"/>
    <w:rsid w:val="00814525"/>
    <w:rsid w:val="008145EF"/>
    <w:rsid w:val="0081462A"/>
    <w:rsid w:val="00814645"/>
    <w:rsid w:val="00814948"/>
    <w:rsid w:val="00814981"/>
    <w:rsid w:val="00814A3F"/>
    <w:rsid w:val="00814DEA"/>
    <w:rsid w:val="00815654"/>
    <w:rsid w:val="00815919"/>
    <w:rsid w:val="0081592A"/>
    <w:rsid w:val="00815C09"/>
    <w:rsid w:val="00815D88"/>
    <w:rsid w:val="00815F61"/>
    <w:rsid w:val="00816114"/>
    <w:rsid w:val="008165A8"/>
    <w:rsid w:val="0081671A"/>
    <w:rsid w:val="00817051"/>
    <w:rsid w:val="00817078"/>
    <w:rsid w:val="00817807"/>
    <w:rsid w:val="0081780A"/>
    <w:rsid w:val="0081782D"/>
    <w:rsid w:val="00817997"/>
    <w:rsid w:val="00817FC2"/>
    <w:rsid w:val="008200BE"/>
    <w:rsid w:val="00820165"/>
    <w:rsid w:val="00820413"/>
    <w:rsid w:val="0082063B"/>
    <w:rsid w:val="0082072C"/>
    <w:rsid w:val="00820761"/>
    <w:rsid w:val="00820E57"/>
    <w:rsid w:val="00820E91"/>
    <w:rsid w:val="00821457"/>
    <w:rsid w:val="00821739"/>
    <w:rsid w:val="0082178D"/>
    <w:rsid w:val="008225BC"/>
    <w:rsid w:val="0082264E"/>
    <w:rsid w:val="008226A6"/>
    <w:rsid w:val="00822904"/>
    <w:rsid w:val="0082292B"/>
    <w:rsid w:val="0082299E"/>
    <w:rsid w:val="00822FA4"/>
    <w:rsid w:val="008231A5"/>
    <w:rsid w:val="00823450"/>
    <w:rsid w:val="0082349D"/>
    <w:rsid w:val="008237FD"/>
    <w:rsid w:val="008238D8"/>
    <w:rsid w:val="00823D6A"/>
    <w:rsid w:val="00823E37"/>
    <w:rsid w:val="00823ED8"/>
    <w:rsid w:val="008249EA"/>
    <w:rsid w:val="00824A4E"/>
    <w:rsid w:val="00824EEE"/>
    <w:rsid w:val="00825D12"/>
    <w:rsid w:val="00825D9C"/>
    <w:rsid w:val="00826050"/>
    <w:rsid w:val="00826107"/>
    <w:rsid w:val="008266CC"/>
    <w:rsid w:val="008268B9"/>
    <w:rsid w:val="008268E4"/>
    <w:rsid w:val="00826991"/>
    <w:rsid w:val="00826E2F"/>
    <w:rsid w:val="008275CB"/>
    <w:rsid w:val="0082760D"/>
    <w:rsid w:val="00827CD0"/>
    <w:rsid w:val="008300AA"/>
    <w:rsid w:val="00830354"/>
    <w:rsid w:val="00830748"/>
    <w:rsid w:val="00830C6F"/>
    <w:rsid w:val="00830E5D"/>
    <w:rsid w:val="00830EA2"/>
    <w:rsid w:val="00830FFD"/>
    <w:rsid w:val="00831014"/>
    <w:rsid w:val="00831034"/>
    <w:rsid w:val="0083107C"/>
    <w:rsid w:val="0083110C"/>
    <w:rsid w:val="00831517"/>
    <w:rsid w:val="0083172E"/>
    <w:rsid w:val="00831A15"/>
    <w:rsid w:val="00831A76"/>
    <w:rsid w:val="00831BDB"/>
    <w:rsid w:val="00831D63"/>
    <w:rsid w:val="00832207"/>
    <w:rsid w:val="008323C7"/>
    <w:rsid w:val="00832694"/>
    <w:rsid w:val="00832807"/>
    <w:rsid w:val="008328A9"/>
    <w:rsid w:val="00832DED"/>
    <w:rsid w:val="00833081"/>
    <w:rsid w:val="00833589"/>
    <w:rsid w:val="00833F29"/>
    <w:rsid w:val="0083408D"/>
    <w:rsid w:val="00834452"/>
    <w:rsid w:val="008344A4"/>
    <w:rsid w:val="0083471A"/>
    <w:rsid w:val="00834D39"/>
    <w:rsid w:val="00834D53"/>
    <w:rsid w:val="008350D3"/>
    <w:rsid w:val="00835614"/>
    <w:rsid w:val="00835616"/>
    <w:rsid w:val="00835B07"/>
    <w:rsid w:val="00835C44"/>
    <w:rsid w:val="00835E7D"/>
    <w:rsid w:val="008360D3"/>
    <w:rsid w:val="0083620F"/>
    <w:rsid w:val="0083624D"/>
    <w:rsid w:val="008362A5"/>
    <w:rsid w:val="00836A1B"/>
    <w:rsid w:val="00837098"/>
    <w:rsid w:val="008372C7"/>
    <w:rsid w:val="0083762D"/>
    <w:rsid w:val="00837D0B"/>
    <w:rsid w:val="008400B5"/>
    <w:rsid w:val="008400E0"/>
    <w:rsid w:val="00840129"/>
    <w:rsid w:val="00840204"/>
    <w:rsid w:val="00840284"/>
    <w:rsid w:val="008404F2"/>
    <w:rsid w:val="00840520"/>
    <w:rsid w:val="00840955"/>
    <w:rsid w:val="00840AE5"/>
    <w:rsid w:val="00840D63"/>
    <w:rsid w:val="00841353"/>
    <w:rsid w:val="008413EF"/>
    <w:rsid w:val="00841443"/>
    <w:rsid w:val="00841528"/>
    <w:rsid w:val="00841628"/>
    <w:rsid w:val="00841798"/>
    <w:rsid w:val="0084197D"/>
    <w:rsid w:val="00841E27"/>
    <w:rsid w:val="0084229A"/>
    <w:rsid w:val="008422EA"/>
    <w:rsid w:val="0084274B"/>
    <w:rsid w:val="00842E8F"/>
    <w:rsid w:val="00842E9E"/>
    <w:rsid w:val="00842F25"/>
    <w:rsid w:val="00842F48"/>
    <w:rsid w:val="008430D6"/>
    <w:rsid w:val="008433A2"/>
    <w:rsid w:val="0084388E"/>
    <w:rsid w:val="008438B5"/>
    <w:rsid w:val="008441BA"/>
    <w:rsid w:val="008448F9"/>
    <w:rsid w:val="008454EE"/>
    <w:rsid w:val="00845937"/>
    <w:rsid w:val="00845CDF"/>
    <w:rsid w:val="00845E49"/>
    <w:rsid w:val="00846045"/>
    <w:rsid w:val="008462D8"/>
    <w:rsid w:val="008462F4"/>
    <w:rsid w:val="0084643D"/>
    <w:rsid w:val="0084647E"/>
    <w:rsid w:val="0084656D"/>
    <w:rsid w:val="008466F2"/>
    <w:rsid w:val="00846784"/>
    <w:rsid w:val="008469B2"/>
    <w:rsid w:val="00846A13"/>
    <w:rsid w:val="00846FAD"/>
    <w:rsid w:val="008474F2"/>
    <w:rsid w:val="008475AE"/>
    <w:rsid w:val="00847619"/>
    <w:rsid w:val="00847926"/>
    <w:rsid w:val="00847DD9"/>
    <w:rsid w:val="00847F82"/>
    <w:rsid w:val="008500C2"/>
    <w:rsid w:val="008500D2"/>
    <w:rsid w:val="00850292"/>
    <w:rsid w:val="0085037F"/>
    <w:rsid w:val="008505E3"/>
    <w:rsid w:val="008506D0"/>
    <w:rsid w:val="008506DF"/>
    <w:rsid w:val="008506EE"/>
    <w:rsid w:val="00850798"/>
    <w:rsid w:val="00851004"/>
    <w:rsid w:val="00851225"/>
    <w:rsid w:val="00851263"/>
    <w:rsid w:val="00851BC9"/>
    <w:rsid w:val="00851C38"/>
    <w:rsid w:val="008521E3"/>
    <w:rsid w:val="0085243E"/>
    <w:rsid w:val="008524DE"/>
    <w:rsid w:val="0085264E"/>
    <w:rsid w:val="00852692"/>
    <w:rsid w:val="008527C2"/>
    <w:rsid w:val="0085287A"/>
    <w:rsid w:val="00852F89"/>
    <w:rsid w:val="0085316B"/>
    <w:rsid w:val="00853262"/>
    <w:rsid w:val="00853A47"/>
    <w:rsid w:val="00853AD2"/>
    <w:rsid w:val="00853BE6"/>
    <w:rsid w:val="00853C71"/>
    <w:rsid w:val="00853CCB"/>
    <w:rsid w:val="00853CD3"/>
    <w:rsid w:val="00853E46"/>
    <w:rsid w:val="00853E53"/>
    <w:rsid w:val="00853F30"/>
    <w:rsid w:val="00853FEB"/>
    <w:rsid w:val="008542DE"/>
    <w:rsid w:val="0085433C"/>
    <w:rsid w:val="00854663"/>
    <w:rsid w:val="008546B4"/>
    <w:rsid w:val="00854DBC"/>
    <w:rsid w:val="00854F8F"/>
    <w:rsid w:val="00855782"/>
    <w:rsid w:val="00855974"/>
    <w:rsid w:val="00855AE6"/>
    <w:rsid w:val="00855FE7"/>
    <w:rsid w:val="0085604D"/>
    <w:rsid w:val="00856304"/>
    <w:rsid w:val="0085652B"/>
    <w:rsid w:val="00856539"/>
    <w:rsid w:val="0085655F"/>
    <w:rsid w:val="00856B5C"/>
    <w:rsid w:val="00856DA0"/>
    <w:rsid w:val="00857361"/>
    <w:rsid w:val="00857409"/>
    <w:rsid w:val="00857875"/>
    <w:rsid w:val="0085792D"/>
    <w:rsid w:val="0085793C"/>
    <w:rsid w:val="00857ECF"/>
    <w:rsid w:val="008600E4"/>
    <w:rsid w:val="0086075F"/>
    <w:rsid w:val="008607FA"/>
    <w:rsid w:val="00860B4D"/>
    <w:rsid w:val="00860D6A"/>
    <w:rsid w:val="00861189"/>
    <w:rsid w:val="008612D9"/>
    <w:rsid w:val="008612EA"/>
    <w:rsid w:val="008614D6"/>
    <w:rsid w:val="008616C4"/>
    <w:rsid w:val="008618E4"/>
    <w:rsid w:val="00861E22"/>
    <w:rsid w:val="0086214F"/>
    <w:rsid w:val="008623B2"/>
    <w:rsid w:val="008628D3"/>
    <w:rsid w:val="00862AAD"/>
    <w:rsid w:val="00862B7F"/>
    <w:rsid w:val="00863100"/>
    <w:rsid w:val="00863251"/>
    <w:rsid w:val="00863581"/>
    <w:rsid w:val="008639A6"/>
    <w:rsid w:val="00863A2D"/>
    <w:rsid w:val="00863A49"/>
    <w:rsid w:val="00863CC9"/>
    <w:rsid w:val="00863DAF"/>
    <w:rsid w:val="00863E70"/>
    <w:rsid w:val="00863F1F"/>
    <w:rsid w:val="00864455"/>
    <w:rsid w:val="0086479A"/>
    <w:rsid w:val="00864E79"/>
    <w:rsid w:val="00865020"/>
    <w:rsid w:val="00865064"/>
    <w:rsid w:val="008651AA"/>
    <w:rsid w:val="008651D0"/>
    <w:rsid w:val="0086528B"/>
    <w:rsid w:val="0086568C"/>
    <w:rsid w:val="00865BE1"/>
    <w:rsid w:val="00865BF8"/>
    <w:rsid w:val="00865E7B"/>
    <w:rsid w:val="008660C1"/>
    <w:rsid w:val="00866182"/>
    <w:rsid w:val="00866666"/>
    <w:rsid w:val="0086676E"/>
    <w:rsid w:val="00866841"/>
    <w:rsid w:val="00866879"/>
    <w:rsid w:val="00866B7C"/>
    <w:rsid w:val="00867036"/>
    <w:rsid w:val="0086776C"/>
    <w:rsid w:val="00867FE1"/>
    <w:rsid w:val="0087003F"/>
    <w:rsid w:val="008700DD"/>
    <w:rsid w:val="008701D8"/>
    <w:rsid w:val="00870283"/>
    <w:rsid w:val="0087045E"/>
    <w:rsid w:val="008707E4"/>
    <w:rsid w:val="008709CB"/>
    <w:rsid w:val="008710E4"/>
    <w:rsid w:val="00871429"/>
    <w:rsid w:val="00871670"/>
    <w:rsid w:val="00871AB7"/>
    <w:rsid w:val="00871B0C"/>
    <w:rsid w:val="00871E9B"/>
    <w:rsid w:val="00871F89"/>
    <w:rsid w:val="008722F6"/>
    <w:rsid w:val="00872822"/>
    <w:rsid w:val="00872925"/>
    <w:rsid w:val="0087298A"/>
    <w:rsid w:val="00872999"/>
    <w:rsid w:val="00872E48"/>
    <w:rsid w:val="00873072"/>
    <w:rsid w:val="008733A5"/>
    <w:rsid w:val="008739E2"/>
    <w:rsid w:val="00873A6D"/>
    <w:rsid w:val="00873CD2"/>
    <w:rsid w:val="008744ED"/>
    <w:rsid w:val="0087468B"/>
    <w:rsid w:val="00874BCE"/>
    <w:rsid w:val="00874CA8"/>
    <w:rsid w:val="00874DEB"/>
    <w:rsid w:val="00874FA8"/>
    <w:rsid w:val="0087520C"/>
    <w:rsid w:val="008757A2"/>
    <w:rsid w:val="008758B0"/>
    <w:rsid w:val="00875F24"/>
    <w:rsid w:val="00875FD1"/>
    <w:rsid w:val="00876463"/>
    <w:rsid w:val="00876498"/>
    <w:rsid w:val="008764FA"/>
    <w:rsid w:val="008766C0"/>
    <w:rsid w:val="008767A5"/>
    <w:rsid w:val="00876832"/>
    <w:rsid w:val="0087684F"/>
    <w:rsid w:val="008769DF"/>
    <w:rsid w:val="00876B5D"/>
    <w:rsid w:val="00876BF8"/>
    <w:rsid w:val="00876F48"/>
    <w:rsid w:val="00876FB7"/>
    <w:rsid w:val="0087708B"/>
    <w:rsid w:val="008770EB"/>
    <w:rsid w:val="00877942"/>
    <w:rsid w:val="008779B0"/>
    <w:rsid w:val="00877ADA"/>
    <w:rsid w:val="00877E31"/>
    <w:rsid w:val="00880389"/>
    <w:rsid w:val="0088038D"/>
    <w:rsid w:val="0088055A"/>
    <w:rsid w:val="008805A1"/>
    <w:rsid w:val="0088073B"/>
    <w:rsid w:val="00880798"/>
    <w:rsid w:val="008808BD"/>
    <w:rsid w:val="00880A11"/>
    <w:rsid w:val="00880A6B"/>
    <w:rsid w:val="00880C00"/>
    <w:rsid w:val="00880D06"/>
    <w:rsid w:val="00880DD9"/>
    <w:rsid w:val="00880F6A"/>
    <w:rsid w:val="00880F7E"/>
    <w:rsid w:val="0088124A"/>
    <w:rsid w:val="00881374"/>
    <w:rsid w:val="008817B8"/>
    <w:rsid w:val="00881BA3"/>
    <w:rsid w:val="00881C68"/>
    <w:rsid w:val="00881FAE"/>
    <w:rsid w:val="008820DF"/>
    <w:rsid w:val="00882713"/>
    <w:rsid w:val="0088281F"/>
    <w:rsid w:val="00882895"/>
    <w:rsid w:val="008829BA"/>
    <w:rsid w:val="008829C2"/>
    <w:rsid w:val="008829D6"/>
    <w:rsid w:val="00882A19"/>
    <w:rsid w:val="00882AF4"/>
    <w:rsid w:val="008838C7"/>
    <w:rsid w:val="008838D7"/>
    <w:rsid w:val="00883C21"/>
    <w:rsid w:val="0088477E"/>
    <w:rsid w:val="00884793"/>
    <w:rsid w:val="00885047"/>
    <w:rsid w:val="008850F1"/>
    <w:rsid w:val="008854E4"/>
    <w:rsid w:val="00885632"/>
    <w:rsid w:val="008859C0"/>
    <w:rsid w:val="00885D76"/>
    <w:rsid w:val="00885F38"/>
    <w:rsid w:val="00885FC1"/>
    <w:rsid w:val="0088612F"/>
    <w:rsid w:val="0088625F"/>
    <w:rsid w:val="008863F4"/>
    <w:rsid w:val="00886464"/>
    <w:rsid w:val="00886AB1"/>
    <w:rsid w:val="00886B6F"/>
    <w:rsid w:val="00886B98"/>
    <w:rsid w:val="00887008"/>
    <w:rsid w:val="00887516"/>
    <w:rsid w:val="00887C4A"/>
    <w:rsid w:val="00890054"/>
    <w:rsid w:val="00890631"/>
    <w:rsid w:val="008906F1"/>
    <w:rsid w:val="00890979"/>
    <w:rsid w:val="00890F69"/>
    <w:rsid w:val="00891120"/>
    <w:rsid w:val="0089129C"/>
    <w:rsid w:val="00891441"/>
    <w:rsid w:val="0089145D"/>
    <w:rsid w:val="0089156D"/>
    <w:rsid w:val="00891B15"/>
    <w:rsid w:val="00891BF1"/>
    <w:rsid w:val="00891E27"/>
    <w:rsid w:val="00891F02"/>
    <w:rsid w:val="00892615"/>
    <w:rsid w:val="008926F0"/>
    <w:rsid w:val="008928B4"/>
    <w:rsid w:val="008934BD"/>
    <w:rsid w:val="00893588"/>
    <w:rsid w:val="00893835"/>
    <w:rsid w:val="00893889"/>
    <w:rsid w:val="008938BF"/>
    <w:rsid w:val="00893DB8"/>
    <w:rsid w:val="00893ECE"/>
    <w:rsid w:val="008942EC"/>
    <w:rsid w:val="00894330"/>
    <w:rsid w:val="008945F9"/>
    <w:rsid w:val="00894C49"/>
    <w:rsid w:val="0089531E"/>
    <w:rsid w:val="008954E0"/>
    <w:rsid w:val="008958E4"/>
    <w:rsid w:val="00895C0D"/>
    <w:rsid w:val="00895D5B"/>
    <w:rsid w:val="00895FD2"/>
    <w:rsid w:val="00896481"/>
    <w:rsid w:val="00896847"/>
    <w:rsid w:val="008968BA"/>
    <w:rsid w:val="008968BE"/>
    <w:rsid w:val="00896924"/>
    <w:rsid w:val="00896933"/>
    <w:rsid w:val="0089696C"/>
    <w:rsid w:val="00896F1C"/>
    <w:rsid w:val="00897204"/>
    <w:rsid w:val="008972DB"/>
    <w:rsid w:val="00897343"/>
    <w:rsid w:val="008973E1"/>
    <w:rsid w:val="0089741A"/>
    <w:rsid w:val="00897441"/>
    <w:rsid w:val="00897567"/>
    <w:rsid w:val="008975D4"/>
    <w:rsid w:val="008977E6"/>
    <w:rsid w:val="00897AEA"/>
    <w:rsid w:val="00897C1A"/>
    <w:rsid w:val="00897DBF"/>
    <w:rsid w:val="00897EFB"/>
    <w:rsid w:val="00897F8C"/>
    <w:rsid w:val="008A02AA"/>
    <w:rsid w:val="008A059F"/>
    <w:rsid w:val="008A06DA"/>
    <w:rsid w:val="008A0830"/>
    <w:rsid w:val="008A089F"/>
    <w:rsid w:val="008A0C69"/>
    <w:rsid w:val="008A0E1D"/>
    <w:rsid w:val="008A0E39"/>
    <w:rsid w:val="008A1083"/>
    <w:rsid w:val="008A11CD"/>
    <w:rsid w:val="008A15AB"/>
    <w:rsid w:val="008A1B80"/>
    <w:rsid w:val="008A1F37"/>
    <w:rsid w:val="008A2034"/>
    <w:rsid w:val="008A22B9"/>
    <w:rsid w:val="008A2C5B"/>
    <w:rsid w:val="008A31DF"/>
    <w:rsid w:val="008A3204"/>
    <w:rsid w:val="008A3279"/>
    <w:rsid w:val="008A3685"/>
    <w:rsid w:val="008A381D"/>
    <w:rsid w:val="008A3840"/>
    <w:rsid w:val="008A39D2"/>
    <w:rsid w:val="008A3BB1"/>
    <w:rsid w:val="008A3F25"/>
    <w:rsid w:val="008A403F"/>
    <w:rsid w:val="008A4104"/>
    <w:rsid w:val="008A4106"/>
    <w:rsid w:val="008A4C65"/>
    <w:rsid w:val="008A4CBA"/>
    <w:rsid w:val="008A4D67"/>
    <w:rsid w:val="008A4DB2"/>
    <w:rsid w:val="008A5127"/>
    <w:rsid w:val="008A532F"/>
    <w:rsid w:val="008A5354"/>
    <w:rsid w:val="008A54A3"/>
    <w:rsid w:val="008A598D"/>
    <w:rsid w:val="008A5EF7"/>
    <w:rsid w:val="008A5FBC"/>
    <w:rsid w:val="008A60ED"/>
    <w:rsid w:val="008A6107"/>
    <w:rsid w:val="008A636B"/>
    <w:rsid w:val="008A63B5"/>
    <w:rsid w:val="008A6556"/>
    <w:rsid w:val="008A6757"/>
    <w:rsid w:val="008A692E"/>
    <w:rsid w:val="008A6A1B"/>
    <w:rsid w:val="008A6AB3"/>
    <w:rsid w:val="008A6B28"/>
    <w:rsid w:val="008A6D32"/>
    <w:rsid w:val="008A7135"/>
    <w:rsid w:val="008A7229"/>
    <w:rsid w:val="008A76CE"/>
    <w:rsid w:val="008A76D0"/>
    <w:rsid w:val="008A7A9F"/>
    <w:rsid w:val="008A7B0D"/>
    <w:rsid w:val="008A7D76"/>
    <w:rsid w:val="008B0477"/>
    <w:rsid w:val="008B0970"/>
    <w:rsid w:val="008B0A59"/>
    <w:rsid w:val="008B0AC1"/>
    <w:rsid w:val="008B0E32"/>
    <w:rsid w:val="008B1494"/>
    <w:rsid w:val="008B1D26"/>
    <w:rsid w:val="008B2135"/>
    <w:rsid w:val="008B21AD"/>
    <w:rsid w:val="008B23D9"/>
    <w:rsid w:val="008B2C30"/>
    <w:rsid w:val="008B2D39"/>
    <w:rsid w:val="008B2D9D"/>
    <w:rsid w:val="008B2F81"/>
    <w:rsid w:val="008B3076"/>
    <w:rsid w:val="008B39C2"/>
    <w:rsid w:val="008B44F8"/>
    <w:rsid w:val="008B4780"/>
    <w:rsid w:val="008B4C86"/>
    <w:rsid w:val="008B51DD"/>
    <w:rsid w:val="008B521A"/>
    <w:rsid w:val="008B5315"/>
    <w:rsid w:val="008B536C"/>
    <w:rsid w:val="008B578F"/>
    <w:rsid w:val="008B5985"/>
    <w:rsid w:val="008B59A2"/>
    <w:rsid w:val="008B5AB5"/>
    <w:rsid w:val="008B5DEE"/>
    <w:rsid w:val="008B6096"/>
    <w:rsid w:val="008B658F"/>
    <w:rsid w:val="008B663C"/>
    <w:rsid w:val="008B6870"/>
    <w:rsid w:val="008B6BB3"/>
    <w:rsid w:val="008B6ECC"/>
    <w:rsid w:val="008B7009"/>
    <w:rsid w:val="008B7199"/>
    <w:rsid w:val="008B7B60"/>
    <w:rsid w:val="008B7BB2"/>
    <w:rsid w:val="008B7BC1"/>
    <w:rsid w:val="008B7C1F"/>
    <w:rsid w:val="008B7EA8"/>
    <w:rsid w:val="008B7F5A"/>
    <w:rsid w:val="008C0183"/>
    <w:rsid w:val="008C0461"/>
    <w:rsid w:val="008C0C83"/>
    <w:rsid w:val="008C0ED9"/>
    <w:rsid w:val="008C0F06"/>
    <w:rsid w:val="008C127B"/>
    <w:rsid w:val="008C1603"/>
    <w:rsid w:val="008C19BD"/>
    <w:rsid w:val="008C1BBC"/>
    <w:rsid w:val="008C2166"/>
    <w:rsid w:val="008C2220"/>
    <w:rsid w:val="008C2DEC"/>
    <w:rsid w:val="008C329A"/>
    <w:rsid w:val="008C32A0"/>
    <w:rsid w:val="008C3952"/>
    <w:rsid w:val="008C3B14"/>
    <w:rsid w:val="008C3BBB"/>
    <w:rsid w:val="008C4400"/>
    <w:rsid w:val="008C4675"/>
    <w:rsid w:val="008C4684"/>
    <w:rsid w:val="008C4939"/>
    <w:rsid w:val="008C4DC3"/>
    <w:rsid w:val="008C4FC8"/>
    <w:rsid w:val="008C554E"/>
    <w:rsid w:val="008C55DC"/>
    <w:rsid w:val="008C57EE"/>
    <w:rsid w:val="008C63BA"/>
    <w:rsid w:val="008C6B02"/>
    <w:rsid w:val="008C6B23"/>
    <w:rsid w:val="008C6DE8"/>
    <w:rsid w:val="008C6DEE"/>
    <w:rsid w:val="008C6E54"/>
    <w:rsid w:val="008C6F1E"/>
    <w:rsid w:val="008C71FB"/>
    <w:rsid w:val="008C72B6"/>
    <w:rsid w:val="008C7666"/>
    <w:rsid w:val="008C77EF"/>
    <w:rsid w:val="008C7930"/>
    <w:rsid w:val="008C794C"/>
    <w:rsid w:val="008C7DE6"/>
    <w:rsid w:val="008C7E9A"/>
    <w:rsid w:val="008C7ECC"/>
    <w:rsid w:val="008D034A"/>
    <w:rsid w:val="008D0437"/>
    <w:rsid w:val="008D07EF"/>
    <w:rsid w:val="008D0878"/>
    <w:rsid w:val="008D09EA"/>
    <w:rsid w:val="008D10FA"/>
    <w:rsid w:val="008D1159"/>
    <w:rsid w:val="008D139E"/>
    <w:rsid w:val="008D1465"/>
    <w:rsid w:val="008D17F1"/>
    <w:rsid w:val="008D19E3"/>
    <w:rsid w:val="008D1C23"/>
    <w:rsid w:val="008D1C69"/>
    <w:rsid w:val="008D1E7C"/>
    <w:rsid w:val="008D1EA3"/>
    <w:rsid w:val="008D256A"/>
    <w:rsid w:val="008D25A3"/>
    <w:rsid w:val="008D27E4"/>
    <w:rsid w:val="008D295C"/>
    <w:rsid w:val="008D2D2B"/>
    <w:rsid w:val="008D2D60"/>
    <w:rsid w:val="008D2DD0"/>
    <w:rsid w:val="008D3267"/>
    <w:rsid w:val="008D341D"/>
    <w:rsid w:val="008D38E9"/>
    <w:rsid w:val="008D3A4F"/>
    <w:rsid w:val="008D3AE6"/>
    <w:rsid w:val="008D4206"/>
    <w:rsid w:val="008D48E8"/>
    <w:rsid w:val="008D4B52"/>
    <w:rsid w:val="008D4DFE"/>
    <w:rsid w:val="008D526B"/>
    <w:rsid w:val="008D52D8"/>
    <w:rsid w:val="008D53D9"/>
    <w:rsid w:val="008D54E3"/>
    <w:rsid w:val="008D5683"/>
    <w:rsid w:val="008D5AAC"/>
    <w:rsid w:val="008D5C23"/>
    <w:rsid w:val="008D6196"/>
    <w:rsid w:val="008D6636"/>
    <w:rsid w:val="008D681C"/>
    <w:rsid w:val="008D68F0"/>
    <w:rsid w:val="008D6D73"/>
    <w:rsid w:val="008D7018"/>
    <w:rsid w:val="008D767A"/>
    <w:rsid w:val="008D78F2"/>
    <w:rsid w:val="008D7989"/>
    <w:rsid w:val="008D7B1B"/>
    <w:rsid w:val="008E0017"/>
    <w:rsid w:val="008E07D7"/>
    <w:rsid w:val="008E0A44"/>
    <w:rsid w:val="008E0D55"/>
    <w:rsid w:val="008E0DA0"/>
    <w:rsid w:val="008E0E5A"/>
    <w:rsid w:val="008E15F8"/>
    <w:rsid w:val="008E16C8"/>
    <w:rsid w:val="008E1778"/>
    <w:rsid w:val="008E19D4"/>
    <w:rsid w:val="008E1ACB"/>
    <w:rsid w:val="008E1D3A"/>
    <w:rsid w:val="008E1D6A"/>
    <w:rsid w:val="008E1E09"/>
    <w:rsid w:val="008E22D7"/>
    <w:rsid w:val="008E236D"/>
    <w:rsid w:val="008E23D8"/>
    <w:rsid w:val="008E2469"/>
    <w:rsid w:val="008E252C"/>
    <w:rsid w:val="008E258F"/>
    <w:rsid w:val="008E2D89"/>
    <w:rsid w:val="008E2E88"/>
    <w:rsid w:val="008E2EEE"/>
    <w:rsid w:val="008E328D"/>
    <w:rsid w:val="008E3831"/>
    <w:rsid w:val="008E3A20"/>
    <w:rsid w:val="008E3BAD"/>
    <w:rsid w:val="008E4074"/>
    <w:rsid w:val="008E4683"/>
    <w:rsid w:val="008E486E"/>
    <w:rsid w:val="008E497B"/>
    <w:rsid w:val="008E4C38"/>
    <w:rsid w:val="008E5066"/>
    <w:rsid w:val="008E641D"/>
    <w:rsid w:val="008E65EC"/>
    <w:rsid w:val="008E67C8"/>
    <w:rsid w:val="008E6AA4"/>
    <w:rsid w:val="008E6F31"/>
    <w:rsid w:val="008E6F3D"/>
    <w:rsid w:val="008E6F89"/>
    <w:rsid w:val="008E7305"/>
    <w:rsid w:val="008E7557"/>
    <w:rsid w:val="008E77B4"/>
    <w:rsid w:val="008E7A9A"/>
    <w:rsid w:val="008E7C5E"/>
    <w:rsid w:val="008F0026"/>
    <w:rsid w:val="008F0032"/>
    <w:rsid w:val="008F0469"/>
    <w:rsid w:val="008F0721"/>
    <w:rsid w:val="008F0B14"/>
    <w:rsid w:val="008F0B32"/>
    <w:rsid w:val="008F0B55"/>
    <w:rsid w:val="008F0F22"/>
    <w:rsid w:val="008F108F"/>
    <w:rsid w:val="008F1A61"/>
    <w:rsid w:val="008F1CA9"/>
    <w:rsid w:val="008F1EF5"/>
    <w:rsid w:val="008F2024"/>
    <w:rsid w:val="008F2265"/>
    <w:rsid w:val="008F232F"/>
    <w:rsid w:val="008F2444"/>
    <w:rsid w:val="008F2524"/>
    <w:rsid w:val="008F290D"/>
    <w:rsid w:val="008F2D27"/>
    <w:rsid w:val="008F2E25"/>
    <w:rsid w:val="008F2FB7"/>
    <w:rsid w:val="008F3808"/>
    <w:rsid w:val="008F383C"/>
    <w:rsid w:val="008F3ABF"/>
    <w:rsid w:val="008F3B94"/>
    <w:rsid w:val="008F400D"/>
    <w:rsid w:val="008F41FE"/>
    <w:rsid w:val="008F44E3"/>
    <w:rsid w:val="008F47EB"/>
    <w:rsid w:val="008F4C82"/>
    <w:rsid w:val="008F4D5F"/>
    <w:rsid w:val="008F55AD"/>
    <w:rsid w:val="008F55E4"/>
    <w:rsid w:val="008F5781"/>
    <w:rsid w:val="008F57D6"/>
    <w:rsid w:val="008F5A03"/>
    <w:rsid w:val="008F5EC1"/>
    <w:rsid w:val="008F5F1C"/>
    <w:rsid w:val="008F6547"/>
    <w:rsid w:val="008F65E7"/>
    <w:rsid w:val="008F6836"/>
    <w:rsid w:val="008F69F5"/>
    <w:rsid w:val="008F6C8D"/>
    <w:rsid w:val="008F6DCF"/>
    <w:rsid w:val="008F6E77"/>
    <w:rsid w:val="008F7432"/>
    <w:rsid w:val="008F77D6"/>
    <w:rsid w:val="008F7929"/>
    <w:rsid w:val="008F7D0C"/>
    <w:rsid w:val="008F7D77"/>
    <w:rsid w:val="008F7F0B"/>
    <w:rsid w:val="00900610"/>
    <w:rsid w:val="00900970"/>
    <w:rsid w:val="00900AD7"/>
    <w:rsid w:val="00900BFB"/>
    <w:rsid w:val="00900EFA"/>
    <w:rsid w:val="00900FCA"/>
    <w:rsid w:val="009010D4"/>
    <w:rsid w:val="00901176"/>
    <w:rsid w:val="009016FC"/>
    <w:rsid w:val="00901718"/>
    <w:rsid w:val="0090184F"/>
    <w:rsid w:val="00901A16"/>
    <w:rsid w:val="00901B6A"/>
    <w:rsid w:val="00901BF4"/>
    <w:rsid w:val="00901CE5"/>
    <w:rsid w:val="00901DB2"/>
    <w:rsid w:val="0090238B"/>
    <w:rsid w:val="00902497"/>
    <w:rsid w:val="00902555"/>
    <w:rsid w:val="00902777"/>
    <w:rsid w:val="00902A83"/>
    <w:rsid w:val="00902C99"/>
    <w:rsid w:val="0090319B"/>
    <w:rsid w:val="009031B7"/>
    <w:rsid w:val="009033EF"/>
    <w:rsid w:val="00903424"/>
    <w:rsid w:val="00903763"/>
    <w:rsid w:val="009038BF"/>
    <w:rsid w:val="00903C1C"/>
    <w:rsid w:val="00903C5B"/>
    <w:rsid w:val="00903DD2"/>
    <w:rsid w:val="00904286"/>
    <w:rsid w:val="009043F9"/>
    <w:rsid w:val="0090445F"/>
    <w:rsid w:val="0090498F"/>
    <w:rsid w:val="009049E3"/>
    <w:rsid w:val="00904E22"/>
    <w:rsid w:val="00904F20"/>
    <w:rsid w:val="00904F67"/>
    <w:rsid w:val="00905168"/>
    <w:rsid w:val="009057BB"/>
    <w:rsid w:val="009058B3"/>
    <w:rsid w:val="00905BB4"/>
    <w:rsid w:val="00905CAB"/>
    <w:rsid w:val="00905E98"/>
    <w:rsid w:val="00906062"/>
    <w:rsid w:val="009062C2"/>
    <w:rsid w:val="009065E3"/>
    <w:rsid w:val="00906AD0"/>
    <w:rsid w:val="00906E9D"/>
    <w:rsid w:val="00906F35"/>
    <w:rsid w:val="0090700C"/>
    <w:rsid w:val="0090742F"/>
    <w:rsid w:val="0090747B"/>
    <w:rsid w:val="00907671"/>
    <w:rsid w:val="0090771C"/>
    <w:rsid w:val="00907C45"/>
    <w:rsid w:val="009103EA"/>
    <w:rsid w:val="00910508"/>
    <w:rsid w:val="00910921"/>
    <w:rsid w:val="00910A86"/>
    <w:rsid w:val="009112CB"/>
    <w:rsid w:val="009116A9"/>
    <w:rsid w:val="00911779"/>
    <w:rsid w:val="0091188E"/>
    <w:rsid w:val="00911F89"/>
    <w:rsid w:val="00911FD6"/>
    <w:rsid w:val="0091225B"/>
    <w:rsid w:val="0091259A"/>
    <w:rsid w:val="00912BBF"/>
    <w:rsid w:val="00912C7E"/>
    <w:rsid w:val="00912E56"/>
    <w:rsid w:val="00912FDC"/>
    <w:rsid w:val="00912FF5"/>
    <w:rsid w:val="009130F2"/>
    <w:rsid w:val="009132C7"/>
    <w:rsid w:val="00913839"/>
    <w:rsid w:val="00913C44"/>
    <w:rsid w:val="0091409D"/>
    <w:rsid w:val="009149E6"/>
    <w:rsid w:val="00914DE9"/>
    <w:rsid w:val="00915494"/>
    <w:rsid w:val="00915858"/>
    <w:rsid w:val="00915A12"/>
    <w:rsid w:val="00915BA7"/>
    <w:rsid w:val="00915BD4"/>
    <w:rsid w:val="00915BFE"/>
    <w:rsid w:val="00915CBE"/>
    <w:rsid w:val="0091600F"/>
    <w:rsid w:val="00916A2A"/>
    <w:rsid w:val="00916E90"/>
    <w:rsid w:val="00916EBD"/>
    <w:rsid w:val="00917354"/>
    <w:rsid w:val="00917396"/>
    <w:rsid w:val="00917A56"/>
    <w:rsid w:val="00917A92"/>
    <w:rsid w:val="00917C83"/>
    <w:rsid w:val="00920256"/>
    <w:rsid w:val="009205A3"/>
    <w:rsid w:val="0092080D"/>
    <w:rsid w:val="00920A0C"/>
    <w:rsid w:val="00920B07"/>
    <w:rsid w:val="0092138C"/>
    <w:rsid w:val="009215BC"/>
    <w:rsid w:val="009217F7"/>
    <w:rsid w:val="00921B20"/>
    <w:rsid w:val="009220E4"/>
    <w:rsid w:val="0092228D"/>
    <w:rsid w:val="009222C1"/>
    <w:rsid w:val="00922468"/>
    <w:rsid w:val="009224CF"/>
    <w:rsid w:val="009226B7"/>
    <w:rsid w:val="009227CD"/>
    <w:rsid w:val="00923306"/>
    <w:rsid w:val="0092333F"/>
    <w:rsid w:val="0092346D"/>
    <w:rsid w:val="00923FE0"/>
    <w:rsid w:val="009241D5"/>
    <w:rsid w:val="0092427D"/>
    <w:rsid w:val="00925166"/>
    <w:rsid w:val="0092518A"/>
    <w:rsid w:val="00925DD1"/>
    <w:rsid w:val="00925FC5"/>
    <w:rsid w:val="009261C6"/>
    <w:rsid w:val="009263AD"/>
    <w:rsid w:val="00926513"/>
    <w:rsid w:val="00926852"/>
    <w:rsid w:val="009269C8"/>
    <w:rsid w:val="00926DF6"/>
    <w:rsid w:val="00927083"/>
    <w:rsid w:val="0092760E"/>
    <w:rsid w:val="009278FD"/>
    <w:rsid w:val="00927A99"/>
    <w:rsid w:val="00927D90"/>
    <w:rsid w:val="00927DD7"/>
    <w:rsid w:val="00927EA9"/>
    <w:rsid w:val="0093029E"/>
    <w:rsid w:val="00930909"/>
    <w:rsid w:val="00930AA1"/>
    <w:rsid w:val="00930BAB"/>
    <w:rsid w:val="00930E33"/>
    <w:rsid w:val="009313BE"/>
    <w:rsid w:val="00931563"/>
    <w:rsid w:val="00931A16"/>
    <w:rsid w:val="00931C60"/>
    <w:rsid w:val="00931FD8"/>
    <w:rsid w:val="009320A5"/>
    <w:rsid w:val="0093217D"/>
    <w:rsid w:val="00932277"/>
    <w:rsid w:val="00932453"/>
    <w:rsid w:val="00932764"/>
    <w:rsid w:val="009327E4"/>
    <w:rsid w:val="00932BAE"/>
    <w:rsid w:val="00932D24"/>
    <w:rsid w:val="00932D7C"/>
    <w:rsid w:val="00932E20"/>
    <w:rsid w:val="00932E6F"/>
    <w:rsid w:val="0093315C"/>
    <w:rsid w:val="009331CA"/>
    <w:rsid w:val="0093326D"/>
    <w:rsid w:val="00933991"/>
    <w:rsid w:val="00933CC0"/>
    <w:rsid w:val="00934066"/>
    <w:rsid w:val="009341B5"/>
    <w:rsid w:val="009348C6"/>
    <w:rsid w:val="009349BA"/>
    <w:rsid w:val="00934DF9"/>
    <w:rsid w:val="00934FDC"/>
    <w:rsid w:val="009351BE"/>
    <w:rsid w:val="009359CA"/>
    <w:rsid w:val="00935D69"/>
    <w:rsid w:val="00935DC5"/>
    <w:rsid w:val="00936005"/>
    <w:rsid w:val="00936088"/>
    <w:rsid w:val="009360A7"/>
    <w:rsid w:val="0093651E"/>
    <w:rsid w:val="00936AF6"/>
    <w:rsid w:val="00936BBF"/>
    <w:rsid w:val="00936BFC"/>
    <w:rsid w:val="00936D76"/>
    <w:rsid w:val="009371CE"/>
    <w:rsid w:val="009372A7"/>
    <w:rsid w:val="009372F2"/>
    <w:rsid w:val="009373A6"/>
    <w:rsid w:val="0093764F"/>
    <w:rsid w:val="0093768F"/>
    <w:rsid w:val="009377AB"/>
    <w:rsid w:val="009377CB"/>
    <w:rsid w:val="00937965"/>
    <w:rsid w:val="009379BE"/>
    <w:rsid w:val="00937A4D"/>
    <w:rsid w:val="00937BAA"/>
    <w:rsid w:val="009400E1"/>
    <w:rsid w:val="00940184"/>
    <w:rsid w:val="00940364"/>
    <w:rsid w:val="0094049B"/>
    <w:rsid w:val="00940936"/>
    <w:rsid w:val="00940DA1"/>
    <w:rsid w:val="00940F83"/>
    <w:rsid w:val="009410CA"/>
    <w:rsid w:val="0094193F"/>
    <w:rsid w:val="009419B1"/>
    <w:rsid w:val="009419F9"/>
    <w:rsid w:val="00941EB2"/>
    <w:rsid w:val="00941EE5"/>
    <w:rsid w:val="00941F00"/>
    <w:rsid w:val="009422C2"/>
    <w:rsid w:val="009422EB"/>
    <w:rsid w:val="0094240E"/>
    <w:rsid w:val="00942867"/>
    <w:rsid w:val="0094289A"/>
    <w:rsid w:val="00942C8C"/>
    <w:rsid w:val="00942DC9"/>
    <w:rsid w:val="00942E74"/>
    <w:rsid w:val="00942ECF"/>
    <w:rsid w:val="00942F3C"/>
    <w:rsid w:val="00942FE7"/>
    <w:rsid w:val="00943066"/>
    <w:rsid w:val="00943119"/>
    <w:rsid w:val="00943B73"/>
    <w:rsid w:val="00943B9C"/>
    <w:rsid w:val="0094422F"/>
    <w:rsid w:val="0094434E"/>
    <w:rsid w:val="00944378"/>
    <w:rsid w:val="00944A48"/>
    <w:rsid w:val="00944ACD"/>
    <w:rsid w:val="00944F1A"/>
    <w:rsid w:val="009450CB"/>
    <w:rsid w:val="0094510B"/>
    <w:rsid w:val="00945119"/>
    <w:rsid w:val="00945298"/>
    <w:rsid w:val="00945531"/>
    <w:rsid w:val="0094558C"/>
    <w:rsid w:val="0094599E"/>
    <w:rsid w:val="00945C81"/>
    <w:rsid w:val="00945DE5"/>
    <w:rsid w:val="009460BA"/>
    <w:rsid w:val="009462BE"/>
    <w:rsid w:val="0094646D"/>
    <w:rsid w:val="009464E8"/>
    <w:rsid w:val="00946569"/>
    <w:rsid w:val="00946570"/>
    <w:rsid w:val="00946741"/>
    <w:rsid w:val="009467D8"/>
    <w:rsid w:val="00946993"/>
    <w:rsid w:val="009475C4"/>
    <w:rsid w:val="00947768"/>
    <w:rsid w:val="00947A34"/>
    <w:rsid w:val="00947A3E"/>
    <w:rsid w:val="00947C8A"/>
    <w:rsid w:val="00947DC5"/>
    <w:rsid w:val="00950640"/>
    <w:rsid w:val="0095070B"/>
    <w:rsid w:val="0095084F"/>
    <w:rsid w:val="00950D1F"/>
    <w:rsid w:val="0095102A"/>
    <w:rsid w:val="00951228"/>
    <w:rsid w:val="0095130B"/>
    <w:rsid w:val="009513AB"/>
    <w:rsid w:val="009527E5"/>
    <w:rsid w:val="00952866"/>
    <w:rsid w:val="00952BE9"/>
    <w:rsid w:val="00952BFE"/>
    <w:rsid w:val="00952C1E"/>
    <w:rsid w:val="00953415"/>
    <w:rsid w:val="00953972"/>
    <w:rsid w:val="00953995"/>
    <w:rsid w:val="00953A0C"/>
    <w:rsid w:val="00953A20"/>
    <w:rsid w:val="00953D57"/>
    <w:rsid w:val="00953E0B"/>
    <w:rsid w:val="00954371"/>
    <w:rsid w:val="00954D90"/>
    <w:rsid w:val="00954F59"/>
    <w:rsid w:val="00954FEC"/>
    <w:rsid w:val="009554E6"/>
    <w:rsid w:val="00955561"/>
    <w:rsid w:val="009557F4"/>
    <w:rsid w:val="00955811"/>
    <w:rsid w:val="00955C3D"/>
    <w:rsid w:val="00955E83"/>
    <w:rsid w:val="00956528"/>
    <w:rsid w:val="0095673D"/>
    <w:rsid w:val="00956C4D"/>
    <w:rsid w:val="00956CFF"/>
    <w:rsid w:val="00956D88"/>
    <w:rsid w:val="00956DE8"/>
    <w:rsid w:val="00956EDF"/>
    <w:rsid w:val="009574A3"/>
    <w:rsid w:val="009578D6"/>
    <w:rsid w:val="00957A47"/>
    <w:rsid w:val="00957D93"/>
    <w:rsid w:val="00960244"/>
    <w:rsid w:val="00960374"/>
    <w:rsid w:val="00960583"/>
    <w:rsid w:val="009610E5"/>
    <w:rsid w:val="00961510"/>
    <w:rsid w:val="009615F1"/>
    <w:rsid w:val="0096185D"/>
    <w:rsid w:val="00961A35"/>
    <w:rsid w:val="00961D34"/>
    <w:rsid w:val="00962411"/>
    <w:rsid w:val="0096245F"/>
    <w:rsid w:val="009626CD"/>
    <w:rsid w:val="00962740"/>
    <w:rsid w:val="00962857"/>
    <w:rsid w:val="00962CAA"/>
    <w:rsid w:val="00962D87"/>
    <w:rsid w:val="00963117"/>
    <w:rsid w:val="009632F2"/>
    <w:rsid w:val="00963341"/>
    <w:rsid w:val="009634D4"/>
    <w:rsid w:val="009635F8"/>
    <w:rsid w:val="00963ACA"/>
    <w:rsid w:val="009640C5"/>
    <w:rsid w:val="009643F3"/>
    <w:rsid w:val="009645FD"/>
    <w:rsid w:val="009648F1"/>
    <w:rsid w:val="00964999"/>
    <w:rsid w:val="009649BF"/>
    <w:rsid w:val="00964B4E"/>
    <w:rsid w:val="00964BA6"/>
    <w:rsid w:val="00964EC2"/>
    <w:rsid w:val="00964F28"/>
    <w:rsid w:val="0096504C"/>
    <w:rsid w:val="00965253"/>
    <w:rsid w:val="00965259"/>
    <w:rsid w:val="00965332"/>
    <w:rsid w:val="0096550C"/>
    <w:rsid w:val="009655FC"/>
    <w:rsid w:val="009656BF"/>
    <w:rsid w:val="00965701"/>
    <w:rsid w:val="00965B40"/>
    <w:rsid w:val="00965C06"/>
    <w:rsid w:val="00965C84"/>
    <w:rsid w:val="00965C93"/>
    <w:rsid w:val="00965DFE"/>
    <w:rsid w:val="00965E86"/>
    <w:rsid w:val="0096660B"/>
    <w:rsid w:val="00966666"/>
    <w:rsid w:val="009666E9"/>
    <w:rsid w:val="009669D9"/>
    <w:rsid w:val="00966F69"/>
    <w:rsid w:val="00967009"/>
    <w:rsid w:val="0096703F"/>
    <w:rsid w:val="0096704C"/>
    <w:rsid w:val="009670A3"/>
    <w:rsid w:val="0096762F"/>
    <w:rsid w:val="00967764"/>
    <w:rsid w:val="00967DCA"/>
    <w:rsid w:val="00970117"/>
    <w:rsid w:val="0097021D"/>
    <w:rsid w:val="009703FE"/>
    <w:rsid w:val="009704B0"/>
    <w:rsid w:val="0097099E"/>
    <w:rsid w:val="00970D73"/>
    <w:rsid w:val="00970E51"/>
    <w:rsid w:val="0097107D"/>
    <w:rsid w:val="00971095"/>
    <w:rsid w:val="009712C6"/>
    <w:rsid w:val="009713CD"/>
    <w:rsid w:val="00971B90"/>
    <w:rsid w:val="00971D9C"/>
    <w:rsid w:val="00972475"/>
    <w:rsid w:val="00972485"/>
    <w:rsid w:val="009724F0"/>
    <w:rsid w:val="009725A7"/>
    <w:rsid w:val="009729E5"/>
    <w:rsid w:val="00972D53"/>
    <w:rsid w:val="0097336D"/>
    <w:rsid w:val="009733AE"/>
    <w:rsid w:val="009734E2"/>
    <w:rsid w:val="00973646"/>
    <w:rsid w:val="00973688"/>
    <w:rsid w:val="009736AD"/>
    <w:rsid w:val="009739C6"/>
    <w:rsid w:val="00973C8D"/>
    <w:rsid w:val="00973C9C"/>
    <w:rsid w:val="00973DA7"/>
    <w:rsid w:val="00973E9E"/>
    <w:rsid w:val="00973F3A"/>
    <w:rsid w:val="00973F73"/>
    <w:rsid w:val="00973F86"/>
    <w:rsid w:val="009740E5"/>
    <w:rsid w:val="00974228"/>
    <w:rsid w:val="00974451"/>
    <w:rsid w:val="00974511"/>
    <w:rsid w:val="0097468E"/>
    <w:rsid w:val="009746D4"/>
    <w:rsid w:val="0097474E"/>
    <w:rsid w:val="009748C8"/>
    <w:rsid w:val="00974AB4"/>
    <w:rsid w:val="00974B54"/>
    <w:rsid w:val="00974BC2"/>
    <w:rsid w:val="00974D30"/>
    <w:rsid w:val="009753CA"/>
    <w:rsid w:val="009753CC"/>
    <w:rsid w:val="00975AEC"/>
    <w:rsid w:val="00975C8F"/>
    <w:rsid w:val="00975FF6"/>
    <w:rsid w:val="009761B5"/>
    <w:rsid w:val="0097645D"/>
    <w:rsid w:val="0097693B"/>
    <w:rsid w:val="00976A27"/>
    <w:rsid w:val="00976A29"/>
    <w:rsid w:val="009771BA"/>
    <w:rsid w:val="009774E0"/>
    <w:rsid w:val="0097753A"/>
    <w:rsid w:val="0097791B"/>
    <w:rsid w:val="00977C06"/>
    <w:rsid w:val="00977E48"/>
    <w:rsid w:val="0098017E"/>
    <w:rsid w:val="009804B5"/>
    <w:rsid w:val="0098054C"/>
    <w:rsid w:val="00980667"/>
    <w:rsid w:val="00980A0F"/>
    <w:rsid w:val="00980BD9"/>
    <w:rsid w:val="00980E6F"/>
    <w:rsid w:val="009819B6"/>
    <w:rsid w:val="00981AC8"/>
    <w:rsid w:val="00981C18"/>
    <w:rsid w:val="00981D7E"/>
    <w:rsid w:val="00982047"/>
    <w:rsid w:val="009823C3"/>
    <w:rsid w:val="00982724"/>
    <w:rsid w:val="0098291C"/>
    <w:rsid w:val="00982ABC"/>
    <w:rsid w:val="00982B35"/>
    <w:rsid w:val="00982B8C"/>
    <w:rsid w:val="00982FF6"/>
    <w:rsid w:val="0098308A"/>
    <w:rsid w:val="009831B8"/>
    <w:rsid w:val="0098336E"/>
    <w:rsid w:val="0098382E"/>
    <w:rsid w:val="00983A9A"/>
    <w:rsid w:val="00983EEC"/>
    <w:rsid w:val="00984427"/>
    <w:rsid w:val="00984948"/>
    <w:rsid w:val="00984E8A"/>
    <w:rsid w:val="00984F24"/>
    <w:rsid w:val="009850B0"/>
    <w:rsid w:val="009850BF"/>
    <w:rsid w:val="009850DF"/>
    <w:rsid w:val="00985116"/>
    <w:rsid w:val="009851D7"/>
    <w:rsid w:val="009852D2"/>
    <w:rsid w:val="00985488"/>
    <w:rsid w:val="009854A3"/>
    <w:rsid w:val="0098556B"/>
    <w:rsid w:val="009855C7"/>
    <w:rsid w:val="0098561B"/>
    <w:rsid w:val="00985855"/>
    <w:rsid w:val="00985F82"/>
    <w:rsid w:val="00986059"/>
    <w:rsid w:val="0098650A"/>
    <w:rsid w:val="009865E6"/>
    <w:rsid w:val="00986B03"/>
    <w:rsid w:val="00986BEE"/>
    <w:rsid w:val="00987566"/>
    <w:rsid w:val="009875D1"/>
    <w:rsid w:val="0098780F"/>
    <w:rsid w:val="0098789A"/>
    <w:rsid w:val="009901C6"/>
    <w:rsid w:val="00990303"/>
    <w:rsid w:val="0099056C"/>
    <w:rsid w:val="0099081F"/>
    <w:rsid w:val="00990C94"/>
    <w:rsid w:val="00990D95"/>
    <w:rsid w:val="00990DF2"/>
    <w:rsid w:val="00990FFC"/>
    <w:rsid w:val="0099121F"/>
    <w:rsid w:val="009914CB"/>
    <w:rsid w:val="0099178F"/>
    <w:rsid w:val="00991B07"/>
    <w:rsid w:val="00991D33"/>
    <w:rsid w:val="00991DA7"/>
    <w:rsid w:val="00991EC0"/>
    <w:rsid w:val="00992336"/>
    <w:rsid w:val="0099243A"/>
    <w:rsid w:val="00992BEB"/>
    <w:rsid w:val="00992F26"/>
    <w:rsid w:val="00992F51"/>
    <w:rsid w:val="009934A6"/>
    <w:rsid w:val="00993BD7"/>
    <w:rsid w:val="0099412C"/>
    <w:rsid w:val="009948BA"/>
    <w:rsid w:val="0099490A"/>
    <w:rsid w:val="00994D6A"/>
    <w:rsid w:val="009953AA"/>
    <w:rsid w:val="00995570"/>
    <w:rsid w:val="009956BC"/>
    <w:rsid w:val="00995BF3"/>
    <w:rsid w:val="00995DF6"/>
    <w:rsid w:val="00995F06"/>
    <w:rsid w:val="00996951"/>
    <w:rsid w:val="00996A12"/>
    <w:rsid w:val="00996F9D"/>
    <w:rsid w:val="009970FC"/>
    <w:rsid w:val="00997170"/>
    <w:rsid w:val="00997171"/>
    <w:rsid w:val="0099751F"/>
    <w:rsid w:val="00997A38"/>
    <w:rsid w:val="00997FE4"/>
    <w:rsid w:val="009A0995"/>
    <w:rsid w:val="009A0CBC"/>
    <w:rsid w:val="009A0D7A"/>
    <w:rsid w:val="009A0F6D"/>
    <w:rsid w:val="009A0FAF"/>
    <w:rsid w:val="009A120E"/>
    <w:rsid w:val="009A1311"/>
    <w:rsid w:val="009A1526"/>
    <w:rsid w:val="009A17F7"/>
    <w:rsid w:val="009A1AF1"/>
    <w:rsid w:val="009A1E44"/>
    <w:rsid w:val="009A22B5"/>
    <w:rsid w:val="009A2316"/>
    <w:rsid w:val="009A277C"/>
    <w:rsid w:val="009A2C58"/>
    <w:rsid w:val="009A2D9C"/>
    <w:rsid w:val="009A2E0B"/>
    <w:rsid w:val="009A2F2E"/>
    <w:rsid w:val="009A342F"/>
    <w:rsid w:val="009A346E"/>
    <w:rsid w:val="009A35BE"/>
    <w:rsid w:val="009A378A"/>
    <w:rsid w:val="009A3F9D"/>
    <w:rsid w:val="009A4135"/>
    <w:rsid w:val="009A4401"/>
    <w:rsid w:val="009A448C"/>
    <w:rsid w:val="009A475A"/>
    <w:rsid w:val="009A484D"/>
    <w:rsid w:val="009A490E"/>
    <w:rsid w:val="009A49B1"/>
    <w:rsid w:val="009A4A69"/>
    <w:rsid w:val="009A4ACB"/>
    <w:rsid w:val="009A4E59"/>
    <w:rsid w:val="009A4EA7"/>
    <w:rsid w:val="009A4FAB"/>
    <w:rsid w:val="009A5063"/>
    <w:rsid w:val="009A507D"/>
    <w:rsid w:val="009A526A"/>
    <w:rsid w:val="009A52E6"/>
    <w:rsid w:val="009A53CB"/>
    <w:rsid w:val="009A53DF"/>
    <w:rsid w:val="009A54B0"/>
    <w:rsid w:val="009A551C"/>
    <w:rsid w:val="009A57BC"/>
    <w:rsid w:val="009A5A1F"/>
    <w:rsid w:val="009A5AC0"/>
    <w:rsid w:val="009A5FB3"/>
    <w:rsid w:val="009A6354"/>
    <w:rsid w:val="009A6450"/>
    <w:rsid w:val="009A682D"/>
    <w:rsid w:val="009A6E43"/>
    <w:rsid w:val="009A6E77"/>
    <w:rsid w:val="009A7141"/>
    <w:rsid w:val="009A7395"/>
    <w:rsid w:val="009A77C0"/>
    <w:rsid w:val="009A77D4"/>
    <w:rsid w:val="009A7A66"/>
    <w:rsid w:val="009A7B22"/>
    <w:rsid w:val="009A7C62"/>
    <w:rsid w:val="009B01E9"/>
    <w:rsid w:val="009B06AC"/>
    <w:rsid w:val="009B088B"/>
    <w:rsid w:val="009B0A5C"/>
    <w:rsid w:val="009B0B77"/>
    <w:rsid w:val="009B0E16"/>
    <w:rsid w:val="009B0ED4"/>
    <w:rsid w:val="009B1029"/>
    <w:rsid w:val="009B11C9"/>
    <w:rsid w:val="009B155F"/>
    <w:rsid w:val="009B1AC5"/>
    <w:rsid w:val="009B1BDC"/>
    <w:rsid w:val="009B267D"/>
    <w:rsid w:val="009B2A9B"/>
    <w:rsid w:val="009B2D46"/>
    <w:rsid w:val="009B307A"/>
    <w:rsid w:val="009B3251"/>
    <w:rsid w:val="009B35CE"/>
    <w:rsid w:val="009B3818"/>
    <w:rsid w:val="009B3A14"/>
    <w:rsid w:val="009B3BB3"/>
    <w:rsid w:val="009B3CCC"/>
    <w:rsid w:val="009B3D39"/>
    <w:rsid w:val="009B3DA3"/>
    <w:rsid w:val="009B3F49"/>
    <w:rsid w:val="009B4076"/>
    <w:rsid w:val="009B4265"/>
    <w:rsid w:val="009B449A"/>
    <w:rsid w:val="009B466D"/>
    <w:rsid w:val="009B4815"/>
    <w:rsid w:val="009B4885"/>
    <w:rsid w:val="009B4954"/>
    <w:rsid w:val="009B4D7C"/>
    <w:rsid w:val="009B4DD1"/>
    <w:rsid w:val="009B4F06"/>
    <w:rsid w:val="009B523C"/>
    <w:rsid w:val="009B5A17"/>
    <w:rsid w:val="009B5F1A"/>
    <w:rsid w:val="009B68F0"/>
    <w:rsid w:val="009B69E1"/>
    <w:rsid w:val="009B6FE2"/>
    <w:rsid w:val="009B726A"/>
    <w:rsid w:val="009B7D36"/>
    <w:rsid w:val="009B7EA8"/>
    <w:rsid w:val="009B7F12"/>
    <w:rsid w:val="009C04C9"/>
    <w:rsid w:val="009C04D9"/>
    <w:rsid w:val="009C06D9"/>
    <w:rsid w:val="009C092E"/>
    <w:rsid w:val="009C0A04"/>
    <w:rsid w:val="009C0B22"/>
    <w:rsid w:val="009C0B97"/>
    <w:rsid w:val="009C0CA7"/>
    <w:rsid w:val="009C0F38"/>
    <w:rsid w:val="009C0F64"/>
    <w:rsid w:val="009C128B"/>
    <w:rsid w:val="009C13BA"/>
    <w:rsid w:val="009C14C3"/>
    <w:rsid w:val="009C15EA"/>
    <w:rsid w:val="009C1C91"/>
    <w:rsid w:val="009C24D0"/>
    <w:rsid w:val="009C27D6"/>
    <w:rsid w:val="009C2AE2"/>
    <w:rsid w:val="009C2B1A"/>
    <w:rsid w:val="009C2C46"/>
    <w:rsid w:val="009C32C1"/>
    <w:rsid w:val="009C32CC"/>
    <w:rsid w:val="009C332E"/>
    <w:rsid w:val="009C3454"/>
    <w:rsid w:val="009C3590"/>
    <w:rsid w:val="009C3718"/>
    <w:rsid w:val="009C37AF"/>
    <w:rsid w:val="009C3CDD"/>
    <w:rsid w:val="009C3E9A"/>
    <w:rsid w:val="009C3FB1"/>
    <w:rsid w:val="009C421F"/>
    <w:rsid w:val="009C437C"/>
    <w:rsid w:val="009C43F8"/>
    <w:rsid w:val="009C46A5"/>
    <w:rsid w:val="009C495F"/>
    <w:rsid w:val="009C4B22"/>
    <w:rsid w:val="009C4E3F"/>
    <w:rsid w:val="009C4E89"/>
    <w:rsid w:val="009C4EAE"/>
    <w:rsid w:val="009C51CA"/>
    <w:rsid w:val="009C57B5"/>
    <w:rsid w:val="009C5816"/>
    <w:rsid w:val="009C5B74"/>
    <w:rsid w:val="009C607B"/>
    <w:rsid w:val="009C61DD"/>
    <w:rsid w:val="009C68D1"/>
    <w:rsid w:val="009C6959"/>
    <w:rsid w:val="009C69B6"/>
    <w:rsid w:val="009C6C14"/>
    <w:rsid w:val="009C6F45"/>
    <w:rsid w:val="009C6F7B"/>
    <w:rsid w:val="009C715D"/>
    <w:rsid w:val="009C74C4"/>
    <w:rsid w:val="009C7563"/>
    <w:rsid w:val="009C7569"/>
    <w:rsid w:val="009C7C3A"/>
    <w:rsid w:val="009C7FA2"/>
    <w:rsid w:val="009D0103"/>
    <w:rsid w:val="009D02B9"/>
    <w:rsid w:val="009D083F"/>
    <w:rsid w:val="009D0EE2"/>
    <w:rsid w:val="009D113A"/>
    <w:rsid w:val="009D1324"/>
    <w:rsid w:val="009D1361"/>
    <w:rsid w:val="009D17BA"/>
    <w:rsid w:val="009D18D9"/>
    <w:rsid w:val="009D1ABA"/>
    <w:rsid w:val="009D1AE1"/>
    <w:rsid w:val="009D1AEF"/>
    <w:rsid w:val="009D1D18"/>
    <w:rsid w:val="009D1D59"/>
    <w:rsid w:val="009D1E59"/>
    <w:rsid w:val="009D279A"/>
    <w:rsid w:val="009D2875"/>
    <w:rsid w:val="009D2D21"/>
    <w:rsid w:val="009D2F8B"/>
    <w:rsid w:val="009D2F93"/>
    <w:rsid w:val="009D3020"/>
    <w:rsid w:val="009D30AB"/>
    <w:rsid w:val="009D30BF"/>
    <w:rsid w:val="009D3332"/>
    <w:rsid w:val="009D3535"/>
    <w:rsid w:val="009D35BA"/>
    <w:rsid w:val="009D3D54"/>
    <w:rsid w:val="009D3E12"/>
    <w:rsid w:val="009D3FF1"/>
    <w:rsid w:val="009D4A8C"/>
    <w:rsid w:val="009D4AC3"/>
    <w:rsid w:val="009D4E84"/>
    <w:rsid w:val="009D4F3E"/>
    <w:rsid w:val="009D5251"/>
    <w:rsid w:val="009D55D7"/>
    <w:rsid w:val="009D565A"/>
    <w:rsid w:val="009D56A4"/>
    <w:rsid w:val="009D56B5"/>
    <w:rsid w:val="009D5E48"/>
    <w:rsid w:val="009D5FB1"/>
    <w:rsid w:val="009D5FF0"/>
    <w:rsid w:val="009D609A"/>
    <w:rsid w:val="009D648A"/>
    <w:rsid w:val="009D652F"/>
    <w:rsid w:val="009D6768"/>
    <w:rsid w:val="009D6948"/>
    <w:rsid w:val="009D69D1"/>
    <w:rsid w:val="009D70C7"/>
    <w:rsid w:val="009D7120"/>
    <w:rsid w:val="009D73F2"/>
    <w:rsid w:val="009D7523"/>
    <w:rsid w:val="009D77AD"/>
    <w:rsid w:val="009D797F"/>
    <w:rsid w:val="009D7990"/>
    <w:rsid w:val="009D7C26"/>
    <w:rsid w:val="009E013A"/>
    <w:rsid w:val="009E0287"/>
    <w:rsid w:val="009E02A5"/>
    <w:rsid w:val="009E02AD"/>
    <w:rsid w:val="009E07D9"/>
    <w:rsid w:val="009E09C4"/>
    <w:rsid w:val="009E0BCA"/>
    <w:rsid w:val="009E0C2A"/>
    <w:rsid w:val="009E118D"/>
    <w:rsid w:val="009E11AF"/>
    <w:rsid w:val="009E12A7"/>
    <w:rsid w:val="009E145D"/>
    <w:rsid w:val="009E1DBD"/>
    <w:rsid w:val="009E21F8"/>
    <w:rsid w:val="009E25D4"/>
    <w:rsid w:val="009E26C4"/>
    <w:rsid w:val="009E2713"/>
    <w:rsid w:val="009E2815"/>
    <w:rsid w:val="009E29A9"/>
    <w:rsid w:val="009E3199"/>
    <w:rsid w:val="009E388F"/>
    <w:rsid w:val="009E39C8"/>
    <w:rsid w:val="009E3A08"/>
    <w:rsid w:val="009E3C51"/>
    <w:rsid w:val="009E4413"/>
    <w:rsid w:val="009E46FD"/>
    <w:rsid w:val="009E4B31"/>
    <w:rsid w:val="009E5151"/>
    <w:rsid w:val="009E535C"/>
    <w:rsid w:val="009E55DC"/>
    <w:rsid w:val="009E591C"/>
    <w:rsid w:val="009E5E15"/>
    <w:rsid w:val="009E67A4"/>
    <w:rsid w:val="009E68B3"/>
    <w:rsid w:val="009E6B89"/>
    <w:rsid w:val="009E7232"/>
    <w:rsid w:val="009E750A"/>
    <w:rsid w:val="009E75D6"/>
    <w:rsid w:val="009E778F"/>
    <w:rsid w:val="009E79C8"/>
    <w:rsid w:val="009E7BB6"/>
    <w:rsid w:val="009E7CB5"/>
    <w:rsid w:val="009E7EDA"/>
    <w:rsid w:val="009E7F64"/>
    <w:rsid w:val="009F0123"/>
    <w:rsid w:val="009F0203"/>
    <w:rsid w:val="009F026E"/>
    <w:rsid w:val="009F038C"/>
    <w:rsid w:val="009F061C"/>
    <w:rsid w:val="009F0664"/>
    <w:rsid w:val="009F0AD5"/>
    <w:rsid w:val="009F0D52"/>
    <w:rsid w:val="009F0DC0"/>
    <w:rsid w:val="009F14C7"/>
    <w:rsid w:val="009F15FC"/>
    <w:rsid w:val="009F160C"/>
    <w:rsid w:val="009F174B"/>
    <w:rsid w:val="009F193B"/>
    <w:rsid w:val="009F1DCD"/>
    <w:rsid w:val="009F2156"/>
    <w:rsid w:val="009F2679"/>
    <w:rsid w:val="009F2749"/>
    <w:rsid w:val="009F2BD1"/>
    <w:rsid w:val="009F2D36"/>
    <w:rsid w:val="009F2E03"/>
    <w:rsid w:val="009F2E76"/>
    <w:rsid w:val="009F313F"/>
    <w:rsid w:val="009F3186"/>
    <w:rsid w:val="009F3675"/>
    <w:rsid w:val="009F3A75"/>
    <w:rsid w:val="009F3CA2"/>
    <w:rsid w:val="009F4071"/>
    <w:rsid w:val="009F414F"/>
    <w:rsid w:val="009F4270"/>
    <w:rsid w:val="009F4377"/>
    <w:rsid w:val="009F450B"/>
    <w:rsid w:val="009F45C4"/>
    <w:rsid w:val="009F45D0"/>
    <w:rsid w:val="009F518C"/>
    <w:rsid w:val="009F51DE"/>
    <w:rsid w:val="009F5529"/>
    <w:rsid w:val="009F576B"/>
    <w:rsid w:val="009F57AF"/>
    <w:rsid w:val="009F5971"/>
    <w:rsid w:val="009F5BE9"/>
    <w:rsid w:val="009F600D"/>
    <w:rsid w:val="009F6413"/>
    <w:rsid w:val="009F6443"/>
    <w:rsid w:val="009F6994"/>
    <w:rsid w:val="009F6BB8"/>
    <w:rsid w:val="009F6D88"/>
    <w:rsid w:val="009F6F1B"/>
    <w:rsid w:val="009F76CF"/>
    <w:rsid w:val="00A00481"/>
    <w:rsid w:val="00A00736"/>
    <w:rsid w:val="00A007A9"/>
    <w:rsid w:val="00A00882"/>
    <w:rsid w:val="00A00CE2"/>
    <w:rsid w:val="00A00D29"/>
    <w:rsid w:val="00A00E28"/>
    <w:rsid w:val="00A0105B"/>
    <w:rsid w:val="00A0112D"/>
    <w:rsid w:val="00A012FF"/>
    <w:rsid w:val="00A0136F"/>
    <w:rsid w:val="00A015F9"/>
    <w:rsid w:val="00A01ABB"/>
    <w:rsid w:val="00A01E4D"/>
    <w:rsid w:val="00A01E89"/>
    <w:rsid w:val="00A01FB0"/>
    <w:rsid w:val="00A02164"/>
    <w:rsid w:val="00A02287"/>
    <w:rsid w:val="00A025D3"/>
    <w:rsid w:val="00A02E4A"/>
    <w:rsid w:val="00A03492"/>
    <w:rsid w:val="00A03570"/>
    <w:rsid w:val="00A035CB"/>
    <w:rsid w:val="00A03A73"/>
    <w:rsid w:val="00A03DE1"/>
    <w:rsid w:val="00A03E13"/>
    <w:rsid w:val="00A03E62"/>
    <w:rsid w:val="00A046FD"/>
    <w:rsid w:val="00A0473D"/>
    <w:rsid w:val="00A047D3"/>
    <w:rsid w:val="00A04970"/>
    <w:rsid w:val="00A04AFF"/>
    <w:rsid w:val="00A04DE5"/>
    <w:rsid w:val="00A04E84"/>
    <w:rsid w:val="00A04F93"/>
    <w:rsid w:val="00A05084"/>
    <w:rsid w:val="00A050D2"/>
    <w:rsid w:val="00A0558F"/>
    <w:rsid w:val="00A055F5"/>
    <w:rsid w:val="00A05C30"/>
    <w:rsid w:val="00A05C9D"/>
    <w:rsid w:val="00A05D92"/>
    <w:rsid w:val="00A05FD3"/>
    <w:rsid w:val="00A0652C"/>
    <w:rsid w:val="00A06651"/>
    <w:rsid w:val="00A06AF9"/>
    <w:rsid w:val="00A06C19"/>
    <w:rsid w:val="00A06CBD"/>
    <w:rsid w:val="00A0746D"/>
    <w:rsid w:val="00A074F4"/>
    <w:rsid w:val="00A07659"/>
    <w:rsid w:val="00A0774A"/>
    <w:rsid w:val="00A07774"/>
    <w:rsid w:val="00A077EB"/>
    <w:rsid w:val="00A07A02"/>
    <w:rsid w:val="00A07B6D"/>
    <w:rsid w:val="00A07F02"/>
    <w:rsid w:val="00A1000A"/>
    <w:rsid w:val="00A101CB"/>
    <w:rsid w:val="00A1021C"/>
    <w:rsid w:val="00A10282"/>
    <w:rsid w:val="00A10522"/>
    <w:rsid w:val="00A108F2"/>
    <w:rsid w:val="00A109C7"/>
    <w:rsid w:val="00A109E3"/>
    <w:rsid w:val="00A10A42"/>
    <w:rsid w:val="00A10B88"/>
    <w:rsid w:val="00A10DF7"/>
    <w:rsid w:val="00A10FF4"/>
    <w:rsid w:val="00A116C0"/>
    <w:rsid w:val="00A117EE"/>
    <w:rsid w:val="00A11872"/>
    <w:rsid w:val="00A1196B"/>
    <w:rsid w:val="00A12389"/>
    <w:rsid w:val="00A124E4"/>
    <w:rsid w:val="00A12BE1"/>
    <w:rsid w:val="00A12D36"/>
    <w:rsid w:val="00A12EF7"/>
    <w:rsid w:val="00A12FB3"/>
    <w:rsid w:val="00A1328A"/>
    <w:rsid w:val="00A13335"/>
    <w:rsid w:val="00A135B2"/>
    <w:rsid w:val="00A13F88"/>
    <w:rsid w:val="00A14010"/>
    <w:rsid w:val="00A14076"/>
    <w:rsid w:val="00A1438E"/>
    <w:rsid w:val="00A14846"/>
    <w:rsid w:val="00A149C5"/>
    <w:rsid w:val="00A14CB0"/>
    <w:rsid w:val="00A152E1"/>
    <w:rsid w:val="00A158D0"/>
    <w:rsid w:val="00A15D15"/>
    <w:rsid w:val="00A15E29"/>
    <w:rsid w:val="00A16118"/>
    <w:rsid w:val="00A1613B"/>
    <w:rsid w:val="00A16378"/>
    <w:rsid w:val="00A1659B"/>
    <w:rsid w:val="00A165BE"/>
    <w:rsid w:val="00A1673D"/>
    <w:rsid w:val="00A16F5D"/>
    <w:rsid w:val="00A16F8C"/>
    <w:rsid w:val="00A1730D"/>
    <w:rsid w:val="00A17359"/>
    <w:rsid w:val="00A1771A"/>
    <w:rsid w:val="00A1781D"/>
    <w:rsid w:val="00A17FDB"/>
    <w:rsid w:val="00A202D7"/>
    <w:rsid w:val="00A2047B"/>
    <w:rsid w:val="00A208E0"/>
    <w:rsid w:val="00A20B97"/>
    <w:rsid w:val="00A20CA2"/>
    <w:rsid w:val="00A2145D"/>
    <w:rsid w:val="00A21545"/>
    <w:rsid w:val="00A21792"/>
    <w:rsid w:val="00A218B5"/>
    <w:rsid w:val="00A21BF4"/>
    <w:rsid w:val="00A21CC9"/>
    <w:rsid w:val="00A222EE"/>
    <w:rsid w:val="00A2237A"/>
    <w:rsid w:val="00A22841"/>
    <w:rsid w:val="00A22C6F"/>
    <w:rsid w:val="00A2336C"/>
    <w:rsid w:val="00A2339E"/>
    <w:rsid w:val="00A2365D"/>
    <w:rsid w:val="00A23666"/>
    <w:rsid w:val="00A23690"/>
    <w:rsid w:val="00A23A71"/>
    <w:rsid w:val="00A23B45"/>
    <w:rsid w:val="00A23CAC"/>
    <w:rsid w:val="00A23D17"/>
    <w:rsid w:val="00A23DE5"/>
    <w:rsid w:val="00A23FA7"/>
    <w:rsid w:val="00A23FFF"/>
    <w:rsid w:val="00A242DA"/>
    <w:rsid w:val="00A24955"/>
    <w:rsid w:val="00A24E84"/>
    <w:rsid w:val="00A24F4D"/>
    <w:rsid w:val="00A25284"/>
    <w:rsid w:val="00A252BA"/>
    <w:rsid w:val="00A25367"/>
    <w:rsid w:val="00A2568D"/>
    <w:rsid w:val="00A259CB"/>
    <w:rsid w:val="00A25DDA"/>
    <w:rsid w:val="00A25EE4"/>
    <w:rsid w:val="00A264F5"/>
    <w:rsid w:val="00A268F4"/>
    <w:rsid w:val="00A26BDA"/>
    <w:rsid w:val="00A26CF7"/>
    <w:rsid w:val="00A26D47"/>
    <w:rsid w:val="00A2711C"/>
    <w:rsid w:val="00A272C1"/>
    <w:rsid w:val="00A27A8D"/>
    <w:rsid w:val="00A27BA7"/>
    <w:rsid w:val="00A27EFB"/>
    <w:rsid w:val="00A3018E"/>
    <w:rsid w:val="00A30210"/>
    <w:rsid w:val="00A30487"/>
    <w:rsid w:val="00A304CF"/>
    <w:rsid w:val="00A30616"/>
    <w:rsid w:val="00A30745"/>
    <w:rsid w:val="00A30B71"/>
    <w:rsid w:val="00A30C15"/>
    <w:rsid w:val="00A30DDA"/>
    <w:rsid w:val="00A30E3C"/>
    <w:rsid w:val="00A30FBB"/>
    <w:rsid w:val="00A31080"/>
    <w:rsid w:val="00A3119A"/>
    <w:rsid w:val="00A3168C"/>
    <w:rsid w:val="00A317D8"/>
    <w:rsid w:val="00A31861"/>
    <w:rsid w:val="00A31BA3"/>
    <w:rsid w:val="00A32375"/>
    <w:rsid w:val="00A323CA"/>
    <w:rsid w:val="00A3248D"/>
    <w:rsid w:val="00A32536"/>
    <w:rsid w:val="00A32CFA"/>
    <w:rsid w:val="00A33015"/>
    <w:rsid w:val="00A33226"/>
    <w:rsid w:val="00A33288"/>
    <w:rsid w:val="00A33823"/>
    <w:rsid w:val="00A33986"/>
    <w:rsid w:val="00A3398A"/>
    <w:rsid w:val="00A33B1A"/>
    <w:rsid w:val="00A33E4A"/>
    <w:rsid w:val="00A33FF6"/>
    <w:rsid w:val="00A3414E"/>
    <w:rsid w:val="00A342DF"/>
    <w:rsid w:val="00A34512"/>
    <w:rsid w:val="00A34588"/>
    <w:rsid w:val="00A34596"/>
    <w:rsid w:val="00A34A6C"/>
    <w:rsid w:val="00A34C69"/>
    <w:rsid w:val="00A34E25"/>
    <w:rsid w:val="00A34E2E"/>
    <w:rsid w:val="00A35081"/>
    <w:rsid w:val="00A3516E"/>
    <w:rsid w:val="00A356B7"/>
    <w:rsid w:val="00A35795"/>
    <w:rsid w:val="00A35840"/>
    <w:rsid w:val="00A358E6"/>
    <w:rsid w:val="00A35A15"/>
    <w:rsid w:val="00A35D8B"/>
    <w:rsid w:val="00A3644C"/>
    <w:rsid w:val="00A36684"/>
    <w:rsid w:val="00A36B2A"/>
    <w:rsid w:val="00A36C6B"/>
    <w:rsid w:val="00A36D0D"/>
    <w:rsid w:val="00A36D1B"/>
    <w:rsid w:val="00A37055"/>
    <w:rsid w:val="00A375C7"/>
    <w:rsid w:val="00A37FD4"/>
    <w:rsid w:val="00A40025"/>
    <w:rsid w:val="00A403FD"/>
    <w:rsid w:val="00A40589"/>
    <w:rsid w:val="00A40890"/>
    <w:rsid w:val="00A40A57"/>
    <w:rsid w:val="00A40B53"/>
    <w:rsid w:val="00A40EF0"/>
    <w:rsid w:val="00A41149"/>
    <w:rsid w:val="00A411F7"/>
    <w:rsid w:val="00A418C1"/>
    <w:rsid w:val="00A418C4"/>
    <w:rsid w:val="00A41996"/>
    <w:rsid w:val="00A41E77"/>
    <w:rsid w:val="00A4220E"/>
    <w:rsid w:val="00A42232"/>
    <w:rsid w:val="00A42279"/>
    <w:rsid w:val="00A42465"/>
    <w:rsid w:val="00A42AFB"/>
    <w:rsid w:val="00A42CEA"/>
    <w:rsid w:val="00A42D37"/>
    <w:rsid w:val="00A4315D"/>
    <w:rsid w:val="00A43496"/>
    <w:rsid w:val="00A43767"/>
    <w:rsid w:val="00A438B9"/>
    <w:rsid w:val="00A439E7"/>
    <w:rsid w:val="00A43FE1"/>
    <w:rsid w:val="00A440C3"/>
    <w:rsid w:val="00A44177"/>
    <w:rsid w:val="00A44243"/>
    <w:rsid w:val="00A44255"/>
    <w:rsid w:val="00A442C6"/>
    <w:rsid w:val="00A4432A"/>
    <w:rsid w:val="00A44407"/>
    <w:rsid w:val="00A44643"/>
    <w:rsid w:val="00A44693"/>
    <w:rsid w:val="00A44843"/>
    <w:rsid w:val="00A44997"/>
    <w:rsid w:val="00A44B0D"/>
    <w:rsid w:val="00A45111"/>
    <w:rsid w:val="00A4522E"/>
    <w:rsid w:val="00A4583E"/>
    <w:rsid w:val="00A459AF"/>
    <w:rsid w:val="00A45BB0"/>
    <w:rsid w:val="00A45DCE"/>
    <w:rsid w:val="00A45F2A"/>
    <w:rsid w:val="00A4614D"/>
    <w:rsid w:val="00A462B8"/>
    <w:rsid w:val="00A46465"/>
    <w:rsid w:val="00A465C1"/>
    <w:rsid w:val="00A4693B"/>
    <w:rsid w:val="00A46A8C"/>
    <w:rsid w:val="00A46DA7"/>
    <w:rsid w:val="00A46DAA"/>
    <w:rsid w:val="00A46DE7"/>
    <w:rsid w:val="00A46E06"/>
    <w:rsid w:val="00A4712F"/>
    <w:rsid w:val="00A47139"/>
    <w:rsid w:val="00A477AD"/>
    <w:rsid w:val="00A477E1"/>
    <w:rsid w:val="00A47F3D"/>
    <w:rsid w:val="00A47F73"/>
    <w:rsid w:val="00A47FEC"/>
    <w:rsid w:val="00A5003E"/>
    <w:rsid w:val="00A50041"/>
    <w:rsid w:val="00A51018"/>
    <w:rsid w:val="00A511E7"/>
    <w:rsid w:val="00A51265"/>
    <w:rsid w:val="00A518B8"/>
    <w:rsid w:val="00A519EC"/>
    <w:rsid w:val="00A51EB9"/>
    <w:rsid w:val="00A522CB"/>
    <w:rsid w:val="00A52334"/>
    <w:rsid w:val="00A525AC"/>
    <w:rsid w:val="00A526D2"/>
    <w:rsid w:val="00A52763"/>
    <w:rsid w:val="00A527F1"/>
    <w:rsid w:val="00A5281F"/>
    <w:rsid w:val="00A5292E"/>
    <w:rsid w:val="00A52CF9"/>
    <w:rsid w:val="00A534BC"/>
    <w:rsid w:val="00A5352F"/>
    <w:rsid w:val="00A53729"/>
    <w:rsid w:val="00A5385A"/>
    <w:rsid w:val="00A53911"/>
    <w:rsid w:val="00A53933"/>
    <w:rsid w:val="00A53AC2"/>
    <w:rsid w:val="00A53FE1"/>
    <w:rsid w:val="00A54207"/>
    <w:rsid w:val="00A5447A"/>
    <w:rsid w:val="00A54932"/>
    <w:rsid w:val="00A54AC1"/>
    <w:rsid w:val="00A54AD7"/>
    <w:rsid w:val="00A54B8E"/>
    <w:rsid w:val="00A54BF8"/>
    <w:rsid w:val="00A55300"/>
    <w:rsid w:val="00A55577"/>
    <w:rsid w:val="00A55943"/>
    <w:rsid w:val="00A55E32"/>
    <w:rsid w:val="00A5642E"/>
    <w:rsid w:val="00A5650F"/>
    <w:rsid w:val="00A5660D"/>
    <w:rsid w:val="00A566E0"/>
    <w:rsid w:val="00A567CC"/>
    <w:rsid w:val="00A56C78"/>
    <w:rsid w:val="00A56D27"/>
    <w:rsid w:val="00A56D4E"/>
    <w:rsid w:val="00A56E01"/>
    <w:rsid w:val="00A57407"/>
    <w:rsid w:val="00A57515"/>
    <w:rsid w:val="00A577DA"/>
    <w:rsid w:val="00A5782D"/>
    <w:rsid w:val="00A57899"/>
    <w:rsid w:val="00A57C94"/>
    <w:rsid w:val="00A601D7"/>
    <w:rsid w:val="00A60491"/>
    <w:rsid w:val="00A60773"/>
    <w:rsid w:val="00A60C32"/>
    <w:rsid w:val="00A60D89"/>
    <w:rsid w:val="00A615ED"/>
    <w:rsid w:val="00A61892"/>
    <w:rsid w:val="00A61A14"/>
    <w:rsid w:val="00A61AB7"/>
    <w:rsid w:val="00A61C5C"/>
    <w:rsid w:val="00A61D65"/>
    <w:rsid w:val="00A62132"/>
    <w:rsid w:val="00A621F4"/>
    <w:rsid w:val="00A6225D"/>
    <w:rsid w:val="00A6246F"/>
    <w:rsid w:val="00A62A27"/>
    <w:rsid w:val="00A62D0D"/>
    <w:rsid w:val="00A62DE6"/>
    <w:rsid w:val="00A62DED"/>
    <w:rsid w:val="00A633E5"/>
    <w:rsid w:val="00A63783"/>
    <w:rsid w:val="00A6379E"/>
    <w:rsid w:val="00A63A8A"/>
    <w:rsid w:val="00A63AFD"/>
    <w:rsid w:val="00A63DAE"/>
    <w:rsid w:val="00A63F7F"/>
    <w:rsid w:val="00A63F91"/>
    <w:rsid w:val="00A6411B"/>
    <w:rsid w:val="00A64376"/>
    <w:rsid w:val="00A64736"/>
    <w:rsid w:val="00A64A03"/>
    <w:rsid w:val="00A64A7A"/>
    <w:rsid w:val="00A64F33"/>
    <w:rsid w:val="00A651B0"/>
    <w:rsid w:val="00A653BC"/>
    <w:rsid w:val="00A6543A"/>
    <w:rsid w:val="00A65841"/>
    <w:rsid w:val="00A65AEA"/>
    <w:rsid w:val="00A65B3B"/>
    <w:rsid w:val="00A6607A"/>
    <w:rsid w:val="00A664C6"/>
    <w:rsid w:val="00A66657"/>
    <w:rsid w:val="00A66D4F"/>
    <w:rsid w:val="00A66E8B"/>
    <w:rsid w:val="00A66FF7"/>
    <w:rsid w:val="00A67213"/>
    <w:rsid w:val="00A67519"/>
    <w:rsid w:val="00A675BD"/>
    <w:rsid w:val="00A67ABA"/>
    <w:rsid w:val="00A67DB5"/>
    <w:rsid w:val="00A67E8E"/>
    <w:rsid w:val="00A67EB6"/>
    <w:rsid w:val="00A70224"/>
    <w:rsid w:val="00A703DE"/>
    <w:rsid w:val="00A70492"/>
    <w:rsid w:val="00A704A3"/>
    <w:rsid w:val="00A70902"/>
    <w:rsid w:val="00A70AF3"/>
    <w:rsid w:val="00A70D93"/>
    <w:rsid w:val="00A7132D"/>
    <w:rsid w:val="00A71799"/>
    <w:rsid w:val="00A719B5"/>
    <w:rsid w:val="00A71A7E"/>
    <w:rsid w:val="00A71B74"/>
    <w:rsid w:val="00A72040"/>
    <w:rsid w:val="00A72566"/>
    <w:rsid w:val="00A72688"/>
    <w:rsid w:val="00A726F4"/>
    <w:rsid w:val="00A72947"/>
    <w:rsid w:val="00A72D53"/>
    <w:rsid w:val="00A72EA4"/>
    <w:rsid w:val="00A72F72"/>
    <w:rsid w:val="00A72F91"/>
    <w:rsid w:val="00A7323E"/>
    <w:rsid w:val="00A733E1"/>
    <w:rsid w:val="00A73513"/>
    <w:rsid w:val="00A73574"/>
    <w:rsid w:val="00A737C0"/>
    <w:rsid w:val="00A73F01"/>
    <w:rsid w:val="00A73FE0"/>
    <w:rsid w:val="00A7412F"/>
    <w:rsid w:val="00A74496"/>
    <w:rsid w:val="00A744A4"/>
    <w:rsid w:val="00A74A96"/>
    <w:rsid w:val="00A74C53"/>
    <w:rsid w:val="00A74CA2"/>
    <w:rsid w:val="00A74E9D"/>
    <w:rsid w:val="00A751AA"/>
    <w:rsid w:val="00A7554C"/>
    <w:rsid w:val="00A755D2"/>
    <w:rsid w:val="00A756DE"/>
    <w:rsid w:val="00A75F1B"/>
    <w:rsid w:val="00A761F4"/>
    <w:rsid w:val="00A7697D"/>
    <w:rsid w:val="00A7699F"/>
    <w:rsid w:val="00A769C2"/>
    <w:rsid w:val="00A769F1"/>
    <w:rsid w:val="00A76D41"/>
    <w:rsid w:val="00A76F63"/>
    <w:rsid w:val="00A77145"/>
    <w:rsid w:val="00A77512"/>
    <w:rsid w:val="00A77CD9"/>
    <w:rsid w:val="00A77EF1"/>
    <w:rsid w:val="00A80268"/>
    <w:rsid w:val="00A8049A"/>
    <w:rsid w:val="00A80624"/>
    <w:rsid w:val="00A8069E"/>
    <w:rsid w:val="00A806A1"/>
    <w:rsid w:val="00A80CEA"/>
    <w:rsid w:val="00A80D4B"/>
    <w:rsid w:val="00A811BD"/>
    <w:rsid w:val="00A8147E"/>
    <w:rsid w:val="00A81659"/>
    <w:rsid w:val="00A8187E"/>
    <w:rsid w:val="00A81AAF"/>
    <w:rsid w:val="00A81B55"/>
    <w:rsid w:val="00A81B66"/>
    <w:rsid w:val="00A821A9"/>
    <w:rsid w:val="00A8281F"/>
    <w:rsid w:val="00A82846"/>
    <w:rsid w:val="00A82DD9"/>
    <w:rsid w:val="00A82EE8"/>
    <w:rsid w:val="00A82F95"/>
    <w:rsid w:val="00A83795"/>
    <w:rsid w:val="00A83CE3"/>
    <w:rsid w:val="00A83F6C"/>
    <w:rsid w:val="00A83FFC"/>
    <w:rsid w:val="00A840F7"/>
    <w:rsid w:val="00A84289"/>
    <w:rsid w:val="00A8443F"/>
    <w:rsid w:val="00A84447"/>
    <w:rsid w:val="00A846E0"/>
    <w:rsid w:val="00A84977"/>
    <w:rsid w:val="00A84C10"/>
    <w:rsid w:val="00A8522E"/>
    <w:rsid w:val="00A85317"/>
    <w:rsid w:val="00A853B4"/>
    <w:rsid w:val="00A85519"/>
    <w:rsid w:val="00A85571"/>
    <w:rsid w:val="00A85AFF"/>
    <w:rsid w:val="00A85BD0"/>
    <w:rsid w:val="00A85E75"/>
    <w:rsid w:val="00A8680A"/>
    <w:rsid w:val="00A868F7"/>
    <w:rsid w:val="00A869D2"/>
    <w:rsid w:val="00A86AE0"/>
    <w:rsid w:val="00A86D1A"/>
    <w:rsid w:val="00A87A0F"/>
    <w:rsid w:val="00A87B4E"/>
    <w:rsid w:val="00A87CCF"/>
    <w:rsid w:val="00A901B6"/>
    <w:rsid w:val="00A903A1"/>
    <w:rsid w:val="00A906E1"/>
    <w:rsid w:val="00A90D9A"/>
    <w:rsid w:val="00A90DD7"/>
    <w:rsid w:val="00A90F48"/>
    <w:rsid w:val="00A9106D"/>
    <w:rsid w:val="00A9150F"/>
    <w:rsid w:val="00A9177B"/>
    <w:rsid w:val="00A91860"/>
    <w:rsid w:val="00A918A9"/>
    <w:rsid w:val="00A91B73"/>
    <w:rsid w:val="00A91E48"/>
    <w:rsid w:val="00A92558"/>
    <w:rsid w:val="00A92639"/>
    <w:rsid w:val="00A92694"/>
    <w:rsid w:val="00A9272B"/>
    <w:rsid w:val="00A92AAE"/>
    <w:rsid w:val="00A92BA5"/>
    <w:rsid w:val="00A92C4B"/>
    <w:rsid w:val="00A92C7E"/>
    <w:rsid w:val="00A92EF7"/>
    <w:rsid w:val="00A93080"/>
    <w:rsid w:val="00A93288"/>
    <w:rsid w:val="00A9334D"/>
    <w:rsid w:val="00A93591"/>
    <w:rsid w:val="00A94141"/>
    <w:rsid w:val="00A941CF"/>
    <w:rsid w:val="00A941F7"/>
    <w:rsid w:val="00A942FD"/>
    <w:rsid w:val="00A9453C"/>
    <w:rsid w:val="00A9489F"/>
    <w:rsid w:val="00A948D9"/>
    <w:rsid w:val="00A94D2E"/>
    <w:rsid w:val="00A94DFA"/>
    <w:rsid w:val="00A94E53"/>
    <w:rsid w:val="00A950F7"/>
    <w:rsid w:val="00A95348"/>
    <w:rsid w:val="00A9546E"/>
    <w:rsid w:val="00A95FA5"/>
    <w:rsid w:val="00A964AE"/>
    <w:rsid w:val="00A9692F"/>
    <w:rsid w:val="00A96B55"/>
    <w:rsid w:val="00A96C64"/>
    <w:rsid w:val="00A96DCC"/>
    <w:rsid w:val="00A96FAC"/>
    <w:rsid w:val="00A96FFE"/>
    <w:rsid w:val="00A9711E"/>
    <w:rsid w:val="00A9770C"/>
    <w:rsid w:val="00A97A91"/>
    <w:rsid w:val="00A97AB7"/>
    <w:rsid w:val="00A97AE2"/>
    <w:rsid w:val="00AA013B"/>
    <w:rsid w:val="00AA0368"/>
    <w:rsid w:val="00AA04BB"/>
    <w:rsid w:val="00AA05DE"/>
    <w:rsid w:val="00AA09E2"/>
    <w:rsid w:val="00AA0B1E"/>
    <w:rsid w:val="00AA128B"/>
    <w:rsid w:val="00AA18CF"/>
    <w:rsid w:val="00AA1C2D"/>
    <w:rsid w:val="00AA1DD6"/>
    <w:rsid w:val="00AA1E60"/>
    <w:rsid w:val="00AA1F6C"/>
    <w:rsid w:val="00AA1F9A"/>
    <w:rsid w:val="00AA2083"/>
    <w:rsid w:val="00AA2246"/>
    <w:rsid w:val="00AA26B3"/>
    <w:rsid w:val="00AA3159"/>
    <w:rsid w:val="00AA32CB"/>
    <w:rsid w:val="00AA33C3"/>
    <w:rsid w:val="00AA33C8"/>
    <w:rsid w:val="00AA369B"/>
    <w:rsid w:val="00AA3E8B"/>
    <w:rsid w:val="00AA495E"/>
    <w:rsid w:val="00AA4C9C"/>
    <w:rsid w:val="00AA4D0B"/>
    <w:rsid w:val="00AA51AF"/>
    <w:rsid w:val="00AA52D3"/>
    <w:rsid w:val="00AA5DEE"/>
    <w:rsid w:val="00AA6489"/>
    <w:rsid w:val="00AA64AF"/>
    <w:rsid w:val="00AA651E"/>
    <w:rsid w:val="00AA655A"/>
    <w:rsid w:val="00AA678C"/>
    <w:rsid w:val="00AA6A6F"/>
    <w:rsid w:val="00AA76DC"/>
    <w:rsid w:val="00AA77E3"/>
    <w:rsid w:val="00AA78DB"/>
    <w:rsid w:val="00AA7EDE"/>
    <w:rsid w:val="00AA7F34"/>
    <w:rsid w:val="00AB05A9"/>
    <w:rsid w:val="00AB087A"/>
    <w:rsid w:val="00AB088D"/>
    <w:rsid w:val="00AB09BD"/>
    <w:rsid w:val="00AB0B55"/>
    <w:rsid w:val="00AB0D8E"/>
    <w:rsid w:val="00AB0F54"/>
    <w:rsid w:val="00AB1795"/>
    <w:rsid w:val="00AB1812"/>
    <w:rsid w:val="00AB1AD8"/>
    <w:rsid w:val="00AB1B1D"/>
    <w:rsid w:val="00AB1BB3"/>
    <w:rsid w:val="00AB1DB8"/>
    <w:rsid w:val="00AB1E18"/>
    <w:rsid w:val="00AB1F04"/>
    <w:rsid w:val="00AB1FD1"/>
    <w:rsid w:val="00AB20A9"/>
    <w:rsid w:val="00AB2A1A"/>
    <w:rsid w:val="00AB2DAB"/>
    <w:rsid w:val="00AB30AF"/>
    <w:rsid w:val="00AB354B"/>
    <w:rsid w:val="00AB3FB2"/>
    <w:rsid w:val="00AB4561"/>
    <w:rsid w:val="00AB4594"/>
    <w:rsid w:val="00AB4C5B"/>
    <w:rsid w:val="00AB4FBC"/>
    <w:rsid w:val="00AB50B7"/>
    <w:rsid w:val="00AB5146"/>
    <w:rsid w:val="00AB54B3"/>
    <w:rsid w:val="00AB5566"/>
    <w:rsid w:val="00AB55B0"/>
    <w:rsid w:val="00AB5B09"/>
    <w:rsid w:val="00AB5B0C"/>
    <w:rsid w:val="00AB60B1"/>
    <w:rsid w:val="00AB61E9"/>
    <w:rsid w:val="00AB6742"/>
    <w:rsid w:val="00AB6829"/>
    <w:rsid w:val="00AB6E9A"/>
    <w:rsid w:val="00AB6FA2"/>
    <w:rsid w:val="00AB73D1"/>
    <w:rsid w:val="00AB73DE"/>
    <w:rsid w:val="00AB73E7"/>
    <w:rsid w:val="00AB7430"/>
    <w:rsid w:val="00AB75C8"/>
    <w:rsid w:val="00AB760A"/>
    <w:rsid w:val="00AB7A53"/>
    <w:rsid w:val="00AC0017"/>
    <w:rsid w:val="00AC03B3"/>
    <w:rsid w:val="00AC03EF"/>
    <w:rsid w:val="00AC0489"/>
    <w:rsid w:val="00AC0596"/>
    <w:rsid w:val="00AC0A67"/>
    <w:rsid w:val="00AC0D05"/>
    <w:rsid w:val="00AC0D58"/>
    <w:rsid w:val="00AC1261"/>
    <w:rsid w:val="00AC1457"/>
    <w:rsid w:val="00AC151D"/>
    <w:rsid w:val="00AC1F1C"/>
    <w:rsid w:val="00AC2068"/>
    <w:rsid w:val="00AC20B6"/>
    <w:rsid w:val="00AC2430"/>
    <w:rsid w:val="00AC2B14"/>
    <w:rsid w:val="00AC2F3A"/>
    <w:rsid w:val="00AC3246"/>
    <w:rsid w:val="00AC3420"/>
    <w:rsid w:val="00AC3484"/>
    <w:rsid w:val="00AC3699"/>
    <w:rsid w:val="00AC36FB"/>
    <w:rsid w:val="00AC37B3"/>
    <w:rsid w:val="00AC391D"/>
    <w:rsid w:val="00AC39B1"/>
    <w:rsid w:val="00AC3A02"/>
    <w:rsid w:val="00AC3CFB"/>
    <w:rsid w:val="00AC3D79"/>
    <w:rsid w:val="00AC3DB4"/>
    <w:rsid w:val="00AC3E97"/>
    <w:rsid w:val="00AC40E1"/>
    <w:rsid w:val="00AC4116"/>
    <w:rsid w:val="00AC43A9"/>
    <w:rsid w:val="00AC4408"/>
    <w:rsid w:val="00AC44D3"/>
    <w:rsid w:val="00AC4595"/>
    <w:rsid w:val="00AC45E9"/>
    <w:rsid w:val="00AC46E1"/>
    <w:rsid w:val="00AC46E5"/>
    <w:rsid w:val="00AC4833"/>
    <w:rsid w:val="00AC48EA"/>
    <w:rsid w:val="00AC49C7"/>
    <w:rsid w:val="00AC4CEB"/>
    <w:rsid w:val="00AC50A9"/>
    <w:rsid w:val="00AC5151"/>
    <w:rsid w:val="00AC556B"/>
    <w:rsid w:val="00AC5617"/>
    <w:rsid w:val="00AC568F"/>
    <w:rsid w:val="00AC5706"/>
    <w:rsid w:val="00AC5C5E"/>
    <w:rsid w:val="00AC60B8"/>
    <w:rsid w:val="00AC60ED"/>
    <w:rsid w:val="00AC631F"/>
    <w:rsid w:val="00AC63F5"/>
    <w:rsid w:val="00AC6652"/>
    <w:rsid w:val="00AC694A"/>
    <w:rsid w:val="00AC6BB9"/>
    <w:rsid w:val="00AC6CDE"/>
    <w:rsid w:val="00AC71D2"/>
    <w:rsid w:val="00AC73F0"/>
    <w:rsid w:val="00AC7702"/>
    <w:rsid w:val="00AC79D2"/>
    <w:rsid w:val="00AC7C18"/>
    <w:rsid w:val="00AC7D5C"/>
    <w:rsid w:val="00AC7F91"/>
    <w:rsid w:val="00AC7FB9"/>
    <w:rsid w:val="00AD037D"/>
    <w:rsid w:val="00AD0696"/>
    <w:rsid w:val="00AD06E5"/>
    <w:rsid w:val="00AD0782"/>
    <w:rsid w:val="00AD08CC"/>
    <w:rsid w:val="00AD09F3"/>
    <w:rsid w:val="00AD0B7B"/>
    <w:rsid w:val="00AD1280"/>
    <w:rsid w:val="00AD1D2E"/>
    <w:rsid w:val="00AD1DDD"/>
    <w:rsid w:val="00AD20EB"/>
    <w:rsid w:val="00AD225C"/>
    <w:rsid w:val="00AD283E"/>
    <w:rsid w:val="00AD2C1F"/>
    <w:rsid w:val="00AD322E"/>
    <w:rsid w:val="00AD346F"/>
    <w:rsid w:val="00AD359F"/>
    <w:rsid w:val="00AD3983"/>
    <w:rsid w:val="00AD4106"/>
    <w:rsid w:val="00AD492D"/>
    <w:rsid w:val="00AD4A86"/>
    <w:rsid w:val="00AD4F9D"/>
    <w:rsid w:val="00AD4FF7"/>
    <w:rsid w:val="00AD515E"/>
    <w:rsid w:val="00AD518D"/>
    <w:rsid w:val="00AD5202"/>
    <w:rsid w:val="00AD5504"/>
    <w:rsid w:val="00AD5CA5"/>
    <w:rsid w:val="00AD5D62"/>
    <w:rsid w:val="00AD65FD"/>
    <w:rsid w:val="00AD6748"/>
    <w:rsid w:val="00AD676A"/>
    <w:rsid w:val="00AD676B"/>
    <w:rsid w:val="00AD68D0"/>
    <w:rsid w:val="00AD6989"/>
    <w:rsid w:val="00AD6D5F"/>
    <w:rsid w:val="00AD7108"/>
    <w:rsid w:val="00AD7325"/>
    <w:rsid w:val="00AD7615"/>
    <w:rsid w:val="00AD77DE"/>
    <w:rsid w:val="00AD783E"/>
    <w:rsid w:val="00AD7D0B"/>
    <w:rsid w:val="00AD7F5A"/>
    <w:rsid w:val="00AE0541"/>
    <w:rsid w:val="00AE0726"/>
    <w:rsid w:val="00AE0A28"/>
    <w:rsid w:val="00AE0E5F"/>
    <w:rsid w:val="00AE1097"/>
    <w:rsid w:val="00AE13DA"/>
    <w:rsid w:val="00AE13DB"/>
    <w:rsid w:val="00AE168D"/>
    <w:rsid w:val="00AE1BEC"/>
    <w:rsid w:val="00AE1EA3"/>
    <w:rsid w:val="00AE209D"/>
    <w:rsid w:val="00AE22D3"/>
    <w:rsid w:val="00AE2774"/>
    <w:rsid w:val="00AE2778"/>
    <w:rsid w:val="00AE289E"/>
    <w:rsid w:val="00AE2A26"/>
    <w:rsid w:val="00AE2D82"/>
    <w:rsid w:val="00AE317C"/>
    <w:rsid w:val="00AE31B0"/>
    <w:rsid w:val="00AE32E0"/>
    <w:rsid w:val="00AE3495"/>
    <w:rsid w:val="00AE36F7"/>
    <w:rsid w:val="00AE382A"/>
    <w:rsid w:val="00AE38EB"/>
    <w:rsid w:val="00AE39CA"/>
    <w:rsid w:val="00AE3A4C"/>
    <w:rsid w:val="00AE3AC8"/>
    <w:rsid w:val="00AE3DD2"/>
    <w:rsid w:val="00AE45DF"/>
    <w:rsid w:val="00AE46F9"/>
    <w:rsid w:val="00AE48FB"/>
    <w:rsid w:val="00AE4D24"/>
    <w:rsid w:val="00AE4DD2"/>
    <w:rsid w:val="00AE556A"/>
    <w:rsid w:val="00AE55AF"/>
    <w:rsid w:val="00AE55B9"/>
    <w:rsid w:val="00AE55ED"/>
    <w:rsid w:val="00AE5881"/>
    <w:rsid w:val="00AE5B6C"/>
    <w:rsid w:val="00AE60CE"/>
    <w:rsid w:val="00AE6A2C"/>
    <w:rsid w:val="00AE750A"/>
    <w:rsid w:val="00AE7BE0"/>
    <w:rsid w:val="00AF01C2"/>
    <w:rsid w:val="00AF03B4"/>
    <w:rsid w:val="00AF0433"/>
    <w:rsid w:val="00AF093C"/>
    <w:rsid w:val="00AF09A8"/>
    <w:rsid w:val="00AF0A4F"/>
    <w:rsid w:val="00AF0A89"/>
    <w:rsid w:val="00AF0B9D"/>
    <w:rsid w:val="00AF0D27"/>
    <w:rsid w:val="00AF0DE3"/>
    <w:rsid w:val="00AF0F44"/>
    <w:rsid w:val="00AF1B15"/>
    <w:rsid w:val="00AF1E6C"/>
    <w:rsid w:val="00AF249D"/>
    <w:rsid w:val="00AF2967"/>
    <w:rsid w:val="00AF29CA"/>
    <w:rsid w:val="00AF2A44"/>
    <w:rsid w:val="00AF2A67"/>
    <w:rsid w:val="00AF2D29"/>
    <w:rsid w:val="00AF2F4B"/>
    <w:rsid w:val="00AF2F6A"/>
    <w:rsid w:val="00AF33C7"/>
    <w:rsid w:val="00AF365C"/>
    <w:rsid w:val="00AF377C"/>
    <w:rsid w:val="00AF38C8"/>
    <w:rsid w:val="00AF3A82"/>
    <w:rsid w:val="00AF3E62"/>
    <w:rsid w:val="00AF40D3"/>
    <w:rsid w:val="00AF40F9"/>
    <w:rsid w:val="00AF42EC"/>
    <w:rsid w:val="00AF4BB7"/>
    <w:rsid w:val="00AF595E"/>
    <w:rsid w:val="00AF5B9B"/>
    <w:rsid w:val="00AF5D42"/>
    <w:rsid w:val="00AF6133"/>
    <w:rsid w:val="00AF64F4"/>
    <w:rsid w:val="00AF652B"/>
    <w:rsid w:val="00AF66D1"/>
    <w:rsid w:val="00AF66F8"/>
    <w:rsid w:val="00AF6722"/>
    <w:rsid w:val="00AF6B1B"/>
    <w:rsid w:val="00AF6C41"/>
    <w:rsid w:val="00AF6D7D"/>
    <w:rsid w:val="00AF77FF"/>
    <w:rsid w:val="00AF7B78"/>
    <w:rsid w:val="00AF7FFB"/>
    <w:rsid w:val="00B0063A"/>
    <w:rsid w:val="00B008AC"/>
    <w:rsid w:val="00B00900"/>
    <w:rsid w:val="00B0150D"/>
    <w:rsid w:val="00B0152D"/>
    <w:rsid w:val="00B01EBD"/>
    <w:rsid w:val="00B01F15"/>
    <w:rsid w:val="00B01F48"/>
    <w:rsid w:val="00B020E5"/>
    <w:rsid w:val="00B022FE"/>
    <w:rsid w:val="00B02554"/>
    <w:rsid w:val="00B0280B"/>
    <w:rsid w:val="00B0296A"/>
    <w:rsid w:val="00B029AF"/>
    <w:rsid w:val="00B029C1"/>
    <w:rsid w:val="00B02FBF"/>
    <w:rsid w:val="00B037F6"/>
    <w:rsid w:val="00B03884"/>
    <w:rsid w:val="00B039A3"/>
    <w:rsid w:val="00B03C39"/>
    <w:rsid w:val="00B03F69"/>
    <w:rsid w:val="00B0400E"/>
    <w:rsid w:val="00B044C8"/>
    <w:rsid w:val="00B0461D"/>
    <w:rsid w:val="00B04C3D"/>
    <w:rsid w:val="00B050D2"/>
    <w:rsid w:val="00B05517"/>
    <w:rsid w:val="00B058C7"/>
    <w:rsid w:val="00B0652B"/>
    <w:rsid w:val="00B067E0"/>
    <w:rsid w:val="00B067E1"/>
    <w:rsid w:val="00B06977"/>
    <w:rsid w:val="00B06FED"/>
    <w:rsid w:val="00B0749D"/>
    <w:rsid w:val="00B07A82"/>
    <w:rsid w:val="00B07DC4"/>
    <w:rsid w:val="00B07F67"/>
    <w:rsid w:val="00B100C0"/>
    <w:rsid w:val="00B101B1"/>
    <w:rsid w:val="00B10C39"/>
    <w:rsid w:val="00B10D76"/>
    <w:rsid w:val="00B10ECE"/>
    <w:rsid w:val="00B10F2B"/>
    <w:rsid w:val="00B11355"/>
    <w:rsid w:val="00B11393"/>
    <w:rsid w:val="00B1142E"/>
    <w:rsid w:val="00B11539"/>
    <w:rsid w:val="00B1177A"/>
    <w:rsid w:val="00B11A15"/>
    <w:rsid w:val="00B11CAC"/>
    <w:rsid w:val="00B11DCB"/>
    <w:rsid w:val="00B11EE3"/>
    <w:rsid w:val="00B12064"/>
    <w:rsid w:val="00B125C9"/>
    <w:rsid w:val="00B1286D"/>
    <w:rsid w:val="00B12D17"/>
    <w:rsid w:val="00B132AF"/>
    <w:rsid w:val="00B1336A"/>
    <w:rsid w:val="00B1356D"/>
    <w:rsid w:val="00B13A65"/>
    <w:rsid w:val="00B13B38"/>
    <w:rsid w:val="00B13E05"/>
    <w:rsid w:val="00B13E50"/>
    <w:rsid w:val="00B14A2C"/>
    <w:rsid w:val="00B14A3F"/>
    <w:rsid w:val="00B14B37"/>
    <w:rsid w:val="00B14CB9"/>
    <w:rsid w:val="00B15009"/>
    <w:rsid w:val="00B16019"/>
    <w:rsid w:val="00B161A1"/>
    <w:rsid w:val="00B16986"/>
    <w:rsid w:val="00B16A1E"/>
    <w:rsid w:val="00B16C3C"/>
    <w:rsid w:val="00B16D35"/>
    <w:rsid w:val="00B16E24"/>
    <w:rsid w:val="00B16EE7"/>
    <w:rsid w:val="00B16FAB"/>
    <w:rsid w:val="00B17387"/>
    <w:rsid w:val="00B177BD"/>
    <w:rsid w:val="00B1780A"/>
    <w:rsid w:val="00B17A48"/>
    <w:rsid w:val="00B17F0F"/>
    <w:rsid w:val="00B17F67"/>
    <w:rsid w:val="00B17FBC"/>
    <w:rsid w:val="00B2000E"/>
    <w:rsid w:val="00B200FC"/>
    <w:rsid w:val="00B20953"/>
    <w:rsid w:val="00B20C9D"/>
    <w:rsid w:val="00B21223"/>
    <w:rsid w:val="00B21279"/>
    <w:rsid w:val="00B215E2"/>
    <w:rsid w:val="00B217CB"/>
    <w:rsid w:val="00B21825"/>
    <w:rsid w:val="00B21DA1"/>
    <w:rsid w:val="00B21E59"/>
    <w:rsid w:val="00B21F43"/>
    <w:rsid w:val="00B2227C"/>
    <w:rsid w:val="00B225EA"/>
    <w:rsid w:val="00B2266A"/>
    <w:rsid w:val="00B226FB"/>
    <w:rsid w:val="00B228A3"/>
    <w:rsid w:val="00B22AB0"/>
    <w:rsid w:val="00B22CD2"/>
    <w:rsid w:val="00B22DAD"/>
    <w:rsid w:val="00B23507"/>
    <w:rsid w:val="00B235F8"/>
    <w:rsid w:val="00B23628"/>
    <w:rsid w:val="00B23968"/>
    <w:rsid w:val="00B24078"/>
    <w:rsid w:val="00B242A6"/>
    <w:rsid w:val="00B242F8"/>
    <w:rsid w:val="00B2457B"/>
    <w:rsid w:val="00B24643"/>
    <w:rsid w:val="00B24DAE"/>
    <w:rsid w:val="00B2586C"/>
    <w:rsid w:val="00B25ACD"/>
    <w:rsid w:val="00B25CBA"/>
    <w:rsid w:val="00B26115"/>
    <w:rsid w:val="00B261AC"/>
    <w:rsid w:val="00B26782"/>
    <w:rsid w:val="00B26ACC"/>
    <w:rsid w:val="00B26D7E"/>
    <w:rsid w:val="00B273B4"/>
    <w:rsid w:val="00B27BD4"/>
    <w:rsid w:val="00B27D41"/>
    <w:rsid w:val="00B309D6"/>
    <w:rsid w:val="00B30BBB"/>
    <w:rsid w:val="00B30DBE"/>
    <w:rsid w:val="00B310C8"/>
    <w:rsid w:val="00B313B8"/>
    <w:rsid w:val="00B314DC"/>
    <w:rsid w:val="00B318CC"/>
    <w:rsid w:val="00B31BAF"/>
    <w:rsid w:val="00B31E55"/>
    <w:rsid w:val="00B31F03"/>
    <w:rsid w:val="00B32273"/>
    <w:rsid w:val="00B3231C"/>
    <w:rsid w:val="00B32568"/>
    <w:rsid w:val="00B32577"/>
    <w:rsid w:val="00B328D3"/>
    <w:rsid w:val="00B32C81"/>
    <w:rsid w:val="00B32E48"/>
    <w:rsid w:val="00B332B1"/>
    <w:rsid w:val="00B33585"/>
    <w:rsid w:val="00B33737"/>
    <w:rsid w:val="00B33820"/>
    <w:rsid w:val="00B33B86"/>
    <w:rsid w:val="00B33D81"/>
    <w:rsid w:val="00B34213"/>
    <w:rsid w:val="00B3433D"/>
    <w:rsid w:val="00B343EE"/>
    <w:rsid w:val="00B34445"/>
    <w:rsid w:val="00B34685"/>
    <w:rsid w:val="00B346E7"/>
    <w:rsid w:val="00B349B0"/>
    <w:rsid w:val="00B34C57"/>
    <w:rsid w:val="00B34D26"/>
    <w:rsid w:val="00B35466"/>
    <w:rsid w:val="00B3590D"/>
    <w:rsid w:val="00B360D4"/>
    <w:rsid w:val="00B36807"/>
    <w:rsid w:val="00B369E3"/>
    <w:rsid w:val="00B36C76"/>
    <w:rsid w:val="00B36CFF"/>
    <w:rsid w:val="00B37442"/>
    <w:rsid w:val="00B37532"/>
    <w:rsid w:val="00B375E2"/>
    <w:rsid w:val="00B37792"/>
    <w:rsid w:val="00B400FC"/>
    <w:rsid w:val="00B401A3"/>
    <w:rsid w:val="00B4046B"/>
    <w:rsid w:val="00B40562"/>
    <w:rsid w:val="00B405F3"/>
    <w:rsid w:val="00B4082F"/>
    <w:rsid w:val="00B40977"/>
    <w:rsid w:val="00B409C4"/>
    <w:rsid w:val="00B40AE8"/>
    <w:rsid w:val="00B40B72"/>
    <w:rsid w:val="00B41164"/>
    <w:rsid w:val="00B4187F"/>
    <w:rsid w:val="00B41E42"/>
    <w:rsid w:val="00B41F3D"/>
    <w:rsid w:val="00B421CE"/>
    <w:rsid w:val="00B42421"/>
    <w:rsid w:val="00B42438"/>
    <w:rsid w:val="00B424C8"/>
    <w:rsid w:val="00B425F2"/>
    <w:rsid w:val="00B4267B"/>
    <w:rsid w:val="00B42953"/>
    <w:rsid w:val="00B42BA1"/>
    <w:rsid w:val="00B42C27"/>
    <w:rsid w:val="00B42C6E"/>
    <w:rsid w:val="00B42CF0"/>
    <w:rsid w:val="00B42FB9"/>
    <w:rsid w:val="00B43136"/>
    <w:rsid w:val="00B431FE"/>
    <w:rsid w:val="00B43336"/>
    <w:rsid w:val="00B43595"/>
    <w:rsid w:val="00B435DF"/>
    <w:rsid w:val="00B43821"/>
    <w:rsid w:val="00B43A41"/>
    <w:rsid w:val="00B43B3B"/>
    <w:rsid w:val="00B43DD7"/>
    <w:rsid w:val="00B4404E"/>
    <w:rsid w:val="00B44417"/>
    <w:rsid w:val="00B4465A"/>
    <w:rsid w:val="00B446E5"/>
    <w:rsid w:val="00B4477C"/>
    <w:rsid w:val="00B448D2"/>
    <w:rsid w:val="00B44E50"/>
    <w:rsid w:val="00B45229"/>
    <w:rsid w:val="00B45583"/>
    <w:rsid w:val="00B45608"/>
    <w:rsid w:val="00B45A00"/>
    <w:rsid w:val="00B45D40"/>
    <w:rsid w:val="00B46228"/>
    <w:rsid w:val="00B46A10"/>
    <w:rsid w:val="00B46EED"/>
    <w:rsid w:val="00B479C3"/>
    <w:rsid w:val="00B47C95"/>
    <w:rsid w:val="00B47E76"/>
    <w:rsid w:val="00B47F0F"/>
    <w:rsid w:val="00B50161"/>
    <w:rsid w:val="00B501DF"/>
    <w:rsid w:val="00B502C1"/>
    <w:rsid w:val="00B5038C"/>
    <w:rsid w:val="00B504D1"/>
    <w:rsid w:val="00B505C8"/>
    <w:rsid w:val="00B50AA8"/>
    <w:rsid w:val="00B50B41"/>
    <w:rsid w:val="00B51364"/>
    <w:rsid w:val="00B5139D"/>
    <w:rsid w:val="00B51B96"/>
    <w:rsid w:val="00B520A2"/>
    <w:rsid w:val="00B520D8"/>
    <w:rsid w:val="00B52114"/>
    <w:rsid w:val="00B5276D"/>
    <w:rsid w:val="00B52B29"/>
    <w:rsid w:val="00B52BD1"/>
    <w:rsid w:val="00B52C52"/>
    <w:rsid w:val="00B52D90"/>
    <w:rsid w:val="00B53160"/>
    <w:rsid w:val="00B5330E"/>
    <w:rsid w:val="00B53613"/>
    <w:rsid w:val="00B53755"/>
    <w:rsid w:val="00B538AC"/>
    <w:rsid w:val="00B5398D"/>
    <w:rsid w:val="00B53B95"/>
    <w:rsid w:val="00B53FCF"/>
    <w:rsid w:val="00B54184"/>
    <w:rsid w:val="00B54303"/>
    <w:rsid w:val="00B544FE"/>
    <w:rsid w:val="00B54536"/>
    <w:rsid w:val="00B54D03"/>
    <w:rsid w:val="00B5594D"/>
    <w:rsid w:val="00B55964"/>
    <w:rsid w:val="00B559AA"/>
    <w:rsid w:val="00B55BB7"/>
    <w:rsid w:val="00B55C3B"/>
    <w:rsid w:val="00B55DA0"/>
    <w:rsid w:val="00B56278"/>
    <w:rsid w:val="00B568C9"/>
    <w:rsid w:val="00B56BA9"/>
    <w:rsid w:val="00B56BF8"/>
    <w:rsid w:val="00B56C1E"/>
    <w:rsid w:val="00B56F61"/>
    <w:rsid w:val="00B56FD3"/>
    <w:rsid w:val="00B571E6"/>
    <w:rsid w:val="00B57789"/>
    <w:rsid w:val="00B57DBA"/>
    <w:rsid w:val="00B601D8"/>
    <w:rsid w:val="00B60841"/>
    <w:rsid w:val="00B60DF0"/>
    <w:rsid w:val="00B6112C"/>
    <w:rsid w:val="00B61139"/>
    <w:rsid w:val="00B611CE"/>
    <w:rsid w:val="00B6131A"/>
    <w:rsid w:val="00B61349"/>
    <w:rsid w:val="00B61427"/>
    <w:rsid w:val="00B6147E"/>
    <w:rsid w:val="00B61621"/>
    <w:rsid w:val="00B61BBA"/>
    <w:rsid w:val="00B61CED"/>
    <w:rsid w:val="00B61DF0"/>
    <w:rsid w:val="00B61EE6"/>
    <w:rsid w:val="00B62096"/>
    <w:rsid w:val="00B62699"/>
    <w:rsid w:val="00B626AB"/>
    <w:rsid w:val="00B62AC2"/>
    <w:rsid w:val="00B62C78"/>
    <w:rsid w:val="00B62CF8"/>
    <w:rsid w:val="00B62EFD"/>
    <w:rsid w:val="00B62F2F"/>
    <w:rsid w:val="00B6312E"/>
    <w:rsid w:val="00B63160"/>
    <w:rsid w:val="00B6370E"/>
    <w:rsid w:val="00B637C2"/>
    <w:rsid w:val="00B641CA"/>
    <w:rsid w:val="00B64366"/>
    <w:rsid w:val="00B644ED"/>
    <w:rsid w:val="00B64693"/>
    <w:rsid w:val="00B64694"/>
    <w:rsid w:val="00B646A7"/>
    <w:rsid w:val="00B64774"/>
    <w:rsid w:val="00B649D1"/>
    <w:rsid w:val="00B65074"/>
    <w:rsid w:val="00B6537B"/>
    <w:rsid w:val="00B659DE"/>
    <w:rsid w:val="00B65B69"/>
    <w:rsid w:val="00B65CBB"/>
    <w:rsid w:val="00B65FCD"/>
    <w:rsid w:val="00B660EA"/>
    <w:rsid w:val="00B66771"/>
    <w:rsid w:val="00B6677E"/>
    <w:rsid w:val="00B668A1"/>
    <w:rsid w:val="00B668BD"/>
    <w:rsid w:val="00B66C23"/>
    <w:rsid w:val="00B66CB3"/>
    <w:rsid w:val="00B66D45"/>
    <w:rsid w:val="00B67022"/>
    <w:rsid w:val="00B67071"/>
    <w:rsid w:val="00B67228"/>
    <w:rsid w:val="00B672DA"/>
    <w:rsid w:val="00B67335"/>
    <w:rsid w:val="00B67341"/>
    <w:rsid w:val="00B6767B"/>
    <w:rsid w:val="00B67707"/>
    <w:rsid w:val="00B679AA"/>
    <w:rsid w:val="00B67A2C"/>
    <w:rsid w:val="00B67BCA"/>
    <w:rsid w:val="00B70259"/>
    <w:rsid w:val="00B7029A"/>
    <w:rsid w:val="00B704A6"/>
    <w:rsid w:val="00B706F0"/>
    <w:rsid w:val="00B70A74"/>
    <w:rsid w:val="00B70AF5"/>
    <w:rsid w:val="00B70C1F"/>
    <w:rsid w:val="00B70CFC"/>
    <w:rsid w:val="00B71270"/>
    <w:rsid w:val="00B71376"/>
    <w:rsid w:val="00B71469"/>
    <w:rsid w:val="00B71702"/>
    <w:rsid w:val="00B717AC"/>
    <w:rsid w:val="00B717CB"/>
    <w:rsid w:val="00B7185A"/>
    <w:rsid w:val="00B71A58"/>
    <w:rsid w:val="00B71F39"/>
    <w:rsid w:val="00B71F83"/>
    <w:rsid w:val="00B7212A"/>
    <w:rsid w:val="00B7221C"/>
    <w:rsid w:val="00B7244D"/>
    <w:rsid w:val="00B7270E"/>
    <w:rsid w:val="00B72860"/>
    <w:rsid w:val="00B7287F"/>
    <w:rsid w:val="00B72A16"/>
    <w:rsid w:val="00B72EA5"/>
    <w:rsid w:val="00B72F01"/>
    <w:rsid w:val="00B7319E"/>
    <w:rsid w:val="00B7329C"/>
    <w:rsid w:val="00B73621"/>
    <w:rsid w:val="00B7390C"/>
    <w:rsid w:val="00B73B26"/>
    <w:rsid w:val="00B73E3B"/>
    <w:rsid w:val="00B73E63"/>
    <w:rsid w:val="00B73EE1"/>
    <w:rsid w:val="00B74344"/>
    <w:rsid w:val="00B743EA"/>
    <w:rsid w:val="00B74A90"/>
    <w:rsid w:val="00B74B13"/>
    <w:rsid w:val="00B74C18"/>
    <w:rsid w:val="00B75003"/>
    <w:rsid w:val="00B754A1"/>
    <w:rsid w:val="00B754E8"/>
    <w:rsid w:val="00B754FA"/>
    <w:rsid w:val="00B75782"/>
    <w:rsid w:val="00B7589E"/>
    <w:rsid w:val="00B75B3A"/>
    <w:rsid w:val="00B75CE9"/>
    <w:rsid w:val="00B763B8"/>
    <w:rsid w:val="00B7661A"/>
    <w:rsid w:val="00B76B79"/>
    <w:rsid w:val="00B76C12"/>
    <w:rsid w:val="00B76F01"/>
    <w:rsid w:val="00B76FE1"/>
    <w:rsid w:val="00B770A3"/>
    <w:rsid w:val="00B77484"/>
    <w:rsid w:val="00B7766A"/>
    <w:rsid w:val="00B77A10"/>
    <w:rsid w:val="00B77B01"/>
    <w:rsid w:val="00B77CD6"/>
    <w:rsid w:val="00B77D54"/>
    <w:rsid w:val="00B77E66"/>
    <w:rsid w:val="00B80192"/>
    <w:rsid w:val="00B802E2"/>
    <w:rsid w:val="00B80677"/>
    <w:rsid w:val="00B80BB5"/>
    <w:rsid w:val="00B80F45"/>
    <w:rsid w:val="00B81027"/>
    <w:rsid w:val="00B81389"/>
    <w:rsid w:val="00B81525"/>
    <w:rsid w:val="00B81C14"/>
    <w:rsid w:val="00B81DAC"/>
    <w:rsid w:val="00B81EF3"/>
    <w:rsid w:val="00B8224A"/>
    <w:rsid w:val="00B8246B"/>
    <w:rsid w:val="00B82542"/>
    <w:rsid w:val="00B825C1"/>
    <w:rsid w:val="00B826E2"/>
    <w:rsid w:val="00B82BBE"/>
    <w:rsid w:val="00B82E36"/>
    <w:rsid w:val="00B82E63"/>
    <w:rsid w:val="00B832CB"/>
    <w:rsid w:val="00B8345C"/>
    <w:rsid w:val="00B83687"/>
    <w:rsid w:val="00B837EC"/>
    <w:rsid w:val="00B83A97"/>
    <w:rsid w:val="00B84335"/>
    <w:rsid w:val="00B843ED"/>
    <w:rsid w:val="00B844CC"/>
    <w:rsid w:val="00B84683"/>
    <w:rsid w:val="00B84ADC"/>
    <w:rsid w:val="00B84D1A"/>
    <w:rsid w:val="00B84F51"/>
    <w:rsid w:val="00B851D3"/>
    <w:rsid w:val="00B85338"/>
    <w:rsid w:val="00B855C8"/>
    <w:rsid w:val="00B8565A"/>
    <w:rsid w:val="00B8580D"/>
    <w:rsid w:val="00B85A22"/>
    <w:rsid w:val="00B85AF9"/>
    <w:rsid w:val="00B86359"/>
    <w:rsid w:val="00B867B9"/>
    <w:rsid w:val="00B86993"/>
    <w:rsid w:val="00B8710D"/>
    <w:rsid w:val="00B873A2"/>
    <w:rsid w:val="00B8759A"/>
    <w:rsid w:val="00B876C0"/>
    <w:rsid w:val="00B876FE"/>
    <w:rsid w:val="00B87804"/>
    <w:rsid w:val="00B87F1C"/>
    <w:rsid w:val="00B9017D"/>
    <w:rsid w:val="00B90BF6"/>
    <w:rsid w:val="00B9150B"/>
    <w:rsid w:val="00B915FC"/>
    <w:rsid w:val="00B9184F"/>
    <w:rsid w:val="00B91C22"/>
    <w:rsid w:val="00B91C72"/>
    <w:rsid w:val="00B91F15"/>
    <w:rsid w:val="00B92085"/>
    <w:rsid w:val="00B9217F"/>
    <w:rsid w:val="00B923BE"/>
    <w:rsid w:val="00B92525"/>
    <w:rsid w:val="00B932C4"/>
    <w:rsid w:val="00B9331C"/>
    <w:rsid w:val="00B93481"/>
    <w:rsid w:val="00B934AE"/>
    <w:rsid w:val="00B9357E"/>
    <w:rsid w:val="00B93B1B"/>
    <w:rsid w:val="00B93B1C"/>
    <w:rsid w:val="00B93B9F"/>
    <w:rsid w:val="00B940A0"/>
    <w:rsid w:val="00B94230"/>
    <w:rsid w:val="00B943B0"/>
    <w:rsid w:val="00B94690"/>
    <w:rsid w:val="00B94AA1"/>
    <w:rsid w:val="00B94AE9"/>
    <w:rsid w:val="00B94C8A"/>
    <w:rsid w:val="00B94E58"/>
    <w:rsid w:val="00B95087"/>
    <w:rsid w:val="00B95105"/>
    <w:rsid w:val="00B95149"/>
    <w:rsid w:val="00B9545C"/>
    <w:rsid w:val="00B95495"/>
    <w:rsid w:val="00B954AC"/>
    <w:rsid w:val="00B95763"/>
    <w:rsid w:val="00B95842"/>
    <w:rsid w:val="00B95860"/>
    <w:rsid w:val="00B95A10"/>
    <w:rsid w:val="00B95B76"/>
    <w:rsid w:val="00B95C82"/>
    <w:rsid w:val="00B96047"/>
    <w:rsid w:val="00B9605B"/>
    <w:rsid w:val="00B96480"/>
    <w:rsid w:val="00B965DF"/>
    <w:rsid w:val="00B968A4"/>
    <w:rsid w:val="00B96D10"/>
    <w:rsid w:val="00B96E99"/>
    <w:rsid w:val="00B970DE"/>
    <w:rsid w:val="00B97210"/>
    <w:rsid w:val="00B9733A"/>
    <w:rsid w:val="00B97593"/>
    <w:rsid w:val="00B975AC"/>
    <w:rsid w:val="00B977C4"/>
    <w:rsid w:val="00B977CD"/>
    <w:rsid w:val="00B979C4"/>
    <w:rsid w:val="00B97C98"/>
    <w:rsid w:val="00BA01C0"/>
    <w:rsid w:val="00BA04AE"/>
    <w:rsid w:val="00BA054E"/>
    <w:rsid w:val="00BA0CCA"/>
    <w:rsid w:val="00BA0D2B"/>
    <w:rsid w:val="00BA1045"/>
    <w:rsid w:val="00BA1343"/>
    <w:rsid w:val="00BA1514"/>
    <w:rsid w:val="00BA1BF9"/>
    <w:rsid w:val="00BA1D9B"/>
    <w:rsid w:val="00BA1DA8"/>
    <w:rsid w:val="00BA208B"/>
    <w:rsid w:val="00BA211C"/>
    <w:rsid w:val="00BA2247"/>
    <w:rsid w:val="00BA22A9"/>
    <w:rsid w:val="00BA24CE"/>
    <w:rsid w:val="00BA295C"/>
    <w:rsid w:val="00BA2C1D"/>
    <w:rsid w:val="00BA2CCA"/>
    <w:rsid w:val="00BA2D83"/>
    <w:rsid w:val="00BA3479"/>
    <w:rsid w:val="00BA3EEC"/>
    <w:rsid w:val="00BA414D"/>
    <w:rsid w:val="00BA4503"/>
    <w:rsid w:val="00BA4948"/>
    <w:rsid w:val="00BA4BC5"/>
    <w:rsid w:val="00BA5345"/>
    <w:rsid w:val="00BA5560"/>
    <w:rsid w:val="00BA5826"/>
    <w:rsid w:val="00BA5A48"/>
    <w:rsid w:val="00BA5D12"/>
    <w:rsid w:val="00BA661D"/>
    <w:rsid w:val="00BA67F9"/>
    <w:rsid w:val="00BA68A6"/>
    <w:rsid w:val="00BA690D"/>
    <w:rsid w:val="00BA691D"/>
    <w:rsid w:val="00BA6DF0"/>
    <w:rsid w:val="00BA6DFD"/>
    <w:rsid w:val="00BA6E5C"/>
    <w:rsid w:val="00BA6FB2"/>
    <w:rsid w:val="00BA7007"/>
    <w:rsid w:val="00BA716C"/>
    <w:rsid w:val="00BA728A"/>
    <w:rsid w:val="00BA7502"/>
    <w:rsid w:val="00BA783D"/>
    <w:rsid w:val="00BA7944"/>
    <w:rsid w:val="00BA7AAA"/>
    <w:rsid w:val="00BA7F88"/>
    <w:rsid w:val="00BB06CA"/>
    <w:rsid w:val="00BB09BB"/>
    <w:rsid w:val="00BB0DBC"/>
    <w:rsid w:val="00BB0DDE"/>
    <w:rsid w:val="00BB0F7B"/>
    <w:rsid w:val="00BB10D1"/>
    <w:rsid w:val="00BB12C7"/>
    <w:rsid w:val="00BB164C"/>
    <w:rsid w:val="00BB1650"/>
    <w:rsid w:val="00BB17D9"/>
    <w:rsid w:val="00BB19E9"/>
    <w:rsid w:val="00BB1B51"/>
    <w:rsid w:val="00BB1D59"/>
    <w:rsid w:val="00BB2172"/>
    <w:rsid w:val="00BB244F"/>
    <w:rsid w:val="00BB25A2"/>
    <w:rsid w:val="00BB2E93"/>
    <w:rsid w:val="00BB35D5"/>
    <w:rsid w:val="00BB3736"/>
    <w:rsid w:val="00BB3784"/>
    <w:rsid w:val="00BB3810"/>
    <w:rsid w:val="00BB385A"/>
    <w:rsid w:val="00BB3AEA"/>
    <w:rsid w:val="00BB3FFE"/>
    <w:rsid w:val="00BB424A"/>
    <w:rsid w:val="00BB425E"/>
    <w:rsid w:val="00BB4494"/>
    <w:rsid w:val="00BB4594"/>
    <w:rsid w:val="00BB47B8"/>
    <w:rsid w:val="00BB47C3"/>
    <w:rsid w:val="00BB485D"/>
    <w:rsid w:val="00BB49DB"/>
    <w:rsid w:val="00BB4C91"/>
    <w:rsid w:val="00BB4D49"/>
    <w:rsid w:val="00BB4E41"/>
    <w:rsid w:val="00BB5464"/>
    <w:rsid w:val="00BB54A7"/>
    <w:rsid w:val="00BB5E59"/>
    <w:rsid w:val="00BB6019"/>
    <w:rsid w:val="00BB62E0"/>
    <w:rsid w:val="00BB62E2"/>
    <w:rsid w:val="00BB64B4"/>
    <w:rsid w:val="00BB64D2"/>
    <w:rsid w:val="00BB66AB"/>
    <w:rsid w:val="00BB6741"/>
    <w:rsid w:val="00BB68ED"/>
    <w:rsid w:val="00BB6B20"/>
    <w:rsid w:val="00BB6F57"/>
    <w:rsid w:val="00BB747C"/>
    <w:rsid w:val="00BB7791"/>
    <w:rsid w:val="00BB7FE8"/>
    <w:rsid w:val="00BC03DB"/>
    <w:rsid w:val="00BC05E8"/>
    <w:rsid w:val="00BC06FE"/>
    <w:rsid w:val="00BC0C21"/>
    <w:rsid w:val="00BC0D41"/>
    <w:rsid w:val="00BC0D94"/>
    <w:rsid w:val="00BC0E3B"/>
    <w:rsid w:val="00BC111D"/>
    <w:rsid w:val="00BC17FE"/>
    <w:rsid w:val="00BC1A41"/>
    <w:rsid w:val="00BC1C43"/>
    <w:rsid w:val="00BC1EC5"/>
    <w:rsid w:val="00BC228B"/>
    <w:rsid w:val="00BC2728"/>
    <w:rsid w:val="00BC2BCD"/>
    <w:rsid w:val="00BC3032"/>
    <w:rsid w:val="00BC34DB"/>
    <w:rsid w:val="00BC3620"/>
    <w:rsid w:val="00BC39B8"/>
    <w:rsid w:val="00BC3C2E"/>
    <w:rsid w:val="00BC3CF6"/>
    <w:rsid w:val="00BC3D37"/>
    <w:rsid w:val="00BC3FDC"/>
    <w:rsid w:val="00BC4174"/>
    <w:rsid w:val="00BC4364"/>
    <w:rsid w:val="00BC482E"/>
    <w:rsid w:val="00BC496D"/>
    <w:rsid w:val="00BC4A0C"/>
    <w:rsid w:val="00BC4FAD"/>
    <w:rsid w:val="00BC55EB"/>
    <w:rsid w:val="00BC5EDB"/>
    <w:rsid w:val="00BC6242"/>
    <w:rsid w:val="00BC6698"/>
    <w:rsid w:val="00BC6759"/>
    <w:rsid w:val="00BC6F1D"/>
    <w:rsid w:val="00BC7024"/>
    <w:rsid w:val="00BC7183"/>
    <w:rsid w:val="00BC7A29"/>
    <w:rsid w:val="00BC7D5A"/>
    <w:rsid w:val="00BC7EF9"/>
    <w:rsid w:val="00BD00AC"/>
    <w:rsid w:val="00BD0718"/>
    <w:rsid w:val="00BD0800"/>
    <w:rsid w:val="00BD088B"/>
    <w:rsid w:val="00BD0912"/>
    <w:rsid w:val="00BD0BDA"/>
    <w:rsid w:val="00BD0E4D"/>
    <w:rsid w:val="00BD0EFC"/>
    <w:rsid w:val="00BD106A"/>
    <w:rsid w:val="00BD13C7"/>
    <w:rsid w:val="00BD14FC"/>
    <w:rsid w:val="00BD1742"/>
    <w:rsid w:val="00BD1B5A"/>
    <w:rsid w:val="00BD1B76"/>
    <w:rsid w:val="00BD1CD3"/>
    <w:rsid w:val="00BD2071"/>
    <w:rsid w:val="00BD21A6"/>
    <w:rsid w:val="00BD2236"/>
    <w:rsid w:val="00BD2457"/>
    <w:rsid w:val="00BD25FD"/>
    <w:rsid w:val="00BD29A7"/>
    <w:rsid w:val="00BD29B8"/>
    <w:rsid w:val="00BD2A9B"/>
    <w:rsid w:val="00BD2B07"/>
    <w:rsid w:val="00BD2B20"/>
    <w:rsid w:val="00BD2E84"/>
    <w:rsid w:val="00BD2F3A"/>
    <w:rsid w:val="00BD3130"/>
    <w:rsid w:val="00BD321A"/>
    <w:rsid w:val="00BD3232"/>
    <w:rsid w:val="00BD332E"/>
    <w:rsid w:val="00BD3B85"/>
    <w:rsid w:val="00BD3D51"/>
    <w:rsid w:val="00BD3DEE"/>
    <w:rsid w:val="00BD3ED5"/>
    <w:rsid w:val="00BD3F2D"/>
    <w:rsid w:val="00BD3F2F"/>
    <w:rsid w:val="00BD4495"/>
    <w:rsid w:val="00BD44F2"/>
    <w:rsid w:val="00BD48A3"/>
    <w:rsid w:val="00BD4BC4"/>
    <w:rsid w:val="00BD518C"/>
    <w:rsid w:val="00BD51CD"/>
    <w:rsid w:val="00BD5675"/>
    <w:rsid w:val="00BD56F4"/>
    <w:rsid w:val="00BD60A9"/>
    <w:rsid w:val="00BD60F8"/>
    <w:rsid w:val="00BD6408"/>
    <w:rsid w:val="00BD662C"/>
    <w:rsid w:val="00BD67A5"/>
    <w:rsid w:val="00BD67CB"/>
    <w:rsid w:val="00BD6BDB"/>
    <w:rsid w:val="00BD6BFD"/>
    <w:rsid w:val="00BD6D23"/>
    <w:rsid w:val="00BD6D3D"/>
    <w:rsid w:val="00BD6F02"/>
    <w:rsid w:val="00BD723E"/>
    <w:rsid w:val="00BD747C"/>
    <w:rsid w:val="00BD75A5"/>
    <w:rsid w:val="00BD763F"/>
    <w:rsid w:val="00BD76BA"/>
    <w:rsid w:val="00BD7780"/>
    <w:rsid w:val="00BD79B2"/>
    <w:rsid w:val="00BD7A2A"/>
    <w:rsid w:val="00BD7ADD"/>
    <w:rsid w:val="00BD7FEB"/>
    <w:rsid w:val="00BE021E"/>
    <w:rsid w:val="00BE0272"/>
    <w:rsid w:val="00BE0CA6"/>
    <w:rsid w:val="00BE0DB5"/>
    <w:rsid w:val="00BE0DC9"/>
    <w:rsid w:val="00BE0F22"/>
    <w:rsid w:val="00BE1133"/>
    <w:rsid w:val="00BE132B"/>
    <w:rsid w:val="00BE13BA"/>
    <w:rsid w:val="00BE159B"/>
    <w:rsid w:val="00BE1605"/>
    <w:rsid w:val="00BE1714"/>
    <w:rsid w:val="00BE185E"/>
    <w:rsid w:val="00BE1C27"/>
    <w:rsid w:val="00BE2047"/>
    <w:rsid w:val="00BE2162"/>
    <w:rsid w:val="00BE21BD"/>
    <w:rsid w:val="00BE225A"/>
    <w:rsid w:val="00BE225E"/>
    <w:rsid w:val="00BE2EEF"/>
    <w:rsid w:val="00BE30CA"/>
    <w:rsid w:val="00BE3340"/>
    <w:rsid w:val="00BE3454"/>
    <w:rsid w:val="00BE3486"/>
    <w:rsid w:val="00BE3713"/>
    <w:rsid w:val="00BE3BAE"/>
    <w:rsid w:val="00BE40ED"/>
    <w:rsid w:val="00BE40FD"/>
    <w:rsid w:val="00BE431B"/>
    <w:rsid w:val="00BE4585"/>
    <w:rsid w:val="00BE458E"/>
    <w:rsid w:val="00BE4762"/>
    <w:rsid w:val="00BE491B"/>
    <w:rsid w:val="00BE49BC"/>
    <w:rsid w:val="00BE4ACF"/>
    <w:rsid w:val="00BE4BB3"/>
    <w:rsid w:val="00BE500B"/>
    <w:rsid w:val="00BE563C"/>
    <w:rsid w:val="00BE5784"/>
    <w:rsid w:val="00BE5BB2"/>
    <w:rsid w:val="00BE5DC5"/>
    <w:rsid w:val="00BE61B7"/>
    <w:rsid w:val="00BE6245"/>
    <w:rsid w:val="00BE63F1"/>
    <w:rsid w:val="00BE644E"/>
    <w:rsid w:val="00BE6468"/>
    <w:rsid w:val="00BE6A91"/>
    <w:rsid w:val="00BE6E15"/>
    <w:rsid w:val="00BE6ECB"/>
    <w:rsid w:val="00BE70AA"/>
    <w:rsid w:val="00BE7263"/>
    <w:rsid w:val="00BE770B"/>
    <w:rsid w:val="00BE779C"/>
    <w:rsid w:val="00BE7CA2"/>
    <w:rsid w:val="00BF0205"/>
    <w:rsid w:val="00BF0269"/>
    <w:rsid w:val="00BF06CD"/>
    <w:rsid w:val="00BF07BB"/>
    <w:rsid w:val="00BF0852"/>
    <w:rsid w:val="00BF0A3C"/>
    <w:rsid w:val="00BF0B4B"/>
    <w:rsid w:val="00BF0B4C"/>
    <w:rsid w:val="00BF0C85"/>
    <w:rsid w:val="00BF0CCF"/>
    <w:rsid w:val="00BF0E8B"/>
    <w:rsid w:val="00BF0F3E"/>
    <w:rsid w:val="00BF16CA"/>
    <w:rsid w:val="00BF1851"/>
    <w:rsid w:val="00BF19ED"/>
    <w:rsid w:val="00BF1A0C"/>
    <w:rsid w:val="00BF1B3D"/>
    <w:rsid w:val="00BF1B56"/>
    <w:rsid w:val="00BF24D1"/>
    <w:rsid w:val="00BF2775"/>
    <w:rsid w:val="00BF3374"/>
    <w:rsid w:val="00BF36A4"/>
    <w:rsid w:val="00BF3736"/>
    <w:rsid w:val="00BF3EBC"/>
    <w:rsid w:val="00BF42FB"/>
    <w:rsid w:val="00BF4358"/>
    <w:rsid w:val="00BF4803"/>
    <w:rsid w:val="00BF489C"/>
    <w:rsid w:val="00BF4A84"/>
    <w:rsid w:val="00BF4DE3"/>
    <w:rsid w:val="00BF4E3E"/>
    <w:rsid w:val="00BF4EA3"/>
    <w:rsid w:val="00BF508F"/>
    <w:rsid w:val="00BF50C3"/>
    <w:rsid w:val="00BF5345"/>
    <w:rsid w:val="00BF549F"/>
    <w:rsid w:val="00BF55BB"/>
    <w:rsid w:val="00BF562C"/>
    <w:rsid w:val="00BF5B63"/>
    <w:rsid w:val="00BF5F0B"/>
    <w:rsid w:val="00BF6526"/>
    <w:rsid w:val="00BF659E"/>
    <w:rsid w:val="00BF65D7"/>
    <w:rsid w:val="00BF65FB"/>
    <w:rsid w:val="00BF6619"/>
    <w:rsid w:val="00BF66F6"/>
    <w:rsid w:val="00BF6924"/>
    <w:rsid w:val="00BF6B0F"/>
    <w:rsid w:val="00BF6D38"/>
    <w:rsid w:val="00BF7030"/>
    <w:rsid w:val="00BF7ADC"/>
    <w:rsid w:val="00C0093F"/>
    <w:rsid w:val="00C00ADF"/>
    <w:rsid w:val="00C00DB7"/>
    <w:rsid w:val="00C012C0"/>
    <w:rsid w:val="00C01350"/>
    <w:rsid w:val="00C01479"/>
    <w:rsid w:val="00C01589"/>
    <w:rsid w:val="00C0161C"/>
    <w:rsid w:val="00C017CA"/>
    <w:rsid w:val="00C017DE"/>
    <w:rsid w:val="00C029DD"/>
    <w:rsid w:val="00C02C7B"/>
    <w:rsid w:val="00C03147"/>
    <w:rsid w:val="00C03FEF"/>
    <w:rsid w:val="00C04071"/>
    <w:rsid w:val="00C040FD"/>
    <w:rsid w:val="00C043FC"/>
    <w:rsid w:val="00C044CC"/>
    <w:rsid w:val="00C049B9"/>
    <w:rsid w:val="00C04B32"/>
    <w:rsid w:val="00C04C43"/>
    <w:rsid w:val="00C04DFA"/>
    <w:rsid w:val="00C05162"/>
    <w:rsid w:val="00C0517B"/>
    <w:rsid w:val="00C05321"/>
    <w:rsid w:val="00C0535E"/>
    <w:rsid w:val="00C05BE2"/>
    <w:rsid w:val="00C05FFF"/>
    <w:rsid w:val="00C06205"/>
    <w:rsid w:val="00C06248"/>
    <w:rsid w:val="00C066B6"/>
    <w:rsid w:val="00C066D4"/>
    <w:rsid w:val="00C06D8D"/>
    <w:rsid w:val="00C06E1F"/>
    <w:rsid w:val="00C0700F"/>
    <w:rsid w:val="00C071F5"/>
    <w:rsid w:val="00C073FF"/>
    <w:rsid w:val="00C074B9"/>
    <w:rsid w:val="00C07574"/>
    <w:rsid w:val="00C077D5"/>
    <w:rsid w:val="00C07820"/>
    <w:rsid w:val="00C07D50"/>
    <w:rsid w:val="00C10085"/>
    <w:rsid w:val="00C1040F"/>
    <w:rsid w:val="00C104AA"/>
    <w:rsid w:val="00C104B0"/>
    <w:rsid w:val="00C105C7"/>
    <w:rsid w:val="00C10603"/>
    <w:rsid w:val="00C10772"/>
    <w:rsid w:val="00C10881"/>
    <w:rsid w:val="00C10CFF"/>
    <w:rsid w:val="00C11085"/>
    <w:rsid w:val="00C114E7"/>
    <w:rsid w:val="00C11713"/>
    <w:rsid w:val="00C1192B"/>
    <w:rsid w:val="00C11C4B"/>
    <w:rsid w:val="00C12601"/>
    <w:rsid w:val="00C1271B"/>
    <w:rsid w:val="00C129DC"/>
    <w:rsid w:val="00C12CDC"/>
    <w:rsid w:val="00C12E14"/>
    <w:rsid w:val="00C135DB"/>
    <w:rsid w:val="00C13D5F"/>
    <w:rsid w:val="00C13DAC"/>
    <w:rsid w:val="00C147BE"/>
    <w:rsid w:val="00C14833"/>
    <w:rsid w:val="00C14DCF"/>
    <w:rsid w:val="00C15139"/>
    <w:rsid w:val="00C151CE"/>
    <w:rsid w:val="00C15254"/>
    <w:rsid w:val="00C1594A"/>
    <w:rsid w:val="00C159E2"/>
    <w:rsid w:val="00C15A12"/>
    <w:rsid w:val="00C15A34"/>
    <w:rsid w:val="00C15E54"/>
    <w:rsid w:val="00C15FB8"/>
    <w:rsid w:val="00C16253"/>
    <w:rsid w:val="00C16A20"/>
    <w:rsid w:val="00C16E57"/>
    <w:rsid w:val="00C172F5"/>
    <w:rsid w:val="00C1747A"/>
    <w:rsid w:val="00C17775"/>
    <w:rsid w:val="00C17EAB"/>
    <w:rsid w:val="00C17EAE"/>
    <w:rsid w:val="00C2033F"/>
    <w:rsid w:val="00C20384"/>
    <w:rsid w:val="00C20612"/>
    <w:rsid w:val="00C20824"/>
    <w:rsid w:val="00C20BB1"/>
    <w:rsid w:val="00C20D27"/>
    <w:rsid w:val="00C20DDC"/>
    <w:rsid w:val="00C2102E"/>
    <w:rsid w:val="00C21237"/>
    <w:rsid w:val="00C212F9"/>
    <w:rsid w:val="00C21421"/>
    <w:rsid w:val="00C2154A"/>
    <w:rsid w:val="00C215B2"/>
    <w:rsid w:val="00C2174C"/>
    <w:rsid w:val="00C21969"/>
    <w:rsid w:val="00C21AB8"/>
    <w:rsid w:val="00C21E1A"/>
    <w:rsid w:val="00C21E31"/>
    <w:rsid w:val="00C21EE9"/>
    <w:rsid w:val="00C2224E"/>
    <w:rsid w:val="00C223CC"/>
    <w:rsid w:val="00C224EF"/>
    <w:rsid w:val="00C2264E"/>
    <w:rsid w:val="00C226B0"/>
    <w:rsid w:val="00C22BD5"/>
    <w:rsid w:val="00C22C14"/>
    <w:rsid w:val="00C22DBA"/>
    <w:rsid w:val="00C22E9C"/>
    <w:rsid w:val="00C22ED4"/>
    <w:rsid w:val="00C22F0B"/>
    <w:rsid w:val="00C22FA9"/>
    <w:rsid w:val="00C2348A"/>
    <w:rsid w:val="00C237B8"/>
    <w:rsid w:val="00C23B27"/>
    <w:rsid w:val="00C23D06"/>
    <w:rsid w:val="00C23D33"/>
    <w:rsid w:val="00C23E23"/>
    <w:rsid w:val="00C23F1E"/>
    <w:rsid w:val="00C23F64"/>
    <w:rsid w:val="00C24027"/>
    <w:rsid w:val="00C24034"/>
    <w:rsid w:val="00C24283"/>
    <w:rsid w:val="00C242D0"/>
    <w:rsid w:val="00C246BE"/>
    <w:rsid w:val="00C2484C"/>
    <w:rsid w:val="00C248F9"/>
    <w:rsid w:val="00C24A94"/>
    <w:rsid w:val="00C24DCA"/>
    <w:rsid w:val="00C25287"/>
    <w:rsid w:val="00C252C1"/>
    <w:rsid w:val="00C2533B"/>
    <w:rsid w:val="00C25732"/>
    <w:rsid w:val="00C25881"/>
    <w:rsid w:val="00C25989"/>
    <w:rsid w:val="00C26178"/>
    <w:rsid w:val="00C26300"/>
    <w:rsid w:val="00C2690B"/>
    <w:rsid w:val="00C26AFD"/>
    <w:rsid w:val="00C26CC2"/>
    <w:rsid w:val="00C27247"/>
    <w:rsid w:val="00C273ED"/>
    <w:rsid w:val="00C27417"/>
    <w:rsid w:val="00C27632"/>
    <w:rsid w:val="00C27AE2"/>
    <w:rsid w:val="00C27C93"/>
    <w:rsid w:val="00C30186"/>
    <w:rsid w:val="00C3023D"/>
    <w:rsid w:val="00C306D4"/>
    <w:rsid w:val="00C308F7"/>
    <w:rsid w:val="00C30A1D"/>
    <w:rsid w:val="00C30E89"/>
    <w:rsid w:val="00C30FFC"/>
    <w:rsid w:val="00C315EC"/>
    <w:rsid w:val="00C31887"/>
    <w:rsid w:val="00C31B17"/>
    <w:rsid w:val="00C31CA3"/>
    <w:rsid w:val="00C31F35"/>
    <w:rsid w:val="00C32150"/>
    <w:rsid w:val="00C321D1"/>
    <w:rsid w:val="00C3230B"/>
    <w:rsid w:val="00C325F0"/>
    <w:rsid w:val="00C32E95"/>
    <w:rsid w:val="00C32EA7"/>
    <w:rsid w:val="00C32FEB"/>
    <w:rsid w:val="00C3359B"/>
    <w:rsid w:val="00C336D8"/>
    <w:rsid w:val="00C336FE"/>
    <w:rsid w:val="00C3391B"/>
    <w:rsid w:val="00C33A83"/>
    <w:rsid w:val="00C33AE3"/>
    <w:rsid w:val="00C34251"/>
    <w:rsid w:val="00C342A7"/>
    <w:rsid w:val="00C344BD"/>
    <w:rsid w:val="00C344D8"/>
    <w:rsid w:val="00C34547"/>
    <w:rsid w:val="00C346CC"/>
    <w:rsid w:val="00C34711"/>
    <w:rsid w:val="00C347E9"/>
    <w:rsid w:val="00C34890"/>
    <w:rsid w:val="00C34A35"/>
    <w:rsid w:val="00C34EF8"/>
    <w:rsid w:val="00C353A1"/>
    <w:rsid w:val="00C353CF"/>
    <w:rsid w:val="00C35658"/>
    <w:rsid w:val="00C356AB"/>
    <w:rsid w:val="00C35DD5"/>
    <w:rsid w:val="00C35EAC"/>
    <w:rsid w:val="00C36C6E"/>
    <w:rsid w:val="00C36F4D"/>
    <w:rsid w:val="00C37065"/>
    <w:rsid w:val="00C37100"/>
    <w:rsid w:val="00C3714C"/>
    <w:rsid w:val="00C378D0"/>
    <w:rsid w:val="00C37954"/>
    <w:rsid w:val="00C37C35"/>
    <w:rsid w:val="00C37D56"/>
    <w:rsid w:val="00C37EAB"/>
    <w:rsid w:val="00C40024"/>
    <w:rsid w:val="00C4045A"/>
    <w:rsid w:val="00C407DF"/>
    <w:rsid w:val="00C40820"/>
    <w:rsid w:val="00C409E8"/>
    <w:rsid w:val="00C40CD4"/>
    <w:rsid w:val="00C40EA4"/>
    <w:rsid w:val="00C40FAD"/>
    <w:rsid w:val="00C41071"/>
    <w:rsid w:val="00C41E22"/>
    <w:rsid w:val="00C41EE4"/>
    <w:rsid w:val="00C42505"/>
    <w:rsid w:val="00C42C36"/>
    <w:rsid w:val="00C43006"/>
    <w:rsid w:val="00C43753"/>
    <w:rsid w:val="00C4385E"/>
    <w:rsid w:val="00C438BC"/>
    <w:rsid w:val="00C43C3E"/>
    <w:rsid w:val="00C43CF4"/>
    <w:rsid w:val="00C43F3D"/>
    <w:rsid w:val="00C44085"/>
    <w:rsid w:val="00C441F0"/>
    <w:rsid w:val="00C44234"/>
    <w:rsid w:val="00C442F5"/>
    <w:rsid w:val="00C44389"/>
    <w:rsid w:val="00C44415"/>
    <w:rsid w:val="00C4459F"/>
    <w:rsid w:val="00C449C4"/>
    <w:rsid w:val="00C44A42"/>
    <w:rsid w:val="00C44B6D"/>
    <w:rsid w:val="00C44CB7"/>
    <w:rsid w:val="00C44E61"/>
    <w:rsid w:val="00C44F85"/>
    <w:rsid w:val="00C453CC"/>
    <w:rsid w:val="00C457A0"/>
    <w:rsid w:val="00C4585F"/>
    <w:rsid w:val="00C45903"/>
    <w:rsid w:val="00C4590B"/>
    <w:rsid w:val="00C45ACD"/>
    <w:rsid w:val="00C463DE"/>
    <w:rsid w:val="00C465B1"/>
    <w:rsid w:val="00C46856"/>
    <w:rsid w:val="00C4690B"/>
    <w:rsid w:val="00C46A89"/>
    <w:rsid w:val="00C4760E"/>
    <w:rsid w:val="00C47840"/>
    <w:rsid w:val="00C4789F"/>
    <w:rsid w:val="00C47F00"/>
    <w:rsid w:val="00C50054"/>
    <w:rsid w:val="00C5024B"/>
    <w:rsid w:val="00C502E3"/>
    <w:rsid w:val="00C507CE"/>
    <w:rsid w:val="00C50956"/>
    <w:rsid w:val="00C50B0C"/>
    <w:rsid w:val="00C50BBF"/>
    <w:rsid w:val="00C50CA0"/>
    <w:rsid w:val="00C5140F"/>
    <w:rsid w:val="00C516D4"/>
    <w:rsid w:val="00C517D3"/>
    <w:rsid w:val="00C51861"/>
    <w:rsid w:val="00C51F9C"/>
    <w:rsid w:val="00C5219B"/>
    <w:rsid w:val="00C526CE"/>
    <w:rsid w:val="00C52C2C"/>
    <w:rsid w:val="00C52E1F"/>
    <w:rsid w:val="00C52F9D"/>
    <w:rsid w:val="00C531F2"/>
    <w:rsid w:val="00C539D1"/>
    <w:rsid w:val="00C54432"/>
    <w:rsid w:val="00C5454A"/>
    <w:rsid w:val="00C54CEF"/>
    <w:rsid w:val="00C54ED5"/>
    <w:rsid w:val="00C54F17"/>
    <w:rsid w:val="00C5545C"/>
    <w:rsid w:val="00C554DA"/>
    <w:rsid w:val="00C55750"/>
    <w:rsid w:val="00C55996"/>
    <w:rsid w:val="00C55A67"/>
    <w:rsid w:val="00C55A92"/>
    <w:rsid w:val="00C55BB2"/>
    <w:rsid w:val="00C55C8B"/>
    <w:rsid w:val="00C55EA0"/>
    <w:rsid w:val="00C5615A"/>
    <w:rsid w:val="00C56328"/>
    <w:rsid w:val="00C563E1"/>
    <w:rsid w:val="00C5693B"/>
    <w:rsid w:val="00C56BFB"/>
    <w:rsid w:val="00C56CF4"/>
    <w:rsid w:val="00C56D55"/>
    <w:rsid w:val="00C56DD3"/>
    <w:rsid w:val="00C56E72"/>
    <w:rsid w:val="00C56F1A"/>
    <w:rsid w:val="00C57522"/>
    <w:rsid w:val="00C5770E"/>
    <w:rsid w:val="00C57893"/>
    <w:rsid w:val="00C57AD0"/>
    <w:rsid w:val="00C57DE1"/>
    <w:rsid w:val="00C604F0"/>
    <w:rsid w:val="00C6094B"/>
    <w:rsid w:val="00C60A6B"/>
    <w:rsid w:val="00C60ABA"/>
    <w:rsid w:val="00C60BC9"/>
    <w:rsid w:val="00C60ECE"/>
    <w:rsid w:val="00C6120D"/>
    <w:rsid w:val="00C612C3"/>
    <w:rsid w:val="00C61433"/>
    <w:rsid w:val="00C61464"/>
    <w:rsid w:val="00C6164F"/>
    <w:rsid w:val="00C61944"/>
    <w:rsid w:val="00C61954"/>
    <w:rsid w:val="00C61ED0"/>
    <w:rsid w:val="00C61FB1"/>
    <w:rsid w:val="00C62072"/>
    <w:rsid w:val="00C6217B"/>
    <w:rsid w:val="00C62675"/>
    <w:rsid w:val="00C62947"/>
    <w:rsid w:val="00C62E64"/>
    <w:rsid w:val="00C63021"/>
    <w:rsid w:val="00C63057"/>
    <w:rsid w:val="00C630D4"/>
    <w:rsid w:val="00C63157"/>
    <w:rsid w:val="00C63302"/>
    <w:rsid w:val="00C633EF"/>
    <w:rsid w:val="00C64579"/>
    <w:rsid w:val="00C64847"/>
    <w:rsid w:val="00C64998"/>
    <w:rsid w:val="00C65093"/>
    <w:rsid w:val="00C6532D"/>
    <w:rsid w:val="00C655FA"/>
    <w:rsid w:val="00C65CBA"/>
    <w:rsid w:val="00C663A8"/>
    <w:rsid w:val="00C664C6"/>
    <w:rsid w:val="00C66634"/>
    <w:rsid w:val="00C66660"/>
    <w:rsid w:val="00C66726"/>
    <w:rsid w:val="00C66A19"/>
    <w:rsid w:val="00C66C6E"/>
    <w:rsid w:val="00C66D13"/>
    <w:rsid w:val="00C67206"/>
    <w:rsid w:val="00C67C29"/>
    <w:rsid w:val="00C67E36"/>
    <w:rsid w:val="00C700AD"/>
    <w:rsid w:val="00C70152"/>
    <w:rsid w:val="00C702FF"/>
    <w:rsid w:val="00C703D0"/>
    <w:rsid w:val="00C70EBD"/>
    <w:rsid w:val="00C70FA1"/>
    <w:rsid w:val="00C712DF"/>
    <w:rsid w:val="00C71641"/>
    <w:rsid w:val="00C71935"/>
    <w:rsid w:val="00C71CC9"/>
    <w:rsid w:val="00C71F6D"/>
    <w:rsid w:val="00C7250A"/>
    <w:rsid w:val="00C7291C"/>
    <w:rsid w:val="00C72BDC"/>
    <w:rsid w:val="00C73012"/>
    <w:rsid w:val="00C73125"/>
    <w:rsid w:val="00C732CF"/>
    <w:rsid w:val="00C73380"/>
    <w:rsid w:val="00C73452"/>
    <w:rsid w:val="00C734A9"/>
    <w:rsid w:val="00C737AC"/>
    <w:rsid w:val="00C737D9"/>
    <w:rsid w:val="00C739C7"/>
    <w:rsid w:val="00C73A28"/>
    <w:rsid w:val="00C73A52"/>
    <w:rsid w:val="00C73D7B"/>
    <w:rsid w:val="00C73DB1"/>
    <w:rsid w:val="00C73E82"/>
    <w:rsid w:val="00C73FE7"/>
    <w:rsid w:val="00C74144"/>
    <w:rsid w:val="00C74290"/>
    <w:rsid w:val="00C74511"/>
    <w:rsid w:val="00C7455C"/>
    <w:rsid w:val="00C750DB"/>
    <w:rsid w:val="00C75318"/>
    <w:rsid w:val="00C757F8"/>
    <w:rsid w:val="00C75848"/>
    <w:rsid w:val="00C7586D"/>
    <w:rsid w:val="00C75915"/>
    <w:rsid w:val="00C75C62"/>
    <w:rsid w:val="00C765A0"/>
    <w:rsid w:val="00C7673E"/>
    <w:rsid w:val="00C76777"/>
    <w:rsid w:val="00C767EC"/>
    <w:rsid w:val="00C76F36"/>
    <w:rsid w:val="00C771B2"/>
    <w:rsid w:val="00C774DB"/>
    <w:rsid w:val="00C776C6"/>
    <w:rsid w:val="00C77725"/>
    <w:rsid w:val="00C77768"/>
    <w:rsid w:val="00C77929"/>
    <w:rsid w:val="00C77C26"/>
    <w:rsid w:val="00C77DE2"/>
    <w:rsid w:val="00C77FA9"/>
    <w:rsid w:val="00C8025F"/>
    <w:rsid w:val="00C8038F"/>
    <w:rsid w:val="00C804B1"/>
    <w:rsid w:val="00C804C1"/>
    <w:rsid w:val="00C805D9"/>
    <w:rsid w:val="00C806B9"/>
    <w:rsid w:val="00C806BA"/>
    <w:rsid w:val="00C80D1D"/>
    <w:rsid w:val="00C80D68"/>
    <w:rsid w:val="00C81069"/>
    <w:rsid w:val="00C81081"/>
    <w:rsid w:val="00C813FE"/>
    <w:rsid w:val="00C8146B"/>
    <w:rsid w:val="00C81481"/>
    <w:rsid w:val="00C814B1"/>
    <w:rsid w:val="00C81775"/>
    <w:rsid w:val="00C81871"/>
    <w:rsid w:val="00C81C42"/>
    <w:rsid w:val="00C82401"/>
    <w:rsid w:val="00C828E8"/>
    <w:rsid w:val="00C82BE8"/>
    <w:rsid w:val="00C82F8E"/>
    <w:rsid w:val="00C832E0"/>
    <w:rsid w:val="00C83516"/>
    <w:rsid w:val="00C835D3"/>
    <w:rsid w:val="00C8375D"/>
    <w:rsid w:val="00C83F8B"/>
    <w:rsid w:val="00C83FA3"/>
    <w:rsid w:val="00C8401C"/>
    <w:rsid w:val="00C8428D"/>
    <w:rsid w:val="00C84324"/>
    <w:rsid w:val="00C846CE"/>
    <w:rsid w:val="00C84CED"/>
    <w:rsid w:val="00C84DAD"/>
    <w:rsid w:val="00C8534E"/>
    <w:rsid w:val="00C854D2"/>
    <w:rsid w:val="00C85600"/>
    <w:rsid w:val="00C85833"/>
    <w:rsid w:val="00C85876"/>
    <w:rsid w:val="00C85A0E"/>
    <w:rsid w:val="00C85B41"/>
    <w:rsid w:val="00C85DAA"/>
    <w:rsid w:val="00C85E97"/>
    <w:rsid w:val="00C8608F"/>
    <w:rsid w:val="00C861F4"/>
    <w:rsid w:val="00C86450"/>
    <w:rsid w:val="00C86A29"/>
    <w:rsid w:val="00C86D98"/>
    <w:rsid w:val="00C86E9A"/>
    <w:rsid w:val="00C871A7"/>
    <w:rsid w:val="00C8721B"/>
    <w:rsid w:val="00C873E9"/>
    <w:rsid w:val="00C875B5"/>
    <w:rsid w:val="00C876B8"/>
    <w:rsid w:val="00C878C4"/>
    <w:rsid w:val="00C879A1"/>
    <w:rsid w:val="00C879D3"/>
    <w:rsid w:val="00C87BC1"/>
    <w:rsid w:val="00C87C1C"/>
    <w:rsid w:val="00C87DF7"/>
    <w:rsid w:val="00C9019C"/>
    <w:rsid w:val="00C904C6"/>
    <w:rsid w:val="00C90646"/>
    <w:rsid w:val="00C90671"/>
    <w:rsid w:val="00C90A5A"/>
    <w:rsid w:val="00C90AC7"/>
    <w:rsid w:val="00C90CB2"/>
    <w:rsid w:val="00C90D33"/>
    <w:rsid w:val="00C90DED"/>
    <w:rsid w:val="00C9125C"/>
    <w:rsid w:val="00C912B8"/>
    <w:rsid w:val="00C91307"/>
    <w:rsid w:val="00C91501"/>
    <w:rsid w:val="00C9169E"/>
    <w:rsid w:val="00C919AD"/>
    <w:rsid w:val="00C91D5A"/>
    <w:rsid w:val="00C92537"/>
    <w:rsid w:val="00C925AA"/>
    <w:rsid w:val="00C92827"/>
    <w:rsid w:val="00C9294B"/>
    <w:rsid w:val="00C92E89"/>
    <w:rsid w:val="00C92E93"/>
    <w:rsid w:val="00C92F3F"/>
    <w:rsid w:val="00C92F9B"/>
    <w:rsid w:val="00C93364"/>
    <w:rsid w:val="00C934EA"/>
    <w:rsid w:val="00C93740"/>
    <w:rsid w:val="00C939D4"/>
    <w:rsid w:val="00C93A27"/>
    <w:rsid w:val="00C93A8C"/>
    <w:rsid w:val="00C93B79"/>
    <w:rsid w:val="00C94016"/>
    <w:rsid w:val="00C94137"/>
    <w:rsid w:val="00C94195"/>
    <w:rsid w:val="00C9429F"/>
    <w:rsid w:val="00C9444B"/>
    <w:rsid w:val="00C9446E"/>
    <w:rsid w:val="00C9450D"/>
    <w:rsid w:val="00C946ED"/>
    <w:rsid w:val="00C94810"/>
    <w:rsid w:val="00C948EA"/>
    <w:rsid w:val="00C94AAD"/>
    <w:rsid w:val="00C94E3B"/>
    <w:rsid w:val="00C9601E"/>
    <w:rsid w:val="00C9616D"/>
    <w:rsid w:val="00C9618F"/>
    <w:rsid w:val="00C96431"/>
    <w:rsid w:val="00C96902"/>
    <w:rsid w:val="00C97268"/>
    <w:rsid w:val="00C9727E"/>
    <w:rsid w:val="00C9736E"/>
    <w:rsid w:val="00C973A1"/>
    <w:rsid w:val="00C9755C"/>
    <w:rsid w:val="00C97718"/>
    <w:rsid w:val="00C9773B"/>
    <w:rsid w:val="00C97960"/>
    <w:rsid w:val="00C97C2E"/>
    <w:rsid w:val="00C97C31"/>
    <w:rsid w:val="00C97D46"/>
    <w:rsid w:val="00CA06BE"/>
    <w:rsid w:val="00CA0719"/>
    <w:rsid w:val="00CA0916"/>
    <w:rsid w:val="00CA123E"/>
    <w:rsid w:val="00CA1369"/>
    <w:rsid w:val="00CA1424"/>
    <w:rsid w:val="00CA165B"/>
    <w:rsid w:val="00CA1B5E"/>
    <w:rsid w:val="00CA2209"/>
    <w:rsid w:val="00CA2270"/>
    <w:rsid w:val="00CA2B33"/>
    <w:rsid w:val="00CA2B36"/>
    <w:rsid w:val="00CA2C0F"/>
    <w:rsid w:val="00CA2CB5"/>
    <w:rsid w:val="00CA2CBE"/>
    <w:rsid w:val="00CA2CF6"/>
    <w:rsid w:val="00CA341E"/>
    <w:rsid w:val="00CA3691"/>
    <w:rsid w:val="00CA3B92"/>
    <w:rsid w:val="00CA3FFC"/>
    <w:rsid w:val="00CA4003"/>
    <w:rsid w:val="00CA43A9"/>
    <w:rsid w:val="00CA4585"/>
    <w:rsid w:val="00CA4847"/>
    <w:rsid w:val="00CA4983"/>
    <w:rsid w:val="00CA4DDA"/>
    <w:rsid w:val="00CA53B9"/>
    <w:rsid w:val="00CA54B8"/>
    <w:rsid w:val="00CA54C6"/>
    <w:rsid w:val="00CA56BD"/>
    <w:rsid w:val="00CA57AE"/>
    <w:rsid w:val="00CA5E54"/>
    <w:rsid w:val="00CA6046"/>
    <w:rsid w:val="00CA60C9"/>
    <w:rsid w:val="00CA6176"/>
    <w:rsid w:val="00CA6178"/>
    <w:rsid w:val="00CA62BB"/>
    <w:rsid w:val="00CA6A50"/>
    <w:rsid w:val="00CA6B14"/>
    <w:rsid w:val="00CA6C86"/>
    <w:rsid w:val="00CA77F6"/>
    <w:rsid w:val="00CA795C"/>
    <w:rsid w:val="00CA7C10"/>
    <w:rsid w:val="00CA7F0E"/>
    <w:rsid w:val="00CB0375"/>
    <w:rsid w:val="00CB0671"/>
    <w:rsid w:val="00CB071F"/>
    <w:rsid w:val="00CB0AC1"/>
    <w:rsid w:val="00CB0B19"/>
    <w:rsid w:val="00CB0DAD"/>
    <w:rsid w:val="00CB0EA2"/>
    <w:rsid w:val="00CB12A0"/>
    <w:rsid w:val="00CB1732"/>
    <w:rsid w:val="00CB1771"/>
    <w:rsid w:val="00CB191B"/>
    <w:rsid w:val="00CB1B07"/>
    <w:rsid w:val="00CB1DA2"/>
    <w:rsid w:val="00CB2037"/>
    <w:rsid w:val="00CB23BB"/>
    <w:rsid w:val="00CB2769"/>
    <w:rsid w:val="00CB29D0"/>
    <w:rsid w:val="00CB29DF"/>
    <w:rsid w:val="00CB2A1E"/>
    <w:rsid w:val="00CB2BB6"/>
    <w:rsid w:val="00CB34FD"/>
    <w:rsid w:val="00CB3928"/>
    <w:rsid w:val="00CB39EF"/>
    <w:rsid w:val="00CB437B"/>
    <w:rsid w:val="00CB44E2"/>
    <w:rsid w:val="00CB457B"/>
    <w:rsid w:val="00CB4C23"/>
    <w:rsid w:val="00CB4EC1"/>
    <w:rsid w:val="00CB530F"/>
    <w:rsid w:val="00CB548A"/>
    <w:rsid w:val="00CB5697"/>
    <w:rsid w:val="00CB59DE"/>
    <w:rsid w:val="00CB59EA"/>
    <w:rsid w:val="00CB5D67"/>
    <w:rsid w:val="00CB5E65"/>
    <w:rsid w:val="00CB63BB"/>
    <w:rsid w:val="00CB63C0"/>
    <w:rsid w:val="00CB64E0"/>
    <w:rsid w:val="00CB6A29"/>
    <w:rsid w:val="00CB6C01"/>
    <w:rsid w:val="00CB6C76"/>
    <w:rsid w:val="00CB70FC"/>
    <w:rsid w:val="00CB710C"/>
    <w:rsid w:val="00CB7864"/>
    <w:rsid w:val="00CB79BE"/>
    <w:rsid w:val="00CB7A80"/>
    <w:rsid w:val="00CB7F19"/>
    <w:rsid w:val="00CC055B"/>
    <w:rsid w:val="00CC06E6"/>
    <w:rsid w:val="00CC08DB"/>
    <w:rsid w:val="00CC0C1D"/>
    <w:rsid w:val="00CC100D"/>
    <w:rsid w:val="00CC115A"/>
    <w:rsid w:val="00CC11B2"/>
    <w:rsid w:val="00CC124A"/>
    <w:rsid w:val="00CC1534"/>
    <w:rsid w:val="00CC166F"/>
    <w:rsid w:val="00CC1805"/>
    <w:rsid w:val="00CC19CC"/>
    <w:rsid w:val="00CC1FCF"/>
    <w:rsid w:val="00CC227D"/>
    <w:rsid w:val="00CC2773"/>
    <w:rsid w:val="00CC2919"/>
    <w:rsid w:val="00CC2BC1"/>
    <w:rsid w:val="00CC2E10"/>
    <w:rsid w:val="00CC2F31"/>
    <w:rsid w:val="00CC2F35"/>
    <w:rsid w:val="00CC3192"/>
    <w:rsid w:val="00CC3259"/>
    <w:rsid w:val="00CC353C"/>
    <w:rsid w:val="00CC376B"/>
    <w:rsid w:val="00CC3CE9"/>
    <w:rsid w:val="00CC3F6B"/>
    <w:rsid w:val="00CC4020"/>
    <w:rsid w:val="00CC42A6"/>
    <w:rsid w:val="00CC49F6"/>
    <w:rsid w:val="00CC49FB"/>
    <w:rsid w:val="00CC4D8C"/>
    <w:rsid w:val="00CC4DB9"/>
    <w:rsid w:val="00CC50F2"/>
    <w:rsid w:val="00CC51BB"/>
    <w:rsid w:val="00CC554B"/>
    <w:rsid w:val="00CC558F"/>
    <w:rsid w:val="00CC55C3"/>
    <w:rsid w:val="00CC564C"/>
    <w:rsid w:val="00CC5650"/>
    <w:rsid w:val="00CC59BC"/>
    <w:rsid w:val="00CC59E1"/>
    <w:rsid w:val="00CC5A50"/>
    <w:rsid w:val="00CC5B0B"/>
    <w:rsid w:val="00CC5C3A"/>
    <w:rsid w:val="00CC5D08"/>
    <w:rsid w:val="00CC5EFF"/>
    <w:rsid w:val="00CC62AF"/>
    <w:rsid w:val="00CC65C7"/>
    <w:rsid w:val="00CC6604"/>
    <w:rsid w:val="00CC6956"/>
    <w:rsid w:val="00CC7141"/>
    <w:rsid w:val="00CC77AE"/>
    <w:rsid w:val="00CC7ABF"/>
    <w:rsid w:val="00CC7BBD"/>
    <w:rsid w:val="00CC7FDB"/>
    <w:rsid w:val="00CC7FF7"/>
    <w:rsid w:val="00CD0252"/>
    <w:rsid w:val="00CD071B"/>
    <w:rsid w:val="00CD0BF2"/>
    <w:rsid w:val="00CD0F84"/>
    <w:rsid w:val="00CD1597"/>
    <w:rsid w:val="00CD192F"/>
    <w:rsid w:val="00CD1C92"/>
    <w:rsid w:val="00CD238A"/>
    <w:rsid w:val="00CD2404"/>
    <w:rsid w:val="00CD28C0"/>
    <w:rsid w:val="00CD2B6A"/>
    <w:rsid w:val="00CD2BB5"/>
    <w:rsid w:val="00CD305F"/>
    <w:rsid w:val="00CD3350"/>
    <w:rsid w:val="00CD388F"/>
    <w:rsid w:val="00CD3A88"/>
    <w:rsid w:val="00CD3CCF"/>
    <w:rsid w:val="00CD3CD7"/>
    <w:rsid w:val="00CD3D89"/>
    <w:rsid w:val="00CD3DB1"/>
    <w:rsid w:val="00CD3E63"/>
    <w:rsid w:val="00CD3FF4"/>
    <w:rsid w:val="00CD40BB"/>
    <w:rsid w:val="00CD450A"/>
    <w:rsid w:val="00CD45F0"/>
    <w:rsid w:val="00CD4C2B"/>
    <w:rsid w:val="00CD4CD3"/>
    <w:rsid w:val="00CD573F"/>
    <w:rsid w:val="00CD5A5C"/>
    <w:rsid w:val="00CD6020"/>
    <w:rsid w:val="00CD614C"/>
    <w:rsid w:val="00CD66D8"/>
    <w:rsid w:val="00CD6881"/>
    <w:rsid w:val="00CD6996"/>
    <w:rsid w:val="00CD6B81"/>
    <w:rsid w:val="00CD6BC4"/>
    <w:rsid w:val="00CD6D09"/>
    <w:rsid w:val="00CD6F43"/>
    <w:rsid w:val="00CD7124"/>
    <w:rsid w:val="00CD713F"/>
    <w:rsid w:val="00CD714C"/>
    <w:rsid w:val="00CD7229"/>
    <w:rsid w:val="00CD73B4"/>
    <w:rsid w:val="00CD7A54"/>
    <w:rsid w:val="00CD7A77"/>
    <w:rsid w:val="00CD7ADF"/>
    <w:rsid w:val="00CD7E3F"/>
    <w:rsid w:val="00CE0086"/>
    <w:rsid w:val="00CE022D"/>
    <w:rsid w:val="00CE0B86"/>
    <w:rsid w:val="00CE1CC7"/>
    <w:rsid w:val="00CE1E1C"/>
    <w:rsid w:val="00CE2BDE"/>
    <w:rsid w:val="00CE2C69"/>
    <w:rsid w:val="00CE2DFA"/>
    <w:rsid w:val="00CE3031"/>
    <w:rsid w:val="00CE32D0"/>
    <w:rsid w:val="00CE3363"/>
    <w:rsid w:val="00CE3453"/>
    <w:rsid w:val="00CE35D0"/>
    <w:rsid w:val="00CE36A7"/>
    <w:rsid w:val="00CE377B"/>
    <w:rsid w:val="00CE385B"/>
    <w:rsid w:val="00CE3AE0"/>
    <w:rsid w:val="00CE4C40"/>
    <w:rsid w:val="00CE512A"/>
    <w:rsid w:val="00CE5510"/>
    <w:rsid w:val="00CE5A0E"/>
    <w:rsid w:val="00CE5DD9"/>
    <w:rsid w:val="00CE5E0B"/>
    <w:rsid w:val="00CE5E0D"/>
    <w:rsid w:val="00CE5F6C"/>
    <w:rsid w:val="00CE61F1"/>
    <w:rsid w:val="00CE66F3"/>
    <w:rsid w:val="00CE6A8A"/>
    <w:rsid w:val="00CE6BEF"/>
    <w:rsid w:val="00CE6DB4"/>
    <w:rsid w:val="00CE72CF"/>
    <w:rsid w:val="00CE73DD"/>
    <w:rsid w:val="00CE74C5"/>
    <w:rsid w:val="00CE756B"/>
    <w:rsid w:val="00CE7724"/>
    <w:rsid w:val="00CE7AA1"/>
    <w:rsid w:val="00CE7AD9"/>
    <w:rsid w:val="00CE7D20"/>
    <w:rsid w:val="00CF0198"/>
    <w:rsid w:val="00CF02FA"/>
    <w:rsid w:val="00CF0387"/>
    <w:rsid w:val="00CF0731"/>
    <w:rsid w:val="00CF074B"/>
    <w:rsid w:val="00CF0832"/>
    <w:rsid w:val="00CF0F90"/>
    <w:rsid w:val="00CF1366"/>
    <w:rsid w:val="00CF1599"/>
    <w:rsid w:val="00CF193F"/>
    <w:rsid w:val="00CF194E"/>
    <w:rsid w:val="00CF1D95"/>
    <w:rsid w:val="00CF238F"/>
    <w:rsid w:val="00CF258A"/>
    <w:rsid w:val="00CF2684"/>
    <w:rsid w:val="00CF3039"/>
    <w:rsid w:val="00CF3260"/>
    <w:rsid w:val="00CF3358"/>
    <w:rsid w:val="00CF33A4"/>
    <w:rsid w:val="00CF3473"/>
    <w:rsid w:val="00CF3785"/>
    <w:rsid w:val="00CF37A6"/>
    <w:rsid w:val="00CF385C"/>
    <w:rsid w:val="00CF394F"/>
    <w:rsid w:val="00CF39F6"/>
    <w:rsid w:val="00CF3A35"/>
    <w:rsid w:val="00CF3AD7"/>
    <w:rsid w:val="00CF4055"/>
    <w:rsid w:val="00CF489F"/>
    <w:rsid w:val="00CF4AD5"/>
    <w:rsid w:val="00CF4F16"/>
    <w:rsid w:val="00CF51EA"/>
    <w:rsid w:val="00CF5BB6"/>
    <w:rsid w:val="00CF60BA"/>
    <w:rsid w:val="00CF6276"/>
    <w:rsid w:val="00CF63A1"/>
    <w:rsid w:val="00CF63B9"/>
    <w:rsid w:val="00CF68BC"/>
    <w:rsid w:val="00CF6BA2"/>
    <w:rsid w:val="00CF6D95"/>
    <w:rsid w:val="00CF6DBD"/>
    <w:rsid w:val="00CF764E"/>
    <w:rsid w:val="00CF7954"/>
    <w:rsid w:val="00CF7D8E"/>
    <w:rsid w:val="00CF7DFB"/>
    <w:rsid w:val="00CF7EDB"/>
    <w:rsid w:val="00D00B48"/>
    <w:rsid w:val="00D00C47"/>
    <w:rsid w:val="00D00ED9"/>
    <w:rsid w:val="00D00FCB"/>
    <w:rsid w:val="00D00FD0"/>
    <w:rsid w:val="00D00FF0"/>
    <w:rsid w:val="00D0115F"/>
    <w:rsid w:val="00D01299"/>
    <w:rsid w:val="00D01544"/>
    <w:rsid w:val="00D01880"/>
    <w:rsid w:val="00D01972"/>
    <w:rsid w:val="00D01B64"/>
    <w:rsid w:val="00D01D0F"/>
    <w:rsid w:val="00D023A3"/>
    <w:rsid w:val="00D0243B"/>
    <w:rsid w:val="00D024B5"/>
    <w:rsid w:val="00D025A0"/>
    <w:rsid w:val="00D02656"/>
    <w:rsid w:val="00D0266C"/>
    <w:rsid w:val="00D026C9"/>
    <w:rsid w:val="00D02702"/>
    <w:rsid w:val="00D0271F"/>
    <w:rsid w:val="00D0291F"/>
    <w:rsid w:val="00D02E54"/>
    <w:rsid w:val="00D02F8A"/>
    <w:rsid w:val="00D03398"/>
    <w:rsid w:val="00D0359D"/>
    <w:rsid w:val="00D037FA"/>
    <w:rsid w:val="00D03FE8"/>
    <w:rsid w:val="00D040F8"/>
    <w:rsid w:val="00D043C5"/>
    <w:rsid w:val="00D04892"/>
    <w:rsid w:val="00D04B72"/>
    <w:rsid w:val="00D0544C"/>
    <w:rsid w:val="00D05513"/>
    <w:rsid w:val="00D0558C"/>
    <w:rsid w:val="00D05A89"/>
    <w:rsid w:val="00D05D17"/>
    <w:rsid w:val="00D061AA"/>
    <w:rsid w:val="00D061F9"/>
    <w:rsid w:val="00D0624A"/>
    <w:rsid w:val="00D063D3"/>
    <w:rsid w:val="00D06697"/>
    <w:rsid w:val="00D0723E"/>
    <w:rsid w:val="00D074FF"/>
    <w:rsid w:val="00D077D6"/>
    <w:rsid w:val="00D078B8"/>
    <w:rsid w:val="00D0798C"/>
    <w:rsid w:val="00D07A32"/>
    <w:rsid w:val="00D07AA4"/>
    <w:rsid w:val="00D07C91"/>
    <w:rsid w:val="00D07EFC"/>
    <w:rsid w:val="00D07FAA"/>
    <w:rsid w:val="00D10E10"/>
    <w:rsid w:val="00D10EC5"/>
    <w:rsid w:val="00D114C8"/>
    <w:rsid w:val="00D118F8"/>
    <w:rsid w:val="00D118FB"/>
    <w:rsid w:val="00D1193B"/>
    <w:rsid w:val="00D1197C"/>
    <w:rsid w:val="00D11BB4"/>
    <w:rsid w:val="00D11F29"/>
    <w:rsid w:val="00D12062"/>
    <w:rsid w:val="00D12138"/>
    <w:rsid w:val="00D12153"/>
    <w:rsid w:val="00D12362"/>
    <w:rsid w:val="00D12455"/>
    <w:rsid w:val="00D126ED"/>
    <w:rsid w:val="00D12884"/>
    <w:rsid w:val="00D1299C"/>
    <w:rsid w:val="00D12D34"/>
    <w:rsid w:val="00D12FC9"/>
    <w:rsid w:val="00D137F3"/>
    <w:rsid w:val="00D13A1B"/>
    <w:rsid w:val="00D13C35"/>
    <w:rsid w:val="00D13DAF"/>
    <w:rsid w:val="00D13F2E"/>
    <w:rsid w:val="00D142EC"/>
    <w:rsid w:val="00D149FB"/>
    <w:rsid w:val="00D1515A"/>
    <w:rsid w:val="00D151F3"/>
    <w:rsid w:val="00D15507"/>
    <w:rsid w:val="00D158C7"/>
    <w:rsid w:val="00D15A96"/>
    <w:rsid w:val="00D15DA5"/>
    <w:rsid w:val="00D15F69"/>
    <w:rsid w:val="00D15FB1"/>
    <w:rsid w:val="00D1668C"/>
    <w:rsid w:val="00D16DC2"/>
    <w:rsid w:val="00D16E61"/>
    <w:rsid w:val="00D16F33"/>
    <w:rsid w:val="00D1724A"/>
    <w:rsid w:val="00D178EE"/>
    <w:rsid w:val="00D17948"/>
    <w:rsid w:val="00D17A11"/>
    <w:rsid w:val="00D17A8E"/>
    <w:rsid w:val="00D17DE6"/>
    <w:rsid w:val="00D17E68"/>
    <w:rsid w:val="00D17FC7"/>
    <w:rsid w:val="00D203F1"/>
    <w:rsid w:val="00D204D6"/>
    <w:rsid w:val="00D204E3"/>
    <w:rsid w:val="00D20503"/>
    <w:rsid w:val="00D20907"/>
    <w:rsid w:val="00D2094E"/>
    <w:rsid w:val="00D20973"/>
    <w:rsid w:val="00D20D5C"/>
    <w:rsid w:val="00D20EC6"/>
    <w:rsid w:val="00D21504"/>
    <w:rsid w:val="00D2155E"/>
    <w:rsid w:val="00D21D80"/>
    <w:rsid w:val="00D221FD"/>
    <w:rsid w:val="00D2253D"/>
    <w:rsid w:val="00D226F8"/>
    <w:rsid w:val="00D22D2A"/>
    <w:rsid w:val="00D23368"/>
    <w:rsid w:val="00D23495"/>
    <w:rsid w:val="00D2359A"/>
    <w:rsid w:val="00D235BA"/>
    <w:rsid w:val="00D23640"/>
    <w:rsid w:val="00D23832"/>
    <w:rsid w:val="00D23A7B"/>
    <w:rsid w:val="00D23C0D"/>
    <w:rsid w:val="00D23D50"/>
    <w:rsid w:val="00D23EF9"/>
    <w:rsid w:val="00D24024"/>
    <w:rsid w:val="00D2413B"/>
    <w:rsid w:val="00D243F5"/>
    <w:rsid w:val="00D246E5"/>
    <w:rsid w:val="00D24757"/>
    <w:rsid w:val="00D24953"/>
    <w:rsid w:val="00D25144"/>
    <w:rsid w:val="00D25283"/>
    <w:rsid w:val="00D2597E"/>
    <w:rsid w:val="00D25BD7"/>
    <w:rsid w:val="00D25C36"/>
    <w:rsid w:val="00D25C54"/>
    <w:rsid w:val="00D25CF6"/>
    <w:rsid w:val="00D25DA6"/>
    <w:rsid w:val="00D25E37"/>
    <w:rsid w:val="00D265ED"/>
    <w:rsid w:val="00D269AD"/>
    <w:rsid w:val="00D26B93"/>
    <w:rsid w:val="00D26E51"/>
    <w:rsid w:val="00D27022"/>
    <w:rsid w:val="00D2727A"/>
    <w:rsid w:val="00D27614"/>
    <w:rsid w:val="00D2766F"/>
    <w:rsid w:val="00D27889"/>
    <w:rsid w:val="00D27BFF"/>
    <w:rsid w:val="00D27DA8"/>
    <w:rsid w:val="00D27EC8"/>
    <w:rsid w:val="00D30787"/>
    <w:rsid w:val="00D308A1"/>
    <w:rsid w:val="00D30B07"/>
    <w:rsid w:val="00D30EFE"/>
    <w:rsid w:val="00D31893"/>
    <w:rsid w:val="00D31905"/>
    <w:rsid w:val="00D31C49"/>
    <w:rsid w:val="00D31E95"/>
    <w:rsid w:val="00D31F09"/>
    <w:rsid w:val="00D31F16"/>
    <w:rsid w:val="00D3205F"/>
    <w:rsid w:val="00D3208D"/>
    <w:rsid w:val="00D323F4"/>
    <w:rsid w:val="00D3253E"/>
    <w:rsid w:val="00D326C5"/>
    <w:rsid w:val="00D33070"/>
    <w:rsid w:val="00D33077"/>
    <w:rsid w:val="00D3374A"/>
    <w:rsid w:val="00D33823"/>
    <w:rsid w:val="00D33952"/>
    <w:rsid w:val="00D33ACA"/>
    <w:rsid w:val="00D3402A"/>
    <w:rsid w:val="00D34222"/>
    <w:rsid w:val="00D34570"/>
    <w:rsid w:val="00D345F2"/>
    <w:rsid w:val="00D34AE7"/>
    <w:rsid w:val="00D34AF8"/>
    <w:rsid w:val="00D34D61"/>
    <w:rsid w:val="00D34E0A"/>
    <w:rsid w:val="00D34F91"/>
    <w:rsid w:val="00D3502E"/>
    <w:rsid w:val="00D3511C"/>
    <w:rsid w:val="00D354A8"/>
    <w:rsid w:val="00D35832"/>
    <w:rsid w:val="00D359EA"/>
    <w:rsid w:val="00D35D93"/>
    <w:rsid w:val="00D3636D"/>
    <w:rsid w:val="00D365DE"/>
    <w:rsid w:val="00D36819"/>
    <w:rsid w:val="00D36845"/>
    <w:rsid w:val="00D368D7"/>
    <w:rsid w:val="00D37565"/>
    <w:rsid w:val="00D379D5"/>
    <w:rsid w:val="00D40022"/>
    <w:rsid w:val="00D40393"/>
    <w:rsid w:val="00D403F9"/>
    <w:rsid w:val="00D4064C"/>
    <w:rsid w:val="00D407B1"/>
    <w:rsid w:val="00D40973"/>
    <w:rsid w:val="00D40BBC"/>
    <w:rsid w:val="00D40E64"/>
    <w:rsid w:val="00D411FA"/>
    <w:rsid w:val="00D41339"/>
    <w:rsid w:val="00D4145F"/>
    <w:rsid w:val="00D414C0"/>
    <w:rsid w:val="00D41561"/>
    <w:rsid w:val="00D41593"/>
    <w:rsid w:val="00D419A9"/>
    <w:rsid w:val="00D41B49"/>
    <w:rsid w:val="00D42009"/>
    <w:rsid w:val="00D4244F"/>
    <w:rsid w:val="00D4276C"/>
    <w:rsid w:val="00D42AC2"/>
    <w:rsid w:val="00D42C10"/>
    <w:rsid w:val="00D4334B"/>
    <w:rsid w:val="00D4367D"/>
    <w:rsid w:val="00D437FB"/>
    <w:rsid w:val="00D43A05"/>
    <w:rsid w:val="00D43C0C"/>
    <w:rsid w:val="00D43D59"/>
    <w:rsid w:val="00D43DF8"/>
    <w:rsid w:val="00D4408A"/>
    <w:rsid w:val="00D44149"/>
    <w:rsid w:val="00D4467B"/>
    <w:rsid w:val="00D4472E"/>
    <w:rsid w:val="00D44BE5"/>
    <w:rsid w:val="00D44C03"/>
    <w:rsid w:val="00D44C3B"/>
    <w:rsid w:val="00D44DA1"/>
    <w:rsid w:val="00D44E09"/>
    <w:rsid w:val="00D44F8C"/>
    <w:rsid w:val="00D44FB0"/>
    <w:rsid w:val="00D45154"/>
    <w:rsid w:val="00D4560B"/>
    <w:rsid w:val="00D45DD2"/>
    <w:rsid w:val="00D45DDF"/>
    <w:rsid w:val="00D45EC2"/>
    <w:rsid w:val="00D460C9"/>
    <w:rsid w:val="00D46561"/>
    <w:rsid w:val="00D46636"/>
    <w:rsid w:val="00D4678A"/>
    <w:rsid w:val="00D4682B"/>
    <w:rsid w:val="00D47467"/>
    <w:rsid w:val="00D474F5"/>
    <w:rsid w:val="00D4770A"/>
    <w:rsid w:val="00D477FE"/>
    <w:rsid w:val="00D47D97"/>
    <w:rsid w:val="00D47E12"/>
    <w:rsid w:val="00D501DA"/>
    <w:rsid w:val="00D505A1"/>
    <w:rsid w:val="00D50A60"/>
    <w:rsid w:val="00D50C29"/>
    <w:rsid w:val="00D50D89"/>
    <w:rsid w:val="00D510D4"/>
    <w:rsid w:val="00D51227"/>
    <w:rsid w:val="00D512BF"/>
    <w:rsid w:val="00D51448"/>
    <w:rsid w:val="00D51849"/>
    <w:rsid w:val="00D51918"/>
    <w:rsid w:val="00D519CB"/>
    <w:rsid w:val="00D51A1D"/>
    <w:rsid w:val="00D51AD6"/>
    <w:rsid w:val="00D51B8F"/>
    <w:rsid w:val="00D51B99"/>
    <w:rsid w:val="00D51CF9"/>
    <w:rsid w:val="00D51D8F"/>
    <w:rsid w:val="00D51E5F"/>
    <w:rsid w:val="00D51E6C"/>
    <w:rsid w:val="00D52330"/>
    <w:rsid w:val="00D52346"/>
    <w:rsid w:val="00D52413"/>
    <w:rsid w:val="00D5273A"/>
    <w:rsid w:val="00D52A6E"/>
    <w:rsid w:val="00D52D3C"/>
    <w:rsid w:val="00D52EF5"/>
    <w:rsid w:val="00D535D5"/>
    <w:rsid w:val="00D53DCA"/>
    <w:rsid w:val="00D53F39"/>
    <w:rsid w:val="00D5403A"/>
    <w:rsid w:val="00D545E2"/>
    <w:rsid w:val="00D54A25"/>
    <w:rsid w:val="00D54CA2"/>
    <w:rsid w:val="00D54CA8"/>
    <w:rsid w:val="00D54EDC"/>
    <w:rsid w:val="00D55373"/>
    <w:rsid w:val="00D55558"/>
    <w:rsid w:val="00D55721"/>
    <w:rsid w:val="00D557E3"/>
    <w:rsid w:val="00D55A5F"/>
    <w:rsid w:val="00D55C9E"/>
    <w:rsid w:val="00D56102"/>
    <w:rsid w:val="00D562A1"/>
    <w:rsid w:val="00D5662C"/>
    <w:rsid w:val="00D567DB"/>
    <w:rsid w:val="00D56D5F"/>
    <w:rsid w:val="00D57134"/>
    <w:rsid w:val="00D5729B"/>
    <w:rsid w:val="00D5776E"/>
    <w:rsid w:val="00D578FC"/>
    <w:rsid w:val="00D57A79"/>
    <w:rsid w:val="00D57B29"/>
    <w:rsid w:val="00D57BDF"/>
    <w:rsid w:val="00D57C8C"/>
    <w:rsid w:val="00D57ECE"/>
    <w:rsid w:val="00D6010F"/>
    <w:rsid w:val="00D6100C"/>
    <w:rsid w:val="00D61291"/>
    <w:rsid w:val="00D614CD"/>
    <w:rsid w:val="00D61E6C"/>
    <w:rsid w:val="00D61F6B"/>
    <w:rsid w:val="00D62361"/>
    <w:rsid w:val="00D623E3"/>
    <w:rsid w:val="00D626B6"/>
    <w:rsid w:val="00D62734"/>
    <w:rsid w:val="00D62D9A"/>
    <w:rsid w:val="00D63359"/>
    <w:rsid w:val="00D6354D"/>
    <w:rsid w:val="00D6379A"/>
    <w:rsid w:val="00D63898"/>
    <w:rsid w:val="00D640B0"/>
    <w:rsid w:val="00D641C8"/>
    <w:rsid w:val="00D641DE"/>
    <w:rsid w:val="00D64492"/>
    <w:rsid w:val="00D6478E"/>
    <w:rsid w:val="00D64A23"/>
    <w:rsid w:val="00D64D39"/>
    <w:rsid w:val="00D64F0E"/>
    <w:rsid w:val="00D655F7"/>
    <w:rsid w:val="00D65663"/>
    <w:rsid w:val="00D65855"/>
    <w:rsid w:val="00D65A54"/>
    <w:rsid w:val="00D65B82"/>
    <w:rsid w:val="00D661B5"/>
    <w:rsid w:val="00D669D1"/>
    <w:rsid w:val="00D66BCC"/>
    <w:rsid w:val="00D67139"/>
    <w:rsid w:val="00D67198"/>
    <w:rsid w:val="00D67751"/>
    <w:rsid w:val="00D677B3"/>
    <w:rsid w:val="00D67812"/>
    <w:rsid w:val="00D67BDA"/>
    <w:rsid w:val="00D67C60"/>
    <w:rsid w:val="00D7012D"/>
    <w:rsid w:val="00D704DD"/>
    <w:rsid w:val="00D705D9"/>
    <w:rsid w:val="00D706A7"/>
    <w:rsid w:val="00D70780"/>
    <w:rsid w:val="00D70B96"/>
    <w:rsid w:val="00D70BB6"/>
    <w:rsid w:val="00D713BF"/>
    <w:rsid w:val="00D717D7"/>
    <w:rsid w:val="00D7182F"/>
    <w:rsid w:val="00D7186C"/>
    <w:rsid w:val="00D719FC"/>
    <w:rsid w:val="00D71E34"/>
    <w:rsid w:val="00D71E9F"/>
    <w:rsid w:val="00D72350"/>
    <w:rsid w:val="00D7261C"/>
    <w:rsid w:val="00D72788"/>
    <w:rsid w:val="00D72C00"/>
    <w:rsid w:val="00D72EEC"/>
    <w:rsid w:val="00D73085"/>
    <w:rsid w:val="00D7322E"/>
    <w:rsid w:val="00D738BC"/>
    <w:rsid w:val="00D73C67"/>
    <w:rsid w:val="00D73CB6"/>
    <w:rsid w:val="00D73D4E"/>
    <w:rsid w:val="00D73D80"/>
    <w:rsid w:val="00D7404D"/>
    <w:rsid w:val="00D7424F"/>
    <w:rsid w:val="00D743EC"/>
    <w:rsid w:val="00D748D9"/>
    <w:rsid w:val="00D7493F"/>
    <w:rsid w:val="00D74A37"/>
    <w:rsid w:val="00D74D0D"/>
    <w:rsid w:val="00D74FFE"/>
    <w:rsid w:val="00D751B7"/>
    <w:rsid w:val="00D751FC"/>
    <w:rsid w:val="00D75512"/>
    <w:rsid w:val="00D7597F"/>
    <w:rsid w:val="00D75B11"/>
    <w:rsid w:val="00D75D64"/>
    <w:rsid w:val="00D75E8F"/>
    <w:rsid w:val="00D75F1B"/>
    <w:rsid w:val="00D75F7C"/>
    <w:rsid w:val="00D76384"/>
    <w:rsid w:val="00D76782"/>
    <w:rsid w:val="00D76A04"/>
    <w:rsid w:val="00D76AAF"/>
    <w:rsid w:val="00D76AFA"/>
    <w:rsid w:val="00D76DC7"/>
    <w:rsid w:val="00D76EEC"/>
    <w:rsid w:val="00D77160"/>
    <w:rsid w:val="00D77867"/>
    <w:rsid w:val="00D778AA"/>
    <w:rsid w:val="00D778BA"/>
    <w:rsid w:val="00D77D0A"/>
    <w:rsid w:val="00D8028B"/>
    <w:rsid w:val="00D80CF0"/>
    <w:rsid w:val="00D8102D"/>
    <w:rsid w:val="00D817FE"/>
    <w:rsid w:val="00D81C19"/>
    <w:rsid w:val="00D81C50"/>
    <w:rsid w:val="00D82563"/>
    <w:rsid w:val="00D82772"/>
    <w:rsid w:val="00D8290E"/>
    <w:rsid w:val="00D82933"/>
    <w:rsid w:val="00D82B30"/>
    <w:rsid w:val="00D82B9C"/>
    <w:rsid w:val="00D82C9D"/>
    <w:rsid w:val="00D82D74"/>
    <w:rsid w:val="00D837F1"/>
    <w:rsid w:val="00D8391A"/>
    <w:rsid w:val="00D83CB7"/>
    <w:rsid w:val="00D83FCE"/>
    <w:rsid w:val="00D841F8"/>
    <w:rsid w:val="00D84305"/>
    <w:rsid w:val="00D84356"/>
    <w:rsid w:val="00D843AA"/>
    <w:rsid w:val="00D843BA"/>
    <w:rsid w:val="00D845FA"/>
    <w:rsid w:val="00D8461A"/>
    <w:rsid w:val="00D84A13"/>
    <w:rsid w:val="00D84B34"/>
    <w:rsid w:val="00D84B62"/>
    <w:rsid w:val="00D84BA1"/>
    <w:rsid w:val="00D84BEC"/>
    <w:rsid w:val="00D84CD7"/>
    <w:rsid w:val="00D84F54"/>
    <w:rsid w:val="00D8515A"/>
    <w:rsid w:val="00D85C89"/>
    <w:rsid w:val="00D85F91"/>
    <w:rsid w:val="00D85FB2"/>
    <w:rsid w:val="00D8670A"/>
    <w:rsid w:val="00D86C49"/>
    <w:rsid w:val="00D86C86"/>
    <w:rsid w:val="00D86DD9"/>
    <w:rsid w:val="00D86DEF"/>
    <w:rsid w:val="00D86E0A"/>
    <w:rsid w:val="00D87190"/>
    <w:rsid w:val="00D87431"/>
    <w:rsid w:val="00D87664"/>
    <w:rsid w:val="00D876A2"/>
    <w:rsid w:val="00D879C0"/>
    <w:rsid w:val="00D87A85"/>
    <w:rsid w:val="00D87B8A"/>
    <w:rsid w:val="00D87FBB"/>
    <w:rsid w:val="00D900AF"/>
    <w:rsid w:val="00D904CA"/>
    <w:rsid w:val="00D90671"/>
    <w:rsid w:val="00D90806"/>
    <w:rsid w:val="00D908AF"/>
    <w:rsid w:val="00D90A9E"/>
    <w:rsid w:val="00D90C3B"/>
    <w:rsid w:val="00D90D33"/>
    <w:rsid w:val="00D90D69"/>
    <w:rsid w:val="00D90F77"/>
    <w:rsid w:val="00D910B7"/>
    <w:rsid w:val="00D914D3"/>
    <w:rsid w:val="00D91587"/>
    <w:rsid w:val="00D91653"/>
    <w:rsid w:val="00D91661"/>
    <w:rsid w:val="00D917D9"/>
    <w:rsid w:val="00D919FE"/>
    <w:rsid w:val="00D9203F"/>
    <w:rsid w:val="00D920F6"/>
    <w:rsid w:val="00D9265A"/>
    <w:rsid w:val="00D92A5E"/>
    <w:rsid w:val="00D92BD4"/>
    <w:rsid w:val="00D931A1"/>
    <w:rsid w:val="00D9327D"/>
    <w:rsid w:val="00D93313"/>
    <w:rsid w:val="00D940C0"/>
    <w:rsid w:val="00D94457"/>
    <w:rsid w:val="00D944A6"/>
    <w:rsid w:val="00D9487B"/>
    <w:rsid w:val="00D948BF"/>
    <w:rsid w:val="00D9492E"/>
    <w:rsid w:val="00D94BDA"/>
    <w:rsid w:val="00D94CCC"/>
    <w:rsid w:val="00D94D97"/>
    <w:rsid w:val="00D94E21"/>
    <w:rsid w:val="00D94E57"/>
    <w:rsid w:val="00D95235"/>
    <w:rsid w:val="00D956EE"/>
    <w:rsid w:val="00D95781"/>
    <w:rsid w:val="00D95BD1"/>
    <w:rsid w:val="00D95F7E"/>
    <w:rsid w:val="00D963AA"/>
    <w:rsid w:val="00D9653B"/>
    <w:rsid w:val="00D966A0"/>
    <w:rsid w:val="00D96B56"/>
    <w:rsid w:val="00D96DF1"/>
    <w:rsid w:val="00D970AD"/>
    <w:rsid w:val="00D9736B"/>
    <w:rsid w:val="00D97BE5"/>
    <w:rsid w:val="00D97D93"/>
    <w:rsid w:val="00D97DEF"/>
    <w:rsid w:val="00D97FF4"/>
    <w:rsid w:val="00DA01A6"/>
    <w:rsid w:val="00DA0267"/>
    <w:rsid w:val="00DA02A4"/>
    <w:rsid w:val="00DA0352"/>
    <w:rsid w:val="00DA040D"/>
    <w:rsid w:val="00DA0426"/>
    <w:rsid w:val="00DA053D"/>
    <w:rsid w:val="00DA06C9"/>
    <w:rsid w:val="00DA08DC"/>
    <w:rsid w:val="00DA0A4A"/>
    <w:rsid w:val="00DA0D3A"/>
    <w:rsid w:val="00DA0D7D"/>
    <w:rsid w:val="00DA0F5C"/>
    <w:rsid w:val="00DA10CB"/>
    <w:rsid w:val="00DA1110"/>
    <w:rsid w:val="00DA1313"/>
    <w:rsid w:val="00DA1A0F"/>
    <w:rsid w:val="00DA1A57"/>
    <w:rsid w:val="00DA218A"/>
    <w:rsid w:val="00DA2207"/>
    <w:rsid w:val="00DA248F"/>
    <w:rsid w:val="00DA278A"/>
    <w:rsid w:val="00DA2AE5"/>
    <w:rsid w:val="00DA2DC6"/>
    <w:rsid w:val="00DA2F6D"/>
    <w:rsid w:val="00DA2FD4"/>
    <w:rsid w:val="00DA38F8"/>
    <w:rsid w:val="00DA3A1F"/>
    <w:rsid w:val="00DA3E4C"/>
    <w:rsid w:val="00DA43BB"/>
    <w:rsid w:val="00DA46B1"/>
    <w:rsid w:val="00DA46F5"/>
    <w:rsid w:val="00DA48F2"/>
    <w:rsid w:val="00DA49C1"/>
    <w:rsid w:val="00DA4A4E"/>
    <w:rsid w:val="00DA4D3F"/>
    <w:rsid w:val="00DA4F71"/>
    <w:rsid w:val="00DA50CE"/>
    <w:rsid w:val="00DA50E1"/>
    <w:rsid w:val="00DA512C"/>
    <w:rsid w:val="00DA546B"/>
    <w:rsid w:val="00DA5487"/>
    <w:rsid w:val="00DA554E"/>
    <w:rsid w:val="00DA580C"/>
    <w:rsid w:val="00DA583E"/>
    <w:rsid w:val="00DA592C"/>
    <w:rsid w:val="00DA6123"/>
    <w:rsid w:val="00DA62FB"/>
    <w:rsid w:val="00DA6359"/>
    <w:rsid w:val="00DA6534"/>
    <w:rsid w:val="00DA691E"/>
    <w:rsid w:val="00DA6B3F"/>
    <w:rsid w:val="00DA6BC3"/>
    <w:rsid w:val="00DA6BEB"/>
    <w:rsid w:val="00DA6CEA"/>
    <w:rsid w:val="00DA6F1E"/>
    <w:rsid w:val="00DA70F8"/>
    <w:rsid w:val="00DA7191"/>
    <w:rsid w:val="00DA7417"/>
    <w:rsid w:val="00DA7BBA"/>
    <w:rsid w:val="00DA7D31"/>
    <w:rsid w:val="00DA7D81"/>
    <w:rsid w:val="00DA7E2E"/>
    <w:rsid w:val="00DA7FBB"/>
    <w:rsid w:val="00DB001A"/>
    <w:rsid w:val="00DB00CE"/>
    <w:rsid w:val="00DB0BC7"/>
    <w:rsid w:val="00DB11AC"/>
    <w:rsid w:val="00DB147E"/>
    <w:rsid w:val="00DB19BF"/>
    <w:rsid w:val="00DB1C7A"/>
    <w:rsid w:val="00DB262F"/>
    <w:rsid w:val="00DB281D"/>
    <w:rsid w:val="00DB2D60"/>
    <w:rsid w:val="00DB2FFC"/>
    <w:rsid w:val="00DB36C6"/>
    <w:rsid w:val="00DB381C"/>
    <w:rsid w:val="00DB3D1A"/>
    <w:rsid w:val="00DB3EB4"/>
    <w:rsid w:val="00DB4479"/>
    <w:rsid w:val="00DB45FC"/>
    <w:rsid w:val="00DB487D"/>
    <w:rsid w:val="00DB4D02"/>
    <w:rsid w:val="00DB5152"/>
    <w:rsid w:val="00DB5805"/>
    <w:rsid w:val="00DB5BE4"/>
    <w:rsid w:val="00DB5EA5"/>
    <w:rsid w:val="00DB5F14"/>
    <w:rsid w:val="00DB6155"/>
    <w:rsid w:val="00DB617B"/>
    <w:rsid w:val="00DB6452"/>
    <w:rsid w:val="00DB65BE"/>
    <w:rsid w:val="00DB69DE"/>
    <w:rsid w:val="00DB6B6E"/>
    <w:rsid w:val="00DB7092"/>
    <w:rsid w:val="00DB713F"/>
    <w:rsid w:val="00DB72F7"/>
    <w:rsid w:val="00DB733E"/>
    <w:rsid w:val="00DB7543"/>
    <w:rsid w:val="00DB7806"/>
    <w:rsid w:val="00DB79CB"/>
    <w:rsid w:val="00DB7A33"/>
    <w:rsid w:val="00DB7BFD"/>
    <w:rsid w:val="00DC005E"/>
    <w:rsid w:val="00DC0110"/>
    <w:rsid w:val="00DC0339"/>
    <w:rsid w:val="00DC042C"/>
    <w:rsid w:val="00DC04A2"/>
    <w:rsid w:val="00DC0B98"/>
    <w:rsid w:val="00DC121A"/>
    <w:rsid w:val="00DC14AC"/>
    <w:rsid w:val="00DC165A"/>
    <w:rsid w:val="00DC1676"/>
    <w:rsid w:val="00DC1983"/>
    <w:rsid w:val="00DC1C78"/>
    <w:rsid w:val="00DC1F08"/>
    <w:rsid w:val="00DC1F91"/>
    <w:rsid w:val="00DC2035"/>
    <w:rsid w:val="00DC2197"/>
    <w:rsid w:val="00DC2236"/>
    <w:rsid w:val="00DC235F"/>
    <w:rsid w:val="00DC25F4"/>
    <w:rsid w:val="00DC281D"/>
    <w:rsid w:val="00DC2A01"/>
    <w:rsid w:val="00DC2B66"/>
    <w:rsid w:val="00DC2BD4"/>
    <w:rsid w:val="00DC2CE4"/>
    <w:rsid w:val="00DC2D60"/>
    <w:rsid w:val="00DC35A4"/>
    <w:rsid w:val="00DC35A6"/>
    <w:rsid w:val="00DC3894"/>
    <w:rsid w:val="00DC3C0F"/>
    <w:rsid w:val="00DC3C25"/>
    <w:rsid w:val="00DC3F99"/>
    <w:rsid w:val="00DC4045"/>
    <w:rsid w:val="00DC4184"/>
    <w:rsid w:val="00DC424B"/>
    <w:rsid w:val="00DC4296"/>
    <w:rsid w:val="00DC4721"/>
    <w:rsid w:val="00DC4805"/>
    <w:rsid w:val="00DC4901"/>
    <w:rsid w:val="00DC4AE7"/>
    <w:rsid w:val="00DC4CDD"/>
    <w:rsid w:val="00DC4F11"/>
    <w:rsid w:val="00DC5644"/>
    <w:rsid w:val="00DC5B38"/>
    <w:rsid w:val="00DC5C38"/>
    <w:rsid w:val="00DC5F77"/>
    <w:rsid w:val="00DC6294"/>
    <w:rsid w:val="00DC63C5"/>
    <w:rsid w:val="00DC644D"/>
    <w:rsid w:val="00DC65CD"/>
    <w:rsid w:val="00DC6931"/>
    <w:rsid w:val="00DC6B5C"/>
    <w:rsid w:val="00DC6D7A"/>
    <w:rsid w:val="00DC71DE"/>
    <w:rsid w:val="00DC7456"/>
    <w:rsid w:val="00DC74D3"/>
    <w:rsid w:val="00DC7626"/>
    <w:rsid w:val="00DC7762"/>
    <w:rsid w:val="00DC777D"/>
    <w:rsid w:val="00DC7CE3"/>
    <w:rsid w:val="00DD012A"/>
    <w:rsid w:val="00DD03ED"/>
    <w:rsid w:val="00DD052E"/>
    <w:rsid w:val="00DD079E"/>
    <w:rsid w:val="00DD0BE9"/>
    <w:rsid w:val="00DD1144"/>
    <w:rsid w:val="00DD132D"/>
    <w:rsid w:val="00DD157A"/>
    <w:rsid w:val="00DD16BA"/>
    <w:rsid w:val="00DD1D35"/>
    <w:rsid w:val="00DD1D70"/>
    <w:rsid w:val="00DD233A"/>
    <w:rsid w:val="00DD2444"/>
    <w:rsid w:val="00DD29B6"/>
    <w:rsid w:val="00DD2F92"/>
    <w:rsid w:val="00DD3705"/>
    <w:rsid w:val="00DD38CC"/>
    <w:rsid w:val="00DD3B9E"/>
    <w:rsid w:val="00DD3C53"/>
    <w:rsid w:val="00DD4383"/>
    <w:rsid w:val="00DD457A"/>
    <w:rsid w:val="00DD4674"/>
    <w:rsid w:val="00DD4B11"/>
    <w:rsid w:val="00DD4B41"/>
    <w:rsid w:val="00DD511B"/>
    <w:rsid w:val="00DD53AE"/>
    <w:rsid w:val="00DD5504"/>
    <w:rsid w:val="00DD55A1"/>
    <w:rsid w:val="00DD56E7"/>
    <w:rsid w:val="00DD57CB"/>
    <w:rsid w:val="00DD5B07"/>
    <w:rsid w:val="00DD5B1B"/>
    <w:rsid w:val="00DD608C"/>
    <w:rsid w:val="00DD6708"/>
    <w:rsid w:val="00DD6A90"/>
    <w:rsid w:val="00DD7259"/>
    <w:rsid w:val="00DD7270"/>
    <w:rsid w:val="00DD77C1"/>
    <w:rsid w:val="00DD797E"/>
    <w:rsid w:val="00DD7ACA"/>
    <w:rsid w:val="00DD7DAB"/>
    <w:rsid w:val="00DD7DDE"/>
    <w:rsid w:val="00DD7E1C"/>
    <w:rsid w:val="00DE01F8"/>
    <w:rsid w:val="00DE0928"/>
    <w:rsid w:val="00DE0E0C"/>
    <w:rsid w:val="00DE10AA"/>
    <w:rsid w:val="00DE1424"/>
    <w:rsid w:val="00DE146F"/>
    <w:rsid w:val="00DE1A92"/>
    <w:rsid w:val="00DE1AAC"/>
    <w:rsid w:val="00DE1AC6"/>
    <w:rsid w:val="00DE1C6E"/>
    <w:rsid w:val="00DE1F49"/>
    <w:rsid w:val="00DE20EB"/>
    <w:rsid w:val="00DE2479"/>
    <w:rsid w:val="00DE268D"/>
    <w:rsid w:val="00DE2B65"/>
    <w:rsid w:val="00DE2EDB"/>
    <w:rsid w:val="00DE31A6"/>
    <w:rsid w:val="00DE31CD"/>
    <w:rsid w:val="00DE39E2"/>
    <w:rsid w:val="00DE3AA1"/>
    <w:rsid w:val="00DE4222"/>
    <w:rsid w:val="00DE4350"/>
    <w:rsid w:val="00DE435A"/>
    <w:rsid w:val="00DE43E3"/>
    <w:rsid w:val="00DE44E2"/>
    <w:rsid w:val="00DE45DF"/>
    <w:rsid w:val="00DE4649"/>
    <w:rsid w:val="00DE4BC5"/>
    <w:rsid w:val="00DE4D19"/>
    <w:rsid w:val="00DE4DB2"/>
    <w:rsid w:val="00DE4FF8"/>
    <w:rsid w:val="00DE507A"/>
    <w:rsid w:val="00DE588F"/>
    <w:rsid w:val="00DE58A2"/>
    <w:rsid w:val="00DE5A0D"/>
    <w:rsid w:val="00DE5E4B"/>
    <w:rsid w:val="00DE5F61"/>
    <w:rsid w:val="00DE5FE7"/>
    <w:rsid w:val="00DE6413"/>
    <w:rsid w:val="00DE6439"/>
    <w:rsid w:val="00DE658A"/>
    <w:rsid w:val="00DE65D0"/>
    <w:rsid w:val="00DE662C"/>
    <w:rsid w:val="00DE6AF2"/>
    <w:rsid w:val="00DE6B23"/>
    <w:rsid w:val="00DE6C89"/>
    <w:rsid w:val="00DE7453"/>
    <w:rsid w:val="00DE7762"/>
    <w:rsid w:val="00DE7A6A"/>
    <w:rsid w:val="00DE7CAB"/>
    <w:rsid w:val="00DE7DBD"/>
    <w:rsid w:val="00DF0094"/>
    <w:rsid w:val="00DF00E6"/>
    <w:rsid w:val="00DF025F"/>
    <w:rsid w:val="00DF0279"/>
    <w:rsid w:val="00DF0587"/>
    <w:rsid w:val="00DF0628"/>
    <w:rsid w:val="00DF0675"/>
    <w:rsid w:val="00DF0EF0"/>
    <w:rsid w:val="00DF1182"/>
    <w:rsid w:val="00DF193F"/>
    <w:rsid w:val="00DF1C8B"/>
    <w:rsid w:val="00DF1DF0"/>
    <w:rsid w:val="00DF2060"/>
    <w:rsid w:val="00DF2075"/>
    <w:rsid w:val="00DF20BE"/>
    <w:rsid w:val="00DF20E0"/>
    <w:rsid w:val="00DF2171"/>
    <w:rsid w:val="00DF21C9"/>
    <w:rsid w:val="00DF263D"/>
    <w:rsid w:val="00DF2CE4"/>
    <w:rsid w:val="00DF2D50"/>
    <w:rsid w:val="00DF300C"/>
    <w:rsid w:val="00DF3194"/>
    <w:rsid w:val="00DF350A"/>
    <w:rsid w:val="00DF35E5"/>
    <w:rsid w:val="00DF3804"/>
    <w:rsid w:val="00DF3AAE"/>
    <w:rsid w:val="00DF3B9C"/>
    <w:rsid w:val="00DF3DA6"/>
    <w:rsid w:val="00DF3DFE"/>
    <w:rsid w:val="00DF3E8F"/>
    <w:rsid w:val="00DF3F62"/>
    <w:rsid w:val="00DF431C"/>
    <w:rsid w:val="00DF469C"/>
    <w:rsid w:val="00DF4D63"/>
    <w:rsid w:val="00DF51D2"/>
    <w:rsid w:val="00DF5393"/>
    <w:rsid w:val="00DF5448"/>
    <w:rsid w:val="00DF576F"/>
    <w:rsid w:val="00DF57D6"/>
    <w:rsid w:val="00DF58CA"/>
    <w:rsid w:val="00DF5F42"/>
    <w:rsid w:val="00DF69C2"/>
    <w:rsid w:val="00DF69C4"/>
    <w:rsid w:val="00DF6D25"/>
    <w:rsid w:val="00DF7AB2"/>
    <w:rsid w:val="00DF7C50"/>
    <w:rsid w:val="00DF7CDD"/>
    <w:rsid w:val="00DF7E5F"/>
    <w:rsid w:val="00DF7FF9"/>
    <w:rsid w:val="00E000FE"/>
    <w:rsid w:val="00E004D1"/>
    <w:rsid w:val="00E00960"/>
    <w:rsid w:val="00E00A57"/>
    <w:rsid w:val="00E00B7B"/>
    <w:rsid w:val="00E00C45"/>
    <w:rsid w:val="00E00CA8"/>
    <w:rsid w:val="00E00F10"/>
    <w:rsid w:val="00E00FAA"/>
    <w:rsid w:val="00E010AB"/>
    <w:rsid w:val="00E010C4"/>
    <w:rsid w:val="00E012A0"/>
    <w:rsid w:val="00E012F0"/>
    <w:rsid w:val="00E014B6"/>
    <w:rsid w:val="00E01524"/>
    <w:rsid w:val="00E015CA"/>
    <w:rsid w:val="00E016D9"/>
    <w:rsid w:val="00E01877"/>
    <w:rsid w:val="00E01AFA"/>
    <w:rsid w:val="00E01D6D"/>
    <w:rsid w:val="00E01F3B"/>
    <w:rsid w:val="00E02373"/>
    <w:rsid w:val="00E02467"/>
    <w:rsid w:val="00E02472"/>
    <w:rsid w:val="00E024E2"/>
    <w:rsid w:val="00E02561"/>
    <w:rsid w:val="00E026A4"/>
    <w:rsid w:val="00E02847"/>
    <w:rsid w:val="00E0293C"/>
    <w:rsid w:val="00E029A7"/>
    <w:rsid w:val="00E02C6D"/>
    <w:rsid w:val="00E02DE7"/>
    <w:rsid w:val="00E02EA6"/>
    <w:rsid w:val="00E036AD"/>
    <w:rsid w:val="00E03731"/>
    <w:rsid w:val="00E03EF9"/>
    <w:rsid w:val="00E04419"/>
    <w:rsid w:val="00E044FF"/>
    <w:rsid w:val="00E0454A"/>
    <w:rsid w:val="00E046A2"/>
    <w:rsid w:val="00E0478C"/>
    <w:rsid w:val="00E04C26"/>
    <w:rsid w:val="00E04D17"/>
    <w:rsid w:val="00E04EC2"/>
    <w:rsid w:val="00E05283"/>
    <w:rsid w:val="00E05335"/>
    <w:rsid w:val="00E0545F"/>
    <w:rsid w:val="00E054CD"/>
    <w:rsid w:val="00E05774"/>
    <w:rsid w:val="00E058BA"/>
    <w:rsid w:val="00E05A03"/>
    <w:rsid w:val="00E05ADB"/>
    <w:rsid w:val="00E05B80"/>
    <w:rsid w:val="00E06233"/>
    <w:rsid w:val="00E06A13"/>
    <w:rsid w:val="00E07A22"/>
    <w:rsid w:val="00E07A45"/>
    <w:rsid w:val="00E07C4E"/>
    <w:rsid w:val="00E1016D"/>
    <w:rsid w:val="00E10423"/>
    <w:rsid w:val="00E1069F"/>
    <w:rsid w:val="00E1078A"/>
    <w:rsid w:val="00E10853"/>
    <w:rsid w:val="00E109A8"/>
    <w:rsid w:val="00E10AE2"/>
    <w:rsid w:val="00E10CB6"/>
    <w:rsid w:val="00E10D1C"/>
    <w:rsid w:val="00E10EE9"/>
    <w:rsid w:val="00E1130F"/>
    <w:rsid w:val="00E1132A"/>
    <w:rsid w:val="00E1138F"/>
    <w:rsid w:val="00E11581"/>
    <w:rsid w:val="00E115DD"/>
    <w:rsid w:val="00E11D18"/>
    <w:rsid w:val="00E11F13"/>
    <w:rsid w:val="00E11FE6"/>
    <w:rsid w:val="00E1210C"/>
    <w:rsid w:val="00E12154"/>
    <w:rsid w:val="00E121B3"/>
    <w:rsid w:val="00E12253"/>
    <w:rsid w:val="00E123A7"/>
    <w:rsid w:val="00E12635"/>
    <w:rsid w:val="00E12750"/>
    <w:rsid w:val="00E12877"/>
    <w:rsid w:val="00E12AB8"/>
    <w:rsid w:val="00E12B45"/>
    <w:rsid w:val="00E12E5E"/>
    <w:rsid w:val="00E12FE2"/>
    <w:rsid w:val="00E133AF"/>
    <w:rsid w:val="00E1364B"/>
    <w:rsid w:val="00E13ABD"/>
    <w:rsid w:val="00E13D00"/>
    <w:rsid w:val="00E141B5"/>
    <w:rsid w:val="00E1436B"/>
    <w:rsid w:val="00E149AE"/>
    <w:rsid w:val="00E14A73"/>
    <w:rsid w:val="00E14DE8"/>
    <w:rsid w:val="00E15430"/>
    <w:rsid w:val="00E154C4"/>
    <w:rsid w:val="00E16753"/>
    <w:rsid w:val="00E167B7"/>
    <w:rsid w:val="00E16CA1"/>
    <w:rsid w:val="00E16F0D"/>
    <w:rsid w:val="00E16F98"/>
    <w:rsid w:val="00E16FE2"/>
    <w:rsid w:val="00E1717C"/>
    <w:rsid w:val="00E1720C"/>
    <w:rsid w:val="00E17614"/>
    <w:rsid w:val="00E17922"/>
    <w:rsid w:val="00E17AB1"/>
    <w:rsid w:val="00E17FD3"/>
    <w:rsid w:val="00E204FA"/>
    <w:rsid w:val="00E20625"/>
    <w:rsid w:val="00E20782"/>
    <w:rsid w:val="00E20837"/>
    <w:rsid w:val="00E20878"/>
    <w:rsid w:val="00E20B5A"/>
    <w:rsid w:val="00E20B6E"/>
    <w:rsid w:val="00E20CFD"/>
    <w:rsid w:val="00E20D5A"/>
    <w:rsid w:val="00E20FDB"/>
    <w:rsid w:val="00E21004"/>
    <w:rsid w:val="00E211DB"/>
    <w:rsid w:val="00E2123B"/>
    <w:rsid w:val="00E215C2"/>
    <w:rsid w:val="00E2166F"/>
    <w:rsid w:val="00E216E9"/>
    <w:rsid w:val="00E2184F"/>
    <w:rsid w:val="00E2188C"/>
    <w:rsid w:val="00E21926"/>
    <w:rsid w:val="00E21C4A"/>
    <w:rsid w:val="00E21E15"/>
    <w:rsid w:val="00E21EF4"/>
    <w:rsid w:val="00E22044"/>
    <w:rsid w:val="00E2244E"/>
    <w:rsid w:val="00E22BA1"/>
    <w:rsid w:val="00E22EE4"/>
    <w:rsid w:val="00E22F11"/>
    <w:rsid w:val="00E2304A"/>
    <w:rsid w:val="00E23338"/>
    <w:rsid w:val="00E2338E"/>
    <w:rsid w:val="00E23C9C"/>
    <w:rsid w:val="00E243C8"/>
    <w:rsid w:val="00E247D4"/>
    <w:rsid w:val="00E24943"/>
    <w:rsid w:val="00E24A1A"/>
    <w:rsid w:val="00E24AA1"/>
    <w:rsid w:val="00E24B19"/>
    <w:rsid w:val="00E24B6D"/>
    <w:rsid w:val="00E24D7B"/>
    <w:rsid w:val="00E24F29"/>
    <w:rsid w:val="00E24F72"/>
    <w:rsid w:val="00E251DC"/>
    <w:rsid w:val="00E25235"/>
    <w:rsid w:val="00E255FB"/>
    <w:rsid w:val="00E258A0"/>
    <w:rsid w:val="00E258CA"/>
    <w:rsid w:val="00E25910"/>
    <w:rsid w:val="00E25938"/>
    <w:rsid w:val="00E25BF1"/>
    <w:rsid w:val="00E25DE6"/>
    <w:rsid w:val="00E26348"/>
    <w:rsid w:val="00E26665"/>
    <w:rsid w:val="00E2677D"/>
    <w:rsid w:val="00E26A19"/>
    <w:rsid w:val="00E270B5"/>
    <w:rsid w:val="00E27220"/>
    <w:rsid w:val="00E27548"/>
    <w:rsid w:val="00E277FC"/>
    <w:rsid w:val="00E27994"/>
    <w:rsid w:val="00E27AE5"/>
    <w:rsid w:val="00E27BEC"/>
    <w:rsid w:val="00E27D6B"/>
    <w:rsid w:val="00E30166"/>
    <w:rsid w:val="00E301AC"/>
    <w:rsid w:val="00E30501"/>
    <w:rsid w:val="00E30785"/>
    <w:rsid w:val="00E307A0"/>
    <w:rsid w:val="00E30AEE"/>
    <w:rsid w:val="00E312D8"/>
    <w:rsid w:val="00E317EA"/>
    <w:rsid w:val="00E31A05"/>
    <w:rsid w:val="00E31CF6"/>
    <w:rsid w:val="00E31DA1"/>
    <w:rsid w:val="00E31DEE"/>
    <w:rsid w:val="00E32639"/>
    <w:rsid w:val="00E3279F"/>
    <w:rsid w:val="00E32A26"/>
    <w:rsid w:val="00E32A64"/>
    <w:rsid w:val="00E32BEF"/>
    <w:rsid w:val="00E331F1"/>
    <w:rsid w:val="00E332C7"/>
    <w:rsid w:val="00E33B56"/>
    <w:rsid w:val="00E33DFD"/>
    <w:rsid w:val="00E33F69"/>
    <w:rsid w:val="00E34E23"/>
    <w:rsid w:val="00E34E30"/>
    <w:rsid w:val="00E351F2"/>
    <w:rsid w:val="00E351F3"/>
    <w:rsid w:val="00E353A9"/>
    <w:rsid w:val="00E35438"/>
    <w:rsid w:val="00E357B6"/>
    <w:rsid w:val="00E35BCB"/>
    <w:rsid w:val="00E35BD4"/>
    <w:rsid w:val="00E3606E"/>
    <w:rsid w:val="00E36170"/>
    <w:rsid w:val="00E3624C"/>
    <w:rsid w:val="00E3654B"/>
    <w:rsid w:val="00E3655A"/>
    <w:rsid w:val="00E3666C"/>
    <w:rsid w:val="00E36AF6"/>
    <w:rsid w:val="00E370A0"/>
    <w:rsid w:val="00E3716C"/>
    <w:rsid w:val="00E3717E"/>
    <w:rsid w:val="00E371C4"/>
    <w:rsid w:val="00E372C2"/>
    <w:rsid w:val="00E379BD"/>
    <w:rsid w:val="00E37C73"/>
    <w:rsid w:val="00E400CE"/>
    <w:rsid w:val="00E40A80"/>
    <w:rsid w:val="00E40D80"/>
    <w:rsid w:val="00E4121C"/>
    <w:rsid w:val="00E41377"/>
    <w:rsid w:val="00E41840"/>
    <w:rsid w:val="00E41AF9"/>
    <w:rsid w:val="00E41B66"/>
    <w:rsid w:val="00E41BD0"/>
    <w:rsid w:val="00E41D64"/>
    <w:rsid w:val="00E4246B"/>
    <w:rsid w:val="00E42AFC"/>
    <w:rsid w:val="00E42E0F"/>
    <w:rsid w:val="00E43514"/>
    <w:rsid w:val="00E43E4A"/>
    <w:rsid w:val="00E43EBD"/>
    <w:rsid w:val="00E448C7"/>
    <w:rsid w:val="00E44CCC"/>
    <w:rsid w:val="00E44FEF"/>
    <w:rsid w:val="00E450A7"/>
    <w:rsid w:val="00E45117"/>
    <w:rsid w:val="00E452CB"/>
    <w:rsid w:val="00E455C0"/>
    <w:rsid w:val="00E457E6"/>
    <w:rsid w:val="00E45878"/>
    <w:rsid w:val="00E4589B"/>
    <w:rsid w:val="00E45DB3"/>
    <w:rsid w:val="00E4616F"/>
    <w:rsid w:val="00E46189"/>
    <w:rsid w:val="00E46383"/>
    <w:rsid w:val="00E46750"/>
    <w:rsid w:val="00E469FA"/>
    <w:rsid w:val="00E46F29"/>
    <w:rsid w:val="00E47288"/>
    <w:rsid w:val="00E472F9"/>
    <w:rsid w:val="00E4774F"/>
    <w:rsid w:val="00E477E6"/>
    <w:rsid w:val="00E478A3"/>
    <w:rsid w:val="00E479F6"/>
    <w:rsid w:val="00E47D4F"/>
    <w:rsid w:val="00E47E03"/>
    <w:rsid w:val="00E5008C"/>
    <w:rsid w:val="00E505BE"/>
    <w:rsid w:val="00E505CB"/>
    <w:rsid w:val="00E50A0F"/>
    <w:rsid w:val="00E50B21"/>
    <w:rsid w:val="00E50BF5"/>
    <w:rsid w:val="00E50DCF"/>
    <w:rsid w:val="00E5112F"/>
    <w:rsid w:val="00E5134C"/>
    <w:rsid w:val="00E51463"/>
    <w:rsid w:val="00E514BC"/>
    <w:rsid w:val="00E51789"/>
    <w:rsid w:val="00E51A86"/>
    <w:rsid w:val="00E51B29"/>
    <w:rsid w:val="00E51F8B"/>
    <w:rsid w:val="00E52462"/>
    <w:rsid w:val="00E524E8"/>
    <w:rsid w:val="00E526CC"/>
    <w:rsid w:val="00E52781"/>
    <w:rsid w:val="00E527F3"/>
    <w:rsid w:val="00E5294F"/>
    <w:rsid w:val="00E5298B"/>
    <w:rsid w:val="00E52C50"/>
    <w:rsid w:val="00E5321C"/>
    <w:rsid w:val="00E53650"/>
    <w:rsid w:val="00E536A1"/>
    <w:rsid w:val="00E53740"/>
    <w:rsid w:val="00E53873"/>
    <w:rsid w:val="00E53A2A"/>
    <w:rsid w:val="00E53D2C"/>
    <w:rsid w:val="00E5406B"/>
    <w:rsid w:val="00E54734"/>
    <w:rsid w:val="00E548A3"/>
    <w:rsid w:val="00E54D61"/>
    <w:rsid w:val="00E54FF7"/>
    <w:rsid w:val="00E55053"/>
    <w:rsid w:val="00E550ED"/>
    <w:rsid w:val="00E5555A"/>
    <w:rsid w:val="00E56130"/>
    <w:rsid w:val="00E563AA"/>
    <w:rsid w:val="00E563BC"/>
    <w:rsid w:val="00E56A35"/>
    <w:rsid w:val="00E56A68"/>
    <w:rsid w:val="00E56C75"/>
    <w:rsid w:val="00E56FCD"/>
    <w:rsid w:val="00E57660"/>
    <w:rsid w:val="00E57688"/>
    <w:rsid w:val="00E576FA"/>
    <w:rsid w:val="00E577CE"/>
    <w:rsid w:val="00E57C6A"/>
    <w:rsid w:val="00E57CA6"/>
    <w:rsid w:val="00E57E33"/>
    <w:rsid w:val="00E57F32"/>
    <w:rsid w:val="00E57FF7"/>
    <w:rsid w:val="00E6004A"/>
    <w:rsid w:val="00E6009B"/>
    <w:rsid w:val="00E60356"/>
    <w:rsid w:val="00E60946"/>
    <w:rsid w:val="00E60A41"/>
    <w:rsid w:val="00E60A93"/>
    <w:rsid w:val="00E60C33"/>
    <w:rsid w:val="00E60FC7"/>
    <w:rsid w:val="00E61250"/>
    <w:rsid w:val="00E61EF6"/>
    <w:rsid w:val="00E621AA"/>
    <w:rsid w:val="00E62249"/>
    <w:rsid w:val="00E62518"/>
    <w:rsid w:val="00E6251E"/>
    <w:rsid w:val="00E6262F"/>
    <w:rsid w:val="00E629E6"/>
    <w:rsid w:val="00E62DBD"/>
    <w:rsid w:val="00E62E54"/>
    <w:rsid w:val="00E62F39"/>
    <w:rsid w:val="00E6341B"/>
    <w:rsid w:val="00E63598"/>
    <w:rsid w:val="00E636FB"/>
    <w:rsid w:val="00E63888"/>
    <w:rsid w:val="00E63A2E"/>
    <w:rsid w:val="00E63A3B"/>
    <w:rsid w:val="00E63CAE"/>
    <w:rsid w:val="00E63FC5"/>
    <w:rsid w:val="00E6427A"/>
    <w:rsid w:val="00E646BF"/>
    <w:rsid w:val="00E64850"/>
    <w:rsid w:val="00E64B1D"/>
    <w:rsid w:val="00E64D9C"/>
    <w:rsid w:val="00E65228"/>
    <w:rsid w:val="00E65233"/>
    <w:rsid w:val="00E65C8B"/>
    <w:rsid w:val="00E6610B"/>
    <w:rsid w:val="00E661DF"/>
    <w:rsid w:val="00E66262"/>
    <w:rsid w:val="00E6631E"/>
    <w:rsid w:val="00E66620"/>
    <w:rsid w:val="00E6664B"/>
    <w:rsid w:val="00E669B1"/>
    <w:rsid w:val="00E66CBC"/>
    <w:rsid w:val="00E66CE2"/>
    <w:rsid w:val="00E67056"/>
    <w:rsid w:val="00E670A9"/>
    <w:rsid w:val="00E670D3"/>
    <w:rsid w:val="00E678D1"/>
    <w:rsid w:val="00E67981"/>
    <w:rsid w:val="00E679B2"/>
    <w:rsid w:val="00E7096D"/>
    <w:rsid w:val="00E709E9"/>
    <w:rsid w:val="00E70C92"/>
    <w:rsid w:val="00E70DE5"/>
    <w:rsid w:val="00E7154E"/>
    <w:rsid w:val="00E719B8"/>
    <w:rsid w:val="00E71A2D"/>
    <w:rsid w:val="00E71AF8"/>
    <w:rsid w:val="00E71ECA"/>
    <w:rsid w:val="00E7215B"/>
    <w:rsid w:val="00E72256"/>
    <w:rsid w:val="00E72314"/>
    <w:rsid w:val="00E724BC"/>
    <w:rsid w:val="00E72A08"/>
    <w:rsid w:val="00E72C43"/>
    <w:rsid w:val="00E72E2E"/>
    <w:rsid w:val="00E730D8"/>
    <w:rsid w:val="00E73336"/>
    <w:rsid w:val="00E733DF"/>
    <w:rsid w:val="00E73543"/>
    <w:rsid w:val="00E73653"/>
    <w:rsid w:val="00E73727"/>
    <w:rsid w:val="00E73786"/>
    <w:rsid w:val="00E7392B"/>
    <w:rsid w:val="00E739AA"/>
    <w:rsid w:val="00E73D66"/>
    <w:rsid w:val="00E73E03"/>
    <w:rsid w:val="00E73F0F"/>
    <w:rsid w:val="00E74542"/>
    <w:rsid w:val="00E74981"/>
    <w:rsid w:val="00E7499C"/>
    <w:rsid w:val="00E74B86"/>
    <w:rsid w:val="00E75371"/>
    <w:rsid w:val="00E75687"/>
    <w:rsid w:val="00E756D9"/>
    <w:rsid w:val="00E75BBC"/>
    <w:rsid w:val="00E75EFF"/>
    <w:rsid w:val="00E761C0"/>
    <w:rsid w:val="00E761ED"/>
    <w:rsid w:val="00E76370"/>
    <w:rsid w:val="00E76D5E"/>
    <w:rsid w:val="00E76DEB"/>
    <w:rsid w:val="00E76EAC"/>
    <w:rsid w:val="00E76F04"/>
    <w:rsid w:val="00E7703B"/>
    <w:rsid w:val="00E7704E"/>
    <w:rsid w:val="00E7717D"/>
    <w:rsid w:val="00E77621"/>
    <w:rsid w:val="00E7799A"/>
    <w:rsid w:val="00E77FD4"/>
    <w:rsid w:val="00E8018C"/>
    <w:rsid w:val="00E80271"/>
    <w:rsid w:val="00E80367"/>
    <w:rsid w:val="00E80382"/>
    <w:rsid w:val="00E80899"/>
    <w:rsid w:val="00E80E34"/>
    <w:rsid w:val="00E80E6A"/>
    <w:rsid w:val="00E80F53"/>
    <w:rsid w:val="00E8109B"/>
    <w:rsid w:val="00E810BD"/>
    <w:rsid w:val="00E81294"/>
    <w:rsid w:val="00E812F3"/>
    <w:rsid w:val="00E81CF2"/>
    <w:rsid w:val="00E81E24"/>
    <w:rsid w:val="00E8200C"/>
    <w:rsid w:val="00E822B0"/>
    <w:rsid w:val="00E8239F"/>
    <w:rsid w:val="00E82497"/>
    <w:rsid w:val="00E82596"/>
    <w:rsid w:val="00E82617"/>
    <w:rsid w:val="00E828E0"/>
    <w:rsid w:val="00E829D2"/>
    <w:rsid w:val="00E82B09"/>
    <w:rsid w:val="00E82C25"/>
    <w:rsid w:val="00E83068"/>
    <w:rsid w:val="00E8318C"/>
    <w:rsid w:val="00E83485"/>
    <w:rsid w:val="00E83627"/>
    <w:rsid w:val="00E839E8"/>
    <w:rsid w:val="00E83E62"/>
    <w:rsid w:val="00E83F31"/>
    <w:rsid w:val="00E840ED"/>
    <w:rsid w:val="00E8417E"/>
    <w:rsid w:val="00E84444"/>
    <w:rsid w:val="00E84598"/>
    <w:rsid w:val="00E84659"/>
    <w:rsid w:val="00E8481E"/>
    <w:rsid w:val="00E84E95"/>
    <w:rsid w:val="00E84FCF"/>
    <w:rsid w:val="00E856E9"/>
    <w:rsid w:val="00E85708"/>
    <w:rsid w:val="00E85B88"/>
    <w:rsid w:val="00E85D23"/>
    <w:rsid w:val="00E85D69"/>
    <w:rsid w:val="00E85D91"/>
    <w:rsid w:val="00E85DE0"/>
    <w:rsid w:val="00E85F9F"/>
    <w:rsid w:val="00E863ED"/>
    <w:rsid w:val="00E865AD"/>
    <w:rsid w:val="00E865B0"/>
    <w:rsid w:val="00E86C68"/>
    <w:rsid w:val="00E86CB1"/>
    <w:rsid w:val="00E86F96"/>
    <w:rsid w:val="00E873BE"/>
    <w:rsid w:val="00E8742A"/>
    <w:rsid w:val="00E87439"/>
    <w:rsid w:val="00E874A1"/>
    <w:rsid w:val="00E8766C"/>
    <w:rsid w:val="00E87BC7"/>
    <w:rsid w:val="00E87D73"/>
    <w:rsid w:val="00E87DEA"/>
    <w:rsid w:val="00E90081"/>
    <w:rsid w:val="00E90677"/>
    <w:rsid w:val="00E90770"/>
    <w:rsid w:val="00E90FDB"/>
    <w:rsid w:val="00E910C1"/>
    <w:rsid w:val="00E91240"/>
    <w:rsid w:val="00E91512"/>
    <w:rsid w:val="00E91704"/>
    <w:rsid w:val="00E91A8D"/>
    <w:rsid w:val="00E91B29"/>
    <w:rsid w:val="00E91DCC"/>
    <w:rsid w:val="00E920CE"/>
    <w:rsid w:val="00E922F6"/>
    <w:rsid w:val="00E92776"/>
    <w:rsid w:val="00E92778"/>
    <w:rsid w:val="00E929AC"/>
    <w:rsid w:val="00E92B1A"/>
    <w:rsid w:val="00E92D43"/>
    <w:rsid w:val="00E92DC6"/>
    <w:rsid w:val="00E92F0D"/>
    <w:rsid w:val="00E93076"/>
    <w:rsid w:val="00E93615"/>
    <w:rsid w:val="00E93A5C"/>
    <w:rsid w:val="00E93B84"/>
    <w:rsid w:val="00E940B4"/>
    <w:rsid w:val="00E94455"/>
    <w:rsid w:val="00E94762"/>
    <w:rsid w:val="00E94881"/>
    <w:rsid w:val="00E94890"/>
    <w:rsid w:val="00E94903"/>
    <w:rsid w:val="00E94966"/>
    <w:rsid w:val="00E94A94"/>
    <w:rsid w:val="00E95116"/>
    <w:rsid w:val="00E95424"/>
    <w:rsid w:val="00E955AE"/>
    <w:rsid w:val="00E9561A"/>
    <w:rsid w:val="00E959BA"/>
    <w:rsid w:val="00E95C45"/>
    <w:rsid w:val="00E95C9F"/>
    <w:rsid w:val="00E95E49"/>
    <w:rsid w:val="00E95EC7"/>
    <w:rsid w:val="00E95F06"/>
    <w:rsid w:val="00E9601E"/>
    <w:rsid w:val="00E96097"/>
    <w:rsid w:val="00E96268"/>
    <w:rsid w:val="00E96F91"/>
    <w:rsid w:val="00E97076"/>
    <w:rsid w:val="00E970E4"/>
    <w:rsid w:val="00E9713D"/>
    <w:rsid w:val="00E976F9"/>
    <w:rsid w:val="00E97E1D"/>
    <w:rsid w:val="00E97E43"/>
    <w:rsid w:val="00E97E4C"/>
    <w:rsid w:val="00EA002E"/>
    <w:rsid w:val="00EA0338"/>
    <w:rsid w:val="00EA081A"/>
    <w:rsid w:val="00EA091B"/>
    <w:rsid w:val="00EA0AF3"/>
    <w:rsid w:val="00EA0B14"/>
    <w:rsid w:val="00EA0FDA"/>
    <w:rsid w:val="00EA168A"/>
    <w:rsid w:val="00EA187F"/>
    <w:rsid w:val="00EA18B6"/>
    <w:rsid w:val="00EA1AED"/>
    <w:rsid w:val="00EA1F3A"/>
    <w:rsid w:val="00EA2024"/>
    <w:rsid w:val="00EA251C"/>
    <w:rsid w:val="00EA2697"/>
    <w:rsid w:val="00EA26E8"/>
    <w:rsid w:val="00EA2D34"/>
    <w:rsid w:val="00EA2EB0"/>
    <w:rsid w:val="00EA3056"/>
    <w:rsid w:val="00EA3376"/>
    <w:rsid w:val="00EA351D"/>
    <w:rsid w:val="00EA3536"/>
    <w:rsid w:val="00EA35BD"/>
    <w:rsid w:val="00EA3604"/>
    <w:rsid w:val="00EA368F"/>
    <w:rsid w:val="00EA37FE"/>
    <w:rsid w:val="00EA390E"/>
    <w:rsid w:val="00EA3BF8"/>
    <w:rsid w:val="00EA3D10"/>
    <w:rsid w:val="00EA3DB9"/>
    <w:rsid w:val="00EA4579"/>
    <w:rsid w:val="00EA4656"/>
    <w:rsid w:val="00EA466D"/>
    <w:rsid w:val="00EA48A7"/>
    <w:rsid w:val="00EA4A54"/>
    <w:rsid w:val="00EA4D04"/>
    <w:rsid w:val="00EA4DCC"/>
    <w:rsid w:val="00EA4ECB"/>
    <w:rsid w:val="00EA4FCB"/>
    <w:rsid w:val="00EA5098"/>
    <w:rsid w:val="00EA54F8"/>
    <w:rsid w:val="00EA5802"/>
    <w:rsid w:val="00EA5B36"/>
    <w:rsid w:val="00EA5C3D"/>
    <w:rsid w:val="00EA5E41"/>
    <w:rsid w:val="00EA5E7C"/>
    <w:rsid w:val="00EA6214"/>
    <w:rsid w:val="00EA636E"/>
    <w:rsid w:val="00EA6A51"/>
    <w:rsid w:val="00EA6AEC"/>
    <w:rsid w:val="00EA70CE"/>
    <w:rsid w:val="00EA75E5"/>
    <w:rsid w:val="00EA78BA"/>
    <w:rsid w:val="00EA7AA7"/>
    <w:rsid w:val="00EA7FE4"/>
    <w:rsid w:val="00EB01B3"/>
    <w:rsid w:val="00EB0297"/>
    <w:rsid w:val="00EB043E"/>
    <w:rsid w:val="00EB05E8"/>
    <w:rsid w:val="00EB07C0"/>
    <w:rsid w:val="00EB0BB7"/>
    <w:rsid w:val="00EB0C24"/>
    <w:rsid w:val="00EB1293"/>
    <w:rsid w:val="00EB1A44"/>
    <w:rsid w:val="00EB1AE9"/>
    <w:rsid w:val="00EB1C85"/>
    <w:rsid w:val="00EB1E39"/>
    <w:rsid w:val="00EB2086"/>
    <w:rsid w:val="00EB21D2"/>
    <w:rsid w:val="00EB2279"/>
    <w:rsid w:val="00EB24A1"/>
    <w:rsid w:val="00EB2D0D"/>
    <w:rsid w:val="00EB373C"/>
    <w:rsid w:val="00EB379E"/>
    <w:rsid w:val="00EB3C8A"/>
    <w:rsid w:val="00EB3E08"/>
    <w:rsid w:val="00EB404D"/>
    <w:rsid w:val="00EB43C8"/>
    <w:rsid w:val="00EB4647"/>
    <w:rsid w:val="00EB4663"/>
    <w:rsid w:val="00EB4929"/>
    <w:rsid w:val="00EB4C36"/>
    <w:rsid w:val="00EB4C45"/>
    <w:rsid w:val="00EB505B"/>
    <w:rsid w:val="00EB5486"/>
    <w:rsid w:val="00EB549B"/>
    <w:rsid w:val="00EB5507"/>
    <w:rsid w:val="00EB57E2"/>
    <w:rsid w:val="00EB583E"/>
    <w:rsid w:val="00EB599B"/>
    <w:rsid w:val="00EB5C79"/>
    <w:rsid w:val="00EB5CB4"/>
    <w:rsid w:val="00EB5CD2"/>
    <w:rsid w:val="00EB5D63"/>
    <w:rsid w:val="00EB5E98"/>
    <w:rsid w:val="00EB5F26"/>
    <w:rsid w:val="00EB5F9E"/>
    <w:rsid w:val="00EB615C"/>
    <w:rsid w:val="00EB65A7"/>
    <w:rsid w:val="00EB6EDD"/>
    <w:rsid w:val="00EB6F9A"/>
    <w:rsid w:val="00EB6FB6"/>
    <w:rsid w:val="00EB739D"/>
    <w:rsid w:val="00EB74C2"/>
    <w:rsid w:val="00EC00F9"/>
    <w:rsid w:val="00EC025A"/>
    <w:rsid w:val="00EC02A7"/>
    <w:rsid w:val="00EC042D"/>
    <w:rsid w:val="00EC060A"/>
    <w:rsid w:val="00EC060F"/>
    <w:rsid w:val="00EC0A53"/>
    <w:rsid w:val="00EC0A73"/>
    <w:rsid w:val="00EC0D79"/>
    <w:rsid w:val="00EC1068"/>
    <w:rsid w:val="00EC13F9"/>
    <w:rsid w:val="00EC1467"/>
    <w:rsid w:val="00EC1618"/>
    <w:rsid w:val="00EC16FD"/>
    <w:rsid w:val="00EC1782"/>
    <w:rsid w:val="00EC188C"/>
    <w:rsid w:val="00EC1D0C"/>
    <w:rsid w:val="00EC1E61"/>
    <w:rsid w:val="00EC2271"/>
    <w:rsid w:val="00EC23DD"/>
    <w:rsid w:val="00EC25A0"/>
    <w:rsid w:val="00EC2894"/>
    <w:rsid w:val="00EC2DBC"/>
    <w:rsid w:val="00EC2E0F"/>
    <w:rsid w:val="00EC2E5A"/>
    <w:rsid w:val="00EC2EB0"/>
    <w:rsid w:val="00EC3C4C"/>
    <w:rsid w:val="00EC4633"/>
    <w:rsid w:val="00EC4DE0"/>
    <w:rsid w:val="00EC5232"/>
    <w:rsid w:val="00EC582A"/>
    <w:rsid w:val="00EC5B3E"/>
    <w:rsid w:val="00EC5C80"/>
    <w:rsid w:val="00EC5DA6"/>
    <w:rsid w:val="00EC5DC9"/>
    <w:rsid w:val="00EC5F1F"/>
    <w:rsid w:val="00EC607C"/>
    <w:rsid w:val="00EC60CE"/>
    <w:rsid w:val="00EC664B"/>
    <w:rsid w:val="00EC734D"/>
    <w:rsid w:val="00EC74BE"/>
    <w:rsid w:val="00EC77AB"/>
    <w:rsid w:val="00EC7AA0"/>
    <w:rsid w:val="00EC7AD2"/>
    <w:rsid w:val="00ED0155"/>
    <w:rsid w:val="00ED07C7"/>
    <w:rsid w:val="00ED094F"/>
    <w:rsid w:val="00ED126B"/>
    <w:rsid w:val="00ED1356"/>
    <w:rsid w:val="00ED13E7"/>
    <w:rsid w:val="00ED1ECC"/>
    <w:rsid w:val="00ED1F59"/>
    <w:rsid w:val="00ED2326"/>
    <w:rsid w:val="00ED2499"/>
    <w:rsid w:val="00ED251B"/>
    <w:rsid w:val="00ED2671"/>
    <w:rsid w:val="00ED2A61"/>
    <w:rsid w:val="00ED2B96"/>
    <w:rsid w:val="00ED2D13"/>
    <w:rsid w:val="00ED2F80"/>
    <w:rsid w:val="00ED35A7"/>
    <w:rsid w:val="00ED37FE"/>
    <w:rsid w:val="00ED3965"/>
    <w:rsid w:val="00ED3A54"/>
    <w:rsid w:val="00ED3DFC"/>
    <w:rsid w:val="00ED42C9"/>
    <w:rsid w:val="00ED4544"/>
    <w:rsid w:val="00ED4559"/>
    <w:rsid w:val="00ED4642"/>
    <w:rsid w:val="00ED4BB2"/>
    <w:rsid w:val="00ED5027"/>
    <w:rsid w:val="00ED5648"/>
    <w:rsid w:val="00ED5D0C"/>
    <w:rsid w:val="00ED616C"/>
    <w:rsid w:val="00ED6189"/>
    <w:rsid w:val="00ED621D"/>
    <w:rsid w:val="00ED6360"/>
    <w:rsid w:val="00ED6418"/>
    <w:rsid w:val="00ED6C0F"/>
    <w:rsid w:val="00ED6E8A"/>
    <w:rsid w:val="00ED718F"/>
    <w:rsid w:val="00ED71A9"/>
    <w:rsid w:val="00ED71D2"/>
    <w:rsid w:val="00ED75E9"/>
    <w:rsid w:val="00ED7D49"/>
    <w:rsid w:val="00EE020F"/>
    <w:rsid w:val="00EE0224"/>
    <w:rsid w:val="00EE04A9"/>
    <w:rsid w:val="00EE057E"/>
    <w:rsid w:val="00EE0ABF"/>
    <w:rsid w:val="00EE0BE5"/>
    <w:rsid w:val="00EE0D3E"/>
    <w:rsid w:val="00EE0DAC"/>
    <w:rsid w:val="00EE0EFF"/>
    <w:rsid w:val="00EE0F0F"/>
    <w:rsid w:val="00EE1116"/>
    <w:rsid w:val="00EE1238"/>
    <w:rsid w:val="00EE146E"/>
    <w:rsid w:val="00EE14F1"/>
    <w:rsid w:val="00EE17B6"/>
    <w:rsid w:val="00EE183B"/>
    <w:rsid w:val="00EE1F00"/>
    <w:rsid w:val="00EE21E1"/>
    <w:rsid w:val="00EE21FA"/>
    <w:rsid w:val="00EE27E0"/>
    <w:rsid w:val="00EE2B17"/>
    <w:rsid w:val="00EE2B58"/>
    <w:rsid w:val="00EE349C"/>
    <w:rsid w:val="00EE3526"/>
    <w:rsid w:val="00EE3C5C"/>
    <w:rsid w:val="00EE3F89"/>
    <w:rsid w:val="00EE3F9B"/>
    <w:rsid w:val="00EE3FD7"/>
    <w:rsid w:val="00EE4256"/>
    <w:rsid w:val="00EE43DC"/>
    <w:rsid w:val="00EE440C"/>
    <w:rsid w:val="00EE456B"/>
    <w:rsid w:val="00EE4631"/>
    <w:rsid w:val="00EE4820"/>
    <w:rsid w:val="00EE49B2"/>
    <w:rsid w:val="00EE49E7"/>
    <w:rsid w:val="00EE5811"/>
    <w:rsid w:val="00EE5BB0"/>
    <w:rsid w:val="00EE61D6"/>
    <w:rsid w:val="00EE622C"/>
    <w:rsid w:val="00EE64C7"/>
    <w:rsid w:val="00EE6BEA"/>
    <w:rsid w:val="00EE7395"/>
    <w:rsid w:val="00EE756C"/>
    <w:rsid w:val="00EE760F"/>
    <w:rsid w:val="00EE7A67"/>
    <w:rsid w:val="00EE7BFD"/>
    <w:rsid w:val="00EE7D90"/>
    <w:rsid w:val="00EE7FCF"/>
    <w:rsid w:val="00EF017B"/>
    <w:rsid w:val="00EF0186"/>
    <w:rsid w:val="00EF0219"/>
    <w:rsid w:val="00EF0334"/>
    <w:rsid w:val="00EF07B0"/>
    <w:rsid w:val="00EF0A1E"/>
    <w:rsid w:val="00EF0BA8"/>
    <w:rsid w:val="00EF0DC3"/>
    <w:rsid w:val="00EF0ECE"/>
    <w:rsid w:val="00EF10A5"/>
    <w:rsid w:val="00EF148E"/>
    <w:rsid w:val="00EF1694"/>
    <w:rsid w:val="00EF1ABF"/>
    <w:rsid w:val="00EF1B96"/>
    <w:rsid w:val="00EF1D43"/>
    <w:rsid w:val="00EF1DB1"/>
    <w:rsid w:val="00EF1F78"/>
    <w:rsid w:val="00EF2212"/>
    <w:rsid w:val="00EF2224"/>
    <w:rsid w:val="00EF25CE"/>
    <w:rsid w:val="00EF2877"/>
    <w:rsid w:val="00EF2CFE"/>
    <w:rsid w:val="00EF2E5C"/>
    <w:rsid w:val="00EF2E7A"/>
    <w:rsid w:val="00EF2FE3"/>
    <w:rsid w:val="00EF3242"/>
    <w:rsid w:val="00EF349A"/>
    <w:rsid w:val="00EF36A2"/>
    <w:rsid w:val="00EF390F"/>
    <w:rsid w:val="00EF3A21"/>
    <w:rsid w:val="00EF3BFC"/>
    <w:rsid w:val="00EF3C39"/>
    <w:rsid w:val="00EF3E52"/>
    <w:rsid w:val="00EF3EF5"/>
    <w:rsid w:val="00EF3F05"/>
    <w:rsid w:val="00EF4741"/>
    <w:rsid w:val="00EF496A"/>
    <w:rsid w:val="00EF4974"/>
    <w:rsid w:val="00EF49A1"/>
    <w:rsid w:val="00EF4C7B"/>
    <w:rsid w:val="00EF4D9F"/>
    <w:rsid w:val="00EF4E8D"/>
    <w:rsid w:val="00EF4EE0"/>
    <w:rsid w:val="00EF4FB4"/>
    <w:rsid w:val="00EF5324"/>
    <w:rsid w:val="00EF592A"/>
    <w:rsid w:val="00EF599C"/>
    <w:rsid w:val="00EF5A72"/>
    <w:rsid w:val="00EF5CC4"/>
    <w:rsid w:val="00EF61AB"/>
    <w:rsid w:val="00EF61B5"/>
    <w:rsid w:val="00EF62DA"/>
    <w:rsid w:val="00EF66F6"/>
    <w:rsid w:val="00EF693E"/>
    <w:rsid w:val="00EF6CBA"/>
    <w:rsid w:val="00EF779E"/>
    <w:rsid w:val="00EF7BCC"/>
    <w:rsid w:val="00EF7C55"/>
    <w:rsid w:val="00EF7F92"/>
    <w:rsid w:val="00F00032"/>
    <w:rsid w:val="00F002E3"/>
    <w:rsid w:val="00F007DB"/>
    <w:rsid w:val="00F007EE"/>
    <w:rsid w:val="00F008C6"/>
    <w:rsid w:val="00F00957"/>
    <w:rsid w:val="00F00DD9"/>
    <w:rsid w:val="00F011D7"/>
    <w:rsid w:val="00F016EE"/>
    <w:rsid w:val="00F0200A"/>
    <w:rsid w:val="00F0211F"/>
    <w:rsid w:val="00F0219A"/>
    <w:rsid w:val="00F024A7"/>
    <w:rsid w:val="00F024C5"/>
    <w:rsid w:val="00F02A61"/>
    <w:rsid w:val="00F02B9A"/>
    <w:rsid w:val="00F02C00"/>
    <w:rsid w:val="00F031A4"/>
    <w:rsid w:val="00F03291"/>
    <w:rsid w:val="00F0373A"/>
    <w:rsid w:val="00F03A01"/>
    <w:rsid w:val="00F03A8F"/>
    <w:rsid w:val="00F03B14"/>
    <w:rsid w:val="00F03D29"/>
    <w:rsid w:val="00F03DE5"/>
    <w:rsid w:val="00F04694"/>
    <w:rsid w:val="00F04A7F"/>
    <w:rsid w:val="00F04C3B"/>
    <w:rsid w:val="00F05177"/>
    <w:rsid w:val="00F051DD"/>
    <w:rsid w:val="00F052F8"/>
    <w:rsid w:val="00F0534D"/>
    <w:rsid w:val="00F056B6"/>
    <w:rsid w:val="00F05D80"/>
    <w:rsid w:val="00F05FB8"/>
    <w:rsid w:val="00F06183"/>
    <w:rsid w:val="00F06B96"/>
    <w:rsid w:val="00F06EB8"/>
    <w:rsid w:val="00F0718D"/>
    <w:rsid w:val="00F07C87"/>
    <w:rsid w:val="00F07E9F"/>
    <w:rsid w:val="00F07F4E"/>
    <w:rsid w:val="00F105DA"/>
    <w:rsid w:val="00F10B5A"/>
    <w:rsid w:val="00F10C49"/>
    <w:rsid w:val="00F10C5D"/>
    <w:rsid w:val="00F10FCC"/>
    <w:rsid w:val="00F112B7"/>
    <w:rsid w:val="00F1165B"/>
    <w:rsid w:val="00F11834"/>
    <w:rsid w:val="00F119F3"/>
    <w:rsid w:val="00F11A4F"/>
    <w:rsid w:val="00F11D2E"/>
    <w:rsid w:val="00F11E16"/>
    <w:rsid w:val="00F11EED"/>
    <w:rsid w:val="00F127F6"/>
    <w:rsid w:val="00F12ADC"/>
    <w:rsid w:val="00F12C8E"/>
    <w:rsid w:val="00F13251"/>
    <w:rsid w:val="00F1342B"/>
    <w:rsid w:val="00F1381B"/>
    <w:rsid w:val="00F13826"/>
    <w:rsid w:val="00F13F77"/>
    <w:rsid w:val="00F141B0"/>
    <w:rsid w:val="00F14408"/>
    <w:rsid w:val="00F14468"/>
    <w:rsid w:val="00F14826"/>
    <w:rsid w:val="00F14A99"/>
    <w:rsid w:val="00F14E26"/>
    <w:rsid w:val="00F14F5C"/>
    <w:rsid w:val="00F1515E"/>
    <w:rsid w:val="00F152C5"/>
    <w:rsid w:val="00F1540D"/>
    <w:rsid w:val="00F15681"/>
    <w:rsid w:val="00F15962"/>
    <w:rsid w:val="00F1596F"/>
    <w:rsid w:val="00F15C18"/>
    <w:rsid w:val="00F15D4B"/>
    <w:rsid w:val="00F1637A"/>
    <w:rsid w:val="00F1652A"/>
    <w:rsid w:val="00F16EF0"/>
    <w:rsid w:val="00F16F05"/>
    <w:rsid w:val="00F170DF"/>
    <w:rsid w:val="00F173F8"/>
    <w:rsid w:val="00F174E0"/>
    <w:rsid w:val="00F17510"/>
    <w:rsid w:val="00F17520"/>
    <w:rsid w:val="00F17854"/>
    <w:rsid w:val="00F207EC"/>
    <w:rsid w:val="00F20E7A"/>
    <w:rsid w:val="00F21104"/>
    <w:rsid w:val="00F2118A"/>
    <w:rsid w:val="00F21236"/>
    <w:rsid w:val="00F2155E"/>
    <w:rsid w:val="00F2183D"/>
    <w:rsid w:val="00F219BA"/>
    <w:rsid w:val="00F21F3F"/>
    <w:rsid w:val="00F22198"/>
    <w:rsid w:val="00F224EA"/>
    <w:rsid w:val="00F22CFF"/>
    <w:rsid w:val="00F22D4C"/>
    <w:rsid w:val="00F22F8F"/>
    <w:rsid w:val="00F22F9D"/>
    <w:rsid w:val="00F232BC"/>
    <w:rsid w:val="00F233DF"/>
    <w:rsid w:val="00F23894"/>
    <w:rsid w:val="00F23930"/>
    <w:rsid w:val="00F23992"/>
    <w:rsid w:val="00F23C85"/>
    <w:rsid w:val="00F23D0C"/>
    <w:rsid w:val="00F23D11"/>
    <w:rsid w:val="00F23D1D"/>
    <w:rsid w:val="00F23E01"/>
    <w:rsid w:val="00F245F9"/>
    <w:rsid w:val="00F24690"/>
    <w:rsid w:val="00F2491B"/>
    <w:rsid w:val="00F24976"/>
    <w:rsid w:val="00F24987"/>
    <w:rsid w:val="00F24A43"/>
    <w:rsid w:val="00F24B49"/>
    <w:rsid w:val="00F25073"/>
    <w:rsid w:val="00F25098"/>
    <w:rsid w:val="00F250AF"/>
    <w:rsid w:val="00F250F0"/>
    <w:rsid w:val="00F25A1B"/>
    <w:rsid w:val="00F25B3B"/>
    <w:rsid w:val="00F25E9E"/>
    <w:rsid w:val="00F26320"/>
    <w:rsid w:val="00F263F8"/>
    <w:rsid w:val="00F26782"/>
    <w:rsid w:val="00F26860"/>
    <w:rsid w:val="00F269C3"/>
    <w:rsid w:val="00F26C51"/>
    <w:rsid w:val="00F26C76"/>
    <w:rsid w:val="00F26CF5"/>
    <w:rsid w:val="00F26D66"/>
    <w:rsid w:val="00F26F22"/>
    <w:rsid w:val="00F2700B"/>
    <w:rsid w:val="00F270EC"/>
    <w:rsid w:val="00F272EF"/>
    <w:rsid w:val="00F27395"/>
    <w:rsid w:val="00F277F1"/>
    <w:rsid w:val="00F27D18"/>
    <w:rsid w:val="00F27D80"/>
    <w:rsid w:val="00F27FCD"/>
    <w:rsid w:val="00F27FD5"/>
    <w:rsid w:val="00F301C8"/>
    <w:rsid w:val="00F303A2"/>
    <w:rsid w:val="00F307C8"/>
    <w:rsid w:val="00F30C16"/>
    <w:rsid w:val="00F314B2"/>
    <w:rsid w:val="00F31598"/>
    <w:rsid w:val="00F319B7"/>
    <w:rsid w:val="00F31A5B"/>
    <w:rsid w:val="00F31A74"/>
    <w:rsid w:val="00F31B35"/>
    <w:rsid w:val="00F31E20"/>
    <w:rsid w:val="00F31FE7"/>
    <w:rsid w:val="00F320F7"/>
    <w:rsid w:val="00F32129"/>
    <w:rsid w:val="00F3217F"/>
    <w:rsid w:val="00F32367"/>
    <w:rsid w:val="00F323BD"/>
    <w:rsid w:val="00F32638"/>
    <w:rsid w:val="00F32682"/>
    <w:rsid w:val="00F32722"/>
    <w:rsid w:val="00F329BA"/>
    <w:rsid w:val="00F333B8"/>
    <w:rsid w:val="00F336F1"/>
    <w:rsid w:val="00F33BB3"/>
    <w:rsid w:val="00F33D14"/>
    <w:rsid w:val="00F33F89"/>
    <w:rsid w:val="00F34058"/>
    <w:rsid w:val="00F343EA"/>
    <w:rsid w:val="00F34425"/>
    <w:rsid w:val="00F349BE"/>
    <w:rsid w:val="00F34F07"/>
    <w:rsid w:val="00F35088"/>
    <w:rsid w:val="00F35253"/>
    <w:rsid w:val="00F35614"/>
    <w:rsid w:val="00F358A4"/>
    <w:rsid w:val="00F358E4"/>
    <w:rsid w:val="00F3597D"/>
    <w:rsid w:val="00F35A25"/>
    <w:rsid w:val="00F361F8"/>
    <w:rsid w:val="00F3676C"/>
    <w:rsid w:val="00F36969"/>
    <w:rsid w:val="00F36D50"/>
    <w:rsid w:val="00F379AB"/>
    <w:rsid w:val="00F37BA9"/>
    <w:rsid w:val="00F37EFC"/>
    <w:rsid w:val="00F37F46"/>
    <w:rsid w:val="00F37FAB"/>
    <w:rsid w:val="00F37FD4"/>
    <w:rsid w:val="00F4068A"/>
    <w:rsid w:val="00F406EB"/>
    <w:rsid w:val="00F40DAB"/>
    <w:rsid w:val="00F40EB6"/>
    <w:rsid w:val="00F40EF2"/>
    <w:rsid w:val="00F41101"/>
    <w:rsid w:val="00F41207"/>
    <w:rsid w:val="00F4169A"/>
    <w:rsid w:val="00F4177F"/>
    <w:rsid w:val="00F418C1"/>
    <w:rsid w:val="00F41A42"/>
    <w:rsid w:val="00F41C1E"/>
    <w:rsid w:val="00F41E10"/>
    <w:rsid w:val="00F41EC6"/>
    <w:rsid w:val="00F4208C"/>
    <w:rsid w:val="00F421BA"/>
    <w:rsid w:val="00F426D6"/>
    <w:rsid w:val="00F42A1F"/>
    <w:rsid w:val="00F42AE9"/>
    <w:rsid w:val="00F4311E"/>
    <w:rsid w:val="00F431E3"/>
    <w:rsid w:val="00F432FE"/>
    <w:rsid w:val="00F43841"/>
    <w:rsid w:val="00F43883"/>
    <w:rsid w:val="00F43F5F"/>
    <w:rsid w:val="00F440B4"/>
    <w:rsid w:val="00F441D3"/>
    <w:rsid w:val="00F444A4"/>
    <w:rsid w:val="00F44768"/>
    <w:rsid w:val="00F4479B"/>
    <w:rsid w:val="00F44870"/>
    <w:rsid w:val="00F44A80"/>
    <w:rsid w:val="00F44FB1"/>
    <w:rsid w:val="00F45105"/>
    <w:rsid w:val="00F455CF"/>
    <w:rsid w:val="00F4590B"/>
    <w:rsid w:val="00F45962"/>
    <w:rsid w:val="00F459FD"/>
    <w:rsid w:val="00F45B50"/>
    <w:rsid w:val="00F45BA7"/>
    <w:rsid w:val="00F45E50"/>
    <w:rsid w:val="00F4604B"/>
    <w:rsid w:val="00F462A2"/>
    <w:rsid w:val="00F4703F"/>
    <w:rsid w:val="00F472CA"/>
    <w:rsid w:val="00F4731C"/>
    <w:rsid w:val="00F4760C"/>
    <w:rsid w:val="00F4764C"/>
    <w:rsid w:val="00F47714"/>
    <w:rsid w:val="00F4790E"/>
    <w:rsid w:val="00F47AC9"/>
    <w:rsid w:val="00F47AE8"/>
    <w:rsid w:val="00F47CA6"/>
    <w:rsid w:val="00F47DF1"/>
    <w:rsid w:val="00F47E36"/>
    <w:rsid w:val="00F50150"/>
    <w:rsid w:val="00F50212"/>
    <w:rsid w:val="00F50232"/>
    <w:rsid w:val="00F502AF"/>
    <w:rsid w:val="00F502FB"/>
    <w:rsid w:val="00F503B4"/>
    <w:rsid w:val="00F505D2"/>
    <w:rsid w:val="00F509D1"/>
    <w:rsid w:val="00F50A47"/>
    <w:rsid w:val="00F50D4B"/>
    <w:rsid w:val="00F50D8D"/>
    <w:rsid w:val="00F50E99"/>
    <w:rsid w:val="00F51409"/>
    <w:rsid w:val="00F51787"/>
    <w:rsid w:val="00F51805"/>
    <w:rsid w:val="00F519C2"/>
    <w:rsid w:val="00F519E5"/>
    <w:rsid w:val="00F519FB"/>
    <w:rsid w:val="00F51AB3"/>
    <w:rsid w:val="00F51BCA"/>
    <w:rsid w:val="00F51D32"/>
    <w:rsid w:val="00F5217F"/>
    <w:rsid w:val="00F5222C"/>
    <w:rsid w:val="00F52503"/>
    <w:rsid w:val="00F52513"/>
    <w:rsid w:val="00F5256F"/>
    <w:rsid w:val="00F5262B"/>
    <w:rsid w:val="00F526D8"/>
    <w:rsid w:val="00F5275C"/>
    <w:rsid w:val="00F52FD4"/>
    <w:rsid w:val="00F537F8"/>
    <w:rsid w:val="00F53A59"/>
    <w:rsid w:val="00F53C42"/>
    <w:rsid w:val="00F53DFB"/>
    <w:rsid w:val="00F53E4A"/>
    <w:rsid w:val="00F53F84"/>
    <w:rsid w:val="00F540BD"/>
    <w:rsid w:val="00F54108"/>
    <w:rsid w:val="00F5477F"/>
    <w:rsid w:val="00F54937"/>
    <w:rsid w:val="00F54B8E"/>
    <w:rsid w:val="00F54B95"/>
    <w:rsid w:val="00F54C70"/>
    <w:rsid w:val="00F54ECE"/>
    <w:rsid w:val="00F55038"/>
    <w:rsid w:val="00F551EC"/>
    <w:rsid w:val="00F55660"/>
    <w:rsid w:val="00F55714"/>
    <w:rsid w:val="00F5582C"/>
    <w:rsid w:val="00F55B56"/>
    <w:rsid w:val="00F55F74"/>
    <w:rsid w:val="00F563F4"/>
    <w:rsid w:val="00F56657"/>
    <w:rsid w:val="00F56802"/>
    <w:rsid w:val="00F56D8E"/>
    <w:rsid w:val="00F56DCE"/>
    <w:rsid w:val="00F57106"/>
    <w:rsid w:val="00F576B2"/>
    <w:rsid w:val="00F57B7E"/>
    <w:rsid w:val="00F57FE1"/>
    <w:rsid w:val="00F601F8"/>
    <w:rsid w:val="00F60458"/>
    <w:rsid w:val="00F607D2"/>
    <w:rsid w:val="00F6080A"/>
    <w:rsid w:val="00F60904"/>
    <w:rsid w:val="00F60AD6"/>
    <w:rsid w:val="00F6116C"/>
    <w:rsid w:val="00F617D0"/>
    <w:rsid w:val="00F61A8F"/>
    <w:rsid w:val="00F61D4E"/>
    <w:rsid w:val="00F6207D"/>
    <w:rsid w:val="00F6233D"/>
    <w:rsid w:val="00F625A8"/>
    <w:rsid w:val="00F6271E"/>
    <w:rsid w:val="00F62846"/>
    <w:rsid w:val="00F62941"/>
    <w:rsid w:val="00F62A5A"/>
    <w:rsid w:val="00F62AC5"/>
    <w:rsid w:val="00F62DA6"/>
    <w:rsid w:val="00F637D8"/>
    <w:rsid w:val="00F63996"/>
    <w:rsid w:val="00F63A55"/>
    <w:rsid w:val="00F63ACC"/>
    <w:rsid w:val="00F63B3D"/>
    <w:rsid w:val="00F63FA2"/>
    <w:rsid w:val="00F642EE"/>
    <w:rsid w:val="00F6450A"/>
    <w:rsid w:val="00F647DF"/>
    <w:rsid w:val="00F648FC"/>
    <w:rsid w:val="00F64E03"/>
    <w:rsid w:val="00F65247"/>
    <w:rsid w:val="00F6543A"/>
    <w:rsid w:val="00F6595C"/>
    <w:rsid w:val="00F65B73"/>
    <w:rsid w:val="00F65EAA"/>
    <w:rsid w:val="00F66607"/>
    <w:rsid w:val="00F669AB"/>
    <w:rsid w:val="00F66D55"/>
    <w:rsid w:val="00F66E59"/>
    <w:rsid w:val="00F6724A"/>
    <w:rsid w:val="00F674ED"/>
    <w:rsid w:val="00F675C4"/>
    <w:rsid w:val="00F67695"/>
    <w:rsid w:val="00F67C71"/>
    <w:rsid w:val="00F70B49"/>
    <w:rsid w:val="00F70DF5"/>
    <w:rsid w:val="00F7102F"/>
    <w:rsid w:val="00F7106F"/>
    <w:rsid w:val="00F711CA"/>
    <w:rsid w:val="00F71305"/>
    <w:rsid w:val="00F71466"/>
    <w:rsid w:val="00F71861"/>
    <w:rsid w:val="00F71873"/>
    <w:rsid w:val="00F725A4"/>
    <w:rsid w:val="00F72961"/>
    <w:rsid w:val="00F7298A"/>
    <w:rsid w:val="00F72A36"/>
    <w:rsid w:val="00F72A45"/>
    <w:rsid w:val="00F72C70"/>
    <w:rsid w:val="00F72F13"/>
    <w:rsid w:val="00F7309E"/>
    <w:rsid w:val="00F7321F"/>
    <w:rsid w:val="00F734FC"/>
    <w:rsid w:val="00F738E9"/>
    <w:rsid w:val="00F73B5C"/>
    <w:rsid w:val="00F73D0E"/>
    <w:rsid w:val="00F73D95"/>
    <w:rsid w:val="00F7400C"/>
    <w:rsid w:val="00F7406A"/>
    <w:rsid w:val="00F7412C"/>
    <w:rsid w:val="00F74578"/>
    <w:rsid w:val="00F7463C"/>
    <w:rsid w:val="00F7494B"/>
    <w:rsid w:val="00F751C7"/>
    <w:rsid w:val="00F7525F"/>
    <w:rsid w:val="00F755EE"/>
    <w:rsid w:val="00F7584C"/>
    <w:rsid w:val="00F75850"/>
    <w:rsid w:val="00F75AEA"/>
    <w:rsid w:val="00F75CAE"/>
    <w:rsid w:val="00F75CC8"/>
    <w:rsid w:val="00F76083"/>
    <w:rsid w:val="00F7691F"/>
    <w:rsid w:val="00F76BD6"/>
    <w:rsid w:val="00F76CE3"/>
    <w:rsid w:val="00F778C9"/>
    <w:rsid w:val="00F77BD7"/>
    <w:rsid w:val="00F77F42"/>
    <w:rsid w:val="00F80020"/>
    <w:rsid w:val="00F80511"/>
    <w:rsid w:val="00F805B6"/>
    <w:rsid w:val="00F80718"/>
    <w:rsid w:val="00F809AF"/>
    <w:rsid w:val="00F809EC"/>
    <w:rsid w:val="00F80B08"/>
    <w:rsid w:val="00F80F94"/>
    <w:rsid w:val="00F8114E"/>
    <w:rsid w:val="00F812E3"/>
    <w:rsid w:val="00F81480"/>
    <w:rsid w:val="00F81D51"/>
    <w:rsid w:val="00F81ECC"/>
    <w:rsid w:val="00F823B9"/>
    <w:rsid w:val="00F8260D"/>
    <w:rsid w:val="00F828BA"/>
    <w:rsid w:val="00F828FA"/>
    <w:rsid w:val="00F829B0"/>
    <w:rsid w:val="00F829F9"/>
    <w:rsid w:val="00F82BE1"/>
    <w:rsid w:val="00F82C36"/>
    <w:rsid w:val="00F82DA1"/>
    <w:rsid w:val="00F83A5E"/>
    <w:rsid w:val="00F83C6A"/>
    <w:rsid w:val="00F84080"/>
    <w:rsid w:val="00F8412A"/>
    <w:rsid w:val="00F84211"/>
    <w:rsid w:val="00F845C1"/>
    <w:rsid w:val="00F84A89"/>
    <w:rsid w:val="00F850F5"/>
    <w:rsid w:val="00F8576F"/>
    <w:rsid w:val="00F85CFB"/>
    <w:rsid w:val="00F86393"/>
    <w:rsid w:val="00F8661C"/>
    <w:rsid w:val="00F86A8B"/>
    <w:rsid w:val="00F86C2C"/>
    <w:rsid w:val="00F86C65"/>
    <w:rsid w:val="00F8718E"/>
    <w:rsid w:val="00F874D8"/>
    <w:rsid w:val="00F87633"/>
    <w:rsid w:val="00F878C0"/>
    <w:rsid w:val="00F879D9"/>
    <w:rsid w:val="00F879ED"/>
    <w:rsid w:val="00F87E8A"/>
    <w:rsid w:val="00F87F0B"/>
    <w:rsid w:val="00F90138"/>
    <w:rsid w:val="00F90217"/>
    <w:rsid w:val="00F90931"/>
    <w:rsid w:val="00F90AB2"/>
    <w:rsid w:val="00F90D57"/>
    <w:rsid w:val="00F90E48"/>
    <w:rsid w:val="00F9142C"/>
    <w:rsid w:val="00F9144F"/>
    <w:rsid w:val="00F91641"/>
    <w:rsid w:val="00F9190A"/>
    <w:rsid w:val="00F91B48"/>
    <w:rsid w:val="00F91CBA"/>
    <w:rsid w:val="00F9233B"/>
    <w:rsid w:val="00F92871"/>
    <w:rsid w:val="00F92923"/>
    <w:rsid w:val="00F93368"/>
    <w:rsid w:val="00F9364A"/>
    <w:rsid w:val="00F93D3F"/>
    <w:rsid w:val="00F93E61"/>
    <w:rsid w:val="00F93FC7"/>
    <w:rsid w:val="00F94180"/>
    <w:rsid w:val="00F94274"/>
    <w:rsid w:val="00F9427D"/>
    <w:rsid w:val="00F943AF"/>
    <w:rsid w:val="00F9444B"/>
    <w:rsid w:val="00F944C3"/>
    <w:rsid w:val="00F945ED"/>
    <w:rsid w:val="00F94799"/>
    <w:rsid w:val="00F94CB8"/>
    <w:rsid w:val="00F950C5"/>
    <w:rsid w:val="00F95BB4"/>
    <w:rsid w:val="00F9614E"/>
    <w:rsid w:val="00F961C2"/>
    <w:rsid w:val="00F964B1"/>
    <w:rsid w:val="00F96611"/>
    <w:rsid w:val="00F96696"/>
    <w:rsid w:val="00F96A70"/>
    <w:rsid w:val="00F96A79"/>
    <w:rsid w:val="00F96ACF"/>
    <w:rsid w:val="00F96B3E"/>
    <w:rsid w:val="00F96CBF"/>
    <w:rsid w:val="00F96DE7"/>
    <w:rsid w:val="00F96FD9"/>
    <w:rsid w:val="00F97058"/>
    <w:rsid w:val="00F972A7"/>
    <w:rsid w:val="00F973C2"/>
    <w:rsid w:val="00F97468"/>
    <w:rsid w:val="00F97A4B"/>
    <w:rsid w:val="00F97A71"/>
    <w:rsid w:val="00F97D73"/>
    <w:rsid w:val="00F97E82"/>
    <w:rsid w:val="00F97FCD"/>
    <w:rsid w:val="00FA0180"/>
    <w:rsid w:val="00FA0CE5"/>
    <w:rsid w:val="00FA0DB1"/>
    <w:rsid w:val="00FA0E45"/>
    <w:rsid w:val="00FA0F58"/>
    <w:rsid w:val="00FA0FE4"/>
    <w:rsid w:val="00FA0FE9"/>
    <w:rsid w:val="00FA1187"/>
    <w:rsid w:val="00FA1272"/>
    <w:rsid w:val="00FA179F"/>
    <w:rsid w:val="00FA1B45"/>
    <w:rsid w:val="00FA1F16"/>
    <w:rsid w:val="00FA212F"/>
    <w:rsid w:val="00FA221E"/>
    <w:rsid w:val="00FA2272"/>
    <w:rsid w:val="00FA24F2"/>
    <w:rsid w:val="00FA2629"/>
    <w:rsid w:val="00FA2861"/>
    <w:rsid w:val="00FA28A0"/>
    <w:rsid w:val="00FA2B26"/>
    <w:rsid w:val="00FA2E76"/>
    <w:rsid w:val="00FA2E7F"/>
    <w:rsid w:val="00FA2F48"/>
    <w:rsid w:val="00FA31E6"/>
    <w:rsid w:val="00FA329F"/>
    <w:rsid w:val="00FA34EF"/>
    <w:rsid w:val="00FA386F"/>
    <w:rsid w:val="00FA3DEE"/>
    <w:rsid w:val="00FA423F"/>
    <w:rsid w:val="00FA4616"/>
    <w:rsid w:val="00FA4A2D"/>
    <w:rsid w:val="00FA4A83"/>
    <w:rsid w:val="00FA4EC9"/>
    <w:rsid w:val="00FA4F12"/>
    <w:rsid w:val="00FA53FA"/>
    <w:rsid w:val="00FA560F"/>
    <w:rsid w:val="00FA564E"/>
    <w:rsid w:val="00FA5718"/>
    <w:rsid w:val="00FA59E2"/>
    <w:rsid w:val="00FA614B"/>
    <w:rsid w:val="00FA6246"/>
    <w:rsid w:val="00FA62DE"/>
    <w:rsid w:val="00FA67AC"/>
    <w:rsid w:val="00FA6B6F"/>
    <w:rsid w:val="00FA6CDB"/>
    <w:rsid w:val="00FA6E50"/>
    <w:rsid w:val="00FA7151"/>
    <w:rsid w:val="00FA755F"/>
    <w:rsid w:val="00FB016D"/>
    <w:rsid w:val="00FB050A"/>
    <w:rsid w:val="00FB0B20"/>
    <w:rsid w:val="00FB0D84"/>
    <w:rsid w:val="00FB0E06"/>
    <w:rsid w:val="00FB0E4B"/>
    <w:rsid w:val="00FB103A"/>
    <w:rsid w:val="00FB103F"/>
    <w:rsid w:val="00FB1477"/>
    <w:rsid w:val="00FB164F"/>
    <w:rsid w:val="00FB16B2"/>
    <w:rsid w:val="00FB1857"/>
    <w:rsid w:val="00FB216B"/>
    <w:rsid w:val="00FB28B8"/>
    <w:rsid w:val="00FB2914"/>
    <w:rsid w:val="00FB2C71"/>
    <w:rsid w:val="00FB2DFE"/>
    <w:rsid w:val="00FB2EDB"/>
    <w:rsid w:val="00FB2F5F"/>
    <w:rsid w:val="00FB309C"/>
    <w:rsid w:val="00FB3158"/>
    <w:rsid w:val="00FB36F4"/>
    <w:rsid w:val="00FB3A64"/>
    <w:rsid w:val="00FB3B1C"/>
    <w:rsid w:val="00FB3C24"/>
    <w:rsid w:val="00FB3CB8"/>
    <w:rsid w:val="00FB3FFC"/>
    <w:rsid w:val="00FB4029"/>
    <w:rsid w:val="00FB45D1"/>
    <w:rsid w:val="00FB47C3"/>
    <w:rsid w:val="00FB49DE"/>
    <w:rsid w:val="00FB49ED"/>
    <w:rsid w:val="00FB4ACC"/>
    <w:rsid w:val="00FB4FCA"/>
    <w:rsid w:val="00FB4FE4"/>
    <w:rsid w:val="00FB5421"/>
    <w:rsid w:val="00FB5493"/>
    <w:rsid w:val="00FB5826"/>
    <w:rsid w:val="00FB5871"/>
    <w:rsid w:val="00FB5912"/>
    <w:rsid w:val="00FB5D38"/>
    <w:rsid w:val="00FB619C"/>
    <w:rsid w:val="00FB6375"/>
    <w:rsid w:val="00FB6380"/>
    <w:rsid w:val="00FB641C"/>
    <w:rsid w:val="00FB67F8"/>
    <w:rsid w:val="00FB6884"/>
    <w:rsid w:val="00FB6A25"/>
    <w:rsid w:val="00FB6C56"/>
    <w:rsid w:val="00FB7001"/>
    <w:rsid w:val="00FB737C"/>
    <w:rsid w:val="00FB799D"/>
    <w:rsid w:val="00FB7A5B"/>
    <w:rsid w:val="00FB7C83"/>
    <w:rsid w:val="00FC027F"/>
    <w:rsid w:val="00FC03E4"/>
    <w:rsid w:val="00FC0889"/>
    <w:rsid w:val="00FC0BB0"/>
    <w:rsid w:val="00FC0D2E"/>
    <w:rsid w:val="00FC0FB9"/>
    <w:rsid w:val="00FC10AE"/>
    <w:rsid w:val="00FC1320"/>
    <w:rsid w:val="00FC1D99"/>
    <w:rsid w:val="00FC1E66"/>
    <w:rsid w:val="00FC2042"/>
    <w:rsid w:val="00FC20E0"/>
    <w:rsid w:val="00FC27A0"/>
    <w:rsid w:val="00FC2DFB"/>
    <w:rsid w:val="00FC307B"/>
    <w:rsid w:val="00FC30CC"/>
    <w:rsid w:val="00FC3127"/>
    <w:rsid w:val="00FC3855"/>
    <w:rsid w:val="00FC3A29"/>
    <w:rsid w:val="00FC3D3F"/>
    <w:rsid w:val="00FC3F3A"/>
    <w:rsid w:val="00FC41E0"/>
    <w:rsid w:val="00FC42F3"/>
    <w:rsid w:val="00FC4568"/>
    <w:rsid w:val="00FC47DD"/>
    <w:rsid w:val="00FC4AA9"/>
    <w:rsid w:val="00FC4AF3"/>
    <w:rsid w:val="00FC4E40"/>
    <w:rsid w:val="00FC4E6A"/>
    <w:rsid w:val="00FC50A2"/>
    <w:rsid w:val="00FC5110"/>
    <w:rsid w:val="00FC5125"/>
    <w:rsid w:val="00FC53AB"/>
    <w:rsid w:val="00FC5989"/>
    <w:rsid w:val="00FC5C8D"/>
    <w:rsid w:val="00FC6552"/>
    <w:rsid w:val="00FC67E6"/>
    <w:rsid w:val="00FC6898"/>
    <w:rsid w:val="00FC6C9F"/>
    <w:rsid w:val="00FC74B4"/>
    <w:rsid w:val="00FC75E9"/>
    <w:rsid w:val="00FC760F"/>
    <w:rsid w:val="00FC7922"/>
    <w:rsid w:val="00FC79B2"/>
    <w:rsid w:val="00FC7D2B"/>
    <w:rsid w:val="00FC7D43"/>
    <w:rsid w:val="00FD016D"/>
    <w:rsid w:val="00FD0511"/>
    <w:rsid w:val="00FD06ED"/>
    <w:rsid w:val="00FD0B53"/>
    <w:rsid w:val="00FD0BE9"/>
    <w:rsid w:val="00FD0C06"/>
    <w:rsid w:val="00FD0C2A"/>
    <w:rsid w:val="00FD0DE4"/>
    <w:rsid w:val="00FD0E14"/>
    <w:rsid w:val="00FD10A7"/>
    <w:rsid w:val="00FD1181"/>
    <w:rsid w:val="00FD128F"/>
    <w:rsid w:val="00FD1447"/>
    <w:rsid w:val="00FD1494"/>
    <w:rsid w:val="00FD15D5"/>
    <w:rsid w:val="00FD187A"/>
    <w:rsid w:val="00FD1B35"/>
    <w:rsid w:val="00FD1D24"/>
    <w:rsid w:val="00FD1FF8"/>
    <w:rsid w:val="00FD2035"/>
    <w:rsid w:val="00FD22C0"/>
    <w:rsid w:val="00FD2356"/>
    <w:rsid w:val="00FD2580"/>
    <w:rsid w:val="00FD27F5"/>
    <w:rsid w:val="00FD2B6A"/>
    <w:rsid w:val="00FD2BA7"/>
    <w:rsid w:val="00FD2E68"/>
    <w:rsid w:val="00FD30C6"/>
    <w:rsid w:val="00FD34EE"/>
    <w:rsid w:val="00FD3625"/>
    <w:rsid w:val="00FD37EA"/>
    <w:rsid w:val="00FD3A9E"/>
    <w:rsid w:val="00FD3AE2"/>
    <w:rsid w:val="00FD3B25"/>
    <w:rsid w:val="00FD3F31"/>
    <w:rsid w:val="00FD3F52"/>
    <w:rsid w:val="00FD4051"/>
    <w:rsid w:val="00FD4A8A"/>
    <w:rsid w:val="00FD4B0B"/>
    <w:rsid w:val="00FD4C86"/>
    <w:rsid w:val="00FD5232"/>
    <w:rsid w:val="00FD54BE"/>
    <w:rsid w:val="00FD5657"/>
    <w:rsid w:val="00FD57BE"/>
    <w:rsid w:val="00FD5824"/>
    <w:rsid w:val="00FD58B2"/>
    <w:rsid w:val="00FD597E"/>
    <w:rsid w:val="00FD5B98"/>
    <w:rsid w:val="00FD5F95"/>
    <w:rsid w:val="00FD620F"/>
    <w:rsid w:val="00FD622C"/>
    <w:rsid w:val="00FD62C4"/>
    <w:rsid w:val="00FD65C5"/>
    <w:rsid w:val="00FD677B"/>
    <w:rsid w:val="00FD6793"/>
    <w:rsid w:val="00FD6823"/>
    <w:rsid w:val="00FD68B8"/>
    <w:rsid w:val="00FD6994"/>
    <w:rsid w:val="00FD6DD9"/>
    <w:rsid w:val="00FD6F1F"/>
    <w:rsid w:val="00FD73D9"/>
    <w:rsid w:val="00FD76BA"/>
    <w:rsid w:val="00FD76FB"/>
    <w:rsid w:val="00FD7716"/>
    <w:rsid w:val="00FD7F11"/>
    <w:rsid w:val="00FE0712"/>
    <w:rsid w:val="00FE0888"/>
    <w:rsid w:val="00FE0906"/>
    <w:rsid w:val="00FE0962"/>
    <w:rsid w:val="00FE0C03"/>
    <w:rsid w:val="00FE0CAB"/>
    <w:rsid w:val="00FE10AA"/>
    <w:rsid w:val="00FE12E7"/>
    <w:rsid w:val="00FE1DA9"/>
    <w:rsid w:val="00FE2136"/>
    <w:rsid w:val="00FE2273"/>
    <w:rsid w:val="00FE242D"/>
    <w:rsid w:val="00FE31BC"/>
    <w:rsid w:val="00FE36A9"/>
    <w:rsid w:val="00FE3A35"/>
    <w:rsid w:val="00FE4193"/>
    <w:rsid w:val="00FE4668"/>
    <w:rsid w:val="00FE476D"/>
    <w:rsid w:val="00FE48BD"/>
    <w:rsid w:val="00FE49CF"/>
    <w:rsid w:val="00FE4CA6"/>
    <w:rsid w:val="00FE4CBA"/>
    <w:rsid w:val="00FE4D75"/>
    <w:rsid w:val="00FE4DCF"/>
    <w:rsid w:val="00FE4E49"/>
    <w:rsid w:val="00FE4F37"/>
    <w:rsid w:val="00FE51DF"/>
    <w:rsid w:val="00FE5F29"/>
    <w:rsid w:val="00FE67EB"/>
    <w:rsid w:val="00FE682C"/>
    <w:rsid w:val="00FE6A00"/>
    <w:rsid w:val="00FE6BCD"/>
    <w:rsid w:val="00FE6BF0"/>
    <w:rsid w:val="00FE6CED"/>
    <w:rsid w:val="00FE6E41"/>
    <w:rsid w:val="00FE70D6"/>
    <w:rsid w:val="00FE7110"/>
    <w:rsid w:val="00FE7469"/>
    <w:rsid w:val="00FE76A5"/>
    <w:rsid w:val="00FE791A"/>
    <w:rsid w:val="00FE7CED"/>
    <w:rsid w:val="00FE7D5E"/>
    <w:rsid w:val="00FE7E37"/>
    <w:rsid w:val="00FF0044"/>
    <w:rsid w:val="00FF0140"/>
    <w:rsid w:val="00FF02B5"/>
    <w:rsid w:val="00FF05D9"/>
    <w:rsid w:val="00FF05F7"/>
    <w:rsid w:val="00FF0ACD"/>
    <w:rsid w:val="00FF0C4B"/>
    <w:rsid w:val="00FF0CA2"/>
    <w:rsid w:val="00FF18DF"/>
    <w:rsid w:val="00FF1A5E"/>
    <w:rsid w:val="00FF1AA9"/>
    <w:rsid w:val="00FF1BD2"/>
    <w:rsid w:val="00FF1D89"/>
    <w:rsid w:val="00FF235C"/>
    <w:rsid w:val="00FF251A"/>
    <w:rsid w:val="00FF267B"/>
    <w:rsid w:val="00FF292A"/>
    <w:rsid w:val="00FF2A47"/>
    <w:rsid w:val="00FF2C67"/>
    <w:rsid w:val="00FF2D63"/>
    <w:rsid w:val="00FF3188"/>
    <w:rsid w:val="00FF3205"/>
    <w:rsid w:val="00FF34CA"/>
    <w:rsid w:val="00FF36C9"/>
    <w:rsid w:val="00FF3979"/>
    <w:rsid w:val="00FF3B27"/>
    <w:rsid w:val="00FF3BE1"/>
    <w:rsid w:val="00FF3CDB"/>
    <w:rsid w:val="00FF3D82"/>
    <w:rsid w:val="00FF41C8"/>
    <w:rsid w:val="00FF41FF"/>
    <w:rsid w:val="00FF435D"/>
    <w:rsid w:val="00FF4865"/>
    <w:rsid w:val="00FF4A48"/>
    <w:rsid w:val="00FF4C44"/>
    <w:rsid w:val="00FF4DED"/>
    <w:rsid w:val="00FF4F2C"/>
    <w:rsid w:val="00FF5238"/>
    <w:rsid w:val="00FF53E9"/>
    <w:rsid w:val="00FF566B"/>
    <w:rsid w:val="00FF5846"/>
    <w:rsid w:val="00FF5B74"/>
    <w:rsid w:val="00FF5DC2"/>
    <w:rsid w:val="00FF670E"/>
    <w:rsid w:val="00FF68AA"/>
    <w:rsid w:val="00FF69E5"/>
    <w:rsid w:val="00FF6A3D"/>
    <w:rsid w:val="00FF6B1B"/>
    <w:rsid w:val="00FF6B92"/>
    <w:rsid w:val="00FF702F"/>
    <w:rsid w:val="00FF71E3"/>
    <w:rsid w:val="00FF722C"/>
    <w:rsid w:val="00FF7635"/>
    <w:rsid w:val="00FF7D51"/>
    <w:rsid w:val="00FF7D6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0F84F5"/>
  <w15:chartTrackingRefBased/>
  <w15:docId w15:val="{7038D923-EE79-4FF2-A10B-7200A77AE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8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FC4E6A"/>
    <w:rPr>
      <w:sz w:val="16"/>
      <w:szCs w:val="16"/>
    </w:rPr>
  </w:style>
  <w:style w:type="paragraph" w:styleId="CommentText">
    <w:name w:val="annotation text"/>
    <w:basedOn w:val="Normal"/>
    <w:link w:val="CommentTextChar"/>
    <w:uiPriority w:val="99"/>
    <w:unhideWhenUsed/>
    <w:rsid w:val="00FC4E6A"/>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FC4E6A"/>
    <w:rPr>
      <w:rFonts w:ascii="Calibri" w:eastAsia="Times New Roman" w:hAnsi="Calibri" w:cs="Times New Roman"/>
      <w:sz w:val="20"/>
      <w:szCs w:val="20"/>
    </w:rPr>
  </w:style>
  <w:style w:type="table" w:customStyle="1" w:styleId="TableGrid1">
    <w:name w:val="Table Grid1"/>
    <w:basedOn w:val="TableNormal"/>
    <w:next w:val="TableGrid"/>
    <w:uiPriority w:val="59"/>
    <w:unhideWhenUsed/>
    <w:rsid w:val="00FC4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FC4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C4E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E6A"/>
    <w:rPr>
      <w:rFonts w:ascii="Segoe UI" w:hAnsi="Segoe UI" w:cs="Segoe UI"/>
      <w:sz w:val="18"/>
      <w:szCs w:val="18"/>
    </w:rPr>
  </w:style>
  <w:style w:type="table" w:customStyle="1" w:styleId="TableGrid2">
    <w:name w:val="Table Grid2"/>
    <w:basedOn w:val="TableNormal"/>
    <w:next w:val="TableGrid"/>
    <w:uiPriority w:val="59"/>
    <w:rsid w:val="00D424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C5F1F"/>
    <w:pPr>
      <w:spacing w:after="0" w:line="240" w:lineRule="auto"/>
    </w:pPr>
    <w:rPr>
      <w:rFonts w:ascii="Calibri" w:eastAsia="Times New Roma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59"/>
    <w:rsid w:val="00BC1C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745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C00DB7"/>
    <w:pPr>
      <w:ind w:left="720"/>
      <w:contextualSpacing/>
    </w:pPr>
    <w:rPr>
      <w:rFonts w:ascii="Calibri" w:eastAsia="Times New Roman" w:hAnsi="Calibri" w:cs="Times New Roman"/>
    </w:rPr>
  </w:style>
  <w:style w:type="character" w:customStyle="1" w:styleId="ListParagraphChar">
    <w:name w:val="List Paragraph Char"/>
    <w:basedOn w:val="DefaultParagraphFont"/>
    <w:link w:val="ListParagraph"/>
    <w:uiPriority w:val="34"/>
    <w:rsid w:val="00C00DB7"/>
    <w:rPr>
      <w:rFonts w:ascii="Calibri" w:eastAsia="Times New Roman" w:hAnsi="Calibri" w:cs="Times New Roman"/>
    </w:rPr>
  </w:style>
  <w:style w:type="paragraph" w:styleId="Revision">
    <w:name w:val="Revision"/>
    <w:hidden/>
    <w:uiPriority w:val="99"/>
    <w:semiHidden/>
    <w:rsid w:val="005F541D"/>
    <w:pPr>
      <w:spacing w:after="0" w:line="240" w:lineRule="auto"/>
    </w:pPr>
  </w:style>
  <w:style w:type="paragraph" w:styleId="Header">
    <w:name w:val="header"/>
    <w:basedOn w:val="Normal"/>
    <w:link w:val="HeaderChar"/>
    <w:uiPriority w:val="99"/>
    <w:unhideWhenUsed/>
    <w:rsid w:val="00A5493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932"/>
  </w:style>
  <w:style w:type="paragraph" w:styleId="Footer">
    <w:name w:val="footer"/>
    <w:basedOn w:val="Normal"/>
    <w:link w:val="FooterChar"/>
    <w:uiPriority w:val="99"/>
    <w:unhideWhenUsed/>
    <w:rsid w:val="00A5493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9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9098365">
      <w:bodyDiv w:val="1"/>
      <w:marLeft w:val="0"/>
      <w:marRight w:val="0"/>
      <w:marTop w:val="0"/>
      <w:marBottom w:val="0"/>
      <w:divBdr>
        <w:top w:val="none" w:sz="0" w:space="0" w:color="auto"/>
        <w:left w:val="none" w:sz="0" w:space="0" w:color="auto"/>
        <w:bottom w:val="none" w:sz="0" w:space="0" w:color="auto"/>
        <w:right w:val="none" w:sz="0" w:space="0" w:color="auto"/>
      </w:divBdr>
    </w:div>
    <w:div w:id="2004313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18/08/relationships/commentsExtensible" Target="commentsExtensi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98</Words>
  <Characters>8085</Characters>
  <Application>Microsoft Office Word</Application>
  <DocSecurity>0</DocSecurity>
  <Lines>110</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d. Abdul Aleem</dc:creator>
  <cp:keywords/>
  <dc:description/>
  <cp:lastModifiedBy>E754480</cp:lastModifiedBy>
  <cp:revision>3</cp:revision>
  <dcterms:created xsi:type="dcterms:W3CDTF">2024-06-15T18:09:00Z</dcterms:created>
  <dcterms:modified xsi:type="dcterms:W3CDTF">2024-06-22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6ccd44a272970737b0a748157f4ec70860689d951fb7a503feaba88b38d62f</vt:lpwstr>
  </property>
</Properties>
</file>